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FB8214" w14:textId="77777777" w:rsidR="00C815A8" w:rsidRPr="00F469FC" w:rsidRDefault="00C815A8" w:rsidP="00C815A8">
      <w:pPr>
        <w:spacing w:line="420" w:lineRule="exact"/>
        <w:rPr>
          <w:b/>
          <w:bCs/>
          <w:noProof/>
        </w:rPr>
      </w:pPr>
      <w:r w:rsidRPr="00F469FC">
        <w:rPr>
          <w:b/>
          <w:bCs/>
          <w:noProof/>
        </w:rPr>
        <w:t xml:space="preserve">Appendix 1.  Stata code for computing </w:t>
      </w:r>
      <w:r w:rsidRPr="00F469FC">
        <w:rPr>
          <w:b/>
          <w:bCs/>
        </w:rPr>
        <w:t>pairwise quality differences</w:t>
      </w:r>
      <w:r w:rsidRPr="00F469FC">
        <w:rPr>
          <w:b/>
          <w:bCs/>
          <w:noProof/>
        </w:rPr>
        <w:t xml:space="preserve"> and summary indices</w:t>
      </w:r>
    </w:p>
    <w:p w14:paraId="7BBA25D5" w14:textId="1F37D643" w:rsidR="00C815A8" w:rsidRPr="00F469FC" w:rsidRDefault="00C815A8" w:rsidP="00C815A8">
      <w:pPr>
        <w:spacing w:line="420" w:lineRule="exact"/>
        <w:jc w:val="both"/>
      </w:pPr>
      <w:r w:rsidRPr="00F469FC">
        <w:t>Th</w:t>
      </w:r>
      <w:r w:rsidR="007F1D24" w:rsidRPr="00F469FC">
        <w:t>is</w:t>
      </w:r>
      <w:r w:rsidRPr="00F469FC">
        <w:t xml:space="preserve"> code will compute pairwise quality differences, comparative quality indices and the lottery index for a set of healthcare providers from multi-category ordinal quality profile data stored in an Excel file quality_profile_data.xlsx</w:t>
      </w:r>
      <w:r w:rsidRPr="00F469FC">
        <w:rPr>
          <w:rFonts w:ascii="Courier New" w:hAnsi="Courier New" w:cs="Courier New"/>
        </w:rPr>
        <w:t>.</w:t>
      </w:r>
      <w:r w:rsidRPr="00F469FC">
        <w:t xml:space="preserve"> It is assumed that the variables names are given in the first row of the file and each subsequent row holds all </w:t>
      </w:r>
      <w:r w:rsidR="00F86A9E" w:rsidRPr="00F469FC">
        <w:t>of the data</w:t>
      </w:r>
      <w:r w:rsidRPr="00F469FC">
        <w:t xml:space="preserve"> on one</w:t>
      </w:r>
      <w:bookmarkStart w:id="0" w:name="_GoBack"/>
      <w:bookmarkEnd w:id="0"/>
      <w:r w:rsidRPr="00F469FC">
        <w:t xml:space="preserve"> healthcare provider, consisting of an identifier (hpid); a provider weight (hpw), where the weights sum to one across providers; and a set of variables giving the proportions of patients in each of </w:t>
      </w:r>
      <w:r w:rsidRPr="00F469FC">
        <w:rPr>
          <w:i/>
          <w:iCs/>
        </w:rPr>
        <w:t>C</w:t>
      </w:r>
      <w:r w:rsidRPr="00F469FC">
        <w:t xml:space="preserve"> quality categories (qpfreq1, qpfreq2, … qpfreqC), which sum to one across categories.  </w:t>
      </w:r>
    </w:p>
    <w:p w14:paraId="2F4A643A" w14:textId="77777777" w:rsidR="00C815A8" w:rsidRPr="00F469FC" w:rsidRDefault="00C815A8" w:rsidP="00C815A8">
      <w:pPr>
        <w:pStyle w:val="PlainText"/>
        <w:rPr>
          <w:rFonts w:ascii="Courier New" w:hAnsi="Courier New" w:cs="Courier New"/>
        </w:rPr>
      </w:pPr>
    </w:p>
    <w:p w14:paraId="53F3C4AF" w14:textId="77777777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>import excel using quality_profile_data.xlsx, firstrow clear</w:t>
      </w:r>
    </w:p>
    <w:p w14:paraId="49CD4F95" w14:textId="77777777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>global hpnum=_N</w:t>
      </w:r>
    </w:p>
    <w:p w14:paraId="6472D115" w14:textId="77777777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>reshape long qpfreq, i(hpid) j(qual)</w:t>
      </w:r>
    </w:p>
    <w:p w14:paraId="23CBF72F" w14:textId="33ACE072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>* set missing values (if any) to zero</w:t>
      </w:r>
    </w:p>
    <w:p w14:paraId="62D696C5" w14:textId="77777777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 xml:space="preserve">replace qpfreq=0 if qpfreq==. </w:t>
      </w:r>
    </w:p>
    <w:p w14:paraId="5D62F575" w14:textId="77777777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 xml:space="preserve">* Calculate "average" cumulative frequencies </w:t>
      </w:r>
    </w:p>
    <w:p w14:paraId="386F66F1" w14:textId="77777777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 xml:space="preserve">sort hpid qual </w:t>
      </w:r>
    </w:p>
    <w:p w14:paraId="24CCF26F" w14:textId="77777777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 xml:space="preserve">by hpid: gen qofreq=sum(qpfreq)-0.5*qpfreq </w:t>
      </w:r>
    </w:p>
    <w:p w14:paraId="657D5FB8" w14:textId="77777777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>* create matrices from variables</w:t>
      </w:r>
    </w:p>
    <w:p w14:paraId="15CDF60E" w14:textId="77777777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>reshape wide qpfreq qofreq, i(hpid) j(qual)</w:t>
      </w:r>
    </w:p>
    <w:p w14:paraId="19653342" w14:textId="77777777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>mkmat hpw, matrix(matwgt)</w:t>
      </w:r>
    </w:p>
    <w:p w14:paraId="5A6C18FB" w14:textId="77777777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>mkmat qpfreq*, matrix(matqpf)</w:t>
      </w:r>
    </w:p>
    <w:p w14:paraId="00074342" w14:textId="77777777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>mkmat qofreq*, matrix(matqof)</w:t>
      </w:r>
    </w:p>
    <w:p w14:paraId="31ABE7EF" w14:textId="77777777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 xml:space="preserve">** Calculation of pairwise quality differences: mrcpqd[$hpnum,$hpnum] </w:t>
      </w:r>
    </w:p>
    <w:p w14:paraId="2AED9511" w14:textId="77777777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>matrix mat1 = matqpf*matqof'</w:t>
      </w:r>
    </w:p>
    <w:p w14:paraId="777C7B19" w14:textId="77777777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>matrix mat1sqr=J($hpnum,$hpnum,1)</w:t>
      </w:r>
    </w:p>
    <w:p w14:paraId="7D8B6AAF" w14:textId="77777777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 xml:space="preserve">matrix mrcpqd = mat1sqr-2*mat1 </w:t>
      </w:r>
    </w:p>
    <w:p w14:paraId="6888BE79" w14:textId="77777777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 xml:space="preserve">matrix list mrcpqd </w:t>
      </w:r>
    </w:p>
    <w:p w14:paraId="61000E62" w14:textId="77777777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 xml:space="preserve">** Calculation of comparative quality: mhpcompq[1,$hpnum] </w:t>
      </w:r>
    </w:p>
    <w:p w14:paraId="5A34AB0E" w14:textId="77777777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 xml:space="preserve">matrix mhpcompq = matwgt'*mrcpqd </w:t>
      </w:r>
    </w:p>
    <w:p w14:paraId="31930FAE" w14:textId="77777777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 xml:space="preserve">matrix list mhpcompq </w:t>
      </w:r>
    </w:p>
    <w:p w14:paraId="71CD46A6" w14:textId="77777777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>* check that comparative quality indices sum to zero</w:t>
      </w:r>
    </w:p>
    <w:p w14:paraId="6B1C303C" w14:textId="77777777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 xml:space="preserve">matrix msumcheck = mhpcompq*matwgt </w:t>
      </w:r>
    </w:p>
    <w:p w14:paraId="33735739" w14:textId="77777777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 xml:space="preserve">matrix list msumcheck </w:t>
      </w:r>
    </w:p>
    <w:p w14:paraId="6AE5EF0F" w14:textId="77777777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 xml:space="preserve">** Calculation of lottery index: mlottery[1,1] </w:t>
      </w:r>
    </w:p>
    <w:p w14:paraId="12110BFC" w14:textId="77777777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 xml:space="preserve">matrix mrcsign = mat1sqr </w:t>
      </w:r>
    </w:p>
    <w:p w14:paraId="33058E00" w14:textId="77777777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>forvalues hpr=1(1)$hpnum {</w:t>
      </w:r>
    </w:p>
    <w:p w14:paraId="77256C77" w14:textId="77777777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 xml:space="preserve">  forvalues hpc=1(1)$hpnum {</w:t>
      </w:r>
    </w:p>
    <w:p w14:paraId="71BF0298" w14:textId="77777777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 xml:space="preserve">  matrix mrcsign[`hpr',`hpc']=sign(mrcpqd[`hpr',`hpc'])</w:t>
      </w:r>
    </w:p>
    <w:p w14:paraId="47D37AAD" w14:textId="0AD5922F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 xml:space="preserve"> </w:t>
      </w:r>
      <w:r w:rsidR="00837A10" w:rsidRPr="00F469FC">
        <w:rPr>
          <w:rFonts w:ascii="Courier New" w:hAnsi="Courier New" w:cs="Courier New"/>
        </w:rPr>
        <w:t xml:space="preserve"> </w:t>
      </w:r>
      <w:r w:rsidRPr="00F469FC">
        <w:rPr>
          <w:rFonts w:ascii="Courier New" w:hAnsi="Courier New" w:cs="Courier New"/>
        </w:rPr>
        <w:t xml:space="preserve">} </w:t>
      </w:r>
    </w:p>
    <w:p w14:paraId="171629A0" w14:textId="77777777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>}</w:t>
      </w:r>
    </w:p>
    <w:p w14:paraId="48478C62" w14:textId="5314E028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 xml:space="preserve">matrix mat1=hadamard(mrcsign, </w:t>
      </w:r>
      <w:r w:rsidR="00034223" w:rsidRPr="00F469FC">
        <w:rPr>
          <w:rFonts w:ascii="Courier New" w:hAnsi="Courier New" w:cs="Courier New"/>
        </w:rPr>
        <w:t>mrcpqd</w:t>
      </w:r>
      <w:r w:rsidRPr="00F469FC">
        <w:rPr>
          <w:rFonts w:ascii="Courier New" w:hAnsi="Courier New" w:cs="Courier New"/>
        </w:rPr>
        <w:t>)</w:t>
      </w:r>
    </w:p>
    <w:p w14:paraId="7BE15A59" w14:textId="77777777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 xml:space="preserve">matrix mat2 = matwgt'*mat1*matwgt </w:t>
      </w:r>
    </w:p>
    <w:p w14:paraId="0F5404DE" w14:textId="77777777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>matrix mat1= matwgt'*matwgt</w:t>
      </w:r>
    </w:p>
    <w:p w14:paraId="254B67EE" w14:textId="77777777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>scalar normfactor =mat1[1,1]</w:t>
      </w:r>
    </w:p>
    <w:p w14:paraId="58DEE08A" w14:textId="77777777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>matrix mlottery = mat2/(1-normfactor)</w:t>
      </w:r>
    </w:p>
    <w:p w14:paraId="7958E81E" w14:textId="77777777" w:rsidR="00C815A8" w:rsidRPr="00F469FC" w:rsidRDefault="00C815A8" w:rsidP="00C815A8">
      <w:pPr>
        <w:pStyle w:val="PlainText"/>
        <w:rPr>
          <w:rFonts w:ascii="Courier New" w:hAnsi="Courier New" w:cs="Courier New"/>
        </w:rPr>
      </w:pPr>
      <w:r w:rsidRPr="00F469FC">
        <w:rPr>
          <w:rFonts w:ascii="Courier New" w:hAnsi="Courier New" w:cs="Courier New"/>
        </w:rPr>
        <w:t>matrix list mlottery</w:t>
      </w:r>
    </w:p>
    <w:p w14:paraId="62CDCCDE" w14:textId="77777777" w:rsidR="00C815A8" w:rsidRPr="00F469FC" w:rsidRDefault="00C815A8" w:rsidP="00C815A8">
      <w:pPr>
        <w:spacing w:after="160" w:line="259" w:lineRule="auto"/>
        <w:rPr>
          <w:b/>
          <w:bCs/>
          <w:noProof/>
        </w:rPr>
      </w:pPr>
      <w:r w:rsidRPr="00F469FC">
        <w:rPr>
          <w:b/>
          <w:bCs/>
          <w:noProof/>
        </w:rPr>
        <w:br w:type="page"/>
      </w:r>
    </w:p>
    <w:p w14:paraId="5078B191" w14:textId="77777777" w:rsidR="00C815A8" w:rsidRPr="00F469FC" w:rsidRDefault="00C815A8" w:rsidP="00C815A8">
      <w:pPr>
        <w:spacing w:line="480" w:lineRule="auto"/>
        <w:rPr>
          <w:b/>
          <w:bCs/>
          <w:noProof/>
        </w:rPr>
      </w:pPr>
      <w:r w:rsidRPr="00F469FC">
        <w:rPr>
          <w:b/>
          <w:bCs/>
          <w:noProof/>
        </w:rPr>
        <w:lastRenderedPageBreak/>
        <w:t>Appendix 2.  Selected distribution regression model results</w:t>
      </w:r>
    </w:p>
    <w:p w14:paraId="4140FA04" w14:textId="77777777" w:rsidR="00C815A8" w:rsidRPr="00F469FC" w:rsidRDefault="00C815A8" w:rsidP="00C815A8">
      <w:pPr>
        <w:spacing w:after="120" w:line="480" w:lineRule="auto"/>
        <w:jc w:val="both"/>
      </w:pPr>
      <w:r w:rsidRPr="00F469FC">
        <w:t>Tables A2.1 through A2.6 provide fixed effects estimates of the l</w:t>
      </w:r>
      <w:r w:rsidRPr="00F469FC">
        <w:rPr>
          <w:noProof/>
        </w:rPr>
        <w:t xml:space="preserve">inear probability distribution regression (LPDRM) and generalised linear distribution regression (GLDRM) models for the GPPS, CQC and QOF practice quality indicators. </w:t>
      </w:r>
    </w:p>
    <w:p w14:paraId="74C44C55" w14:textId="77777777" w:rsidR="00C815A8" w:rsidRPr="00F469FC" w:rsidRDefault="00C815A8" w:rsidP="00C815A8">
      <w:pPr>
        <w:spacing w:line="480" w:lineRule="auto"/>
        <w:rPr>
          <w:noProof/>
        </w:rPr>
      </w:pPr>
      <w:r w:rsidRPr="00F469FC">
        <w:rPr>
          <w:noProof/>
        </w:rPr>
        <w:t>Table A2.1:  LPDRM for GPPS 5-category patient experience responses (full GPPS sample)</w:t>
      </w:r>
    </w:p>
    <w:p w14:paraId="29B153C3" w14:textId="77777777" w:rsidR="00C815A8" w:rsidRPr="00F469FC" w:rsidRDefault="00C815A8" w:rsidP="00C815A8">
      <w:pPr>
        <w:spacing w:line="480" w:lineRule="auto"/>
        <w:rPr>
          <w:noProof/>
        </w:rPr>
      </w:pPr>
      <w:r w:rsidRPr="00F469FC">
        <w:rPr>
          <w:noProof/>
        </w:rPr>
        <w:t>Table A2.2:  GLDRM for GPPS 5-category patient experience responses (full GPPS sample)</w:t>
      </w:r>
    </w:p>
    <w:p w14:paraId="12E7357C" w14:textId="77777777" w:rsidR="00C815A8" w:rsidRPr="00F469FC" w:rsidRDefault="00C815A8" w:rsidP="00C815A8">
      <w:pPr>
        <w:spacing w:line="480" w:lineRule="auto"/>
        <w:rPr>
          <w:noProof/>
        </w:rPr>
      </w:pPr>
      <w:r w:rsidRPr="00F469FC">
        <w:rPr>
          <w:noProof/>
        </w:rPr>
        <w:t>Table A2.3:  LPDRM for CQC 4-category inspection ratings  (matched sample)</w:t>
      </w:r>
    </w:p>
    <w:p w14:paraId="4AFBA120" w14:textId="77777777" w:rsidR="00C815A8" w:rsidRPr="00F469FC" w:rsidRDefault="00C815A8" w:rsidP="00C815A8">
      <w:pPr>
        <w:spacing w:line="480" w:lineRule="auto"/>
        <w:rPr>
          <w:noProof/>
        </w:rPr>
      </w:pPr>
      <w:r w:rsidRPr="00F469FC">
        <w:rPr>
          <w:noProof/>
        </w:rPr>
        <w:t>Table A2.4:  GLDRM for CQC 4-category inspection ratings  (matched sample)</w:t>
      </w:r>
    </w:p>
    <w:p w14:paraId="3261229D" w14:textId="77777777" w:rsidR="00C815A8" w:rsidRPr="00F469FC" w:rsidRDefault="00C815A8" w:rsidP="00C815A8">
      <w:pPr>
        <w:spacing w:line="480" w:lineRule="auto"/>
        <w:rPr>
          <w:noProof/>
        </w:rPr>
      </w:pPr>
      <w:r w:rsidRPr="00F469FC">
        <w:rPr>
          <w:noProof/>
        </w:rPr>
        <w:t xml:space="preserve">Table A2.5:  LPDRM for </w:t>
      </w:r>
      <w:r w:rsidRPr="00F469FC">
        <w:rPr>
          <w:spacing w:val="2"/>
        </w:rPr>
        <w:t xml:space="preserve">5-category grouping of </w:t>
      </w:r>
      <w:r w:rsidRPr="00F469FC">
        <w:t>total QOF score (</w:t>
      </w:r>
      <w:r w:rsidRPr="00F469FC">
        <w:rPr>
          <w:noProof/>
        </w:rPr>
        <w:t>matched sample</w:t>
      </w:r>
      <w:r w:rsidRPr="00F469FC">
        <w:t>)</w:t>
      </w:r>
    </w:p>
    <w:p w14:paraId="5379C0A5" w14:textId="77777777" w:rsidR="00C815A8" w:rsidRPr="00F469FC" w:rsidRDefault="00C815A8" w:rsidP="00C815A8">
      <w:pPr>
        <w:spacing w:line="480" w:lineRule="auto"/>
        <w:rPr>
          <w:noProof/>
        </w:rPr>
      </w:pPr>
      <w:r w:rsidRPr="00F469FC">
        <w:rPr>
          <w:noProof/>
        </w:rPr>
        <w:t xml:space="preserve">Table A2.6:  GLDRM for </w:t>
      </w:r>
      <w:r w:rsidRPr="00F469FC">
        <w:rPr>
          <w:spacing w:val="2"/>
        </w:rPr>
        <w:t xml:space="preserve">5-category grouping of </w:t>
      </w:r>
      <w:r w:rsidRPr="00F469FC">
        <w:t>total QOF score (</w:t>
      </w:r>
      <w:r w:rsidRPr="00F469FC">
        <w:rPr>
          <w:noProof/>
        </w:rPr>
        <w:t>matched sample</w:t>
      </w:r>
      <w:r w:rsidRPr="00F469FC">
        <w:t>)</w:t>
      </w:r>
    </w:p>
    <w:p w14:paraId="00E04B18" w14:textId="77777777" w:rsidR="00C815A8" w:rsidRPr="00F469FC" w:rsidRDefault="00C815A8" w:rsidP="00C815A8">
      <w:pPr>
        <w:spacing w:after="160" w:line="259" w:lineRule="auto"/>
        <w:rPr>
          <w:noProof/>
        </w:rPr>
      </w:pPr>
      <w:r w:rsidRPr="00F469FC">
        <w:rPr>
          <w:noProof/>
        </w:rPr>
        <w:br w:type="page"/>
      </w:r>
    </w:p>
    <w:p w14:paraId="37AD8055" w14:textId="77777777" w:rsidR="00C815A8" w:rsidRPr="00F469FC" w:rsidRDefault="00C815A8" w:rsidP="00C815A8">
      <w:pPr>
        <w:spacing w:line="360" w:lineRule="auto"/>
        <w:ind w:right="-45"/>
        <w:jc w:val="both"/>
        <w:rPr>
          <w:spacing w:val="-4"/>
        </w:rPr>
      </w:pPr>
      <w:r w:rsidRPr="00F469FC">
        <w:rPr>
          <w:spacing w:val="-4"/>
        </w:rPr>
        <w:lastRenderedPageBreak/>
        <w:t xml:space="preserve">Table A2.1 </w:t>
      </w:r>
      <w:r w:rsidRPr="00F469FC">
        <w:rPr>
          <w:spacing w:val="-6"/>
        </w:rPr>
        <w:t xml:space="preserve">Fixed effects estimates of the LPDRM </w:t>
      </w:r>
      <w:r w:rsidRPr="00F469FC">
        <w:rPr>
          <w:noProof/>
        </w:rPr>
        <w:t>for GPPS 5-category indicator (full GPPS sample)</w:t>
      </w:r>
    </w:p>
    <w:tbl>
      <w:tblPr>
        <w:tblW w:w="9309" w:type="dxa"/>
        <w:tblLayout w:type="fixed"/>
        <w:tblCellMar>
          <w:left w:w="0" w:type="dxa"/>
          <w:right w:w="11" w:type="dxa"/>
        </w:tblCellMar>
        <w:tblLook w:val="04A0" w:firstRow="1" w:lastRow="0" w:firstColumn="1" w:lastColumn="0" w:noHBand="0" w:noVBand="1"/>
      </w:tblPr>
      <w:tblGrid>
        <w:gridCol w:w="3261"/>
        <w:gridCol w:w="1173"/>
        <w:gridCol w:w="312"/>
        <w:gridCol w:w="9"/>
        <w:gridCol w:w="1177"/>
        <w:gridCol w:w="332"/>
        <w:gridCol w:w="9"/>
        <w:gridCol w:w="1177"/>
        <w:gridCol w:w="332"/>
        <w:gridCol w:w="9"/>
        <w:gridCol w:w="1177"/>
        <w:gridCol w:w="9"/>
        <w:gridCol w:w="323"/>
        <w:gridCol w:w="9"/>
      </w:tblGrid>
      <w:tr w:rsidR="00C815A8" w:rsidRPr="00F469FC" w14:paraId="3E3F5D49" w14:textId="77777777" w:rsidTr="00836CCD">
        <w:trPr>
          <w:trHeight w:val="315"/>
        </w:trPr>
        <w:tc>
          <w:tcPr>
            <w:tcW w:w="3261" w:type="dxa"/>
            <w:tcBorders>
              <w:left w:val="nil"/>
              <w:right w:val="nil"/>
            </w:tcBorders>
          </w:tcPr>
          <w:p w14:paraId="16210198" w14:textId="77777777" w:rsidR="00C815A8" w:rsidRPr="00F469FC" w:rsidRDefault="00C815A8" w:rsidP="00836CCD">
            <w:pPr>
              <w:ind w:right="120"/>
              <w:jc w:val="right"/>
              <w:rPr>
                <w:i/>
                <w:szCs w:val="20"/>
              </w:rPr>
            </w:pPr>
          </w:p>
        </w:tc>
        <w:tc>
          <w:tcPr>
            <w:tcW w:w="5716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6D274" w14:textId="77777777" w:rsidR="00C815A8" w:rsidRPr="00F469FC" w:rsidRDefault="00C815A8" w:rsidP="00836CCD">
            <w:pPr>
              <w:jc w:val="center"/>
              <w:rPr>
                <w:spacing w:val="2"/>
              </w:rPr>
            </w:pPr>
            <w:r w:rsidRPr="00F469FC">
              <w:rPr>
                <w:szCs w:val="20"/>
              </w:rPr>
              <w:t>Reported experience no better than: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46264" w14:textId="77777777" w:rsidR="00C815A8" w:rsidRPr="00F469FC" w:rsidRDefault="00C815A8" w:rsidP="00836CCD">
            <w:pPr>
              <w:rPr>
                <w:i/>
                <w:szCs w:val="20"/>
                <w:lang w:eastAsia="en-GB"/>
              </w:rPr>
            </w:pPr>
          </w:p>
        </w:tc>
      </w:tr>
      <w:tr w:rsidR="00C815A8" w:rsidRPr="00F469FC" w14:paraId="0C11F3FF" w14:textId="77777777" w:rsidTr="00836CCD">
        <w:trPr>
          <w:trHeight w:val="315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1FEA93E3" w14:textId="77777777" w:rsidR="00C815A8" w:rsidRPr="00F469FC" w:rsidRDefault="00C815A8" w:rsidP="00836CCD">
            <w:pPr>
              <w:ind w:right="120"/>
              <w:jc w:val="right"/>
              <w:rPr>
                <w:i/>
                <w:szCs w:val="20"/>
              </w:rPr>
            </w:pPr>
          </w:p>
          <w:p w14:paraId="05382131" w14:textId="77777777" w:rsidR="00C815A8" w:rsidRPr="00F469FC" w:rsidRDefault="00C815A8" w:rsidP="00836CCD">
            <w:pPr>
              <w:ind w:right="120"/>
              <w:jc w:val="right"/>
              <w:rPr>
                <w:i/>
                <w:szCs w:val="20"/>
              </w:rPr>
            </w:pPr>
          </w:p>
          <w:p w14:paraId="555E1158" w14:textId="77777777" w:rsidR="00C815A8" w:rsidRPr="00F469FC" w:rsidRDefault="00C815A8" w:rsidP="00836CCD">
            <w:pPr>
              <w:ind w:right="120"/>
              <w:jc w:val="right"/>
              <w:rPr>
                <w:i/>
                <w:szCs w:val="20"/>
              </w:rPr>
            </w:pPr>
            <w:r w:rsidRPr="00F469FC">
              <w:rPr>
                <w:i/>
                <w:szCs w:val="20"/>
              </w:rPr>
              <w:t>Dependent variable</w:t>
            </w:r>
          </w:p>
        </w:tc>
        <w:tc>
          <w:tcPr>
            <w:tcW w:w="14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CC2DD2" w14:textId="77777777" w:rsidR="00C815A8" w:rsidRPr="00F469FC" w:rsidRDefault="00C815A8" w:rsidP="00836CCD">
            <w:pPr>
              <w:jc w:val="center"/>
              <w:rPr>
                <w:spacing w:val="2"/>
              </w:rPr>
            </w:pPr>
            <w:r w:rsidRPr="00F469FC">
              <w:rPr>
                <w:spacing w:val="2"/>
              </w:rPr>
              <w:t>very poor</w:t>
            </w:r>
          </w:p>
          <w:p w14:paraId="78068463" w14:textId="77777777" w:rsidR="00C815A8" w:rsidRPr="00F469FC" w:rsidRDefault="00C815A8" w:rsidP="00836CCD">
            <w:pPr>
              <w:jc w:val="center"/>
              <w:rPr>
                <w:i/>
                <w:spacing w:val="2"/>
              </w:rPr>
            </w:pPr>
          </w:p>
          <w:p w14:paraId="2D11C586" w14:textId="77777777" w:rsidR="00C815A8" w:rsidRPr="00F469FC" w:rsidRDefault="00C815A8" w:rsidP="00836CCD">
            <w:pPr>
              <w:jc w:val="center"/>
              <w:rPr>
                <w:i/>
                <w:iCs/>
                <w:szCs w:val="16"/>
                <w:lang w:eastAsia="en-GB"/>
              </w:rPr>
            </w:pPr>
            <w:r w:rsidRPr="00F469FC">
              <w:rPr>
                <w:i/>
                <w:spacing w:val="2"/>
              </w:rPr>
              <w:t>P</w:t>
            </w:r>
            <w:r w:rsidRPr="00F469FC">
              <w:rPr>
                <w:spacing w:val="2"/>
              </w:rPr>
              <w:t>(</w:t>
            </w:r>
            <w:r w:rsidRPr="00F469FC">
              <w:rPr>
                <w:i/>
                <w:spacing w:val="2"/>
              </w:rPr>
              <w:t>q</w:t>
            </w:r>
            <w:r w:rsidRPr="00F469FC">
              <w:rPr>
                <w:spacing w:val="2"/>
              </w:rPr>
              <w:t>≤</w:t>
            </w:r>
            <w:r w:rsidRPr="00F469FC">
              <w:rPr>
                <w:i/>
                <w:spacing w:val="2"/>
              </w:rPr>
              <w:t>1</w:t>
            </w:r>
            <w:r w:rsidRPr="00F469FC">
              <w:rPr>
                <w:spacing w:val="2"/>
              </w:rPr>
              <w:t>)</w:t>
            </w:r>
          </w:p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36D63" w14:textId="77777777" w:rsidR="00C815A8" w:rsidRPr="00F469FC" w:rsidRDefault="00C815A8" w:rsidP="00836CCD">
            <w:pPr>
              <w:jc w:val="center"/>
              <w:rPr>
                <w:spacing w:val="2"/>
              </w:rPr>
            </w:pPr>
            <w:r w:rsidRPr="00F469FC">
              <w:rPr>
                <w:spacing w:val="2"/>
              </w:rPr>
              <w:t>fairly poor</w:t>
            </w:r>
          </w:p>
          <w:p w14:paraId="53184249" w14:textId="77777777" w:rsidR="00C815A8" w:rsidRPr="00F469FC" w:rsidRDefault="00C815A8" w:rsidP="00836CCD">
            <w:pPr>
              <w:jc w:val="center"/>
              <w:rPr>
                <w:i/>
                <w:spacing w:val="2"/>
              </w:rPr>
            </w:pPr>
          </w:p>
          <w:p w14:paraId="64B3C3C2" w14:textId="77777777" w:rsidR="00C815A8" w:rsidRPr="00F469FC" w:rsidRDefault="00C815A8" w:rsidP="00836CCD">
            <w:pPr>
              <w:jc w:val="center"/>
              <w:rPr>
                <w:i/>
                <w:szCs w:val="20"/>
                <w:lang w:eastAsia="en-GB"/>
              </w:rPr>
            </w:pPr>
            <w:r w:rsidRPr="00F469FC">
              <w:rPr>
                <w:i/>
                <w:spacing w:val="2"/>
              </w:rPr>
              <w:t>P</w:t>
            </w:r>
            <w:r w:rsidRPr="00F469FC">
              <w:rPr>
                <w:spacing w:val="2"/>
              </w:rPr>
              <w:t>(</w:t>
            </w:r>
            <w:r w:rsidRPr="00F469FC">
              <w:rPr>
                <w:i/>
                <w:spacing w:val="2"/>
              </w:rPr>
              <w:t>q</w:t>
            </w:r>
            <w:r w:rsidRPr="00F469FC">
              <w:rPr>
                <w:spacing w:val="2"/>
              </w:rPr>
              <w:t>≤</w:t>
            </w:r>
            <w:r w:rsidRPr="00F469FC">
              <w:rPr>
                <w:i/>
                <w:spacing w:val="2"/>
              </w:rPr>
              <w:t>2</w:t>
            </w:r>
            <w:r w:rsidRPr="00F469FC">
              <w:rPr>
                <w:spacing w:val="2"/>
              </w:rPr>
              <w:t>)</w:t>
            </w:r>
          </w:p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69D020" w14:textId="77777777" w:rsidR="00C815A8" w:rsidRPr="00F469FC" w:rsidRDefault="00C815A8" w:rsidP="00836CCD">
            <w:pPr>
              <w:jc w:val="center"/>
              <w:rPr>
                <w:spacing w:val="2"/>
              </w:rPr>
            </w:pPr>
            <w:r w:rsidRPr="00F469FC">
              <w:t>neither good nor poor</w:t>
            </w:r>
          </w:p>
          <w:p w14:paraId="796255FB" w14:textId="77777777" w:rsidR="00C815A8" w:rsidRPr="00F469FC" w:rsidRDefault="00C815A8" w:rsidP="00836CCD">
            <w:pPr>
              <w:jc w:val="center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spacing w:val="2"/>
              </w:rPr>
              <w:t>P(q≤3)</w:t>
            </w:r>
          </w:p>
        </w:tc>
        <w:tc>
          <w:tcPr>
            <w:tcW w:w="15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96FC6" w14:textId="77777777" w:rsidR="00C815A8" w:rsidRPr="00F469FC" w:rsidRDefault="00C815A8" w:rsidP="00836CCD">
            <w:pPr>
              <w:jc w:val="center"/>
              <w:rPr>
                <w:spacing w:val="2"/>
              </w:rPr>
            </w:pPr>
            <w:r w:rsidRPr="00F469FC">
              <w:rPr>
                <w:spacing w:val="2"/>
              </w:rPr>
              <w:t>fairly good</w:t>
            </w:r>
          </w:p>
          <w:p w14:paraId="4F91E6DB" w14:textId="77777777" w:rsidR="00C815A8" w:rsidRPr="00F469FC" w:rsidRDefault="00C815A8" w:rsidP="00836CCD">
            <w:pPr>
              <w:jc w:val="center"/>
              <w:rPr>
                <w:i/>
                <w:spacing w:val="2"/>
              </w:rPr>
            </w:pPr>
          </w:p>
          <w:p w14:paraId="2B5236ED" w14:textId="77777777" w:rsidR="00C815A8" w:rsidRPr="00F469FC" w:rsidRDefault="00C815A8" w:rsidP="00836CCD">
            <w:pPr>
              <w:jc w:val="center"/>
              <w:rPr>
                <w:i/>
                <w:szCs w:val="20"/>
                <w:lang w:eastAsia="en-GB"/>
              </w:rPr>
            </w:pPr>
            <w:r w:rsidRPr="00F469FC">
              <w:rPr>
                <w:i/>
                <w:spacing w:val="2"/>
              </w:rPr>
              <w:t>I(q≤4)</w:t>
            </w:r>
          </w:p>
        </w:tc>
      </w:tr>
      <w:tr w:rsidR="00342277" w:rsidRPr="00F469FC" w14:paraId="50B1E5D3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A4592" w14:textId="77777777" w:rsidR="00342277" w:rsidRPr="00F469FC" w:rsidRDefault="00342277" w:rsidP="00342277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FEMAL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BB3E7" w14:textId="773B461C" w:rsidR="00342277" w:rsidRPr="00F469FC" w:rsidRDefault="00342277" w:rsidP="00342277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0.011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171CC" w14:textId="150776C4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76085" w14:textId="1BE16C31" w:rsidR="00342277" w:rsidRPr="00F469FC" w:rsidRDefault="00342277" w:rsidP="00342277">
            <w:pPr>
              <w:jc w:val="right"/>
            </w:pPr>
            <w:r w:rsidRPr="00F469FC">
              <w:t>-0.004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EBE1B" w14:textId="52F15B7A" w:rsidR="00342277" w:rsidRPr="00F469FC" w:rsidRDefault="00342277" w:rsidP="00342277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01250" w14:textId="0D44AEB0" w:rsidR="00342277" w:rsidRPr="00F469FC" w:rsidRDefault="00342277" w:rsidP="00342277">
            <w:pPr>
              <w:jc w:val="right"/>
              <w:rPr>
                <w:bCs/>
                <w:i/>
                <w:iCs/>
              </w:rPr>
            </w:pPr>
            <w:r w:rsidRPr="00F469FC">
              <w:t>-0.045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B4E52" w14:textId="39911601" w:rsidR="00342277" w:rsidRPr="00F469FC" w:rsidRDefault="00342277" w:rsidP="00342277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86FAA" w14:textId="2F85CA6E" w:rsidR="00342277" w:rsidRPr="00F469FC" w:rsidRDefault="00342277" w:rsidP="00342277">
            <w:pPr>
              <w:jc w:val="right"/>
              <w:rPr>
                <w:i/>
                <w:iCs/>
                <w:lang w:eastAsia="en-GB"/>
              </w:rPr>
            </w:pPr>
            <w:r w:rsidRPr="00F469FC">
              <w:t>-0.0063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0985D" w14:textId="198E1CF1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342277" w:rsidRPr="00F469FC" w14:paraId="74C6D82E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3CAB8C7" w14:textId="77777777" w:rsidR="00342277" w:rsidRPr="00F469FC" w:rsidRDefault="00342277" w:rsidP="00342277">
            <w:pPr>
              <w:tabs>
                <w:tab w:val="right" w:pos="2431"/>
              </w:tabs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F7E11" w14:textId="4A2011D6" w:rsidR="00342277" w:rsidRPr="00F469FC" w:rsidRDefault="00342277" w:rsidP="00342277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06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40881" w14:textId="77777777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6E46E" w14:textId="4AA4B1FA" w:rsidR="00342277" w:rsidRPr="00F469FC" w:rsidRDefault="00342277" w:rsidP="00342277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14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5FFD8" w14:textId="77777777" w:rsidR="00342277" w:rsidRPr="00F469FC" w:rsidRDefault="00342277" w:rsidP="00342277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4B792" w14:textId="15A2B1D3" w:rsidR="00342277" w:rsidRPr="00F469FC" w:rsidRDefault="00342277" w:rsidP="00342277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24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31510" w14:textId="77777777" w:rsidR="00342277" w:rsidRPr="00F469FC" w:rsidRDefault="00342277" w:rsidP="00342277">
            <w:pPr>
              <w:rPr>
                <w:i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BC30F" w14:textId="1E65554C" w:rsidR="00342277" w:rsidRPr="00F469FC" w:rsidRDefault="00342277" w:rsidP="00342277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0314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6CB6D" w14:textId="77777777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</w:p>
        </w:tc>
      </w:tr>
      <w:tr w:rsidR="00342277" w:rsidRPr="00F469FC" w14:paraId="5D942448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0623D" w14:textId="77777777" w:rsidR="00342277" w:rsidRPr="00F469FC" w:rsidRDefault="00342277" w:rsidP="00342277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16-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565A7" w14:textId="335BC5F3" w:rsidR="00342277" w:rsidRPr="00F469FC" w:rsidRDefault="00342277" w:rsidP="00342277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0.040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96094" w14:textId="592661BC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AEE5A" w14:textId="3776D4FA" w:rsidR="00342277" w:rsidRPr="00F469FC" w:rsidRDefault="00342277" w:rsidP="00342277">
            <w:pPr>
              <w:jc w:val="right"/>
            </w:pPr>
            <w:r w:rsidRPr="00F469FC">
              <w:t>-0.065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6AB58" w14:textId="67F81F3C" w:rsidR="00342277" w:rsidRPr="00F469FC" w:rsidRDefault="00342277" w:rsidP="00342277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80EBB" w14:textId="3A92DAB1" w:rsidR="00342277" w:rsidRPr="00F469FC" w:rsidRDefault="00342277" w:rsidP="00342277">
            <w:pPr>
              <w:jc w:val="right"/>
              <w:rPr>
                <w:bCs/>
                <w:i/>
                <w:iCs/>
              </w:rPr>
            </w:pPr>
            <w:r w:rsidRPr="00F469FC">
              <w:t>-0.040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A0BE1" w14:textId="5BCBA42F" w:rsidR="00342277" w:rsidRPr="00F469FC" w:rsidRDefault="00342277" w:rsidP="00342277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67873" w14:textId="218D9302" w:rsidR="00342277" w:rsidRPr="00F469FC" w:rsidRDefault="00342277" w:rsidP="00342277">
            <w:pPr>
              <w:jc w:val="right"/>
              <w:rPr>
                <w:i/>
                <w:iCs/>
                <w:lang w:eastAsia="en-GB"/>
              </w:rPr>
            </w:pPr>
            <w:r w:rsidRPr="00F469FC">
              <w:t>0.0216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7B914" w14:textId="68A23A5E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342277" w:rsidRPr="00F469FC" w14:paraId="48279EBB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740CD34" w14:textId="77777777" w:rsidR="00342277" w:rsidRPr="00F469FC" w:rsidRDefault="00342277" w:rsidP="00342277">
            <w:pPr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CFEB6" w14:textId="4600ABD7" w:rsidR="00342277" w:rsidRPr="00F469FC" w:rsidRDefault="00342277" w:rsidP="00342277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08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45626" w14:textId="35799E79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9B4F7" w14:textId="266EBA50" w:rsidR="00342277" w:rsidRPr="00F469FC" w:rsidRDefault="00342277" w:rsidP="00342277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18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0344E" w14:textId="53414E5A" w:rsidR="00342277" w:rsidRPr="00F469FC" w:rsidRDefault="00342277" w:rsidP="00342277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3869A" w14:textId="2EA65EBF" w:rsidR="00342277" w:rsidRPr="00F469FC" w:rsidRDefault="00342277" w:rsidP="00342277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32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F9BDC" w14:textId="35E613F8" w:rsidR="00342277" w:rsidRPr="00F469FC" w:rsidRDefault="00342277" w:rsidP="00342277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B1F91" w14:textId="2B94D44D" w:rsidR="00342277" w:rsidRPr="00F469FC" w:rsidRDefault="00342277" w:rsidP="00342277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0500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6AC94" w14:textId="51E5589A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342277" w:rsidRPr="00F469FC" w14:paraId="0B109500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1343E" w14:textId="77777777" w:rsidR="00342277" w:rsidRPr="00F469FC" w:rsidRDefault="00342277" w:rsidP="00342277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25-3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DECDD" w14:textId="37477B7B" w:rsidR="00342277" w:rsidRPr="00F469FC" w:rsidRDefault="00342277" w:rsidP="00342277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0.013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4B8EB" w14:textId="09B85CE7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6F906" w14:textId="22B7A7E4" w:rsidR="00342277" w:rsidRPr="00F469FC" w:rsidRDefault="00342277" w:rsidP="00342277">
            <w:pPr>
              <w:jc w:val="right"/>
            </w:pPr>
            <w:r w:rsidRPr="00F469FC">
              <w:t>-0.02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C1326" w14:textId="64E60099" w:rsidR="00342277" w:rsidRPr="00F469FC" w:rsidRDefault="00342277" w:rsidP="00342277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78CF2" w14:textId="425A316E" w:rsidR="00342277" w:rsidRPr="00F469FC" w:rsidRDefault="00342277" w:rsidP="00342277">
            <w:pPr>
              <w:jc w:val="right"/>
              <w:rPr>
                <w:bCs/>
                <w:i/>
                <w:iCs/>
              </w:rPr>
            </w:pPr>
            <w:r w:rsidRPr="00F469FC">
              <w:t>0.010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6E839" w14:textId="0BE235FF" w:rsidR="00342277" w:rsidRPr="00F469FC" w:rsidRDefault="00342277" w:rsidP="00342277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7910B" w14:textId="146196D5" w:rsidR="00342277" w:rsidRPr="00F469FC" w:rsidRDefault="00342277" w:rsidP="00342277">
            <w:pPr>
              <w:jc w:val="right"/>
              <w:rPr>
                <w:i/>
                <w:iCs/>
                <w:lang w:eastAsia="en-GB"/>
              </w:rPr>
            </w:pPr>
            <w:r w:rsidRPr="00F469FC">
              <w:t>0.1102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457FF" w14:textId="10001190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* </w:t>
            </w:r>
          </w:p>
        </w:tc>
      </w:tr>
      <w:tr w:rsidR="00342277" w:rsidRPr="00F469FC" w14:paraId="4F822008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630DFCB" w14:textId="77777777" w:rsidR="00342277" w:rsidRPr="00F469FC" w:rsidRDefault="00342277" w:rsidP="00342277">
            <w:pPr>
              <w:tabs>
                <w:tab w:val="right" w:pos="2431"/>
              </w:tabs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62A76" w14:textId="623E0607" w:rsidR="00342277" w:rsidRPr="00F469FC" w:rsidRDefault="00342277" w:rsidP="00342277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09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7E827" w14:textId="677DE473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2009A" w14:textId="4DBAC637" w:rsidR="00342277" w:rsidRPr="00F469FC" w:rsidRDefault="00342277" w:rsidP="00342277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19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DE505" w14:textId="3A9449A2" w:rsidR="00342277" w:rsidRPr="00F469FC" w:rsidRDefault="00342277" w:rsidP="00342277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7B8D2" w14:textId="6AF4D59F" w:rsidR="00342277" w:rsidRPr="00F469FC" w:rsidRDefault="00342277" w:rsidP="00342277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33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A3F7C" w14:textId="115BB62A" w:rsidR="00342277" w:rsidRPr="00F469FC" w:rsidRDefault="00342277" w:rsidP="00342277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240CD" w14:textId="5850403A" w:rsidR="00342277" w:rsidRPr="00F469FC" w:rsidRDefault="00342277" w:rsidP="00342277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0477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CE0A0" w14:textId="7C6A8B2C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342277" w:rsidRPr="00F469FC" w14:paraId="40AB9483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3BECD" w14:textId="77777777" w:rsidR="00342277" w:rsidRPr="00F469FC" w:rsidRDefault="00342277" w:rsidP="00342277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35-4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BADE4" w14:textId="3EA94983" w:rsidR="00342277" w:rsidRPr="00F469FC" w:rsidRDefault="00342277" w:rsidP="00342277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0.008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AE17E" w14:textId="6E1DA092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95433" w14:textId="676063DF" w:rsidR="00342277" w:rsidRPr="00F469FC" w:rsidRDefault="00342277" w:rsidP="00342277">
            <w:pPr>
              <w:jc w:val="right"/>
            </w:pPr>
            <w:r w:rsidRPr="00F469FC">
              <w:t>-0.001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FEF8F" w14:textId="0BC195E3" w:rsidR="00342277" w:rsidRPr="00F469FC" w:rsidRDefault="00342277" w:rsidP="00342277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62248" w14:textId="6605E8BB" w:rsidR="00342277" w:rsidRPr="00F469FC" w:rsidRDefault="00342277" w:rsidP="00342277">
            <w:pPr>
              <w:jc w:val="right"/>
              <w:rPr>
                <w:bCs/>
                <w:i/>
                <w:iCs/>
              </w:rPr>
            </w:pPr>
            <w:r w:rsidRPr="00F469FC">
              <w:t>0.030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DFC20" w14:textId="1B392F63" w:rsidR="00342277" w:rsidRPr="00F469FC" w:rsidRDefault="00342277" w:rsidP="00342277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E148A" w14:textId="678C983C" w:rsidR="00342277" w:rsidRPr="00F469FC" w:rsidRDefault="00342277" w:rsidP="00342277">
            <w:pPr>
              <w:jc w:val="right"/>
              <w:rPr>
                <w:i/>
                <w:iCs/>
                <w:lang w:eastAsia="en-GB"/>
              </w:rPr>
            </w:pPr>
            <w:r w:rsidRPr="00F469FC">
              <w:t>0.1511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6E5D3" w14:textId="32EA02C2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</w:tr>
      <w:tr w:rsidR="00342277" w:rsidRPr="00F469FC" w14:paraId="36D99E68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16D3CA9" w14:textId="77777777" w:rsidR="00342277" w:rsidRPr="00F469FC" w:rsidRDefault="00342277" w:rsidP="00342277">
            <w:pPr>
              <w:tabs>
                <w:tab w:val="right" w:pos="2431"/>
              </w:tabs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CD56B" w14:textId="5399B22C" w:rsidR="00342277" w:rsidRPr="00F469FC" w:rsidRDefault="00342277" w:rsidP="00342277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10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4424A" w14:textId="409A4DF3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FD13E" w14:textId="39BFF954" w:rsidR="00342277" w:rsidRPr="00F469FC" w:rsidRDefault="00342277" w:rsidP="00342277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21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B38D9" w14:textId="13AFE3EC" w:rsidR="00342277" w:rsidRPr="00F469FC" w:rsidRDefault="00342277" w:rsidP="00342277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0CA74" w14:textId="3349CA02" w:rsidR="00342277" w:rsidRPr="00F469FC" w:rsidRDefault="00342277" w:rsidP="00342277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35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39403" w14:textId="561805EF" w:rsidR="00342277" w:rsidRPr="00F469FC" w:rsidRDefault="00342277" w:rsidP="00342277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2290E" w14:textId="6A3B8981" w:rsidR="00342277" w:rsidRPr="00F469FC" w:rsidRDefault="00342277" w:rsidP="00342277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0536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DE290" w14:textId="55B1B6F6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342277" w:rsidRPr="00F469FC" w14:paraId="0AD36AA9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ECB6E" w14:textId="77777777" w:rsidR="00342277" w:rsidRPr="00F469FC" w:rsidRDefault="00342277" w:rsidP="00342277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55-6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F1806" w14:textId="620BC535" w:rsidR="00342277" w:rsidRPr="00F469FC" w:rsidRDefault="00342277" w:rsidP="00342277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0.038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96896" w14:textId="3234AAF0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E0421" w14:textId="4D8A3137" w:rsidR="00342277" w:rsidRPr="00F469FC" w:rsidRDefault="00342277" w:rsidP="00342277">
            <w:pPr>
              <w:jc w:val="right"/>
            </w:pPr>
            <w:r w:rsidRPr="00F469FC">
              <w:t>-0.082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14452" w14:textId="0BECC6F2" w:rsidR="00342277" w:rsidRPr="00F469FC" w:rsidRDefault="00342277" w:rsidP="00342277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6F1ED" w14:textId="480C92DB" w:rsidR="00342277" w:rsidRPr="00F469FC" w:rsidRDefault="00342277" w:rsidP="00342277">
            <w:pPr>
              <w:jc w:val="right"/>
              <w:rPr>
                <w:bCs/>
                <w:i/>
                <w:iCs/>
              </w:rPr>
            </w:pPr>
            <w:r w:rsidRPr="00F469FC">
              <w:t>-0.121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BFFC4" w14:textId="0A6A53F8" w:rsidR="00342277" w:rsidRPr="00F469FC" w:rsidRDefault="00342277" w:rsidP="00342277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FE6E8" w14:textId="229BCAC8" w:rsidR="00342277" w:rsidRPr="00F469FC" w:rsidRDefault="00342277" w:rsidP="00342277">
            <w:pPr>
              <w:jc w:val="right"/>
              <w:rPr>
                <w:i/>
                <w:iCs/>
                <w:lang w:eastAsia="en-GB"/>
              </w:rPr>
            </w:pPr>
            <w:r w:rsidRPr="00F469FC">
              <w:t>-0.0841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A30EA" w14:textId="397932E4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342277" w:rsidRPr="00F469FC" w14:paraId="5C866AF3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BAF8D37" w14:textId="77777777" w:rsidR="00342277" w:rsidRPr="00F469FC" w:rsidRDefault="00342277" w:rsidP="00342277">
            <w:pPr>
              <w:tabs>
                <w:tab w:val="right" w:pos="2431"/>
              </w:tabs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95D2F" w14:textId="5D15CBF0" w:rsidR="00342277" w:rsidRPr="00F469FC" w:rsidRDefault="00342277" w:rsidP="00342277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12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8A49F" w14:textId="60184831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04BB8" w14:textId="24E187CC" w:rsidR="00342277" w:rsidRPr="00F469FC" w:rsidRDefault="00342277" w:rsidP="00342277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25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5914F" w14:textId="168688C5" w:rsidR="00342277" w:rsidRPr="00F469FC" w:rsidRDefault="00342277" w:rsidP="00342277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457C6" w14:textId="7FEF42C1" w:rsidR="00342277" w:rsidRPr="00F469FC" w:rsidRDefault="00342277" w:rsidP="00342277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43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7F2C3" w14:textId="07A87AE6" w:rsidR="00342277" w:rsidRPr="00F469FC" w:rsidRDefault="00342277" w:rsidP="00342277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906A6" w14:textId="5B026907" w:rsidR="00342277" w:rsidRPr="00F469FC" w:rsidRDefault="00342277" w:rsidP="00342277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0630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0BFAE" w14:textId="162518B4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342277" w:rsidRPr="00F469FC" w14:paraId="5606EB9F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1C61E" w14:textId="77777777" w:rsidR="00342277" w:rsidRPr="00F469FC" w:rsidRDefault="00342277" w:rsidP="00342277">
            <w:pPr>
              <w:tabs>
                <w:tab w:val="right" w:pos="2431"/>
              </w:tabs>
              <w:ind w:right="120"/>
              <w:rPr>
                <w:szCs w:val="20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65-7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A3E92" w14:textId="0B4F9F5B" w:rsidR="00342277" w:rsidRPr="00F469FC" w:rsidRDefault="00342277" w:rsidP="00342277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0.051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F406E" w14:textId="255245FB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78A30" w14:textId="372BFCF2" w:rsidR="00342277" w:rsidRPr="00F469FC" w:rsidRDefault="00342277" w:rsidP="00342277">
            <w:pPr>
              <w:jc w:val="right"/>
            </w:pPr>
            <w:r w:rsidRPr="00F469FC">
              <w:t>-0.136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D1F30" w14:textId="141AEBD7" w:rsidR="00342277" w:rsidRPr="00F469FC" w:rsidRDefault="00342277" w:rsidP="00342277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266C6" w14:textId="689E7A0C" w:rsidR="00342277" w:rsidRPr="00F469FC" w:rsidRDefault="00342277" w:rsidP="00342277">
            <w:pPr>
              <w:jc w:val="right"/>
              <w:rPr>
                <w:bCs/>
                <w:i/>
                <w:iCs/>
              </w:rPr>
            </w:pPr>
            <w:r w:rsidRPr="00F469FC">
              <w:t>-0.244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DC153" w14:textId="4AF43B60" w:rsidR="00342277" w:rsidRPr="00F469FC" w:rsidRDefault="00342277" w:rsidP="00342277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E6FB0" w14:textId="0AA3E290" w:rsidR="00342277" w:rsidRPr="00F469FC" w:rsidRDefault="00342277" w:rsidP="00342277">
            <w:pPr>
              <w:jc w:val="right"/>
              <w:rPr>
                <w:i/>
                <w:iCs/>
                <w:lang w:eastAsia="en-GB"/>
              </w:rPr>
            </w:pPr>
            <w:r w:rsidRPr="00F469FC">
              <w:t>-0.3252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F60F1" w14:textId="06CE701B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</w:tr>
      <w:tr w:rsidR="00342277" w:rsidRPr="00F469FC" w14:paraId="5B6D6E82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28A0615" w14:textId="77777777" w:rsidR="00342277" w:rsidRPr="00F469FC" w:rsidRDefault="00342277" w:rsidP="00342277">
            <w:pPr>
              <w:tabs>
                <w:tab w:val="right" w:pos="2431"/>
              </w:tabs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82CDE" w14:textId="7CEFBE5E" w:rsidR="00342277" w:rsidRPr="00F469FC" w:rsidRDefault="00342277" w:rsidP="00342277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16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E274E" w14:textId="54ABA3F0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688F8" w14:textId="25E3662E" w:rsidR="00342277" w:rsidRPr="00F469FC" w:rsidRDefault="00342277" w:rsidP="00342277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33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15D53" w14:textId="15F18D3C" w:rsidR="00342277" w:rsidRPr="00F469FC" w:rsidRDefault="00342277" w:rsidP="00342277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5FAB8" w14:textId="2BF60C49" w:rsidR="00342277" w:rsidRPr="00F469FC" w:rsidRDefault="00342277" w:rsidP="00342277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56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015D8" w14:textId="1739E674" w:rsidR="00342277" w:rsidRPr="00F469FC" w:rsidRDefault="00342277" w:rsidP="00342277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2F7BA" w14:textId="3E050CEA" w:rsidR="00342277" w:rsidRPr="00F469FC" w:rsidRDefault="00342277" w:rsidP="00342277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0792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688DE" w14:textId="78CA7D00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342277" w:rsidRPr="00F469FC" w14:paraId="0840D925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56478" w14:textId="77777777" w:rsidR="00342277" w:rsidRPr="00F469FC" w:rsidRDefault="00342277" w:rsidP="00342277">
            <w:pPr>
              <w:ind w:right="120"/>
              <w:rPr>
                <w:szCs w:val="20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75-8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C1101" w14:textId="0CAA0689" w:rsidR="00342277" w:rsidRPr="00F469FC" w:rsidRDefault="00342277" w:rsidP="00342277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0.058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54328" w14:textId="54F19D6A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E2FAB" w14:textId="6BA6609E" w:rsidR="00342277" w:rsidRPr="00F469FC" w:rsidRDefault="00342277" w:rsidP="00342277">
            <w:pPr>
              <w:jc w:val="right"/>
            </w:pPr>
            <w:r w:rsidRPr="00F469FC">
              <w:t>-0.153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7A0AB" w14:textId="62F9A673" w:rsidR="00342277" w:rsidRPr="00F469FC" w:rsidRDefault="00342277" w:rsidP="00342277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B8907" w14:textId="0398BD60" w:rsidR="00342277" w:rsidRPr="00F469FC" w:rsidRDefault="00342277" w:rsidP="00342277">
            <w:pPr>
              <w:jc w:val="right"/>
              <w:rPr>
                <w:bCs/>
                <w:i/>
                <w:iCs/>
              </w:rPr>
            </w:pPr>
            <w:r w:rsidRPr="00F469FC">
              <w:t>-0.136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4A145" w14:textId="0F9FB46B" w:rsidR="00342277" w:rsidRPr="00F469FC" w:rsidRDefault="00342277" w:rsidP="00342277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B91BB" w14:textId="73AE51AC" w:rsidR="00342277" w:rsidRPr="00F469FC" w:rsidRDefault="00342277" w:rsidP="00342277">
            <w:pPr>
              <w:jc w:val="right"/>
              <w:rPr>
                <w:i/>
                <w:iCs/>
                <w:lang w:eastAsia="en-GB"/>
              </w:rPr>
            </w:pPr>
            <w:r w:rsidRPr="00F469FC">
              <w:t>-0.1507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29F95" w14:textId="2B5D7A84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342277" w:rsidRPr="00F469FC" w14:paraId="3C47AF5F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AD714E5" w14:textId="77777777" w:rsidR="00342277" w:rsidRPr="00F469FC" w:rsidRDefault="00342277" w:rsidP="00342277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9655A" w14:textId="6EE46F6E" w:rsidR="00342277" w:rsidRPr="00F469FC" w:rsidRDefault="00342277" w:rsidP="00342277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20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22C3F" w14:textId="5DB8CD6B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86512" w14:textId="4F4AED55" w:rsidR="00342277" w:rsidRPr="00F469FC" w:rsidRDefault="00342277" w:rsidP="00342277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50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A4ADD" w14:textId="26624D8F" w:rsidR="00342277" w:rsidRPr="00F469FC" w:rsidRDefault="00342277" w:rsidP="00342277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6ECA2" w14:textId="314D6169" w:rsidR="00342277" w:rsidRPr="00F469FC" w:rsidRDefault="00342277" w:rsidP="00342277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80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0CF82" w14:textId="65423F8C" w:rsidR="00342277" w:rsidRPr="00F469FC" w:rsidRDefault="00342277" w:rsidP="00342277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55ABC" w14:textId="5FDED866" w:rsidR="00342277" w:rsidRPr="00F469FC" w:rsidRDefault="00342277" w:rsidP="00342277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1056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6B416" w14:textId="14DA7541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342277" w:rsidRPr="00F469FC" w14:paraId="4EC53247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FA143" w14:textId="77777777" w:rsidR="00342277" w:rsidRPr="00F469FC" w:rsidRDefault="00342277" w:rsidP="00342277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85+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A4156" w14:textId="36C3C55E" w:rsidR="00342277" w:rsidRPr="00F469FC" w:rsidRDefault="00342277" w:rsidP="00342277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0.070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94A58" w14:textId="757FA862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*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60476" w14:textId="348F89CF" w:rsidR="00342277" w:rsidRPr="00F469FC" w:rsidRDefault="00342277" w:rsidP="00342277">
            <w:pPr>
              <w:jc w:val="right"/>
            </w:pPr>
            <w:r w:rsidRPr="00F469FC">
              <w:t>-0.157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5EB53" w14:textId="6E6EE224" w:rsidR="00342277" w:rsidRPr="00F469FC" w:rsidRDefault="00342277" w:rsidP="00342277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*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19B6D" w14:textId="6B49F34B" w:rsidR="00342277" w:rsidRPr="00F469FC" w:rsidRDefault="00342277" w:rsidP="00342277">
            <w:pPr>
              <w:jc w:val="right"/>
              <w:rPr>
                <w:bCs/>
                <w:i/>
                <w:iCs/>
              </w:rPr>
            </w:pPr>
            <w:r w:rsidRPr="00F469FC">
              <w:t>-0.295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4A15A" w14:textId="2AD64B1D" w:rsidR="00342277" w:rsidRPr="00F469FC" w:rsidRDefault="00342277" w:rsidP="00342277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EE419" w14:textId="3BAD5078" w:rsidR="00342277" w:rsidRPr="00F469FC" w:rsidRDefault="00342277" w:rsidP="00342277">
            <w:pPr>
              <w:jc w:val="right"/>
              <w:rPr>
                <w:i/>
                <w:iCs/>
                <w:lang w:eastAsia="en-GB"/>
              </w:rPr>
            </w:pPr>
            <w:r w:rsidRPr="00F469FC">
              <w:t>-0.3503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143DB" w14:textId="062FBABA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* </w:t>
            </w:r>
          </w:p>
        </w:tc>
      </w:tr>
      <w:tr w:rsidR="00342277" w:rsidRPr="00F469FC" w14:paraId="3A4A3665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E26A23C" w14:textId="77777777" w:rsidR="00342277" w:rsidRPr="00F469FC" w:rsidRDefault="00342277" w:rsidP="00342277">
            <w:pPr>
              <w:tabs>
                <w:tab w:val="right" w:pos="2431"/>
              </w:tabs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ACCD6" w14:textId="664C649E" w:rsidR="00342277" w:rsidRPr="00F469FC" w:rsidRDefault="00342277" w:rsidP="00342277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28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0FD18" w14:textId="1BBCDE76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A42E8" w14:textId="5B5A6E1E" w:rsidR="00342277" w:rsidRPr="00F469FC" w:rsidRDefault="00342277" w:rsidP="00342277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61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5992C" w14:textId="373F51A9" w:rsidR="00342277" w:rsidRPr="00F469FC" w:rsidRDefault="00342277" w:rsidP="00342277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1ED1F" w14:textId="4971EC8A" w:rsidR="00342277" w:rsidRPr="00F469FC" w:rsidRDefault="00342277" w:rsidP="00342277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101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2AAB0" w14:textId="328C489E" w:rsidR="00342277" w:rsidRPr="00F469FC" w:rsidRDefault="00342277" w:rsidP="00342277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ACF0B" w14:textId="5C9CE3B2" w:rsidR="00342277" w:rsidRPr="00F469FC" w:rsidRDefault="00342277" w:rsidP="00342277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1492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5C02C" w14:textId="09D80DB1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342277" w:rsidRPr="00F469FC" w14:paraId="4551AC12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5956F" w14:textId="77777777" w:rsidR="00342277" w:rsidRPr="00F469FC" w:rsidRDefault="00342277" w:rsidP="00342277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BLAC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2ADDF" w14:textId="544F8211" w:rsidR="00342277" w:rsidRPr="00F469FC" w:rsidRDefault="00342277" w:rsidP="00342277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0.012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52917" w14:textId="1CDD035E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6328C" w14:textId="30680A01" w:rsidR="00342277" w:rsidRPr="00F469FC" w:rsidRDefault="00342277" w:rsidP="00342277">
            <w:pPr>
              <w:jc w:val="right"/>
            </w:pPr>
            <w:r w:rsidRPr="00F469FC">
              <w:t>-0.014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DDA83" w14:textId="24527164" w:rsidR="00342277" w:rsidRPr="00F469FC" w:rsidRDefault="00342277" w:rsidP="00342277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48929" w14:textId="5CF96599" w:rsidR="00342277" w:rsidRPr="00F469FC" w:rsidRDefault="00342277" w:rsidP="00342277">
            <w:pPr>
              <w:jc w:val="right"/>
              <w:rPr>
                <w:bCs/>
                <w:i/>
                <w:iCs/>
              </w:rPr>
            </w:pPr>
            <w:r w:rsidRPr="00F469FC">
              <w:t>0.064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EE53B" w14:textId="42C524DC" w:rsidR="00342277" w:rsidRPr="00F469FC" w:rsidRDefault="00342277" w:rsidP="00342277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CC6B2" w14:textId="3A3B2C8B" w:rsidR="00342277" w:rsidRPr="00F469FC" w:rsidRDefault="00342277" w:rsidP="00342277">
            <w:pPr>
              <w:jc w:val="right"/>
              <w:rPr>
                <w:i/>
                <w:iCs/>
                <w:lang w:eastAsia="en-GB"/>
              </w:rPr>
            </w:pPr>
            <w:r w:rsidRPr="00F469FC">
              <w:t>0.1547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F98B3" w14:textId="30FEE3B8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342277" w:rsidRPr="00F469FC" w14:paraId="53AB5BF5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9430C59" w14:textId="77777777" w:rsidR="00342277" w:rsidRPr="00F469FC" w:rsidRDefault="00342277" w:rsidP="00342277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D9C0E" w14:textId="029347D9" w:rsidR="00342277" w:rsidRPr="00F469FC" w:rsidRDefault="00342277" w:rsidP="00342277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20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8AA3D" w14:textId="77777777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7C83D" w14:textId="45558EBA" w:rsidR="00342277" w:rsidRPr="00F469FC" w:rsidRDefault="00342277" w:rsidP="00342277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41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9C385" w14:textId="77777777" w:rsidR="00342277" w:rsidRPr="00F469FC" w:rsidRDefault="00342277" w:rsidP="00342277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EACB7" w14:textId="1E238524" w:rsidR="00342277" w:rsidRPr="00F469FC" w:rsidRDefault="00342277" w:rsidP="00342277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74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4DBCB" w14:textId="77777777" w:rsidR="00342277" w:rsidRPr="00F469FC" w:rsidRDefault="00342277" w:rsidP="00342277">
            <w:pPr>
              <w:rPr>
                <w:i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0E97D" w14:textId="796ABB34" w:rsidR="00342277" w:rsidRPr="00F469FC" w:rsidRDefault="00342277" w:rsidP="00342277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1075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A4C3B" w14:textId="77777777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</w:p>
        </w:tc>
      </w:tr>
      <w:tr w:rsidR="00342277" w:rsidRPr="00F469FC" w14:paraId="6C325A2C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3AED3" w14:textId="77777777" w:rsidR="00342277" w:rsidRPr="00F469FC" w:rsidRDefault="00342277" w:rsidP="00342277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ASI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6D946" w14:textId="6B9BB718" w:rsidR="00342277" w:rsidRPr="00F469FC" w:rsidRDefault="00342277" w:rsidP="00342277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0.041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A3FC0" w14:textId="617E896A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C8330" w14:textId="1026C368" w:rsidR="00342277" w:rsidRPr="00F469FC" w:rsidRDefault="00342277" w:rsidP="00342277">
            <w:pPr>
              <w:jc w:val="right"/>
            </w:pPr>
            <w:r w:rsidRPr="00F469FC">
              <w:t>0.070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1AB7E" w14:textId="71684C56" w:rsidR="00342277" w:rsidRPr="00F469FC" w:rsidRDefault="00342277" w:rsidP="00342277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CDF8E" w14:textId="40AC437D" w:rsidR="00342277" w:rsidRPr="00F469FC" w:rsidRDefault="00342277" w:rsidP="00342277">
            <w:pPr>
              <w:jc w:val="right"/>
              <w:rPr>
                <w:bCs/>
                <w:i/>
                <w:iCs/>
              </w:rPr>
            </w:pPr>
            <w:r w:rsidRPr="00F469FC">
              <w:t>0.130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9422B" w14:textId="15F81559" w:rsidR="00342277" w:rsidRPr="00F469FC" w:rsidRDefault="00342277" w:rsidP="00342277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C67ED" w14:textId="2C00EEE3" w:rsidR="00342277" w:rsidRPr="00F469FC" w:rsidRDefault="00342277" w:rsidP="00342277">
            <w:pPr>
              <w:jc w:val="right"/>
              <w:rPr>
                <w:i/>
                <w:iCs/>
                <w:lang w:eastAsia="en-GB"/>
              </w:rPr>
            </w:pPr>
            <w:r w:rsidRPr="00F469FC">
              <w:t>0.1751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BD61F" w14:textId="3AC6D113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</w:tr>
      <w:tr w:rsidR="00342277" w:rsidRPr="00F469FC" w14:paraId="653ABA7A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2BA2DF0" w14:textId="77777777" w:rsidR="00342277" w:rsidRPr="00F469FC" w:rsidRDefault="00342277" w:rsidP="00342277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13605" w14:textId="6B6BF167" w:rsidR="00342277" w:rsidRPr="00F469FC" w:rsidRDefault="00342277" w:rsidP="00342277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03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20B86" w14:textId="77777777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0E5E1" w14:textId="05ECFB91" w:rsidR="00342277" w:rsidRPr="00F469FC" w:rsidRDefault="00342277" w:rsidP="00342277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07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FA62E" w14:textId="77777777" w:rsidR="00342277" w:rsidRPr="00F469FC" w:rsidRDefault="00342277" w:rsidP="00342277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70A74" w14:textId="66E10F19" w:rsidR="00342277" w:rsidRPr="00F469FC" w:rsidRDefault="00342277" w:rsidP="00342277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12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8D284" w14:textId="77777777" w:rsidR="00342277" w:rsidRPr="00F469FC" w:rsidRDefault="00342277" w:rsidP="00342277">
            <w:pPr>
              <w:rPr>
                <w:i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0EBA5" w14:textId="204E7D9B" w:rsidR="00342277" w:rsidRPr="00F469FC" w:rsidRDefault="00342277" w:rsidP="00342277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0178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CDCAE" w14:textId="77777777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</w:p>
        </w:tc>
      </w:tr>
      <w:tr w:rsidR="00342277" w:rsidRPr="00F469FC" w14:paraId="6EAFCDCF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0CE2A" w14:textId="77777777" w:rsidR="00342277" w:rsidRPr="00F469FC" w:rsidRDefault="00342277" w:rsidP="00342277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MIXE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1CDB1" w14:textId="7F9B4B3D" w:rsidR="00342277" w:rsidRPr="00F469FC" w:rsidRDefault="00342277" w:rsidP="00342277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0.013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CCE21" w14:textId="07D35839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C7EC3" w14:textId="75768542" w:rsidR="00342277" w:rsidRPr="00F469FC" w:rsidRDefault="00342277" w:rsidP="00342277">
            <w:pPr>
              <w:jc w:val="right"/>
            </w:pPr>
            <w:r w:rsidRPr="00F469FC">
              <w:t>0.012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7D036" w14:textId="4BD28A99" w:rsidR="00342277" w:rsidRPr="00F469FC" w:rsidRDefault="00342277" w:rsidP="00342277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B8B7F" w14:textId="083B7B24" w:rsidR="00342277" w:rsidRPr="00F469FC" w:rsidRDefault="00342277" w:rsidP="00342277">
            <w:pPr>
              <w:jc w:val="right"/>
              <w:rPr>
                <w:bCs/>
                <w:i/>
                <w:iCs/>
              </w:rPr>
            </w:pPr>
            <w:r w:rsidRPr="00F469FC">
              <w:t>0.019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365D9" w14:textId="45AD856C" w:rsidR="00342277" w:rsidRPr="00F469FC" w:rsidRDefault="00342277" w:rsidP="00342277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70015" w14:textId="607A213D" w:rsidR="00342277" w:rsidRPr="00F469FC" w:rsidRDefault="00342277" w:rsidP="00342277">
            <w:pPr>
              <w:jc w:val="right"/>
              <w:rPr>
                <w:i/>
                <w:iCs/>
                <w:lang w:eastAsia="en-GB"/>
              </w:rPr>
            </w:pPr>
            <w:r w:rsidRPr="00F469FC">
              <w:t>0.0418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B260E" w14:textId="43B64A5B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342277" w:rsidRPr="00F469FC" w14:paraId="15CBFBB3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9777F86" w14:textId="77777777" w:rsidR="00342277" w:rsidRPr="00F469FC" w:rsidRDefault="00342277" w:rsidP="00342277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4254D" w14:textId="6E1298CE" w:rsidR="00342277" w:rsidRPr="00F469FC" w:rsidRDefault="00342277" w:rsidP="00342277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08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7CAD9" w14:textId="77777777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DB26F" w14:textId="353B4161" w:rsidR="00342277" w:rsidRPr="00F469FC" w:rsidRDefault="00342277" w:rsidP="00342277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15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330BA" w14:textId="77777777" w:rsidR="00342277" w:rsidRPr="00F469FC" w:rsidRDefault="00342277" w:rsidP="00342277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138B2" w14:textId="4F211F6B" w:rsidR="00342277" w:rsidRPr="00F469FC" w:rsidRDefault="00342277" w:rsidP="00342277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31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8D870" w14:textId="77777777" w:rsidR="00342277" w:rsidRPr="00F469FC" w:rsidRDefault="00342277" w:rsidP="00342277">
            <w:pPr>
              <w:rPr>
                <w:i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3F702" w14:textId="563AB7C3" w:rsidR="00342277" w:rsidRPr="00F469FC" w:rsidRDefault="00342277" w:rsidP="00342277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0437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7FC05" w14:textId="77777777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</w:p>
        </w:tc>
      </w:tr>
      <w:tr w:rsidR="00342277" w:rsidRPr="00F469FC" w14:paraId="10BE9B0E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3B821" w14:textId="77777777" w:rsidR="00342277" w:rsidRPr="00F469FC" w:rsidRDefault="00342277" w:rsidP="00342277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OTH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B9A03" w14:textId="0854B590" w:rsidR="00342277" w:rsidRPr="00F469FC" w:rsidRDefault="00342277" w:rsidP="00342277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0.011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03EA0" w14:textId="2DC48E1D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F82A7" w14:textId="0F8821CF" w:rsidR="00342277" w:rsidRPr="00F469FC" w:rsidRDefault="00342277" w:rsidP="00342277">
            <w:pPr>
              <w:jc w:val="right"/>
            </w:pPr>
            <w:r w:rsidRPr="00F469FC">
              <w:t>0.010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40454" w14:textId="4B0183B7" w:rsidR="00342277" w:rsidRPr="00F469FC" w:rsidRDefault="00342277" w:rsidP="00342277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6E52E" w14:textId="761BF182" w:rsidR="00342277" w:rsidRPr="00F469FC" w:rsidRDefault="00342277" w:rsidP="00342277">
            <w:pPr>
              <w:jc w:val="right"/>
              <w:rPr>
                <w:bCs/>
                <w:i/>
                <w:iCs/>
              </w:rPr>
            </w:pPr>
            <w:r w:rsidRPr="00F469FC">
              <w:t>0.021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2E74E" w14:textId="72098CBA" w:rsidR="00342277" w:rsidRPr="00F469FC" w:rsidRDefault="00342277" w:rsidP="00342277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0941F" w14:textId="4EC318B6" w:rsidR="00342277" w:rsidRPr="00F469FC" w:rsidRDefault="00342277" w:rsidP="00342277">
            <w:pPr>
              <w:jc w:val="right"/>
              <w:rPr>
                <w:i/>
                <w:iCs/>
                <w:lang w:eastAsia="en-GB"/>
              </w:rPr>
            </w:pPr>
            <w:r w:rsidRPr="00F469FC">
              <w:t>0.0399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F3B9B" w14:textId="337E781C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342277" w:rsidRPr="00F469FC" w14:paraId="3EED6D12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B4F115E" w14:textId="77777777" w:rsidR="00342277" w:rsidRPr="00F469FC" w:rsidRDefault="00342277" w:rsidP="00342277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A4693" w14:textId="7B74421B" w:rsidR="00342277" w:rsidRPr="00F469FC" w:rsidRDefault="00342277" w:rsidP="00342277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15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23FF4" w14:textId="77777777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C6994" w14:textId="316A2B72" w:rsidR="00342277" w:rsidRPr="00F469FC" w:rsidRDefault="00342277" w:rsidP="00342277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28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B28DC" w14:textId="77777777" w:rsidR="00342277" w:rsidRPr="00F469FC" w:rsidRDefault="00342277" w:rsidP="00342277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B4E72" w14:textId="0FE4FB8D" w:rsidR="00342277" w:rsidRPr="00F469FC" w:rsidRDefault="00342277" w:rsidP="00342277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48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D530A" w14:textId="77777777" w:rsidR="00342277" w:rsidRPr="00F469FC" w:rsidRDefault="00342277" w:rsidP="00342277">
            <w:pPr>
              <w:jc w:val="right"/>
              <w:rPr>
                <w:i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78890" w14:textId="4CB15B59" w:rsidR="00342277" w:rsidRPr="00F469FC" w:rsidRDefault="00342277" w:rsidP="00342277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0691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EE5A9" w14:textId="77777777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</w:p>
        </w:tc>
      </w:tr>
      <w:tr w:rsidR="00342277" w:rsidRPr="00F469FC" w14:paraId="164C7D58" w14:textId="77777777" w:rsidTr="00CC7614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35A8F" w14:textId="0FDC14DE" w:rsidR="00342277" w:rsidRPr="00F469FC" w:rsidRDefault="00342277" w:rsidP="00342277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LONG TERM CONDITI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611B1" w14:textId="76C6ACE7" w:rsidR="00342277" w:rsidRPr="00F469FC" w:rsidRDefault="00342277" w:rsidP="00342277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0.038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182CD" w14:textId="4F778CD5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3C198" w14:textId="2854B341" w:rsidR="00342277" w:rsidRPr="00F469FC" w:rsidRDefault="00342277" w:rsidP="00342277">
            <w:pPr>
              <w:jc w:val="right"/>
            </w:pPr>
            <w:r w:rsidRPr="00F469FC">
              <w:t>0.104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6DD3A" w14:textId="0A08F4F9" w:rsidR="00342277" w:rsidRPr="00F469FC" w:rsidRDefault="00342277" w:rsidP="00342277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1E165" w14:textId="48EABCBC" w:rsidR="00342277" w:rsidRPr="00F469FC" w:rsidRDefault="00342277" w:rsidP="00342277">
            <w:pPr>
              <w:jc w:val="right"/>
              <w:rPr>
                <w:bCs/>
                <w:i/>
                <w:iCs/>
              </w:rPr>
            </w:pPr>
            <w:r w:rsidRPr="00F469FC">
              <w:t>0.165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0CC0B" w14:textId="6016A479" w:rsidR="00342277" w:rsidRPr="00F469FC" w:rsidRDefault="00342277" w:rsidP="00342277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06823" w14:textId="63EF839A" w:rsidR="00342277" w:rsidRPr="00F469FC" w:rsidRDefault="00342277" w:rsidP="00342277">
            <w:pPr>
              <w:jc w:val="right"/>
              <w:rPr>
                <w:i/>
                <w:iCs/>
                <w:lang w:eastAsia="en-GB"/>
              </w:rPr>
            </w:pPr>
            <w:r w:rsidRPr="00F469FC">
              <w:t>0.2608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7CBA6" w14:textId="56DCC5A7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</w:tr>
      <w:tr w:rsidR="00342277" w:rsidRPr="00F469FC" w14:paraId="0D32925C" w14:textId="77777777" w:rsidTr="00CC7614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F714AE0" w14:textId="77777777" w:rsidR="00342277" w:rsidRPr="00F469FC" w:rsidRDefault="00342277" w:rsidP="00342277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225CE" w14:textId="3D7EB41B" w:rsidR="00342277" w:rsidRPr="00F469FC" w:rsidRDefault="00342277" w:rsidP="00342277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06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10CAD" w14:textId="77777777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03592" w14:textId="751E2948" w:rsidR="00342277" w:rsidRPr="00F469FC" w:rsidRDefault="00342277" w:rsidP="00342277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13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3EB05" w14:textId="77777777" w:rsidR="00342277" w:rsidRPr="00F469FC" w:rsidRDefault="00342277" w:rsidP="00342277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BF582" w14:textId="15A5BE79" w:rsidR="00342277" w:rsidRPr="00F469FC" w:rsidRDefault="00342277" w:rsidP="00342277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24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65C23" w14:textId="77777777" w:rsidR="00342277" w:rsidRPr="00F469FC" w:rsidRDefault="00342277" w:rsidP="00342277">
            <w:pPr>
              <w:jc w:val="right"/>
              <w:rPr>
                <w:i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9715F" w14:textId="4420CBEE" w:rsidR="00342277" w:rsidRPr="00F469FC" w:rsidRDefault="00342277" w:rsidP="00342277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0350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F2E5E" w14:textId="77777777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</w:p>
        </w:tc>
      </w:tr>
      <w:tr w:rsidR="00342277" w:rsidRPr="00F469FC" w14:paraId="73AA8945" w14:textId="77777777" w:rsidTr="00CC7614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58E77" w14:textId="333B68A4" w:rsidR="00342277" w:rsidRPr="00F469FC" w:rsidRDefault="00342277" w:rsidP="00342277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IMD SCOR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74A2B" w14:textId="13750228" w:rsidR="00342277" w:rsidRPr="00F469FC" w:rsidRDefault="00342277" w:rsidP="00342277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0.000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50C6A" w14:textId="6298CC7C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A3292" w14:textId="4A29F41E" w:rsidR="00342277" w:rsidRPr="00F469FC" w:rsidRDefault="00342277" w:rsidP="00342277">
            <w:pPr>
              <w:jc w:val="right"/>
            </w:pPr>
            <w:r w:rsidRPr="00F469FC">
              <w:t>0.000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2F2D1" w14:textId="443E88F6" w:rsidR="00342277" w:rsidRPr="00F469FC" w:rsidRDefault="00342277" w:rsidP="00342277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A056D" w14:textId="262650B5" w:rsidR="00342277" w:rsidRPr="00F469FC" w:rsidRDefault="00342277" w:rsidP="00342277">
            <w:pPr>
              <w:jc w:val="right"/>
              <w:rPr>
                <w:bCs/>
                <w:i/>
                <w:iCs/>
              </w:rPr>
            </w:pPr>
            <w:r w:rsidRPr="00F469FC">
              <w:t>0.001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F2E12" w14:textId="512C0746" w:rsidR="00342277" w:rsidRPr="00F469FC" w:rsidRDefault="00342277" w:rsidP="00342277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72B99" w14:textId="5A2D98C7" w:rsidR="00342277" w:rsidRPr="00F469FC" w:rsidRDefault="00342277" w:rsidP="00342277">
            <w:pPr>
              <w:jc w:val="right"/>
              <w:rPr>
                <w:i/>
                <w:iCs/>
                <w:lang w:eastAsia="en-GB"/>
              </w:rPr>
            </w:pPr>
            <w:r w:rsidRPr="00F469FC">
              <w:t>0.0013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07C39" w14:textId="31045CA9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</w:tr>
      <w:tr w:rsidR="00342277" w:rsidRPr="00F469FC" w14:paraId="01D87DC8" w14:textId="77777777" w:rsidTr="00CC7614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06111ED" w14:textId="77777777" w:rsidR="00342277" w:rsidRPr="00F469FC" w:rsidRDefault="00342277" w:rsidP="00342277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9A6A9" w14:textId="116A1FA0" w:rsidR="00342277" w:rsidRPr="00F469FC" w:rsidRDefault="00342277" w:rsidP="00342277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00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B7B15" w14:textId="77777777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DBEBB" w14:textId="1408AEDA" w:rsidR="00342277" w:rsidRPr="00F469FC" w:rsidRDefault="00342277" w:rsidP="00342277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00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AC733" w14:textId="77777777" w:rsidR="00342277" w:rsidRPr="00F469FC" w:rsidRDefault="00342277" w:rsidP="00342277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8E35D" w14:textId="614EEAAF" w:rsidR="00342277" w:rsidRPr="00F469FC" w:rsidRDefault="00342277" w:rsidP="00342277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00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76018" w14:textId="77777777" w:rsidR="00342277" w:rsidRPr="00F469FC" w:rsidRDefault="00342277" w:rsidP="00342277">
            <w:pPr>
              <w:jc w:val="right"/>
              <w:rPr>
                <w:i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E558F" w14:textId="76CD1493" w:rsidR="00342277" w:rsidRPr="00F469FC" w:rsidRDefault="00342277" w:rsidP="00342277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0002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50473" w14:textId="77777777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</w:p>
        </w:tc>
      </w:tr>
      <w:tr w:rsidR="00342277" w:rsidRPr="00F469FC" w14:paraId="25C8BCAA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E1BDD" w14:textId="77777777" w:rsidR="00342277" w:rsidRPr="00F469FC" w:rsidRDefault="00342277" w:rsidP="00342277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constan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FBC56" w14:textId="0F9C32A5" w:rsidR="00342277" w:rsidRPr="00F469FC" w:rsidRDefault="00342277" w:rsidP="00342277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0.020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8FAEC" w14:textId="696A7345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*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EF4BF" w14:textId="2E29A1A5" w:rsidR="00342277" w:rsidRPr="00F469FC" w:rsidRDefault="00342277" w:rsidP="00342277">
            <w:pPr>
              <w:jc w:val="right"/>
            </w:pPr>
            <w:r w:rsidRPr="00F469FC">
              <w:t>0.038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00207" w14:textId="24FEBC87" w:rsidR="00342277" w:rsidRPr="00F469FC" w:rsidRDefault="00342277" w:rsidP="00342277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*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A9AB0" w14:textId="04E3D4AB" w:rsidR="00342277" w:rsidRPr="00F469FC" w:rsidRDefault="00342277" w:rsidP="00342277">
            <w:pPr>
              <w:jc w:val="right"/>
              <w:rPr>
                <w:bCs/>
                <w:i/>
                <w:iCs/>
              </w:rPr>
            </w:pPr>
            <w:r w:rsidRPr="00F469FC">
              <w:t>0.112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D2B1B" w14:textId="5C3DB77B" w:rsidR="00342277" w:rsidRPr="00F469FC" w:rsidRDefault="00342277" w:rsidP="00342277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B6421" w14:textId="44658E6B" w:rsidR="00342277" w:rsidRPr="00F469FC" w:rsidRDefault="00342277" w:rsidP="00342277">
            <w:pPr>
              <w:jc w:val="right"/>
              <w:rPr>
                <w:i/>
                <w:iCs/>
                <w:lang w:eastAsia="en-GB"/>
              </w:rPr>
            </w:pPr>
            <w:r w:rsidRPr="00F469FC">
              <w:t>0.3390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D1E1B" w14:textId="5D8E123F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</w:tr>
      <w:tr w:rsidR="00342277" w:rsidRPr="00F469FC" w14:paraId="6261618A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0FA8AD8" w14:textId="77777777" w:rsidR="00342277" w:rsidRPr="00F469FC" w:rsidRDefault="00342277" w:rsidP="00342277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D4614" w14:textId="0F39AE4C" w:rsidR="00342277" w:rsidRPr="00F469FC" w:rsidRDefault="00342277" w:rsidP="00342277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08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63D4B" w14:textId="77777777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A196B" w14:textId="3EE77C0F" w:rsidR="00342277" w:rsidRPr="00F469FC" w:rsidRDefault="00342277" w:rsidP="00342277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17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E2066" w14:textId="77777777" w:rsidR="00342277" w:rsidRPr="00F469FC" w:rsidRDefault="00342277" w:rsidP="00342277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DBAF3" w14:textId="2144ABC4" w:rsidR="00342277" w:rsidRPr="00F469FC" w:rsidRDefault="00342277" w:rsidP="00342277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30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9EA93" w14:textId="77777777" w:rsidR="00342277" w:rsidRPr="00F469FC" w:rsidRDefault="00342277" w:rsidP="00342277">
            <w:pPr>
              <w:jc w:val="right"/>
              <w:rPr>
                <w:i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8CB44" w14:textId="073ED34E" w:rsidR="00342277" w:rsidRPr="00F469FC" w:rsidRDefault="00342277" w:rsidP="00342277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0451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ABC94" w14:textId="77777777" w:rsidR="00342277" w:rsidRPr="00F469FC" w:rsidRDefault="00342277" w:rsidP="00342277">
            <w:pPr>
              <w:rPr>
                <w:i/>
                <w:iCs/>
                <w:vertAlign w:val="superscript"/>
                <w:lang w:eastAsia="en-GB"/>
              </w:rPr>
            </w:pPr>
          </w:p>
        </w:tc>
      </w:tr>
      <w:tr w:rsidR="00C815A8" w:rsidRPr="00F469FC" w14:paraId="7B6AE1DC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CE7DAED" w14:textId="77777777" w:rsidR="00C815A8" w:rsidRPr="00F469FC" w:rsidRDefault="00C815A8" w:rsidP="00836CCD">
            <w:pPr>
              <w:tabs>
                <w:tab w:val="right" w:pos="2856"/>
              </w:tabs>
              <w:ind w:right="120"/>
              <w:rPr>
                <w:i/>
                <w:szCs w:val="20"/>
              </w:rPr>
            </w:pPr>
            <w:r w:rsidRPr="00F469FC">
              <w:rPr>
                <w:i/>
                <w:szCs w:val="20"/>
              </w:rPr>
              <w:t>Practices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C6903C" w14:textId="77777777" w:rsidR="00C815A8" w:rsidRPr="00F469FC" w:rsidRDefault="00C815A8" w:rsidP="00836CCD">
            <w:pPr>
              <w:ind w:right="20"/>
              <w:jc w:val="right"/>
              <w:rPr>
                <w:lang w:eastAsia="en-GB"/>
              </w:rPr>
            </w:pPr>
            <w:r w:rsidRPr="00F469FC">
              <w:t>6926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983B57" w14:textId="77777777" w:rsidR="00C815A8" w:rsidRPr="00F469FC" w:rsidRDefault="00C815A8" w:rsidP="00836CCD">
            <w:pPr>
              <w:jc w:val="right"/>
              <w:rPr>
                <w:i/>
                <w:iCs/>
                <w:sz w:val="20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4296806" w14:textId="77777777" w:rsidR="00C815A8" w:rsidRPr="00F469FC" w:rsidRDefault="00C815A8" w:rsidP="00836CCD">
            <w:pPr>
              <w:jc w:val="right"/>
              <w:rPr>
                <w:i/>
                <w:iCs/>
              </w:rPr>
            </w:pPr>
            <w:r w:rsidRPr="00F469FC">
              <w:t>6926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3888BD7" w14:textId="77777777" w:rsidR="00C815A8" w:rsidRPr="00F469FC" w:rsidRDefault="00C815A8" w:rsidP="00836CCD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6992E5" w14:textId="77777777" w:rsidR="00C815A8" w:rsidRPr="00F469FC" w:rsidRDefault="00C815A8" w:rsidP="00836CCD">
            <w:pPr>
              <w:jc w:val="right"/>
              <w:rPr>
                <w:i/>
                <w:iCs/>
              </w:rPr>
            </w:pPr>
            <w:r w:rsidRPr="00F469FC">
              <w:t>6926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35223A" w14:textId="77777777" w:rsidR="00C815A8" w:rsidRPr="00F469FC" w:rsidRDefault="00C815A8" w:rsidP="00836CCD">
            <w:pPr>
              <w:jc w:val="right"/>
              <w:rPr>
                <w:sz w:val="20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26EC60B" w14:textId="77777777" w:rsidR="00C815A8" w:rsidRPr="00F469FC" w:rsidRDefault="00C815A8" w:rsidP="00836CCD">
            <w:pPr>
              <w:jc w:val="right"/>
              <w:rPr>
                <w:i/>
                <w:iCs/>
                <w:lang w:eastAsia="en-GB"/>
              </w:rPr>
            </w:pPr>
            <w:r w:rsidRPr="00F469FC">
              <w:t>6926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EB04599" w14:textId="77777777" w:rsidR="00C815A8" w:rsidRPr="00F469FC" w:rsidRDefault="00C815A8" w:rsidP="00836CCD">
            <w:pPr>
              <w:jc w:val="right"/>
              <w:rPr>
                <w:i/>
                <w:iCs/>
                <w:sz w:val="20"/>
                <w:lang w:eastAsia="en-GB"/>
              </w:rPr>
            </w:pPr>
          </w:p>
        </w:tc>
      </w:tr>
      <w:tr w:rsidR="00C815A8" w:rsidRPr="00F469FC" w14:paraId="7566FDF6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E67BF9D" w14:textId="77777777" w:rsidR="00C815A8" w:rsidRPr="00F469FC" w:rsidRDefault="00C815A8" w:rsidP="00836CCD">
            <w:pPr>
              <w:tabs>
                <w:tab w:val="right" w:pos="2856"/>
              </w:tabs>
              <w:ind w:right="120"/>
              <w:rPr>
                <w:i/>
                <w:szCs w:val="20"/>
              </w:rPr>
            </w:pPr>
            <w:r w:rsidRPr="00F469FC">
              <w:rPr>
                <w:i/>
                <w:szCs w:val="20"/>
              </w:rPr>
              <w:t>CCG clusters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2ECC43" w14:textId="77777777" w:rsidR="00C815A8" w:rsidRPr="00F469FC" w:rsidRDefault="00C815A8" w:rsidP="00836CCD">
            <w:pPr>
              <w:ind w:right="20"/>
              <w:jc w:val="right"/>
            </w:pPr>
            <w:r w:rsidRPr="00F469FC">
              <w:t xml:space="preserve">195 </w:t>
            </w:r>
          </w:p>
        </w:tc>
        <w:tc>
          <w:tcPr>
            <w:tcW w:w="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5F2B91" w14:textId="77777777" w:rsidR="00C815A8" w:rsidRPr="00F469FC" w:rsidRDefault="00C815A8" w:rsidP="00836CCD">
            <w:pPr>
              <w:jc w:val="right"/>
              <w:rPr>
                <w:i/>
                <w:iCs/>
                <w:sz w:val="20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9170BA7" w14:textId="77777777" w:rsidR="00C815A8" w:rsidRPr="00F469FC" w:rsidRDefault="00C815A8" w:rsidP="00836CCD">
            <w:pPr>
              <w:jc w:val="right"/>
            </w:pPr>
            <w:r w:rsidRPr="00F469FC">
              <w:t xml:space="preserve">195 </w:t>
            </w:r>
          </w:p>
        </w:tc>
        <w:tc>
          <w:tcPr>
            <w:tcW w:w="33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426E56D" w14:textId="77777777" w:rsidR="00C815A8" w:rsidRPr="00F469FC" w:rsidRDefault="00C815A8" w:rsidP="00836CCD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118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3C65AE" w14:textId="77777777" w:rsidR="00C815A8" w:rsidRPr="00F469FC" w:rsidRDefault="00C815A8" w:rsidP="00836CCD">
            <w:pPr>
              <w:jc w:val="right"/>
            </w:pPr>
            <w:r w:rsidRPr="00F469FC">
              <w:t xml:space="preserve">195 </w:t>
            </w:r>
          </w:p>
        </w:tc>
        <w:tc>
          <w:tcPr>
            <w:tcW w:w="3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15B14E" w14:textId="77777777" w:rsidR="00C815A8" w:rsidRPr="00F469FC" w:rsidRDefault="00C815A8" w:rsidP="00836CCD">
            <w:pPr>
              <w:jc w:val="right"/>
              <w:rPr>
                <w:sz w:val="20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E3FE929" w14:textId="77777777" w:rsidR="00C815A8" w:rsidRPr="00F469FC" w:rsidRDefault="00C815A8" w:rsidP="00836CCD">
            <w:pPr>
              <w:jc w:val="right"/>
            </w:pPr>
            <w:r w:rsidRPr="00F469FC">
              <w:t xml:space="preserve">195 </w:t>
            </w:r>
          </w:p>
        </w:tc>
        <w:tc>
          <w:tcPr>
            <w:tcW w:w="33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4E08BFB" w14:textId="77777777" w:rsidR="00C815A8" w:rsidRPr="00F469FC" w:rsidRDefault="00C815A8" w:rsidP="00836CCD">
            <w:pPr>
              <w:jc w:val="right"/>
              <w:rPr>
                <w:i/>
                <w:iCs/>
                <w:sz w:val="20"/>
                <w:lang w:eastAsia="en-GB"/>
              </w:rPr>
            </w:pPr>
          </w:p>
        </w:tc>
      </w:tr>
      <w:tr w:rsidR="00C815A8" w:rsidRPr="00F469FC" w14:paraId="273FDA60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B29C826" w14:textId="77777777" w:rsidR="00C815A8" w:rsidRPr="00F469FC" w:rsidRDefault="00C815A8" w:rsidP="00836CCD">
            <w:pPr>
              <w:tabs>
                <w:tab w:val="right" w:pos="2856"/>
              </w:tabs>
              <w:ind w:right="120"/>
              <w:rPr>
                <w:i/>
                <w:szCs w:val="20"/>
              </w:rPr>
            </w:pPr>
            <w:r w:rsidRPr="00F469FC">
              <w:rPr>
                <w:i/>
                <w:szCs w:val="20"/>
              </w:rPr>
              <w:t>R</w:t>
            </w:r>
            <w:r w:rsidRPr="00F469FC">
              <w:rPr>
                <w:i/>
                <w:szCs w:val="20"/>
                <w:vertAlign w:val="superscript"/>
              </w:rPr>
              <w:t>2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EFFDFE" w14:textId="15073E24" w:rsidR="00C815A8" w:rsidRPr="00F469FC" w:rsidRDefault="00C815A8" w:rsidP="00836CCD">
            <w:pPr>
              <w:ind w:right="20"/>
              <w:jc w:val="right"/>
            </w:pPr>
            <w:r w:rsidRPr="00F469FC">
              <w:t>0.</w:t>
            </w:r>
            <w:r w:rsidR="00342277" w:rsidRPr="00F469FC">
              <w:t>205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EFEF35" w14:textId="77777777" w:rsidR="00C815A8" w:rsidRPr="00F469FC" w:rsidRDefault="00C815A8" w:rsidP="00836CCD">
            <w:pPr>
              <w:jc w:val="right"/>
              <w:rPr>
                <w:i/>
                <w:iCs/>
                <w:sz w:val="20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8B8C0B5" w14:textId="79BB3778" w:rsidR="00C815A8" w:rsidRPr="00F469FC" w:rsidRDefault="00C815A8" w:rsidP="00836CCD">
            <w:pPr>
              <w:jc w:val="right"/>
            </w:pPr>
            <w:r w:rsidRPr="00F469FC">
              <w:t>0.</w:t>
            </w:r>
            <w:r w:rsidR="00342277" w:rsidRPr="00F469FC">
              <w:t>213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2C5D4B7" w14:textId="77777777" w:rsidR="00C815A8" w:rsidRPr="00F469FC" w:rsidRDefault="00C815A8" w:rsidP="00836CCD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7E5F26" w14:textId="0C7AEAE9" w:rsidR="00C815A8" w:rsidRPr="00F469FC" w:rsidRDefault="00C815A8" w:rsidP="00836CCD">
            <w:pPr>
              <w:jc w:val="right"/>
            </w:pPr>
            <w:r w:rsidRPr="00F469FC">
              <w:t>0.2</w:t>
            </w:r>
            <w:r w:rsidR="00342277" w:rsidRPr="00F469FC">
              <w:t>54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151982" w14:textId="77777777" w:rsidR="00C815A8" w:rsidRPr="00F469FC" w:rsidRDefault="00C815A8" w:rsidP="00836CCD">
            <w:pPr>
              <w:jc w:val="right"/>
              <w:rPr>
                <w:sz w:val="20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D806EDC" w14:textId="5DF32F2F" w:rsidR="00C815A8" w:rsidRPr="00F469FC" w:rsidRDefault="00C815A8" w:rsidP="00836CCD">
            <w:pPr>
              <w:jc w:val="right"/>
            </w:pPr>
            <w:r w:rsidRPr="00F469FC">
              <w:t>0.2</w:t>
            </w:r>
            <w:r w:rsidR="00342277" w:rsidRPr="00F469FC">
              <w:t>58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329D791" w14:textId="77777777" w:rsidR="00C815A8" w:rsidRPr="00F469FC" w:rsidRDefault="00C815A8" w:rsidP="00836CCD">
            <w:pPr>
              <w:jc w:val="right"/>
              <w:rPr>
                <w:i/>
                <w:iCs/>
                <w:sz w:val="20"/>
                <w:lang w:eastAsia="en-GB"/>
              </w:rPr>
            </w:pPr>
          </w:p>
        </w:tc>
      </w:tr>
      <w:tr w:rsidR="00C815A8" w:rsidRPr="00F469FC" w14:paraId="29358640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7A962B9" w14:textId="77777777" w:rsidR="00C815A8" w:rsidRPr="00F469FC" w:rsidRDefault="00C815A8" w:rsidP="00836CCD">
            <w:pPr>
              <w:tabs>
                <w:tab w:val="right" w:pos="2856"/>
              </w:tabs>
              <w:ind w:right="120"/>
              <w:rPr>
                <w:i/>
                <w:szCs w:val="20"/>
              </w:rPr>
            </w:pPr>
            <w:r w:rsidRPr="00F469FC">
              <w:rPr>
                <w:i/>
                <w:szCs w:val="20"/>
              </w:rPr>
              <w:t>RMSE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3D48D9" w14:textId="77777777" w:rsidR="00C815A8" w:rsidRPr="00F469FC" w:rsidRDefault="00C815A8" w:rsidP="00836CCD">
            <w:pPr>
              <w:jc w:val="right"/>
              <w:rPr>
                <w:lang w:val="en-GB"/>
              </w:rPr>
            </w:pPr>
            <w:r w:rsidRPr="00F469FC">
              <w:t>0.024</w:t>
            </w:r>
          </w:p>
        </w:tc>
        <w:tc>
          <w:tcPr>
            <w:tcW w:w="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20670E" w14:textId="77777777" w:rsidR="00C815A8" w:rsidRPr="00F469FC" w:rsidRDefault="00C815A8" w:rsidP="00836CCD">
            <w:pPr>
              <w:jc w:val="right"/>
              <w:rPr>
                <w:i/>
                <w:iCs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01E3CBC" w14:textId="784B0874" w:rsidR="00C815A8" w:rsidRPr="00F469FC" w:rsidRDefault="00C815A8" w:rsidP="00836CCD">
            <w:pPr>
              <w:jc w:val="right"/>
              <w:rPr>
                <w:lang w:val="en-GB"/>
              </w:rPr>
            </w:pPr>
            <w:r w:rsidRPr="00F469FC">
              <w:t>0.05</w:t>
            </w:r>
            <w:r w:rsidR="00342277" w:rsidRPr="00F469FC">
              <w:t>0</w:t>
            </w:r>
          </w:p>
        </w:tc>
        <w:tc>
          <w:tcPr>
            <w:tcW w:w="33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30CB811" w14:textId="77777777" w:rsidR="00C815A8" w:rsidRPr="00F469FC" w:rsidRDefault="00C815A8" w:rsidP="00836CCD">
            <w:pPr>
              <w:jc w:val="right"/>
              <w:rPr>
                <w:i/>
                <w:iCs/>
              </w:rPr>
            </w:pPr>
          </w:p>
        </w:tc>
        <w:tc>
          <w:tcPr>
            <w:tcW w:w="118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FE1E65" w14:textId="7DC968CB" w:rsidR="00C815A8" w:rsidRPr="00F469FC" w:rsidRDefault="00C815A8" w:rsidP="00836CCD">
            <w:pPr>
              <w:jc w:val="right"/>
              <w:rPr>
                <w:lang w:val="en-GB"/>
              </w:rPr>
            </w:pPr>
            <w:r w:rsidRPr="00F469FC">
              <w:t>0.08</w:t>
            </w:r>
            <w:r w:rsidR="00342277" w:rsidRPr="00F469FC">
              <w:t>6</w:t>
            </w:r>
          </w:p>
        </w:tc>
        <w:tc>
          <w:tcPr>
            <w:tcW w:w="3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E0E7B3" w14:textId="77777777" w:rsidR="00C815A8" w:rsidRPr="00F469FC" w:rsidRDefault="00C815A8" w:rsidP="00836CCD">
            <w:pPr>
              <w:jc w:val="right"/>
              <w:rPr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325A427" w14:textId="12FF6647" w:rsidR="00C815A8" w:rsidRPr="00F469FC" w:rsidRDefault="00C815A8" w:rsidP="00836CCD">
            <w:pPr>
              <w:jc w:val="right"/>
            </w:pPr>
            <w:r w:rsidRPr="00F469FC">
              <w:t>0.12</w:t>
            </w:r>
            <w:r w:rsidR="00342277" w:rsidRPr="00F469FC">
              <w:t>5</w:t>
            </w:r>
          </w:p>
        </w:tc>
        <w:tc>
          <w:tcPr>
            <w:tcW w:w="33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6175C1C" w14:textId="77777777" w:rsidR="00C815A8" w:rsidRPr="00F469FC" w:rsidRDefault="00C815A8" w:rsidP="00836CCD">
            <w:pPr>
              <w:jc w:val="right"/>
              <w:rPr>
                <w:i/>
                <w:iCs/>
                <w:sz w:val="20"/>
                <w:lang w:eastAsia="en-GB"/>
              </w:rPr>
            </w:pPr>
          </w:p>
        </w:tc>
      </w:tr>
    </w:tbl>
    <w:p w14:paraId="056C0432" w14:textId="5F3858D3" w:rsidR="00C815A8" w:rsidRPr="00F469FC" w:rsidRDefault="00342277" w:rsidP="00C152D5">
      <w:pPr>
        <w:spacing w:before="120" w:after="160" w:line="360" w:lineRule="auto"/>
        <w:jc w:val="both"/>
        <w:rPr>
          <w:i/>
          <w:iCs/>
          <w:spacing w:val="2"/>
        </w:rPr>
      </w:pPr>
      <w:r w:rsidRPr="00F469FC">
        <w:rPr>
          <w:i/>
          <w:iCs/>
          <w:spacing w:val="2"/>
        </w:rPr>
        <w:t>Notes</w:t>
      </w:r>
      <w:r w:rsidR="008E0522" w:rsidRPr="00F469FC">
        <w:rPr>
          <w:i/>
          <w:iCs/>
          <w:spacing w:val="2"/>
        </w:rPr>
        <w:t>:</w:t>
      </w:r>
      <w:r w:rsidRPr="00F469FC">
        <w:rPr>
          <w:i/>
          <w:iCs/>
          <w:spacing w:val="2"/>
        </w:rPr>
        <w:t xml:space="preserve"> </w:t>
      </w:r>
      <w:r w:rsidR="00C815A8" w:rsidRPr="00F469FC">
        <w:rPr>
          <w:i/>
          <w:iCs/>
          <w:spacing w:val="2"/>
        </w:rPr>
        <w:t>The dependent variable P(q≤c) takes a value equal to the proportion of patients in a practice reporting their experience as no better than category c (</w:t>
      </w:r>
      <w:r w:rsidR="00C815A8" w:rsidRPr="00F469FC">
        <w:rPr>
          <w:i/>
          <w:iCs/>
          <w:spacing w:val="20"/>
        </w:rPr>
        <w:t>c=1,2,3,4</w:t>
      </w:r>
      <w:r w:rsidR="00C815A8" w:rsidRPr="00F469FC">
        <w:rPr>
          <w:i/>
          <w:iCs/>
          <w:spacing w:val="2"/>
        </w:rPr>
        <w:t xml:space="preserve">). Positive (negative) coefficients imply higher (lower) proportions than for the reference group of White men aged 45-54 </w:t>
      </w:r>
      <w:r w:rsidRPr="00F469FC">
        <w:rPr>
          <w:i/>
          <w:iCs/>
          <w:spacing w:val="2"/>
        </w:rPr>
        <w:t>not reporting a long</w:t>
      </w:r>
      <w:r w:rsidR="001D1A85" w:rsidRPr="00F469FC">
        <w:rPr>
          <w:i/>
          <w:iCs/>
          <w:spacing w:val="2"/>
        </w:rPr>
        <w:t>-</w:t>
      </w:r>
      <w:r w:rsidRPr="00F469FC">
        <w:rPr>
          <w:i/>
          <w:iCs/>
          <w:spacing w:val="2"/>
        </w:rPr>
        <w:t>term health condition and registered at</w:t>
      </w:r>
      <w:r w:rsidR="00C815A8" w:rsidRPr="00F469FC">
        <w:rPr>
          <w:i/>
          <w:iCs/>
          <w:spacing w:val="2"/>
        </w:rPr>
        <w:t xml:space="preserve"> </w:t>
      </w:r>
      <w:r w:rsidRPr="00F469FC">
        <w:rPr>
          <w:i/>
          <w:iCs/>
          <w:spacing w:val="2"/>
        </w:rPr>
        <w:t xml:space="preserve">a practice with an IMD score </w:t>
      </w:r>
      <w:r w:rsidRPr="00F469FC">
        <w:rPr>
          <w:i/>
          <w:iCs/>
          <w:spacing w:val="2"/>
        </w:rPr>
        <w:lastRenderedPageBreak/>
        <w:t xml:space="preserve">of zero in </w:t>
      </w:r>
      <w:r w:rsidR="00C815A8" w:rsidRPr="00F469FC">
        <w:rPr>
          <w:i/>
          <w:iCs/>
          <w:spacing w:val="2"/>
        </w:rPr>
        <w:t>NHS Darlington CCG: for example, a 1pp increase in the proportion of Asian patients is predicted to lead to ceteris paribus increases of 0.041</w:t>
      </w:r>
      <w:r w:rsidRPr="00F469FC">
        <w:rPr>
          <w:i/>
          <w:iCs/>
          <w:spacing w:val="2"/>
        </w:rPr>
        <w:t>0</w:t>
      </w:r>
      <w:r w:rsidR="00C815A8" w:rsidRPr="00F469FC">
        <w:rPr>
          <w:i/>
          <w:iCs/>
          <w:spacing w:val="2"/>
        </w:rPr>
        <w:t xml:space="preserve"> pp, 0.070</w:t>
      </w:r>
      <w:r w:rsidRPr="00F469FC">
        <w:rPr>
          <w:i/>
          <w:iCs/>
          <w:spacing w:val="2"/>
        </w:rPr>
        <w:t>0</w:t>
      </w:r>
      <w:r w:rsidR="00C815A8" w:rsidRPr="00F469FC">
        <w:rPr>
          <w:i/>
          <w:iCs/>
          <w:spacing w:val="2"/>
        </w:rPr>
        <w:t xml:space="preserve"> pp, 0.13</w:t>
      </w:r>
      <w:r w:rsidRPr="00F469FC">
        <w:rPr>
          <w:i/>
          <w:iCs/>
          <w:spacing w:val="2"/>
        </w:rPr>
        <w:t>0</w:t>
      </w:r>
      <w:r w:rsidR="00C815A8" w:rsidRPr="00F469FC">
        <w:rPr>
          <w:i/>
          <w:iCs/>
          <w:spacing w:val="2"/>
        </w:rPr>
        <w:t>2pp and 0.17</w:t>
      </w:r>
      <w:r w:rsidRPr="00F469FC">
        <w:rPr>
          <w:i/>
          <w:iCs/>
          <w:spacing w:val="2"/>
        </w:rPr>
        <w:t>5</w:t>
      </w:r>
      <w:r w:rsidR="00C815A8" w:rsidRPr="00F469FC">
        <w:rPr>
          <w:i/>
          <w:iCs/>
          <w:spacing w:val="2"/>
        </w:rPr>
        <w:t xml:space="preserve">1pp in the proportions reporting experience no better than very poor, fairly poor, neither poor nor good, and fairly good respectively. </w:t>
      </w:r>
      <w:r w:rsidR="00C815A8" w:rsidRPr="00F469FC">
        <w:rPr>
          <w:i/>
          <w:iCs/>
        </w:rPr>
        <w:t>CCG fixed effects not reported. Robust CCG-clustered standard errors are in italics.</w:t>
      </w:r>
      <w:r w:rsidR="00C815A8" w:rsidRPr="00F469FC">
        <w:rPr>
          <w:i/>
        </w:rPr>
        <w:t xml:space="preserve"> </w:t>
      </w:r>
      <w:r w:rsidR="00C815A8" w:rsidRPr="00F469FC">
        <w:rPr>
          <w:i/>
          <w:spacing w:val="40"/>
        </w:rPr>
        <w:t>*</w:t>
      </w:r>
      <w:r w:rsidR="00C815A8" w:rsidRPr="00F469FC">
        <w:rPr>
          <w:i/>
          <w:spacing w:val="20"/>
        </w:rPr>
        <w:t>p&lt;</w:t>
      </w:r>
      <w:r w:rsidR="00C815A8" w:rsidRPr="00F469FC">
        <w:rPr>
          <w:i/>
        </w:rPr>
        <w:t>0.05, *</w:t>
      </w:r>
      <w:r w:rsidR="00C815A8" w:rsidRPr="00F469FC">
        <w:rPr>
          <w:i/>
          <w:spacing w:val="40"/>
        </w:rPr>
        <w:t>*</w:t>
      </w:r>
      <w:r w:rsidR="00C815A8" w:rsidRPr="00F469FC">
        <w:rPr>
          <w:i/>
          <w:spacing w:val="20"/>
        </w:rPr>
        <w:t>p&lt;</w:t>
      </w:r>
      <w:r w:rsidR="00C815A8" w:rsidRPr="00F469FC">
        <w:rPr>
          <w:i/>
        </w:rPr>
        <w:t>0.01</w:t>
      </w:r>
      <w:r w:rsidR="00C815A8" w:rsidRPr="00F469FC">
        <w:rPr>
          <w:i/>
          <w:spacing w:val="-2"/>
        </w:rPr>
        <w:t xml:space="preserve">. </w:t>
      </w:r>
      <w:r w:rsidR="00C815A8" w:rsidRPr="00F469FC">
        <w:rPr>
          <w:i/>
        </w:rPr>
        <w:t>Source: Own calculations from GPPS data.</w:t>
      </w:r>
    </w:p>
    <w:p w14:paraId="1BE99575" w14:textId="77777777" w:rsidR="00C815A8" w:rsidRPr="00F469FC" w:rsidRDefault="00C815A8" w:rsidP="00C815A8">
      <w:pPr>
        <w:spacing w:after="160" w:line="259" w:lineRule="auto"/>
        <w:rPr>
          <w:spacing w:val="-4"/>
        </w:rPr>
      </w:pPr>
      <w:r w:rsidRPr="00F469FC">
        <w:rPr>
          <w:spacing w:val="-4"/>
        </w:rPr>
        <w:br w:type="page"/>
      </w:r>
    </w:p>
    <w:p w14:paraId="6B17722F" w14:textId="77777777" w:rsidR="00C815A8" w:rsidRPr="00F469FC" w:rsidRDefault="00C815A8" w:rsidP="00C815A8">
      <w:pPr>
        <w:spacing w:line="360" w:lineRule="auto"/>
        <w:ind w:right="-45"/>
        <w:jc w:val="both"/>
        <w:rPr>
          <w:spacing w:val="-4"/>
        </w:rPr>
      </w:pPr>
      <w:r w:rsidRPr="00F469FC">
        <w:rPr>
          <w:spacing w:val="-4"/>
        </w:rPr>
        <w:lastRenderedPageBreak/>
        <w:t xml:space="preserve">Table A2.2 </w:t>
      </w:r>
      <w:r w:rsidRPr="00F469FC">
        <w:rPr>
          <w:spacing w:val="-6"/>
        </w:rPr>
        <w:t xml:space="preserve">Fixed effects estimates of </w:t>
      </w:r>
      <w:r w:rsidRPr="00F469FC">
        <w:rPr>
          <w:noProof/>
        </w:rPr>
        <w:t>GLDRM for GPPS 5-category indicator (full GPPS sample)</w:t>
      </w:r>
    </w:p>
    <w:tbl>
      <w:tblPr>
        <w:tblW w:w="9309" w:type="dxa"/>
        <w:tblLayout w:type="fixed"/>
        <w:tblCellMar>
          <w:left w:w="0" w:type="dxa"/>
          <w:right w:w="11" w:type="dxa"/>
        </w:tblCellMar>
        <w:tblLook w:val="04A0" w:firstRow="1" w:lastRow="0" w:firstColumn="1" w:lastColumn="0" w:noHBand="0" w:noVBand="1"/>
      </w:tblPr>
      <w:tblGrid>
        <w:gridCol w:w="3261"/>
        <w:gridCol w:w="1173"/>
        <w:gridCol w:w="312"/>
        <w:gridCol w:w="9"/>
        <w:gridCol w:w="1177"/>
        <w:gridCol w:w="332"/>
        <w:gridCol w:w="9"/>
        <w:gridCol w:w="1177"/>
        <w:gridCol w:w="332"/>
        <w:gridCol w:w="9"/>
        <w:gridCol w:w="1177"/>
        <w:gridCol w:w="9"/>
        <w:gridCol w:w="323"/>
        <w:gridCol w:w="9"/>
      </w:tblGrid>
      <w:tr w:rsidR="00C815A8" w:rsidRPr="00F469FC" w14:paraId="5BC793CD" w14:textId="77777777" w:rsidTr="00836CCD">
        <w:trPr>
          <w:trHeight w:val="315"/>
        </w:trPr>
        <w:tc>
          <w:tcPr>
            <w:tcW w:w="3261" w:type="dxa"/>
            <w:tcBorders>
              <w:left w:val="nil"/>
              <w:right w:val="nil"/>
            </w:tcBorders>
          </w:tcPr>
          <w:p w14:paraId="7D845641" w14:textId="77777777" w:rsidR="00C815A8" w:rsidRPr="00F469FC" w:rsidRDefault="00C815A8" w:rsidP="00836CCD">
            <w:pPr>
              <w:ind w:right="120"/>
              <w:jc w:val="right"/>
              <w:rPr>
                <w:i/>
                <w:szCs w:val="20"/>
              </w:rPr>
            </w:pPr>
          </w:p>
        </w:tc>
        <w:tc>
          <w:tcPr>
            <w:tcW w:w="5716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EDEC14" w14:textId="77777777" w:rsidR="00C815A8" w:rsidRPr="00F469FC" w:rsidRDefault="00C815A8" w:rsidP="00836CCD">
            <w:pPr>
              <w:jc w:val="center"/>
              <w:rPr>
                <w:spacing w:val="2"/>
              </w:rPr>
            </w:pPr>
            <w:r w:rsidRPr="00F469FC">
              <w:rPr>
                <w:szCs w:val="20"/>
              </w:rPr>
              <w:t>Reported experience no better than: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6ADD5" w14:textId="77777777" w:rsidR="00C815A8" w:rsidRPr="00F469FC" w:rsidRDefault="00C815A8" w:rsidP="00836CCD">
            <w:pPr>
              <w:rPr>
                <w:i/>
                <w:szCs w:val="20"/>
                <w:lang w:eastAsia="en-GB"/>
              </w:rPr>
            </w:pPr>
          </w:p>
        </w:tc>
      </w:tr>
      <w:tr w:rsidR="00C815A8" w:rsidRPr="00F469FC" w14:paraId="01AD4B52" w14:textId="77777777" w:rsidTr="00836CCD">
        <w:trPr>
          <w:trHeight w:val="315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127E0DFF" w14:textId="77777777" w:rsidR="00C815A8" w:rsidRPr="00F469FC" w:rsidRDefault="00C815A8" w:rsidP="00836CCD">
            <w:pPr>
              <w:ind w:right="120"/>
              <w:jc w:val="right"/>
              <w:rPr>
                <w:i/>
                <w:szCs w:val="20"/>
              </w:rPr>
            </w:pPr>
          </w:p>
        </w:tc>
        <w:tc>
          <w:tcPr>
            <w:tcW w:w="14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EBA00B" w14:textId="77777777" w:rsidR="00C815A8" w:rsidRPr="00F469FC" w:rsidRDefault="00C815A8" w:rsidP="00836CCD">
            <w:pPr>
              <w:jc w:val="center"/>
              <w:rPr>
                <w:spacing w:val="2"/>
              </w:rPr>
            </w:pPr>
            <w:r w:rsidRPr="00F469FC">
              <w:rPr>
                <w:spacing w:val="2"/>
              </w:rPr>
              <w:t>very poor</w:t>
            </w:r>
          </w:p>
          <w:p w14:paraId="52678682" w14:textId="77777777" w:rsidR="00C815A8" w:rsidRPr="00F469FC" w:rsidRDefault="00C815A8" w:rsidP="00836CCD">
            <w:pPr>
              <w:jc w:val="center"/>
              <w:rPr>
                <w:i/>
                <w:spacing w:val="2"/>
              </w:rPr>
            </w:pPr>
          </w:p>
          <w:p w14:paraId="68A01220" w14:textId="77777777" w:rsidR="00C815A8" w:rsidRPr="00F469FC" w:rsidRDefault="00C815A8" w:rsidP="00836CCD">
            <w:pPr>
              <w:jc w:val="center"/>
              <w:rPr>
                <w:i/>
                <w:iCs/>
                <w:szCs w:val="16"/>
                <w:lang w:eastAsia="en-GB"/>
              </w:rPr>
            </w:pPr>
            <w:r w:rsidRPr="00F469FC">
              <w:rPr>
                <w:i/>
                <w:spacing w:val="2"/>
              </w:rPr>
              <w:t>P</w:t>
            </w:r>
            <w:r w:rsidRPr="00F469FC">
              <w:rPr>
                <w:spacing w:val="2"/>
              </w:rPr>
              <w:t>(</w:t>
            </w:r>
            <w:r w:rsidRPr="00F469FC">
              <w:rPr>
                <w:i/>
                <w:spacing w:val="2"/>
              </w:rPr>
              <w:t>q</w:t>
            </w:r>
            <w:r w:rsidRPr="00F469FC">
              <w:rPr>
                <w:spacing w:val="2"/>
              </w:rPr>
              <w:t>≤</w:t>
            </w:r>
            <w:r w:rsidRPr="00F469FC">
              <w:rPr>
                <w:i/>
                <w:spacing w:val="2"/>
              </w:rPr>
              <w:t>1</w:t>
            </w:r>
            <w:r w:rsidRPr="00F469FC">
              <w:rPr>
                <w:spacing w:val="2"/>
              </w:rPr>
              <w:t>)</w:t>
            </w:r>
          </w:p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43ADA" w14:textId="77777777" w:rsidR="00C815A8" w:rsidRPr="00F469FC" w:rsidRDefault="00C815A8" w:rsidP="00836CCD">
            <w:pPr>
              <w:jc w:val="center"/>
              <w:rPr>
                <w:spacing w:val="2"/>
              </w:rPr>
            </w:pPr>
            <w:r w:rsidRPr="00F469FC">
              <w:rPr>
                <w:spacing w:val="2"/>
              </w:rPr>
              <w:t>fairly poor</w:t>
            </w:r>
          </w:p>
          <w:p w14:paraId="51B2A63E" w14:textId="77777777" w:rsidR="00C815A8" w:rsidRPr="00F469FC" w:rsidRDefault="00C815A8" w:rsidP="00836CCD">
            <w:pPr>
              <w:jc w:val="center"/>
              <w:rPr>
                <w:i/>
                <w:spacing w:val="2"/>
              </w:rPr>
            </w:pPr>
          </w:p>
          <w:p w14:paraId="4DA08BB0" w14:textId="77777777" w:rsidR="00C815A8" w:rsidRPr="00F469FC" w:rsidRDefault="00C815A8" w:rsidP="00836CCD">
            <w:pPr>
              <w:jc w:val="center"/>
              <w:rPr>
                <w:i/>
                <w:szCs w:val="20"/>
                <w:lang w:eastAsia="en-GB"/>
              </w:rPr>
            </w:pPr>
            <w:r w:rsidRPr="00F469FC">
              <w:rPr>
                <w:i/>
                <w:spacing w:val="2"/>
              </w:rPr>
              <w:t>P</w:t>
            </w:r>
            <w:r w:rsidRPr="00F469FC">
              <w:rPr>
                <w:spacing w:val="2"/>
              </w:rPr>
              <w:t>(</w:t>
            </w:r>
            <w:r w:rsidRPr="00F469FC">
              <w:rPr>
                <w:i/>
                <w:spacing w:val="2"/>
              </w:rPr>
              <w:t>q</w:t>
            </w:r>
            <w:r w:rsidRPr="00F469FC">
              <w:rPr>
                <w:spacing w:val="2"/>
              </w:rPr>
              <w:t>≤</w:t>
            </w:r>
            <w:r w:rsidRPr="00F469FC">
              <w:rPr>
                <w:i/>
                <w:spacing w:val="2"/>
              </w:rPr>
              <w:t>2</w:t>
            </w:r>
            <w:r w:rsidRPr="00F469FC">
              <w:rPr>
                <w:spacing w:val="2"/>
              </w:rPr>
              <w:t>)</w:t>
            </w:r>
          </w:p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1BBFBF" w14:textId="77777777" w:rsidR="00C815A8" w:rsidRPr="00F469FC" w:rsidRDefault="00C815A8" w:rsidP="00836CCD">
            <w:pPr>
              <w:jc w:val="center"/>
              <w:rPr>
                <w:spacing w:val="2"/>
              </w:rPr>
            </w:pPr>
            <w:r w:rsidRPr="00F469FC">
              <w:t>neither good nor poor</w:t>
            </w:r>
          </w:p>
          <w:p w14:paraId="7A97CFEF" w14:textId="77777777" w:rsidR="00C815A8" w:rsidRPr="00F469FC" w:rsidRDefault="00C815A8" w:rsidP="00836CCD">
            <w:pPr>
              <w:jc w:val="center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spacing w:val="2"/>
              </w:rPr>
              <w:t>P(q≤3)</w:t>
            </w:r>
          </w:p>
        </w:tc>
        <w:tc>
          <w:tcPr>
            <w:tcW w:w="15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103F4" w14:textId="77777777" w:rsidR="00C815A8" w:rsidRPr="00F469FC" w:rsidRDefault="00C815A8" w:rsidP="00836CCD">
            <w:pPr>
              <w:jc w:val="center"/>
              <w:rPr>
                <w:spacing w:val="2"/>
              </w:rPr>
            </w:pPr>
            <w:r w:rsidRPr="00F469FC">
              <w:rPr>
                <w:spacing w:val="2"/>
              </w:rPr>
              <w:t>fairly good</w:t>
            </w:r>
          </w:p>
          <w:p w14:paraId="00D17280" w14:textId="77777777" w:rsidR="00C815A8" w:rsidRPr="00F469FC" w:rsidRDefault="00C815A8" w:rsidP="00836CCD">
            <w:pPr>
              <w:jc w:val="center"/>
              <w:rPr>
                <w:i/>
                <w:spacing w:val="2"/>
              </w:rPr>
            </w:pPr>
          </w:p>
          <w:p w14:paraId="7E223738" w14:textId="77777777" w:rsidR="00C815A8" w:rsidRPr="00F469FC" w:rsidRDefault="00C815A8" w:rsidP="00836CCD">
            <w:pPr>
              <w:jc w:val="center"/>
              <w:rPr>
                <w:i/>
                <w:szCs w:val="20"/>
                <w:lang w:eastAsia="en-GB"/>
              </w:rPr>
            </w:pPr>
            <w:r w:rsidRPr="00F469FC">
              <w:rPr>
                <w:i/>
                <w:spacing w:val="2"/>
              </w:rPr>
              <w:t>I(q≤4)</w:t>
            </w:r>
          </w:p>
        </w:tc>
      </w:tr>
      <w:tr w:rsidR="000A7BA9" w:rsidRPr="00F469FC" w14:paraId="1A5A599B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F3E0F" w14:textId="77777777" w:rsidR="000A7BA9" w:rsidRPr="00F469FC" w:rsidRDefault="000A7BA9" w:rsidP="000A7BA9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FEMAL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CCB46" w14:textId="5C12E367" w:rsidR="000A7BA9" w:rsidRPr="00F469FC" w:rsidRDefault="000A7BA9" w:rsidP="000A7BA9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0.193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F16B7" w14:textId="3FEF1D8A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765F7" w14:textId="017121E1" w:rsidR="000A7BA9" w:rsidRPr="00F469FC" w:rsidRDefault="000A7BA9" w:rsidP="000A7BA9">
            <w:pPr>
              <w:jc w:val="right"/>
            </w:pPr>
            <w:r w:rsidRPr="00F469FC">
              <w:t>-0.053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F7566" w14:textId="24E15935" w:rsidR="000A7BA9" w:rsidRPr="00F469FC" w:rsidRDefault="000A7BA9" w:rsidP="000A7BA9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742A" w14:textId="365CD296" w:rsidR="000A7BA9" w:rsidRPr="00F469FC" w:rsidRDefault="000A7BA9" w:rsidP="000A7BA9">
            <w:pPr>
              <w:jc w:val="right"/>
              <w:rPr>
                <w:bCs/>
                <w:i/>
                <w:iCs/>
              </w:rPr>
            </w:pPr>
            <w:r w:rsidRPr="00F469FC">
              <w:t>-0.175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04C3F" w14:textId="17EAA4B8" w:rsidR="000A7BA9" w:rsidRPr="00F469FC" w:rsidRDefault="000A7BA9" w:rsidP="000A7BA9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9D052" w14:textId="753DFD95" w:rsidR="000A7BA9" w:rsidRPr="00F469FC" w:rsidRDefault="000A7BA9" w:rsidP="000A7BA9">
            <w:pPr>
              <w:jc w:val="right"/>
              <w:rPr>
                <w:i/>
                <w:iCs/>
                <w:lang w:eastAsia="en-GB"/>
              </w:rPr>
            </w:pPr>
            <w:r w:rsidRPr="00F469FC">
              <w:t>-0.0125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9C5E9" w14:textId="48DEC302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0A7BA9" w:rsidRPr="00F469FC" w14:paraId="431E0567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72C609C" w14:textId="77777777" w:rsidR="000A7BA9" w:rsidRPr="00F469FC" w:rsidRDefault="000A7BA9" w:rsidP="000A7BA9">
            <w:pPr>
              <w:tabs>
                <w:tab w:val="right" w:pos="2431"/>
              </w:tabs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2F739" w14:textId="4BED7085" w:rsidR="000A7BA9" w:rsidRPr="00F469FC" w:rsidRDefault="000A7BA9" w:rsidP="000A7BA9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132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3022C" w14:textId="77777777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74239" w14:textId="3FF72653" w:rsidR="000A7BA9" w:rsidRPr="00F469FC" w:rsidRDefault="000A7BA9" w:rsidP="000A7BA9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115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488A8" w14:textId="77777777" w:rsidR="000A7BA9" w:rsidRPr="00F469FC" w:rsidRDefault="000A7BA9" w:rsidP="000A7BA9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B69ED" w14:textId="53D191EA" w:rsidR="000A7BA9" w:rsidRPr="00F469FC" w:rsidRDefault="000A7BA9" w:rsidP="000A7BA9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99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B7B39" w14:textId="77777777" w:rsidR="000A7BA9" w:rsidRPr="00F469FC" w:rsidRDefault="000A7BA9" w:rsidP="000A7BA9">
            <w:pPr>
              <w:rPr>
                <w:i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2F02F" w14:textId="0A40AE50" w:rsidR="000A7BA9" w:rsidRPr="00F469FC" w:rsidRDefault="000A7BA9" w:rsidP="000A7BA9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0832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4F093" w14:textId="77777777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</w:p>
        </w:tc>
      </w:tr>
      <w:tr w:rsidR="000A7BA9" w:rsidRPr="00F469FC" w14:paraId="1684F539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21DA0" w14:textId="77777777" w:rsidR="000A7BA9" w:rsidRPr="00F469FC" w:rsidRDefault="000A7BA9" w:rsidP="000A7BA9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16-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781D4" w14:textId="4E1E78D0" w:rsidR="000A7BA9" w:rsidRPr="00F469FC" w:rsidRDefault="000A7BA9" w:rsidP="000A7BA9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0.649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C81DA" w14:textId="608CFC61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E47E3" w14:textId="3F72B003" w:rsidR="000A7BA9" w:rsidRPr="00F469FC" w:rsidRDefault="000A7BA9" w:rsidP="000A7BA9">
            <w:pPr>
              <w:jc w:val="right"/>
            </w:pPr>
            <w:r w:rsidRPr="00F469FC">
              <w:t>-0.418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89213" w14:textId="36B377D7" w:rsidR="000A7BA9" w:rsidRPr="00F469FC" w:rsidRDefault="000A7BA9" w:rsidP="000A7BA9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*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8CF1A" w14:textId="4F874A64" w:rsidR="000A7BA9" w:rsidRPr="00F469FC" w:rsidRDefault="000A7BA9" w:rsidP="000A7BA9">
            <w:pPr>
              <w:jc w:val="right"/>
              <w:rPr>
                <w:bCs/>
                <w:i/>
                <w:iCs/>
              </w:rPr>
            </w:pPr>
            <w:r w:rsidRPr="00F469FC">
              <w:t>-0.043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DD702" w14:textId="1F44F5FE" w:rsidR="000A7BA9" w:rsidRPr="00F469FC" w:rsidRDefault="000A7BA9" w:rsidP="000A7BA9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E5B44" w14:textId="3ADD004D" w:rsidR="000A7BA9" w:rsidRPr="00F469FC" w:rsidRDefault="000A7BA9" w:rsidP="000A7BA9">
            <w:pPr>
              <w:jc w:val="right"/>
              <w:rPr>
                <w:i/>
                <w:iCs/>
                <w:lang w:eastAsia="en-GB"/>
              </w:rPr>
            </w:pPr>
            <w:r w:rsidRPr="00F469FC">
              <w:t>0.0970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01CFE" w14:textId="6E849F2B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0A7BA9" w:rsidRPr="00F469FC" w14:paraId="1061420A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5C040FC" w14:textId="77777777" w:rsidR="000A7BA9" w:rsidRPr="00F469FC" w:rsidRDefault="000A7BA9" w:rsidP="000A7BA9">
            <w:pPr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9BCA5" w14:textId="70E8131B" w:rsidR="000A7BA9" w:rsidRPr="00F469FC" w:rsidRDefault="000A7BA9" w:rsidP="000A7BA9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200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6C927" w14:textId="1F5901E1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FB463" w14:textId="62B4D5CC" w:rsidR="000A7BA9" w:rsidRPr="00F469FC" w:rsidRDefault="000A7BA9" w:rsidP="000A7BA9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167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7FDED" w14:textId="5877138D" w:rsidR="000A7BA9" w:rsidRPr="00F469FC" w:rsidRDefault="000A7BA9" w:rsidP="000A7BA9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53D46" w14:textId="49ED44C1" w:rsidR="000A7BA9" w:rsidRPr="00F469FC" w:rsidRDefault="000A7BA9" w:rsidP="000A7BA9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142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C678B" w14:textId="1E59BFFB" w:rsidR="000A7BA9" w:rsidRPr="00F469FC" w:rsidRDefault="000A7BA9" w:rsidP="000A7BA9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D136A" w14:textId="2286AB6C" w:rsidR="000A7BA9" w:rsidRPr="00F469FC" w:rsidRDefault="000A7BA9" w:rsidP="000A7BA9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1314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EB422" w14:textId="5CDCA164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0A7BA9" w:rsidRPr="00F469FC" w14:paraId="7AE4B1A3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F2A42" w14:textId="77777777" w:rsidR="000A7BA9" w:rsidRPr="00F469FC" w:rsidRDefault="000A7BA9" w:rsidP="000A7BA9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25-3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521C1" w14:textId="7280BFFC" w:rsidR="000A7BA9" w:rsidRPr="00F469FC" w:rsidRDefault="000A7BA9" w:rsidP="000A7BA9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0.206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CEC04" w14:textId="76CB71C7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71585" w14:textId="0F1CBB3E" w:rsidR="000A7BA9" w:rsidRPr="00F469FC" w:rsidRDefault="000A7BA9" w:rsidP="000A7BA9">
            <w:pPr>
              <w:jc w:val="right"/>
            </w:pPr>
            <w:r w:rsidRPr="00F469FC">
              <w:t>-0.137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14E67" w14:textId="5152C887" w:rsidR="000A7BA9" w:rsidRPr="00F469FC" w:rsidRDefault="000A7BA9" w:rsidP="000A7BA9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9C35F" w14:textId="0CD83FC9" w:rsidR="000A7BA9" w:rsidRPr="00F469FC" w:rsidRDefault="000A7BA9" w:rsidP="000A7BA9">
            <w:pPr>
              <w:jc w:val="right"/>
              <w:rPr>
                <w:bCs/>
                <w:i/>
                <w:iCs/>
              </w:rPr>
            </w:pPr>
            <w:r w:rsidRPr="00F469FC">
              <w:t>0.047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8FA63" w14:textId="10EA690A" w:rsidR="000A7BA9" w:rsidRPr="00F469FC" w:rsidRDefault="000A7BA9" w:rsidP="000A7BA9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A90DE" w14:textId="00537293" w:rsidR="000A7BA9" w:rsidRPr="00F469FC" w:rsidRDefault="000A7BA9" w:rsidP="000A7BA9">
            <w:pPr>
              <w:jc w:val="right"/>
              <w:rPr>
                <w:i/>
                <w:iCs/>
                <w:lang w:eastAsia="en-GB"/>
              </w:rPr>
            </w:pPr>
            <w:r w:rsidRPr="00F469FC">
              <w:t>0.2751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45383" w14:textId="084D6678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* </w:t>
            </w:r>
          </w:p>
        </w:tc>
      </w:tr>
      <w:tr w:rsidR="000A7BA9" w:rsidRPr="00F469FC" w14:paraId="057FEBA7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27FAD61" w14:textId="77777777" w:rsidR="000A7BA9" w:rsidRPr="00F469FC" w:rsidRDefault="000A7BA9" w:rsidP="000A7BA9">
            <w:pPr>
              <w:tabs>
                <w:tab w:val="right" w:pos="2431"/>
              </w:tabs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B431E" w14:textId="1B0E87F4" w:rsidR="000A7BA9" w:rsidRPr="00F469FC" w:rsidRDefault="000A7BA9" w:rsidP="000A7BA9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191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AD0C9" w14:textId="7FEAE37E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85E4C" w14:textId="126F9222" w:rsidR="000A7BA9" w:rsidRPr="00F469FC" w:rsidRDefault="000A7BA9" w:rsidP="000A7BA9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156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67B0E" w14:textId="5D735D4E" w:rsidR="000A7BA9" w:rsidRPr="00F469FC" w:rsidRDefault="000A7BA9" w:rsidP="000A7BA9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B92CB" w14:textId="383D88C7" w:rsidR="000A7BA9" w:rsidRPr="00F469FC" w:rsidRDefault="000A7BA9" w:rsidP="000A7BA9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139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B2CE5" w14:textId="5B457FDE" w:rsidR="000A7BA9" w:rsidRPr="00F469FC" w:rsidRDefault="000A7BA9" w:rsidP="000A7BA9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61B0A" w14:textId="4595B4F8" w:rsidR="000A7BA9" w:rsidRPr="00F469FC" w:rsidRDefault="000A7BA9" w:rsidP="000A7BA9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1261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84445" w14:textId="5FBA30C9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0A7BA9" w:rsidRPr="00F469FC" w14:paraId="311C6CBA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01E64" w14:textId="77777777" w:rsidR="000A7BA9" w:rsidRPr="00F469FC" w:rsidRDefault="000A7BA9" w:rsidP="000A7BA9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35-4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AA910" w14:textId="692FE98B" w:rsidR="000A7BA9" w:rsidRPr="00F469FC" w:rsidRDefault="000A7BA9" w:rsidP="000A7BA9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0.085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49044" w14:textId="48D75656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F8F84" w14:textId="0623F21C" w:rsidR="000A7BA9" w:rsidRPr="00F469FC" w:rsidRDefault="000A7BA9" w:rsidP="000A7BA9">
            <w:pPr>
              <w:jc w:val="right"/>
            </w:pPr>
            <w:r w:rsidRPr="00F469FC">
              <w:t>0.026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19CE2" w14:textId="5B9FEB2F" w:rsidR="000A7BA9" w:rsidRPr="00F469FC" w:rsidRDefault="000A7BA9" w:rsidP="000A7BA9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C7373" w14:textId="1153F449" w:rsidR="000A7BA9" w:rsidRPr="00F469FC" w:rsidRDefault="000A7BA9" w:rsidP="000A7BA9">
            <w:pPr>
              <w:jc w:val="right"/>
              <w:rPr>
                <w:bCs/>
                <w:i/>
                <w:iCs/>
              </w:rPr>
            </w:pPr>
            <w:r w:rsidRPr="00F469FC">
              <w:t>0.167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5EB74" w14:textId="18C47F65" w:rsidR="000A7BA9" w:rsidRPr="00F469FC" w:rsidRDefault="000A7BA9" w:rsidP="000A7BA9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6918A" w14:textId="4A088848" w:rsidR="000A7BA9" w:rsidRPr="00F469FC" w:rsidRDefault="000A7BA9" w:rsidP="000A7BA9">
            <w:pPr>
              <w:jc w:val="right"/>
              <w:rPr>
                <w:i/>
                <w:iCs/>
                <w:lang w:eastAsia="en-GB"/>
              </w:rPr>
            </w:pPr>
            <w:r w:rsidRPr="00F469FC">
              <w:t>0.4044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A3127" w14:textId="5B8BB67F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</w:tr>
      <w:tr w:rsidR="000A7BA9" w:rsidRPr="00F469FC" w14:paraId="156601C5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A83E0F5" w14:textId="77777777" w:rsidR="000A7BA9" w:rsidRPr="00F469FC" w:rsidRDefault="000A7BA9" w:rsidP="000A7BA9">
            <w:pPr>
              <w:tabs>
                <w:tab w:val="right" w:pos="2431"/>
              </w:tabs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9D220" w14:textId="1C27995F" w:rsidR="000A7BA9" w:rsidRPr="00F469FC" w:rsidRDefault="000A7BA9" w:rsidP="000A7BA9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208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ED52A" w14:textId="72EBDF49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4874B" w14:textId="3C24F01C" w:rsidR="000A7BA9" w:rsidRPr="00F469FC" w:rsidRDefault="000A7BA9" w:rsidP="000A7BA9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168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73CB0" w14:textId="06708E2E" w:rsidR="000A7BA9" w:rsidRPr="00F469FC" w:rsidRDefault="000A7BA9" w:rsidP="000A7BA9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FE9E7" w14:textId="5D8E1ACE" w:rsidR="000A7BA9" w:rsidRPr="00F469FC" w:rsidRDefault="000A7BA9" w:rsidP="000A7BA9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143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D2512" w14:textId="3DF71FAC" w:rsidR="000A7BA9" w:rsidRPr="00F469FC" w:rsidRDefault="000A7BA9" w:rsidP="000A7BA9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421CB" w14:textId="015F69F2" w:rsidR="000A7BA9" w:rsidRPr="00F469FC" w:rsidRDefault="000A7BA9" w:rsidP="000A7BA9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1411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14523" w14:textId="1A434DEC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0A7BA9" w:rsidRPr="00F469FC" w14:paraId="7BCA81D0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EA2EF" w14:textId="77777777" w:rsidR="000A7BA9" w:rsidRPr="00F469FC" w:rsidRDefault="000A7BA9" w:rsidP="000A7BA9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55-6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D5F6D" w14:textId="3D2AF62A" w:rsidR="000A7BA9" w:rsidRPr="00F469FC" w:rsidRDefault="000A7BA9" w:rsidP="000A7BA9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0.699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29FB5" w14:textId="12493755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5A4B1" w14:textId="7211C374" w:rsidR="000A7BA9" w:rsidRPr="00F469FC" w:rsidRDefault="000A7BA9" w:rsidP="000A7BA9">
            <w:pPr>
              <w:jc w:val="right"/>
            </w:pPr>
            <w:r w:rsidRPr="00F469FC">
              <w:t>-0.618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BEE25" w14:textId="1F319265" w:rsidR="000A7BA9" w:rsidRPr="00F469FC" w:rsidRDefault="000A7BA9" w:rsidP="000A7BA9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BE519" w14:textId="6C16CC7B" w:rsidR="000A7BA9" w:rsidRPr="00F469FC" w:rsidRDefault="000A7BA9" w:rsidP="000A7BA9">
            <w:pPr>
              <w:jc w:val="right"/>
              <w:rPr>
                <w:bCs/>
                <w:i/>
                <w:iCs/>
              </w:rPr>
            </w:pPr>
            <w:r w:rsidRPr="00F469FC">
              <w:t>-0.474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0B9E2" w14:textId="0281E57B" w:rsidR="000A7BA9" w:rsidRPr="00F469FC" w:rsidRDefault="000A7BA9" w:rsidP="000A7BA9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81015" w14:textId="5EC7768A" w:rsidR="000A7BA9" w:rsidRPr="00F469FC" w:rsidRDefault="000A7BA9" w:rsidP="000A7BA9">
            <w:pPr>
              <w:jc w:val="right"/>
              <w:rPr>
                <w:i/>
                <w:iCs/>
                <w:lang w:eastAsia="en-GB"/>
              </w:rPr>
            </w:pPr>
            <w:r w:rsidRPr="00F469FC">
              <w:t>-0.2369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DCE91" w14:textId="290F5D04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0A7BA9" w:rsidRPr="00F469FC" w14:paraId="55C366F2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2E3138E" w14:textId="77777777" w:rsidR="000A7BA9" w:rsidRPr="00F469FC" w:rsidRDefault="000A7BA9" w:rsidP="000A7BA9">
            <w:pPr>
              <w:tabs>
                <w:tab w:val="right" w:pos="2431"/>
              </w:tabs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20653" w14:textId="2E0C1CD7" w:rsidR="000A7BA9" w:rsidRPr="00F469FC" w:rsidRDefault="000A7BA9" w:rsidP="000A7BA9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245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992E4" w14:textId="271EE045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50EAC" w14:textId="1B9278D2" w:rsidR="000A7BA9" w:rsidRPr="00F469FC" w:rsidRDefault="000A7BA9" w:rsidP="000A7BA9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203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087CC" w14:textId="5AD694DD" w:rsidR="000A7BA9" w:rsidRPr="00F469FC" w:rsidRDefault="000A7BA9" w:rsidP="000A7BA9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65023" w14:textId="4C260CF5" w:rsidR="000A7BA9" w:rsidRPr="00F469FC" w:rsidRDefault="000A7BA9" w:rsidP="000A7BA9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177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D1CF0" w14:textId="2E6C1392" w:rsidR="000A7BA9" w:rsidRPr="00F469FC" w:rsidRDefault="000A7BA9" w:rsidP="000A7BA9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C154E" w14:textId="63955422" w:rsidR="000A7BA9" w:rsidRPr="00F469FC" w:rsidRDefault="000A7BA9" w:rsidP="000A7BA9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1675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A1D50" w14:textId="3B28E987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0A7BA9" w:rsidRPr="00F469FC" w14:paraId="6AFA1477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1266F" w14:textId="77777777" w:rsidR="000A7BA9" w:rsidRPr="00F469FC" w:rsidRDefault="000A7BA9" w:rsidP="000A7BA9">
            <w:pPr>
              <w:tabs>
                <w:tab w:val="right" w:pos="2431"/>
              </w:tabs>
              <w:ind w:right="120"/>
              <w:rPr>
                <w:szCs w:val="20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65-7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C45F7" w14:textId="02D06EB2" w:rsidR="000A7BA9" w:rsidRPr="00F469FC" w:rsidRDefault="000A7BA9" w:rsidP="000A7BA9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1.210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5062C" w14:textId="787CA042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AA01F" w14:textId="78753C3B" w:rsidR="000A7BA9" w:rsidRPr="00F469FC" w:rsidRDefault="000A7BA9" w:rsidP="000A7BA9">
            <w:pPr>
              <w:jc w:val="right"/>
            </w:pPr>
            <w:r w:rsidRPr="00F469FC">
              <w:t>-1.219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DB2CF" w14:textId="16256CA7" w:rsidR="000A7BA9" w:rsidRPr="00F469FC" w:rsidRDefault="000A7BA9" w:rsidP="000A7BA9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1781B" w14:textId="05DD2259" w:rsidR="000A7BA9" w:rsidRPr="00F469FC" w:rsidRDefault="000A7BA9" w:rsidP="000A7BA9">
            <w:pPr>
              <w:jc w:val="right"/>
              <w:rPr>
                <w:bCs/>
                <w:i/>
                <w:iCs/>
              </w:rPr>
            </w:pPr>
            <w:r w:rsidRPr="00F469FC">
              <w:t>-1.066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97389" w14:textId="0CCA9832" w:rsidR="000A7BA9" w:rsidRPr="00F469FC" w:rsidRDefault="000A7BA9" w:rsidP="000A7BA9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20C70" w14:textId="5AA2C38D" w:rsidR="000A7BA9" w:rsidRPr="00F469FC" w:rsidRDefault="000A7BA9" w:rsidP="000A7BA9">
            <w:pPr>
              <w:jc w:val="right"/>
              <w:rPr>
                <w:i/>
                <w:iCs/>
                <w:lang w:eastAsia="en-GB"/>
              </w:rPr>
            </w:pPr>
            <w:r w:rsidRPr="00F469FC">
              <w:t>-0.8944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3EAF8" w14:textId="559BDCC1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</w:tr>
      <w:tr w:rsidR="000A7BA9" w:rsidRPr="00F469FC" w14:paraId="24A30A0F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6F01A69" w14:textId="77777777" w:rsidR="000A7BA9" w:rsidRPr="00F469FC" w:rsidRDefault="000A7BA9" w:rsidP="000A7BA9">
            <w:pPr>
              <w:tabs>
                <w:tab w:val="right" w:pos="2431"/>
              </w:tabs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1E751" w14:textId="5510A0A1" w:rsidR="000A7BA9" w:rsidRPr="00F469FC" w:rsidRDefault="000A7BA9" w:rsidP="000A7BA9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334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3D89B" w14:textId="64DA79CC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98568" w14:textId="2C01BE46" w:rsidR="000A7BA9" w:rsidRPr="00F469FC" w:rsidRDefault="000A7BA9" w:rsidP="000A7BA9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267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FAB1E" w14:textId="0250CF8B" w:rsidR="000A7BA9" w:rsidRPr="00F469FC" w:rsidRDefault="000A7BA9" w:rsidP="000A7BA9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46A8E" w14:textId="750C25B1" w:rsidR="000A7BA9" w:rsidRPr="00F469FC" w:rsidRDefault="000A7BA9" w:rsidP="000A7BA9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229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87617" w14:textId="4F3141EC" w:rsidR="000A7BA9" w:rsidRPr="00F469FC" w:rsidRDefault="000A7BA9" w:rsidP="000A7BA9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74C84" w14:textId="1C2ACF80" w:rsidR="000A7BA9" w:rsidRPr="00F469FC" w:rsidRDefault="000A7BA9" w:rsidP="000A7BA9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2053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F169A" w14:textId="5DD8673F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0A7BA9" w:rsidRPr="00F469FC" w14:paraId="20975782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59B85" w14:textId="77777777" w:rsidR="000A7BA9" w:rsidRPr="00F469FC" w:rsidRDefault="000A7BA9" w:rsidP="000A7BA9">
            <w:pPr>
              <w:ind w:right="120"/>
              <w:rPr>
                <w:szCs w:val="20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75-8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C0E64" w14:textId="318E2FB9" w:rsidR="000A7BA9" w:rsidRPr="00F469FC" w:rsidRDefault="000A7BA9" w:rsidP="000A7BA9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1.177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0DA56" w14:textId="6CA41DB1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4DE13" w14:textId="5C9E4965" w:rsidR="000A7BA9" w:rsidRPr="00F469FC" w:rsidRDefault="000A7BA9" w:rsidP="000A7BA9">
            <w:pPr>
              <w:jc w:val="right"/>
            </w:pPr>
            <w:r w:rsidRPr="00F469FC">
              <w:t>-1.188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847A9" w14:textId="2ABCE397" w:rsidR="000A7BA9" w:rsidRPr="00F469FC" w:rsidRDefault="000A7BA9" w:rsidP="000A7BA9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1E02E" w14:textId="2F45C862" w:rsidR="000A7BA9" w:rsidRPr="00F469FC" w:rsidRDefault="000A7BA9" w:rsidP="000A7BA9">
            <w:pPr>
              <w:jc w:val="right"/>
              <w:rPr>
                <w:bCs/>
                <w:i/>
                <w:iCs/>
              </w:rPr>
            </w:pPr>
            <w:r w:rsidRPr="00F469FC">
              <w:t>-0.555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230FC" w14:textId="63C15AE9" w:rsidR="000A7BA9" w:rsidRPr="00F469FC" w:rsidRDefault="000A7BA9" w:rsidP="000A7BA9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E048A" w14:textId="0D7C2EE2" w:rsidR="000A7BA9" w:rsidRPr="00F469FC" w:rsidRDefault="000A7BA9" w:rsidP="000A7BA9">
            <w:pPr>
              <w:jc w:val="right"/>
              <w:rPr>
                <w:i/>
                <w:iCs/>
                <w:lang w:eastAsia="en-GB"/>
              </w:rPr>
            </w:pPr>
            <w:r w:rsidRPr="00F469FC">
              <w:t>-0.3920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12FE6" w14:textId="7C293D80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0A7BA9" w:rsidRPr="00F469FC" w14:paraId="6ACBDA7B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904DE9B" w14:textId="77777777" w:rsidR="000A7BA9" w:rsidRPr="00F469FC" w:rsidRDefault="000A7BA9" w:rsidP="000A7BA9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CCBFA" w14:textId="6B428C0B" w:rsidR="000A7BA9" w:rsidRPr="00F469FC" w:rsidRDefault="000A7BA9" w:rsidP="000A7BA9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439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A36B3" w14:textId="69086BE0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134AF" w14:textId="1A3FC903" w:rsidR="000A7BA9" w:rsidRPr="00F469FC" w:rsidRDefault="000A7BA9" w:rsidP="000A7BA9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432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F1E99" w14:textId="0D57A7BB" w:rsidR="000A7BA9" w:rsidRPr="00F469FC" w:rsidRDefault="000A7BA9" w:rsidP="000A7BA9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5CB8B" w14:textId="50428620" w:rsidR="000A7BA9" w:rsidRPr="00F469FC" w:rsidRDefault="000A7BA9" w:rsidP="000A7BA9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339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E65FE" w14:textId="2A290E2A" w:rsidR="000A7BA9" w:rsidRPr="00F469FC" w:rsidRDefault="000A7BA9" w:rsidP="000A7BA9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B9A96" w14:textId="2F865596" w:rsidR="000A7BA9" w:rsidRPr="00F469FC" w:rsidRDefault="000A7BA9" w:rsidP="000A7BA9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2761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65A1C" w14:textId="1A4B15F7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0A7BA9" w:rsidRPr="00F469FC" w14:paraId="72C9E3AC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999B2" w14:textId="77777777" w:rsidR="000A7BA9" w:rsidRPr="00F469FC" w:rsidRDefault="000A7BA9" w:rsidP="000A7BA9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85+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A02A1" w14:textId="656B8F40" w:rsidR="000A7BA9" w:rsidRPr="00F469FC" w:rsidRDefault="000A7BA9" w:rsidP="000A7BA9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1.493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3A079" w14:textId="0465139E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*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00E76" w14:textId="4D5E231C" w:rsidR="000A7BA9" w:rsidRPr="00F469FC" w:rsidRDefault="000A7BA9" w:rsidP="000A7BA9">
            <w:pPr>
              <w:jc w:val="right"/>
            </w:pPr>
            <w:r w:rsidRPr="00F469FC">
              <w:t>-1.288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789CD" w14:textId="5423179F" w:rsidR="000A7BA9" w:rsidRPr="00F469FC" w:rsidRDefault="000A7BA9" w:rsidP="000A7BA9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*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E5B82" w14:textId="1F803485" w:rsidR="000A7BA9" w:rsidRPr="00F469FC" w:rsidRDefault="000A7BA9" w:rsidP="000A7BA9">
            <w:pPr>
              <w:jc w:val="right"/>
              <w:rPr>
                <w:bCs/>
                <w:i/>
                <w:iCs/>
              </w:rPr>
            </w:pPr>
            <w:r w:rsidRPr="00F469FC">
              <w:t>-1.242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9627E" w14:textId="00AA185D" w:rsidR="000A7BA9" w:rsidRPr="00F469FC" w:rsidRDefault="000A7BA9" w:rsidP="000A7BA9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45490" w14:textId="1B24A20B" w:rsidR="000A7BA9" w:rsidRPr="00F469FC" w:rsidRDefault="000A7BA9" w:rsidP="000A7BA9">
            <w:pPr>
              <w:jc w:val="right"/>
              <w:rPr>
                <w:i/>
                <w:iCs/>
                <w:lang w:eastAsia="en-GB"/>
              </w:rPr>
            </w:pPr>
            <w:r w:rsidRPr="00F469FC">
              <w:t>-0.9641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CFB85" w14:textId="4950217C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* </w:t>
            </w:r>
          </w:p>
        </w:tc>
      </w:tr>
      <w:tr w:rsidR="000A7BA9" w:rsidRPr="00F469FC" w14:paraId="5F68083D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6302CD4" w14:textId="77777777" w:rsidR="000A7BA9" w:rsidRPr="00F469FC" w:rsidRDefault="000A7BA9" w:rsidP="000A7BA9">
            <w:pPr>
              <w:tabs>
                <w:tab w:val="right" w:pos="2431"/>
              </w:tabs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497DC" w14:textId="1CE88F79" w:rsidR="000A7BA9" w:rsidRPr="00F469FC" w:rsidRDefault="000A7BA9" w:rsidP="000A7BA9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658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29A68" w14:textId="1F1430BF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A4632" w14:textId="0CD76927" w:rsidR="000A7BA9" w:rsidRPr="00F469FC" w:rsidRDefault="000A7BA9" w:rsidP="000A7BA9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553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3D1C5" w14:textId="246A0FCA" w:rsidR="000A7BA9" w:rsidRPr="00F469FC" w:rsidRDefault="000A7BA9" w:rsidP="000A7BA9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331BB" w14:textId="69B96552" w:rsidR="000A7BA9" w:rsidRPr="00F469FC" w:rsidRDefault="000A7BA9" w:rsidP="000A7BA9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435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7B17E" w14:textId="6ED46104" w:rsidR="000A7BA9" w:rsidRPr="00F469FC" w:rsidRDefault="000A7BA9" w:rsidP="000A7BA9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11175" w14:textId="75602A37" w:rsidR="000A7BA9" w:rsidRPr="00F469FC" w:rsidRDefault="000A7BA9" w:rsidP="000A7BA9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3940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77173" w14:textId="139F9E23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0A7BA9" w:rsidRPr="00F469FC" w14:paraId="38D15876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10698" w14:textId="77777777" w:rsidR="000A7BA9" w:rsidRPr="00F469FC" w:rsidRDefault="000A7BA9" w:rsidP="000A7BA9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BLAC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6C76A" w14:textId="3D581F69" w:rsidR="000A7BA9" w:rsidRPr="00F469FC" w:rsidRDefault="000A7BA9" w:rsidP="000A7BA9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0.365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D114F" w14:textId="0ABDC4A1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E01CE" w14:textId="743CB730" w:rsidR="000A7BA9" w:rsidRPr="00F469FC" w:rsidRDefault="000A7BA9" w:rsidP="000A7BA9">
            <w:pPr>
              <w:jc w:val="right"/>
            </w:pPr>
            <w:r w:rsidRPr="00F469FC">
              <w:t>-0.012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80A49" w14:textId="1042E46F" w:rsidR="000A7BA9" w:rsidRPr="00F469FC" w:rsidRDefault="000A7BA9" w:rsidP="000A7BA9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F732D" w14:textId="1E897210" w:rsidR="000A7BA9" w:rsidRPr="00F469FC" w:rsidRDefault="000A7BA9" w:rsidP="000A7BA9">
            <w:pPr>
              <w:jc w:val="right"/>
              <w:rPr>
                <w:bCs/>
                <w:i/>
                <w:iCs/>
              </w:rPr>
            </w:pPr>
            <w:r w:rsidRPr="00F469FC">
              <w:t>0.152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26B54" w14:textId="30D4033C" w:rsidR="000A7BA9" w:rsidRPr="00F469FC" w:rsidRDefault="000A7BA9" w:rsidP="000A7BA9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C3128" w14:textId="3C41C430" w:rsidR="000A7BA9" w:rsidRPr="00F469FC" w:rsidRDefault="000A7BA9" w:rsidP="000A7BA9">
            <w:pPr>
              <w:jc w:val="right"/>
              <w:rPr>
                <w:i/>
                <w:iCs/>
                <w:lang w:eastAsia="en-GB"/>
              </w:rPr>
            </w:pPr>
            <w:r w:rsidRPr="00F469FC">
              <w:t>0.2858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6BBD9" w14:textId="05C2882C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0A7BA9" w:rsidRPr="00F469FC" w14:paraId="1A1447BF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23B7E9C" w14:textId="77777777" w:rsidR="000A7BA9" w:rsidRPr="00F469FC" w:rsidRDefault="000A7BA9" w:rsidP="000A7BA9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4F50C" w14:textId="361583B1" w:rsidR="000A7BA9" w:rsidRPr="00F469FC" w:rsidRDefault="000A7BA9" w:rsidP="000A7BA9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396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9A70C" w14:textId="77777777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A6176" w14:textId="10D79FD5" w:rsidR="000A7BA9" w:rsidRPr="00F469FC" w:rsidRDefault="000A7BA9" w:rsidP="000A7BA9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312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9A722" w14:textId="77777777" w:rsidR="000A7BA9" w:rsidRPr="00F469FC" w:rsidRDefault="000A7BA9" w:rsidP="000A7BA9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DB731" w14:textId="46953874" w:rsidR="000A7BA9" w:rsidRPr="00F469FC" w:rsidRDefault="000A7BA9" w:rsidP="000A7BA9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273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9A599" w14:textId="77777777" w:rsidR="000A7BA9" w:rsidRPr="00F469FC" w:rsidRDefault="000A7BA9" w:rsidP="000A7BA9">
            <w:pPr>
              <w:rPr>
                <w:i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2AD69" w14:textId="6D026988" w:rsidR="000A7BA9" w:rsidRPr="00F469FC" w:rsidRDefault="000A7BA9" w:rsidP="000A7BA9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2673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34BEA" w14:textId="77777777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</w:p>
        </w:tc>
      </w:tr>
      <w:tr w:rsidR="000A7BA9" w:rsidRPr="00F469FC" w14:paraId="4381294B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127E8" w14:textId="77777777" w:rsidR="000A7BA9" w:rsidRPr="00F469FC" w:rsidRDefault="000A7BA9" w:rsidP="000A7BA9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ASI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4A7A2" w14:textId="6709E870" w:rsidR="000A7BA9" w:rsidRPr="00F469FC" w:rsidRDefault="000A7BA9" w:rsidP="000A7BA9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0.545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F95BD" w14:textId="2B7B7DA5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07416" w14:textId="23A5AA52" w:rsidR="000A7BA9" w:rsidRPr="00F469FC" w:rsidRDefault="000A7BA9" w:rsidP="000A7BA9">
            <w:pPr>
              <w:jc w:val="right"/>
            </w:pPr>
            <w:r w:rsidRPr="00F469FC">
              <w:t>0.416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25692" w14:textId="4C69CD10" w:rsidR="000A7BA9" w:rsidRPr="00F469FC" w:rsidRDefault="000A7BA9" w:rsidP="000A7BA9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FEC11" w14:textId="4CBC1506" w:rsidR="000A7BA9" w:rsidRPr="00F469FC" w:rsidRDefault="000A7BA9" w:rsidP="000A7BA9">
            <w:pPr>
              <w:jc w:val="right"/>
              <w:rPr>
                <w:bCs/>
                <w:i/>
                <w:iCs/>
              </w:rPr>
            </w:pPr>
            <w:r w:rsidRPr="00F469FC">
              <w:t>0.413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01786" w14:textId="3F04B6A3" w:rsidR="000A7BA9" w:rsidRPr="00F469FC" w:rsidRDefault="000A7BA9" w:rsidP="000A7BA9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3573C" w14:textId="20759C06" w:rsidR="000A7BA9" w:rsidRPr="00F469FC" w:rsidRDefault="000A7BA9" w:rsidP="000A7BA9">
            <w:pPr>
              <w:jc w:val="right"/>
              <w:rPr>
                <w:i/>
                <w:iCs/>
                <w:lang w:eastAsia="en-GB"/>
              </w:rPr>
            </w:pPr>
            <w:r w:rsidRPr="00F469FC">
              <w:t>0.4672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64D52" w14:textId="2B49CD6F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</w:tr>
      <w:tr w:rsidR="000A7BA9" w:rsidRPr="00F469FC" w14:paraId="0D575E11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D19E84E" w14:textId="77777777" w:rsidR="000A7BA9" w:rsidRPr="00F469FC" w:rsidRDefault="000A7BA9" w:rsidP="000A7BA9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1CBCE" w14:textId="1CC7BA02" w:rsidR="000A7BA9" w:rsidRPr="00F469FC" w:rsidRDefault="000A7BA9" w:rsidP="000A7BA9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54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48503" w14:textId="77777777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FA294" w14:textId="4043FE0C" w:rsidR="000A7BA9" w:rsidRPr="00F469FC" w:rsidRDefault="000A7BA9" w:rsidP="000A7BA9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53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CBD1D" w14:textId="77777777" w:rsidR="000A7BA9" w:rsidRPr="00F469FC" w:rsidRDefault="000A7BA9" w:rsidP="000A7BA9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FE7F7" w14:textId="3DCD4BED" w:rsidR="000A7BA9" w:rsidRPr="00F469FC" w:rsidRDefault="000A7BA9" w:rsidP="000A7BA9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47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2ADD1" w14:textId="77777777" w:rsidR="000A7BA9" w:rsidRPr="00F469FC" w:rsidRDefault="000A7BA9" w:rsidP="000A7BA9">
            <w:pPr>
              <w:rPr>
                <w:i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328E1" w14:textId="3EBBDD9D" w:rsidR="000A7BA9" w:rsidRPr="00F469FC" w:rsidRDefault="000A7BA9" w:rsidP="000A7BA9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0490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4268A" w14:textId="77777777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</w:p>
        </w:tc>
      </w:tr>
      <w:tr w:rsidR="000A7BA9" w:rsidRPr="00F469FC" w14:paraId="10840CB9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07529" w14:textId="77777777" w:rsidR="000A7BA9" w:rsidRPr="00F469FC" w:rsidRDefault="000A7BA9" w:rsidP="000A7BA9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MIXE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B8E92" w14:textId="318BB412" w:rsidR="000A7BA9" w:rsidRPr="00F469FC" w:rsidRDefault="000A7BA9" w:rsidP="000A7BA9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0.155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94770" w14:textId="12F8839D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669B5" w14:textId="481B195E" w:rsidR="000A7BA9" w:rsidRPr="00F469FC" w:rsidRDefault="000A7BA9" w:rsidP="000A7BA9">
            <w:pPr>
              <w:jc w:val="right"/>
            </w:pPr>
            <w:r w:rsidRPr="00F469FC">
              <w:t>-0.006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20C4F" w14:textId="3B47D787" w:rsidR="000A7BA9" w:rsidRPr="00F469FC" w:rsidRDefault="000A7BA9" w:rsidP="000A7BA9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F1E71" w14:textId="31C3FB87" w:rsidR="000A7BA9" w:rsidRPr="00F469FC" w:rsidRDefault="000A7BA9" w:rsidP="000A7BA9">
            <w:pPr>
              <w:jc w:val="right"/>
              <w:rPr>
                <w:bCs/>
                <w:i/>
                <w:iCs/>
              </w:rPr>
            </w:pPr>
            <w:r w:rsidRPr="00F469FC">
              <w:t>0.009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FDD0B" w14:textId="67F81FA9" w:rsidR="000A7BA9" w:rsidRPr="00F469FC" w:rsidRDefault="000A7BA9" w:rsidP="000A7BA9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FE2EA" w14:textId="361213BE" w:rsidR="000A7BA9" w:rsidRPr="00F469FC" w:rsidRDefault="000A7BA9" w:rsidP="000A7BA9">
            <w:pPr>
              <w:jc w:val="right"/>
              <w:rPr>
                <w:i/>
                <w:iCs/>
                <w:lang w:eastAsia="en-GB"/>
              </w:rPr>
            </w:pPr>
            <w:r w:rsidRPr="00F469FC">
              <w:t>0.0766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0DE7C" w14:textId="1549BCD0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0A7BA9" w:rsidRPr="00F469FC" w14:paraId="6BD4D929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4E8C83C" w14:textId="77777777" w:rsidR="000A7BA9" w:rsidRPr="00F469FC" w:rsidRDefault="000A7BA9" w:rsidP="000A7BA9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67405" w14:textId="75A3DEC3" w:rsidR="000A7BA9" w:rsidRPr="00F469FC" w:rsidRDefault="000A7BA9" w:rsidP="000A7BA9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139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DD5EF" w14:textId="77777777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4FDCD" w14:textId="5D594241" w:rsidR="000A7BA9" w:rsidRPr="00F469FC" w:rsidRDefault="000A7BA9" w:rsidP="000A7BA9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108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9825B" w14:textId="77777777" w:rsidR="000A7BA9" w:rsidRPr="00F469FC" w:rsidRDefault="000A7BA9" w:rsidP="000A7BA9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AB193" w14:textId="14CB5A2B" w:rsidR="000A7BA9" w:rsidRPr="00F469FC" w:rsidRDefault="000A7BA9" w:rsidP="000A7BA9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116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B5068" w14:textId="77777777" w:rsidR="000A7BA9" w:rsidRPr="00F469FC" w:rsidRDefault="000A7BA9" w:rsidP="000A7BA9">
            <w:pPr>
              <w:rPr>
                <w:i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8974D" w14:textId="6910A18F" w:rsidR="000A7BA9" w:rsidRPr="00F469FC" w:rsidRDefault="000A7BA9" w:rsidP="000A7BA9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1156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11F92" w14:textId="77777777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</w:p>
        </w:tc>
      </w:tr>
      <w:tr w:rsidR="000A7BA9" w:rsidRPr="00F469FC" w14:paraId="782DDEFA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BF1C8" w14:textId="77777777" w:rsidR="000A7BA9" w:rsidRPr="00F469FC" w:rsidRDefault="000A7BA9" w:rsidP="000A7BA9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OTH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75CA5" w14:textId="395ECFAD" w:rsidR="000A7BA9" w:rsidRPr="00F469FC" w:rsidRDefault="000A7BA9" w:rsidP="000A7BA9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0.249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A21B9" w14:textId="3412D00D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C92BE" w14:textId="3EC1FBD3" w:rsidR="000A7BA9" w:rsidRPr="00F469FC" w:rsidRDefault="000A7BA9" w:rsidP="000A7BA9">
            <w:pPr>
              <w:jc w:val="right"/>
            </w:pPr>
            <w:r w:rsidRPr="00F469FC">
              <w:t>0.155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66960" w14:textId="573B4CDB" w:rsidR="000A7BA9" w:rsidRPr="00F469FC" w:rsidRDefault="000A7BA9" w:rsidP="000A7BA9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5665C" w14:textId="66FA2515" w:rsidR="000A7BA9" w:rsidRPr="00F469FC" w:rsidRDefault="000A7BA9" w:rsidP="000A7BA9">
            <w:pPr>
              <w:jc w:val="right"/>
              <w:rPr>
                <w:bCs/>
                <w:i/>
                <w:iCs/>
              </w:rPr>
            </w:pPr>
            <w:r w:rsidRPr="00F469FC">
              <w:t>0.187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4B322" w14:textId="777FA3B6" w:rsidR="000A7BA9" w:rsidRPr="00F469FC" w:rsidRDefault="000A7BA9" w:rsidP="000A7BA9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905C7" w14:textId="755899E8" w:rsidR="000A7BA9" w:rsidRPr="00F469FC" w:rsidRDefault="000A7BA9" w:rsidP="000A7BA9">
            <w:pPr>
              <w:jc w:val="right"/>
              <w:rPr>
                <w:i/>
                <w:iCs/>
                <w:lang w:eastAsia="en-GB"/>
              </w:rPr>
            </w:pPr>
            <w:r w:rsidRPr="00F469FC">
              <w:t>0.2359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F88BF" w14:textId="460DF0AC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0A7BA9" w:rsidRPr="00F469FC" w14:paraId="0356F83E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2D003A0" w14:textId="77777777" w:rsidR="000A7BA9" w:rsidRPr="00F469FC" w:rsidRDefault="000A7BA9" w:rsidP="000A7BA9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7CCB1" w14:textId="1725BD3D" w:rsidR="000A7BA9" w:rsidRPr="00F469FC" w:rsidRDefault="000A7BA9" w:rsidP="000A7BA9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253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48BA5" w14:textId="77777777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E47FB" w14:textId="3CED8CA3" w:rsidR="000A7BA9" w:rsidRPr="00F469FC" w:rsidRDefault="000A7BA9" w:rsidP="000A7BA9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199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C3895" w14:textId="77777777" w:rsidR="000A7BA9" w:rsidRPr="00F469FC" w:rsidRDefault="000A7BA9" w:rsidP="000A7BA9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38225" w14:textId="1FBD9854" w:rsidR="000A7BA9" w:rsidRPr="00F469FC" w:rsidRDefault="000A7BA9" w:rsidP="000A7BA9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181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4B35C" w14:textId="77777777" w:rsidR="000A7BA9" w:rsidRPr="00F469FC" w:rsidRDefault="000A7BA9" w:rsidP="000A7BA9">
            <w:pPr>
              <w:jc w:val="right"/>
              <w:rPr>
                <w:i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1BC3F" w14:textId="0E9E365B" w:rsidR="000A7BA9" w:rsidRPr="00F469FC" w:rsidRDefault="000A7BA9" w:rsidP="000A7BA9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1837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F7EF9" w14:textId="77777777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</w:p>
        </w:tc>
      </w:tr>
      <w:tr w:rsidR="000A7BA9" w:rsidRPr="00F469FC" w14:paraId="505AA1EC" w14:textId="77777777" w:rsidTr="00CC7614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EA8E1" w14:textId="77777777" w:rsidR="000A7BA9" w:rsidRPr="00F469FC" w:rsidRDefault="000A7BA9" w:rsidP="000A7BA9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LONG TERM CONDITI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18CC3" w14:textId="3E1448C6" w:rsidR="000A7BA9" w:rsidRPr="00F469FC" w:rsidRDefault="000A7BA9" w:rsidP="000A7BA9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0.856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20A8E" w14:textId="363EA975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BAAD9" w14:textId="2BDD17EE" w:rsidR="000A7BA9" w:rsidRPr="00F469FC" w:rsidRDefault="000A7BA9" w:rsidP="000A7BA9">
            <w:pPr>
              <w:jc w:val="right"/>
            </w:pPr>
            <w:r w:rsidRPr="00F469FC">
              <w:t>0.905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628B1" w14:textId="01DFB8AD" w:rsidR="000A7BA9" w:rsidRPr="00F469FC" w:rsidRDefault="000A7BA9" w:rsidP="000A7BA9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3E153" w14:textId="0227351F" w:rsidR="000A7BA9" w:rsidRPr="00F469FC" w:rsidRDefault="000A7BA9" w:rsidP="000A7BA9">
            <w:pPr>
              <w:jc w:val="right"/>
              <w:rPr>
                <w:bCs/>
                <w:i/>
                <w:iCs/>
              </w:rPr>
            </w:pPr>
            <w:r w:rsidRPr="00F469FC">
              <w:t>0.735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7EA86" w14:textId="306D04FA" w:rsidR="000A7BA9" w:rsidRPr="00F469FC" w:rsidRDefault="000A7BA9" w:rsidP="000A7BA9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CC117" w14:textId="6D1A2E1F" w:rsidR="000A7BA9" w:rsidRPr="00F469FC" w:rsidRDefault="000A7BA9" w:rsidP="000A7BA9">
            <w:pPr>
              <w:jc w:val="right"/>
              <w:rPr>
                <w:i/>
                <w:iCs/>
                <w:lang w:eastAsia="en-GB"/>
              </w:rPr>
            </w:pPr>
            <w:r w:rsidRPr="00F469FC">
              <w:t>0.7317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86F82" w14:textId="5DA6A01E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</w:tr>
      <w:tr w:rsidR="00CC7614" w:rsidRPr="00F469FC" w14:paraId="0A661D37" w14:textId="77777777" w:rsidTr="00CC7614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002B074" w14:textId="77777777" w:rsidR="000A7BA9" w:rsidRPr="00F469FC" w:rsidRDefault="000A7BA9" w:rsidP="000A7BA9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82430" w14:textId="684870E8" w:rsidR="000A7BA9" w:rsidRPr="00F469FC" w:rsidRDefault="000A7BA9" w:rsidP="000A7BA9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125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11B4D" w14:textId="77777777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15F52" w14:textId="1CAEF8DE" w:rsidR="000A7BA9" w:rsidRPr="00F469FC" w:rsidRDefault="000A7BA9" w:rsidP="000A7BA9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104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29A7E" w14:textId="77777777" w:rsidR="000A7BA9" w:rsidRPr="00F469FC" w:rsidRDefault="000A7BA9" w:rsidP="000A7BA9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D951D" w14:textId="6D922A56" w:rsidR="000A7BA9" w:rsidRPr="00F469FC" w:rsidRDefault="000A7BA9" w:rsidP="000A7BA9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98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E3C00" w14:textId="77777777" w:rsidR="000A7BA9" w:rsidRPr="00F469FC" w:rsidRDefault="000A7BA9" w:rsidP="000A7BA9">
            <w:pPr>
              <w:jc w:val="right"/>
              <w:rPr>
                <w:i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083E6" w14:textId="72343CE7" w:rsidR="000A7BA9" w:rsidRPr="00F469FC" w:rsidRDefault="000A7BA9" w:rsidP="000A7BA9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0909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0D55C" w14:textId="77777777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</w:p>
        </w:tc>
      </w:tr>
      <w:tr w:rsidR="000A7BA9" w:rsidRPr="00F469FC" w14:paraId="67B20AC4" w14:textId="77777777" w:rsidTr="00CC7614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B84F3" w14:textId="77777777" w:rsidR="000A7BA9" w:rsidRPr="00F469FC" w:rsidRDefault="000A7BA9" w:rsidP="000A7BA9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IMD SCOR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81A12" w14:textId="7B7289A0" w:rsidR="000A7BA9" w:rsidRPr="00F469FC" w:rsidRDefault="000A7BA9" w:rsidP="000A7BA9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0.003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CFC6E" w14:textId="25C581B6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CE446" w14:textId="0A2F94BB" w:rsidR="000A7BA9" w:rsidRPr="00F469FC" w:rsidRDefault="000A7BA9" w:rsidP="000A7BA9">
            <w:pPr>
              <w:jc w:val="right"/>
            </w:pPr>
            <w:r w:rsidRPr="00F469FC">
              <w:t>0.003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E22E0" w14:textId="0D9012C1" w:rsidR="000A7BA9" w:rsidRPr="00F469FC" w:rsidRDefault="000A7BA9" w:rsidP="000A7BA9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CD639" w14:textId="1180BDA6" w:rsidR="000A7BA9" w:rsidRPr="00F469FC" w:rsidRDefault="000A7BA9" w:rsidP="000A7BA9">
            <w:pPr>
              <w:jc w:val="right"/>
              <w:rPr>
                <w:bCs/>
                <w:i/>
                <w:iCs/>
              </w:rPr>
            </w:pPr>
            <w:r w:rsidRPr="00F469FC">
              <w:t>0.004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32372" w14:textId="5BBE8E1B" w:rsidR="000A7BA9" w:rsidRPr="00F469FC" w:rsidRDefault="000A7BA9" w:rsidP="000A7BA9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3A4FA" w14:textId="0B776091" w:rsidR="000A7BA9" w:rsidRPr="00F469FC" w:rsidRDefault="000A7BA9" w:rsidP="000A7BA9">
            <w:pPr>
              <w:jc w:val="right"/>
              <w:rPr>
                <w:i/>
                <w:iCs/>
                <w:lang w:eastAsia="en-GB"/>
              </w:rPr>
            </w:pPr>
            <w:r w:rsidRPr="00F469FC">
              <w:t>0.0033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CFF7C" w14:textId="57630A3E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</w:tr>
      <w:tr w:rsidR="00CC7614" w:rsidRPr="00F469FC" w14:paraId="268EBDA9" w14:textId="77777777" w:rsidTr="00CC7614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453EF6C" w14:textId="77777777" w:rsidR="000A7BA9" w:rsidRPr="00F469FC" w:rsidRDefault="000A7BA9" w:rsidP="000A7BA9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4E37F" w14:textId="245218D1" w:rsidR="000A7BA9" w:rsidRPr="00F469FC" w:rsidRDefault="000A7BA9" w:rsidP="000A7BA9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00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829C6" w14:textId="77777777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751F7" w14:textId="195E0ADB" w:rsidR="000A7BA9" w:rsidRPr="00F469FC" w:rsidRDefault="000A7BA9" w:rsidP="000A7BA9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00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0640C" w14:textId="77777777" w:rsidR="000A7BA9" w:rsidRPr="00F469FC" w:rsidRDefault="000A7BA9" w:rsidP="000A7BA9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AE8D0" w14:textId="1F101A92" w:rsidR="000A7BA9" w:rsidRPr="00F469FC" w:rsidRDefault="000A7BA9" w:rsidP="000A7BA9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00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26634" w14:textId="77777777" w:rsidR="000A7BA9" w:rsidRPr="00F469FC" w:rsidRDefault="000A7BA9" w:rsidP="000A7BA9">
            <w:pPr>
              <w:jc w:val="right"/>
              <w:rPr>
                <w:i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7AF6E" w14:textId="6CED6C18" w:rsidR="000A7BA9" w:rsidRPr="00F469FC" w:rsidRDefault="000A7BA9" w:rsidP="000A7BA9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0004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2074B" w14:textId="77777777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</w:p>
        </w:tc>
      </w:tr>
      <w:tr w:rsidR="000A7BA9" w:rsidRPr="00F469FC" w14:paraId="21A2A524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E17A6" w14:textId="77777777" w:rsidR="000A7BA9" w:rsidRPr="00F469FC" w:rsidRDefault="000A7BA9" w:rsidP="000A7BA9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constan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E0CD4" w14:textId="0D778DE6" w:rsidR="000A7BA9" w:rsidRPr="00F469FC" w:rsidRDefault="000A7BA9" w:rsidP="000A7BA9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2.155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EEC78" w14:textId="07D0B2D2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28E0F" w14:textId="0D33B76D" w:rsidR="000A7BA9" w:rsidRPr="00F469FC" w:rsidRDefault="000A7BA9" w:rsidP="000A7BA9">
            <w:pPr>
              <w:jc w:val="right"/>
            </w:pPr>
            <w:r w:rsidRPr="00F469FC">
              <w:t>-1.797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0C6D0" w14:textId="5690F6A1" w:rsidR="000A7BA9" w:rsidRPr="00F469FC" w:rsidRDefault="000A7BA9" w:rsidP="000A7BA9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812F2" w14:textId="45FA6210" w:rsidR="000A7BA9" w:rsidRPr="00F469FC" w:rsidRDefault="000A7BA9" w:rsidP="000A7BA9">
            <w:pPr>
              <w:jc w:val="right"/>
              <w:rPr>
                <w:bCs/>
                <w:i/>
                <w:iCs/>
              </w:rPr>
            </w:pPr>
            <w:r w:rsidRPr="00F469FC">
              <w:t>-1.258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BB1A5" w14:textId="1F19F4E6" w:rsidR="000A7BA9" w:rsidRPr="00F469FC" w:rsidRDefault="000A7BA9" w:rsidP="000A7BA9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AD7B8" w14:textId="454CE8C3" w:rsidR="000A7BA9" w:rsidRPr="00F469FC" w:rsidRDefault="000A7BA9" w:rsidP="000A7BA9">
            <w:pPr>
              <w:jc w:val="right"/>
              <w:rPr>
                <w:i/>
                <w:iCs/>
                <w:lang w:eastAsia="en-GB"/>
              </w:rPr>
            </w:pPr>
            <w:r w:rsidRPr="00F469FC">
              <w:t>-0.4548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259FA" w14:textId="033DFA6F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</w:tr>
      <w:tr w:rsidR="000A7BA9" w:rsidRPr="00F469FC" w14:paraId="702F1BFC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7A60DF9" w14:textId="77777777" w:rsidR="000A7BA9" w:rsidRPr="00F469FC" w:rsidRDefault="000A7BA9" w:rsidP="000A7BA9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2F6A1" w14:textId="0AAFEAF8" w:rsidR="000A7BA9" w:rsidRPr="00F469FC" w:rsidRDefault="000A7BA9" w:rsidP="000A7BA9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162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C4AFE" w14:textId="77777777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5B735" w14:textId="7BE56241" w:rsidR="000A7BA9" w:rsidRPr="00F469FC" w:rsidRDefault="000A7BA9" w:rsidP="000A7BA9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134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24A4A" w14:textId="77777777" w:rsidR="000A7BA9" w:rsidRPr="00F469FC" w:rsidRDefault="000A7BA9" w:rsidP="000A7BA9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8D126" w14:textId="20082A30" w:rsidR="000A7BA9" w:rsidRPr="00F469FC" w:rsidRDefault="000A7BA9" w:rsidP="000A7BA9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123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C7798" w14:textId="77777777" w:rsidR="000A7BA9" w:rsidRPr="00F469FC" w:rsidRDefault="000A7BA9" w:rsidP="000A7BA9">
            <w:pPr>
              <w:jc w:val="right"/>
              <w:rPr>
                <w:i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4E56E" w14:textId="24B7DD9D" w:rsidR="000A7BA9" w:rsidRPr="00F469FC" w:rsidRDefault="000A7BA9" w:rsidP="000A7BA9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1194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24CF4" w14:textId="77777777" w:rsidR="000A7BA9" w:rsidRPr="00F469FC" w:rsidRDefault="000A7BA9" w:rsidP="000A7BA9">
            <w:pPr>
              <w:rPr>
                <w:i/>
                <w:iCs/>
                <w:vertAlign w:val="superscript"/>
                <w:lang w:eastAsia="en-GB"/>
              </w:rPr>
            </w:pPr>
          </w:p>
        </w:tc>
      </w:tr>
      <w:tr w:rsidR="00C815A8" w:rsidRPr="00F469FC" w14:paraId="34069107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A5174B4" w14:textId="77777777" w:rsidR="00C815A8" w:rsidRPr="00F469FC" w:rsidRDefault="00C815A8" w:rsidP="00836CCD">
            <w:pPr>
              <w:tabs>
                <w:tab w:val="right" w:pos="2856"/>
              </w:tabs>
              <w:ind w:right="120"/>
              <w:rPr>
                <w:i/>
                <w:szCs w:val="20"/>
              </w:rPr>
            </w:pPr>
            <w:r w:rsidRPr="00F469FC">
              <w:rPr>
                <w:i/>
                <w:szCs w:val="20"/>
              </w:rPr>
              <w:t>Practices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F6F56F" w14:textId="77777777" w:rsidR="00C815A8" w:rsidRPr="00F469FC" w:rsidRDefault="00C815A8" w:rsidP="00836CCD">
            <w:pPr>
              <w:ind w:right="20"/>
              <w:jc w:val="right"/>
              <w:rPr>
                <w:lang w:eastAsia="en-GB"/>
              </w:rPr>
            </w:pPr>
            <w:r w:rsidRPr="00F469FC">
              <w:t>6926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326735" w14:textId="77777777" w:rsidR="00C815A8" w:rsidRPr="00F469FC" w:rsidRDefault="00C815A8" w:rsidP="00836CCD">
            <w:pPr>
              <w:jc w:val="right"/>
              <w:rPr>
                <w:i/>
                <w:iCs/>
                <w:sz w:val="20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AAE4BD2" w14:textId="77777777" w:rsidR="00C815A8" w:rsidRPr="00F469FC" w:rsidRDefault="00C815A8" w:rsidP="00836CCD">
            <w:pPr>
              <w:jc w:val="right"/>
              <w:rPr>
                <w:i/>
                <w:iCs/>
              </w:rPr>
            </w:pPr>
            <w:r w:rsidRPr="00F469FC">
              <w:t>6926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B9FB9E5" w14:textId="77777777" w:rsidR="00C815A8" w:rsidRPr="00F469FC" w:rsidRDefault="00C815A8" w:rsidP="00836CCD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AB2A63" w14:textId="77777777" w:rsidR="00C815A8" w:rsidRPr="00F469FC" w:rsidRDefault="00C815A8" w:rsidP="00836CCD">
            <w:pPr>
              <w:jc w:val="right"/>
              <w:rPr>
                <w:i/>
                <w:iCs/>
              </w:rPr>
            </w:pPr>
            <w:r w:rsidRPr="00F469FC">
              <w:t>6926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85C12E" w14:textId="77777777" w:rsidR="00C815A8" w:rsidRPr="00F469FC" w:rsidRDefault="00C815A8" w:rsidP="00836CCD">
            <w:pPr>
              <w:jc w:val="right"/>
              <w:rPr>
                <w:sz w:val="20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450B170" w14:textId="77777777" w:rsidR="00C815A8" w:rsidRPr="00F469FC" w:rsidRDefault="00C815A8" w:rsidP="00836CCD">
            <w:pPr>
              <w:jc w:val="right"/>
              <w:rPr>
                <w:i/>
                <w:iCs/>
                <w:lang w:eastAsia="en-GB"/>
              </w:rPr>
            </w:pPr>
            <w:r w:rsidRPr="00F469FC">
              <w:t>6926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6B40A94" w14:textId="77777777" w:rsidR="00C815A8" w:rsidRPr="00F469FC" w:rsidRDefault="00C815A8" w:rsidP="00836CCD">
            <w:pPr>
              <w:jc w:val="right"/>
              <w:rPr>
                <w:i/>
                <w:iCs/>
                <w:sz w:val="20"/>
                <w:lang w:eastAsia="en-GB"/>
              </w:rPr>
            </w:pPr>
          </w:p>
        </w:tc>
      </w:tr>
      <w:tr w:rsidR="00C815A8" w:rsidRPr="00F469FC" w14:paraId="18AA9F52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AF69B65" w14:textId="77777777" w:rsidR="00C815A8" w:rsidRPr="00F469FC" w:rsidRDefault="00C815A8" w:rsidP="00836CCD">
            <w:pPr>
              <w:tabs>
                <w:tab w:val="right" w:pos="2856"/>
              </w:tabs>
              <w:ind w:right="120"/>
              <w:rPr>
                <w:i/>
                <w:szCs w:val="20"/>
              </w:rPr>
            </w:pPr>
            <w:r w:rsidRPr="00F469FC">
              <w:rPr>
                <w:i/>
                <w:szCs w:val="20"/>
              </w:rPr>
              <w:t>CCG clusters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B47A6F" w14:textId="77777777" w:rsidR="00C815A8" w:rsidRPr="00F469FC" w:rsidRDefault="00C815A8" w:rsidP="00836CCD">
            <w:pPr>
              <w:ind w:right="20"/>
              <w:jc w:val="right"/>
            </w:pPr>
            <w:r w:rsidRPr="00F469FC">
              <w:t xml:space="preserve">195 </w:t>
            </w:r>
          </w:p>
        </w:tc>
        <w:tc>
          <w:tcPr>
            <w:tcW w:w="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C9E131" w14:textId="77777777" w:rsidR="00C815A8" w:rsidRPr="00F469FC" w:rsidRDefault="00C815A8" w:rsidP="00836CCD">
            <w:pPr>
              <w:jc w:val="right"/>
              <w:rPr>
                <w:i/>
                <w:iCs/>
                <w:sz w:val="20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2D11214" w14:textId="77777777" w:rsidR="00C815A8" w:rsidRPr="00F469FC" w:rsidRDefault="00C815A8" w:rsidP="00836CCD">
            <w:pPr>
              <w:jc w:val="right"/>
            </w:pPr>
            <w:r w:rsidRPr="00F469FC">
              <w:t xml:space="preserve">195 </w:t>
            </w:r>
          </w:p>
        </w:tc>
        <w:tc>
          <w:tcPr>
            <w:tcW w:w="33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9AF7E14" w14:textId="77777777" w:rsidR="00C815A8" w:rsidRPr="00F469FC" w:rsidRDefault="00C815A8" w:rsidP="00836CCD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118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84A5ED" w14:textId="77777777" w:rsidR="00C815A8" w:rsidRPr="00F469FC" w:rsidRDefault="00C815A8" w:rsidP="00836CCD">
            <w:pPr>
              <w:jc w:val="right"/>
            </w:pPr>
            <w:r w:rsidRPr="00F469FC">
              <w:t xml:space="preserve">195 </w:t>
            </w:r>
          </w:p>
        </w:tc>
        <w:tc>
          <w:tcPr>
            <w:tcW w:w="3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DE34B7" w14:textId="77777777" w:rsidR="00C815A8" w:rsidRPr="00F469FC" w:rsidRDefault="00C815A8" w:rsidP="00836CCD">
            <w:pPr>
              <w:jc w:val="right"/>
              <w:rPr>
                <w:sz w:val="20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2990C20" w14:textId="77777777" w:rsidR="00C815A8" w:rsidRPr="00F469FC" w:rsidRDefault="00C815A8" w:rsidP="00836CCD">
            <w:pPr>
              <w:jc w:val="right"/>
            </w:pPr>
            <w:r w:rsidRPr="00F469FC">
              <w:t xml:space="preserve">195 </w:t>
            </w:r>
          </w:p>
        </w:tc>
        <w:tc>
          <w:tcPr>
            <w:tcW w:w="33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472F195" w14:textId="77777777" w:rsidR="00C815A8" w:rsidRPr="00F469FC" w:rsidRDefault="00C815A8" w:rsidP="00836CCD">
            <w:pPr>
              <w:jc w:val="right"/>
              <w:rPr>
                <w:i/>
                <w:iCs/>
                <w:sz w:val="20"/>
                <w:lang w:eastAsia="en-GB"/>
              </w:rPr>
            </w:pPr>
          </w:p>
        </w:tc>
      </w:tr>
    </w:tbl>
    <w:p w14:paraId="64AEDD7C" w14:textId="122A0F37" w:rsidR="00C815A8" w:rsidRPr="00F469FC" w:rsidRDefault="008E0522" w:rsidP="00C152D5">
      <w:pPr>
        <w:pStyle w:val="CommentText"/>
        <w:spacing w:before="120" w:line="360" w:lineRule="auto"/>
        <w:jc w:val="both"/>
        <w:rPr>
          <w:i/>
          <w:sz w:val="24"/>
          <w:szCs w:val="24"/>
        </w:rPr>
      </w:pPr>
      <w:r w:rsidRPr="00F469FC">
        <w:rPr>
          <w:i/>
          <w:iCs/>
          <w:spacing w:val="2"/>
          <w:sz w:val="24"/>
          <w:szCs w:val="24"/>
        </w:rPr>
        <w:t xml:space="preserve">Notes: </w:t>
      </w:r>
      <w:r w:rsidR="00C815A8" w:rsidRPr="00F469FC">
        <w:rPr>
          <w:i/>
          <w:iCs/>
          <w:spacing w:val="2"/>
          <w:sz w:val="24"/>
          <w:szCs w:val="24"/>
        </w:rPr>
        <w:t>The dependent variable P(q≤c) takes a value equal to the proportion of patients in a practice reporting their experience as no better than category c (</w:t>
      </w:r>
      <w:r w:rsidR="00C815A8" w:rsidRPr="00F469FC">
        <w:rPr>
          <w:i/>
          <w:iCs/>
          <w:spacing w:val="20"/>
          <w:sz w:val="24"/>
          <w:szCs w:val="24"/>
        </w:rPr>
        <w:t>c=1,2,3,4</w:t>
      </w:r>
      <w:r w:rsidR="00C815A8" w:rsidRPr="00F469FC">
        <w:rPr>
          <w:i/>
          <w:iCs/>
          <w:spacing w:val="2"/>
          <w:sz w:val="24"/>
          <w:szCs w:val="24"/>
        </w:rPr>
        <w:t xml:space="preserve">). </w:t>
      </w:r>
      <w:r w:rsidR="00C815A8" w:rsidRPr="00F469FC">
        <w:rPr>
          <w:i/>
          <w:iCs/>
          <w:sz w:val="24"/>
          <w:szCs w:val="24"/>
        </w:rPr>
        <w:t>CCG fixed effects not reported. Semirobust CCG-clustered standard errors are in italics.</w:t>
      </w:r>
      <w:r w:rsidR="00C815A8" w:rsidRPr="00F469FC">
        <w:rPr>
          <w:i/>
          <w:sz w:val="24"/>
          <w:szCs w:val="24"/>
        </w:rPr>
        <w:t xml:space="preserve"> </w:t>
      </w:r>
      <w:r w:rsidR="00C815A8" w:rsidRPr="00F469FC">
        <w:rPr>
          <w:i/>
          <w:spacing w:val="40"/>
          <w:sz w:val="24"/>
          <w:szCs w:val="24"/>
        </w:rPr>
        <w:t>*</w:t>
      </w:r>
      <w:r w:rsidR="00C815A8" w:rsidRPr="00F469FC">
        <w:rPr>
          <w:i/>
          <w:spacing w:val="20"/>
          <w:sz w:val="24"/>
          <w:szCs w:val="24"/>
        </w:rPr>
        <w:t>p&lt;</w:t>
      </w:r>
      <w:r w:rsidR="00C815A8" w:rsidRPr="00F469FC">
        <w:rPr>
          <w:i/>
          <w:sz w:val="24"/>
          <w:szCs w:val="24"/>
        </w:rPr>
        <w:t>0.05, *</w:t>
      </w:r>
      <w:r w:rsidR="00C815A8" w:rsidRPr="00F469FC">
        <w:rPr>
          <w:i/>
          <w:spacing w:val="40"/>
          <w:sz w:val="24"/>
          <w:szCs w:val="24"/>
        </w:rPr>
        <w:t>*</w:t>
      </w:r>
      <w:r w:rsidR="00C815A8" w:rsidRPr="00F469FC">
        <w:rPr>
          <w:i/>
          <w:spacing w:val="20"/>
          <w:sz w:val="24"/>
          <w:szCs w:val="24"/>
        </w:rPr>
        <w:t>p&lt;</w:t>
      </w:r>
      <w:r w:rsidR="00C815A8" w:rsidRPr="00F469FC">
        <w:rPr>
          <w:i/>
          <w:sz w:val="24"/>
          <w:szCs w:val="24"/>
        </w:rPr>
        <w:t>0.01</w:t>
      </w:r>
      <w:r w:rsidR="00C815A8" w:rsidRPr="00F469FC">
        <w:rPr>
          <w:i/>
          <w:spacing w:val="-2"/>
          <w:sz w:val="24"/>
          <w:szCs w:val="24"/>
        </w:rPr>
        <w:t xml:space="preserve">. </w:t>
      </w:r>
      <w:r w:rsidR="00C815A8" w:rsidRPr="00F469FC">
        <w:rPr>
          <w:i/>
          <w:sz w:val="24"/>
          <w:szCs w:val="24"/>
        </w:rPr>
        <w:t>Source: Own calculations from GPPS data.</w:t>
      </w:r>
    </w:p>
    <w:p w14:paraId="2373CFF1" w14:textId="77777777" w:rsidR="00C815A8" w:rsidRPr="00F469FC" w:rsidRDefault="00C815A8" w:rsidP="00C815A8">
      <w:pPr>
        <w:jc w:val="both"/>
        <w:rPr>
          <w:rFonts w:ascii="Calibri" w:hAnsi="Calibri"/>
          <w:i/>
          <w:sz w:val="22"/>
          <w:szCs w:val="22"/>
          <w:lang w:val="en-GB" w:eastAsia="en-GB"/>
        </w:rPr>
        <w:sectPr w:rsidR="00C815A8" w:rsidRPr="00F469FC" w:rsidSect="006B305F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CFD07A0" w14:textId="77777777" w:rsidR="00C815A8" w:rsidRPr="00F469FC" w:rsidRDefault="00C815A8" w:rsidP="00C815A8">
      <w:pPr>
        <w:spacing w:line="360" w:lineRule="auto"/>
        <w:ind w:right="-45"/>
        <w:jc w:val="both"/>
        <w:rPr>
          <w:spacing w:val="-4"/>
        </w:rPr>
      </w:pPr>
      <w:r w:rsidRPr="00F469FC">
        <w:rPr>
          <w:spacing w:val="-4"/>
        </w:rPr>
        <w:lastRenderedPageBreak/>
        <w:t xml:space="preserve">Table A2.3 </w:t>
      </w:r>
      <w:r w:rsidRPr="00F469FC">
        <w:rPr>
          <w:spacing w:val="-6"/>
        </w:rPr>
        <w:t>Fixed effects estimates of the LPDRM: CQC 4-category (matched sample)</w:t>
      </w:r>
    </w:p>
    <w:tbl>
      <w:tblPr>
        <w:tblW w:w="7797" w:type="dxa"/>
        <w:tblLayout w:type="fixed"/>
        <w:tblCellMar>
          <w:left w:w="0" w:type="dxa"/>
          <w:right w:w="11" w:type="dxa"/>
        </w:tblCellMar>
        <w:tblLook w:val="04A0" w:firstRow="1" w:lastRow="0" w:firstColumn="1" w:lastColumn="0" w:noHBand="0" w:noVBand="1"/>
      </w:tblPr>
      <w:tblGrid>
        <w:gridCol w:w="3261"/>
        <w:gridCol w:w="1173"/>
        <w:gridCol w:w="312"/>
        <w:gridCol w:w="9"/>
        <w:gridCol w:w="1177"/>
        <w:gridCol w:w="332"/>
        <w:gridCol w:w="9"/>
        <w:gridCol w:w="1177"/>
        <w:gridCol w:w="332"/>
        <w:gridCol w:w="9"/>
        <w:gridCol w:w="6"/>
      </w:tblGrid>
      <w:tr w:rsidR="00C815A8" w:rsidRPr="00F469FC" w14:paraId="2657D179" w14:textId="77777777" w:rsidTr="00836CCD">
        <w:trPr>
          <w:trHeight w:val="315"/>
        </w:trPr>
        <w:tc>
          <w:tcPr>
            <w:tcW w:w="3261" w:type="dxa"/>
            <w:tcBorders>
              <w:left w:val="nil"/>
              <w:right w:val="nil"/>
            </w:tcBorders>
          </w:tcPr>
          <w:p w14:paraId="021A4C03" w14:textId="77777777" w:rsidR="00C815A8" w:rsidRPr="00F469FC" w:rsidRDefault="00C815A8" w:rsidP="00836CCD">
            <w:pPr>
              <w:ind w:right="120"/>
              <w:jc w:val="right"/>
              <w:rPr>
                <w:i/>
                <w:szCs w:val="20"/>
              </w:rPr>
            </w:pPr>
          </w:p>
        </w:tc>
        <w:tc>
          <w:tcPr>
            <w:tcW w:w="453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E2BC1F" w14:textId="77777777" w:rsidR="00C815A8" w:rsidRPr="00F469FC" w:rsidRDefault="00C815A8" w:rsidP="00836CCD">
            <w:pPr>
              <w:jc w:val="center"/>
              <w:rPr>
                <w:spacing w:val="2"/>
              </w:rPr>
            </w:pPr>
            <w:r w:rsidRPr="00F469FC">
              <w:rPr>
                <w:szCs w:val="20"/>
              </w:rPr>
              <w:t>Inspection rating no better than:</w:t>
            </w:r>
          </w:p>
        </w:tc>
      </w:tr>
      <w:tr w:rsidR="00C815A8" w:rsidRPr="00F469FC" w14:paraId="21CE5A41" w14:textId="77777777" w:rsidTr="00836CCD">
        <w:trPr>
          <w:gridAfter w:val="1"/>
          <w:wAfter w:w="6" w:type="dxa"/>
          <w:trHeight w:val="315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120BE221" w14:textId="77777777" w:rsidR="00C815A8" w:rsidRPr="00F469FC" w:rsidRDefault="00C815A8" w:rsidP="00836CCD">
            <w:pPr>
              <w:ind w:right="120"/>
              <w:jc w:val="right"/>
              <w:rPr>
                <w:i/>
                <w:szCs w:val="20"/>
              </w:rPr>
            </w:pPr>
          </w:p>
        </w:tc>
        <w:tc>
          <w:tcPr>
            <w:tcW w:w="14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EED74A" w14:textId="77777777" w:rsidR="00C815A8" w:rsidRPr="00F469FC" w:rsidRDefault="00C815A8" w:rsidP="00836CCD">
            <w:pPr>
              <w:jc w:val="center"/>
              <w:rPr>
                <w:spacing w:val="2"/>
              </w:rPr>
            </w:pPr>
            <w:r w:rsidRPr="00F469FC">
              <w:rPr>
                <w:spacing w:val="2"/>
              </w:rPr>
              <w:t>inadequate</w:t>
            </w:r>
          </w:p>
          <w:p w14:paraId="21C620C7" w14:textId="77777777" w:rsidR="00C815A8" w:rsidRPr="00F469FC" w:rsidRDefault="00C815A8" w:rsidP="00836CCD">
            <w:pPr>
              <w:jc w:val="center"/>
              <w:rPr>
                <w:i/>
                <w:spacing w:val="2"/>
              </w:rPr>
            </w:pPr>
          </w:p>
          <w:p w14:paraId="48E4458A" w14:textId="77777777" w:rsidR="00C815A8" w:rsidRPr="00F469FC" w:rsidRDefault="00C815A8" w:rsidP="00836CCD">
            <w:pPr>
              <w:jc w:val="center"/>
              <w:rPr>
                <w:i/>
                <w:iCs/>
                <w:szCs w:val="16"/>
                <w:lang w:eastAsia="en-GB"/>
              </w:rPr>
            </w:pPr>
            <w:r w:rsidRPr="00F469FC">
              <w:rPr>
                <w:i/>
                <w:spacing w:val="2"/>
              </w:rPr>
              <w:t>P</w:t>
            </w:r>
            <w:r w:rsidRPr="00F469FC">
              <w:rPr>
                <w:spacing w:val="2"/>
              </w:rPr>
              <w:t>(</w:t>
            </w:r>
            <w:r w:rsidRPr="00F469FC">
              <w:rPr>
                <w:i/>
                <w:spacing w:val="2"/>
              </w:rPr>
              <w:t>q</w:t>
            </w:r>
            <w:r w:rsidRPr="00F469FC">
              <w:rPr>
                <w:spacing w:val="2"/>
              </w:rPr>
              <w:t>≤</w:t>
            </w:r>
            <w:r w:rsidRPr="00F469FC">
              <w:rPr>
                <w:i/>
                <w:spacing w:val="2"/>
              </w:rPr>
              <w:t>1</w:t>
            </w:r>
            <w:r w:rsidRPr="00F469FC">
              <w:rPr>
                <w:spacing w:val="2"/>
              </w:rPr>
              <w:t>)</w:t>
            </w:r>
          </w:p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C9167" w14:textId="77777777" w:rsidR="00C815A8" w:rsidRPr="00F469FC" w:rsidRDefault="00C815A8" w:rsidP="00836CCD">
            <w:pPr>
              <w:jc w:val="center"/>
              <w:rPr>
                <w:spacing w:val="2"/>
              </w:rPr>
            </w:pPr>
            <w:r w:rsidRPr="00F469FC">
              <w:rPr>
                <w:spacing w:val="2"/>
              </w:rPr>
              <w:t>requires improvement</w:t>
            </w:r>
          </w:p>
          <w:p w14:paraId="2C730731" w14:textId="77777777" w:rsidR="00C815A8" w:rsidRPr="00F469FC" w:rsidRDefault="00C815A8" w:rsidP="00836CCD">
            <w:pPr>
              <w:jc w:val="center"/>
              <w:rPr>
                <w:i/>
                <w:szCs w:val="20"/>
                <w:lang w:eastAsia="en-GB"/>
              </w:rPr>
            </w:pPr>
            <w:r w:rsidRPr="00F469FC">
              <w:rPr>
                <w:i/>
                <w:spacing w:val="2"/>
              </w:rPr>
              <w:t>P</w:t>
            </w:r>
            <w:r w:rsidRPr="00F469FC">
              <w:rPr>
                <w:spacing w:val="2"/>
              </w:rPr>
              <w:t>(</w:t>
            </w:r>
            <w:r w:rsidRPr="00F469FC">
              <w:rPr>
                <w:i/>
                <w:spacing w:val="2"/>
              </w:rPr>
              <w:t>q</w:t>
            </w:r>
            <w:r w:rsidRPr="00F469FC">
              <w:rPr>
                <w:spacing w:val="2"/>
              </w:rPr>
              <w:t>≤</w:t>
            </w:r>
            <w:r w:rsidRPr="00F469FC">
              <w:rPr>
                <w:i/>
                <w:spacing w:val="2"/>
              </w:rPr>
              <w:t>2</w:t>
            </w:r>
            <w:r w:rsidRPr="00F469FC">
              <w:rPr>
                <w:spacing w:val="2"/>
              </w:rPr>
              <w:t>)</w:t>
            </w:r>
          </w:p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E7B67F" w14:textId="77777777" w:rsidR="00C815A8" w:rsidRPr="00F469FC" w:rsidRDefault="00C815A8" w:rsidP="00836CCD">
            <w:pPr>
              <w:jc w:val="center"/>
            </w:pPr>
            <w:r w:rsidRPr="00F469FC">
              <w:t xml:space="preserve">good </w:t>
            </w:r>
          </w:p>
          <w:p w14:paraId="7B50FBDA" w14:textId="77777777" w:rsidR="00C815A8" w:rsidRPr="00F469FC" w:rsidRDefault="00C815A8" w:rsidP="00836CCD">
            <w:pPr>
              <w:jc w:val="center"/>
              <w:rPr>
                <w:spacing w:val="2"/>
              </w:rPr>
            </w:pPr>
          </w:p>
          <w:p w14:paraId="6CDAD29A" w14:textId="77777777" w:rsidR="00C815A8" w:rsidRPr="00F469FC" w:rsidRDefault="00C815A8" w:rsidP="00836CCD">
            <w:pPr>
              <w:jc w:val="center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spacing w:val="2"/>
              </w:rPr>
              <w:t>P(q≤3)</w:t>
            </w:r>
          </w:p>
        </w:tc>
      </w:tr>
      <w:tr w:rsidR="00430A8B" w:rsidRPr="00F469FC" w14:paraId="7DAB09C1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93048" w14:textId="77777777" w:rsidR="00430A8B" w:rsidRPr="00F469FC" w:rsidRDefault="00430A8B" w:rsidP="00430A8B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FEMAL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DE444" w14:textId="05E2A092" w:rsidR="00430A8B" w:rsidRPr="00F469FC" w:rsidRDefault="00430A8B" w:rsidP="00430A8B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0.001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AE1B0" w14:textId="682AF873" w:rsidR="00430A8B" w:rsidRPr="00F469FC" w:rsidRDefault="00430A8B" w:rsidP="00430A8B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106BC" w14:textId="7BDF445B" w:rsidR="00430A8B" w:rsidRPr="00F469FC" w:rsidRDefault="00430A8B" w:rsidP="00430A8B">
            <w:pPr>
              <w:jc w:val="right"/>
            </w:pPr>
            <w:r w:rsidRPr="00F469FC">
              <w:t>-0.044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C466C" w14:textId="3A1AA6D0" w:rsidR="00430A8B" w:rsidRPr="00F469FC" w:rsidRDefault="00430A8B" w:rsidP="00430A8B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654D5" w14:textId="797247E0" w:rsidR="00430A8B" w:rsidRPr="00F469FC" w:rsidRDefault="00430A8B" w:rsidP="00430A8B">
            <w:pPr>
              <w:jc w:val="right"/>
              <w:rPr>
                <w:bCs/>
                <w:i/>
                <w:iCs/>
              </w:rPr>
            </w:pPr>
            <w:r w:rsidRPr="00F469FC">
              <w:t>-0.153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140AD" w14:textId="14CA01C2" w:rsidR="00430A8B" w:rsidRPr="00F469FC" w:rsidRDefault="00430A8B" w:rsidP="00430A8B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* </w:t>
            </w:r>
          </w:p>
        </w:tc>
      </w:tr>
      <w:tr w:rsidR="00430A8B" w:rsidRPr="00F469FC" w14:paraId="496406FA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5A23A4F" w14:textId="77777777" w:rsidR="00430A8B" w:rsidRPr="00F469FC" w:rsidRDefault="00430A8B" w:rsidP="00430A8B">
            <w:pPr>
              <w:tabs>
                <w:tab w:val="right" w:pos="2431"/>
              </w:tabs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3B2A7" w14:textId="7AFE6A49" w:rsidR="00430A8B" w:rsidRPr="00F469FC" w:rsidRDefault="00430A8B" w:rsidP="00430A8B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26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99539" w14:textId="77777777" w:rsidR="00430A8B" w:rsidRPr="00F469FC" w:rsidRDefault="00430A8B" w:rsidP="00430A8B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E7C68" w14:textId="24953328" w:rsidR="00430A8B" w:rsidRPr="00F469FC" w:rsidRDefault="00430A8B" w:rsidP="00430A8B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43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76D50" w14:textId="77777777" w:rsidR="00430A8B" w:rsidRPr="00F469FC" w:rsidRDefault="00430A8B" w:rsidP="00430A8B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94D22" w14:textId="64AB3181" w:rsidR="00430A8B" w:rsidRPr="00F469FC" w:rsidRDefault="00430A8B" w:rsidP="00430A8B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78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0FE99" w14:textId="77777777" w:rsidR="00430A8B" w:rsidRPr="00F469FC" w:rsidRDefault="00430A8B" w:rsidP="00430A8B">
            <w:pPr>
              <w:rPr>
                <w:i/>
                <w:vertAlign w:val="superscript"/>
                <w:lang w:eastAsia="en-GB"/>
              </w:rPr>
            </w:pPr>
          </w:p>
        </w:tc>
      </w:tr>
      <w:tr w:rsidR="00430A8B" w:rsidRPr="00F469FC" w14:paraId="13ED89F1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C8508" w14:textId="77777777" w:rsidR="00430A8B" w:rsidRPr="00F469FC" w:rsidRDefault="00430A8B" w:rsidP="00430A8B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16-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84012" w14:textId="7C447789" w:rsidR="00430A8B" w:rsidRPr="00F469FC" w:rsidRDefault="00430A8B" w:rsidP="00430A8B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0.030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EED45" w14:textId="58DB2733" w:rsidR="00430A8B" w:rsidRPr="00F469FC" w:rsidRDefault="00430A8B" w:rsidP="00430A8B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15E24" w14:textId="286E0118" w:rsidR="00430A8B" w:rsidRPr="00F469FC" w:rsidRDefault="00430A8B" w:rsidP="00430A8B">
            <w:pPr>
              <w:jc w:val="right"/>
            </w:pPr>
            <w:r w:rsidRPr="00F469FC">
              <w:t>0.045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5381D" w14:textId="108BC785" w:rsidR="00430A8B" w:rsidRPr="00F469FC" w:rsidRDefault="00430A8B" w:rsidP="00430A8B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66A61" w14:textId="3BBE3D7B" w:rsidR="00430A8B" w:rsidRPr="00F469FC" w:rsidRDefault="00430A8B" w:rsidP="00430A8B">
            <w:pPr>
              <w:jc w:val="right"/>
              <w:rPr>
                <w:bCs/>
                <w:i/>
                <w:iCs/>
              </w:rPr>
            </w:pPr>
            <w:r w:rsidRPr="00F469FC">
              <w:t>-0.124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BEDC5" w14:textId="7A0202ED" w:rsidR="00430A8B" w:rsidRPr="00F469FC" w:rsidRDefault="00430A8B" w:rsidP="00430A8B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430A8B" w:rsidRPr="00F469FC" w14:paraId="5EBDCED0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AD1A145" w14:textId="77777777" w:rsidR="00430A8B" w:rsidRPr="00F469FC" w:rsidRDefault="00430A8B" w:rsidP="00430A8B">
            <w:pPr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488D0" w14:textId="2434774C" w:rsidR="00430A8B" w:rsidRPr="00F469FC" w:rsidRDefault="00430A8B" w:rsidP="00430A8B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40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18EF8" w14:textId="7C3D9A02" w:rsidR="00430A8B" w:rsidRPr="00F469FC" w:rsidRDefault="00430A8B" w:rsidP="00430A8B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6A03B" w14:textId="7625DE75" w:rsidR="00430A8B" w:rsidRPr="00F469FC" w:rsidRDefault="00430A8B" w:rsidP="00430A8B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73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DACA2" w14:textId="59163BCE" w:rsidR="00430A8B" w:rsidRPr="00F469FC" w:rsidRDefault="00430A8B" w:rsidP="00430A8B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49B58" w14:textId="709AECF7" w:rsidR="00430A8B" w:rsidRPr="00F469FC" w:rsidRDefault="00430A8B" w:rsidP="00430A8B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177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8464D" w14:textId="4687A754" w:rsidR="00430A8B" w:rsidRPr="00F469FC" w:rsidRDefault="00430A8B" w:rsidP="00430A8B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430A8B" w:rsidRPr="00F469FC" w14:paraId="5BCC241B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3EF69" w14:textId="77777777" w:rsidR="00430A8B" w:rsidRPr="00F469FC" w:rsidRDefault="00430A8B" w:rsidP="00430A8B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25-3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44D8F" w14:textId="55C19DC1" w:rsidR="00430A8B" w:rsidRPr="00F469FC" w:rsidRDefault="00430A8B" w:rsidP="00430A8B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0.008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04C8E" w14:textId="18F03121" w:rsidR="00430A8B" w:rsidRPr="00F469FC" w:rsidRDefault="00430A8B" w:rsidP="00430A8B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5A2BF" w14:textId="5BABE35E" w:rsidR="00430A8B" w:rsidRPr="00F469FC" w:rsidRDefault="00430A8B" w:rsidP="00430A8B">
            <w:pPr>
              <w:jc w:val="right"/>
            </w:pPr>
            <w:r w:rsidRPr="00F469FC">
              <w:t>0.049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17E50" w14:textId="32B995CC" w:rsidR="00430A8B" w:rsidRPr="00F469FC" w:rsidRDefault="00430A8B" w:rsidP="00430A8B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77F88" w14:textId="58528B6A" w:rsidR="00430A8B" w:rsidRPr="00F469FC" w:rsidRDefault="00430A8B" w:rsidP="00430A8B">
            <w:pPr>
              <w:jc w:val="right"/>
              <w:rPr>
                <w:bCs/>
                <w:i/>
                <w:iCs/>
              </w:rPr>
            </w:pPr>
            <w:r w:rsidRPr="00F469FC">
              <w:t>-0.149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44E49" w14:textId="3A616EA8" w:rsidR="00430A8B" w:rsidRPr="00F469FC" w:rsidRDefault="00430A8B" w:rsidP="00430A8B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430A8B" w:rsidRPr="00F469FC" w14:paraId="0AD9A02E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191F4A1" w14:textId="77777777" w:rsidR="00430A8B" w:rsidRPr="00F469FC" w:rsidRDefault="00430A8B" w:rsidP="00430A8B">
            <w:pPr>
              <w:tabs>
                <w:tab w:val="right" w:pos="2431"/>
              </w:tabs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28FA5" w14:textId="0952B3AE" w:rsidR="00430A8B" w:rsidRPr="00F469FC" w:rsidRDefault="00430A8B" w:rsidP="00430A8B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33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D6789" w14:textId="250D3DC0" w:rsidR="00430A8B" w:rsidRPr="00F469FC" w:rsidRDefault="00430A8B" w:rsidP="00430A8B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9CE41" w14:textId="6B00B56F" w:rsidR="00430A8B" w:rsidRPr="00F469FC" w:rsidRDefault="00430A8B" w:rsidP="00430A8B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75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A8B80" w14:textId="6C236630" w:rsidR="00430A8B" w:rsidRPr="00F469FC" w:rsidRDefault="00430A8B" w:rsidP="00430A8B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678F4" w14:textId="70956B57" w:rsidR="00430A8B" w:rsidRPr="00F469FC" w:rsidRDefault="00430A8B" w:rsidP="00430A8B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118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AFF1B" w14:textId="59FF6DB0" w:rsidR="00430A8B" w:rsidRPr="00F469FC" w:rsidRDefault="00430A8B" w:rsidP="00430A8B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430A8B" w:rsidRPr="00F469FC" w14:paraId="14DD4E45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2B171" w14:textId="77777777" w:rsidR="00430A8B" w:rsidRPr="00F469FC" w:rsidRDefault="00430A8B" w:rsidP="00430A8B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35-4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E26BF" w14:textId="06A36208" w:rsidR="00430A8B" w:rsidRPr="00F469FC" w:rsidRDefault="00430A8B" w:rsidP="00430A8B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0.005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16066" w14:textId="742FF2C9" w:rsidR="00430A8B" w:rsidRPr="00F469FC" w:rsidRDefault="00430A8B" w:rsidP="00430A8B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C224B" w14:textId="1361B932" w:rsidR="00430A8B" w:rsidRPr="00F469FC" w:rsidRDefault="00430A8B" w:rsidP="00430A8B">
            <w:pPr>
              <w:jc w:val="right"/>
            </w:pPr>
            <w:r w:rsidRPr="00F469FC">
              <w:t>0.001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C46AE" w14:textId="55698F3D" w:rsidR="00430A8B" w:rsidRPr="00F469FC" w:rsidRDefault="00430A8B" w:rsidP="00430A8B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033DE" w14:textId="5D4A326B" w:rsidR="00430A8B" w:rsidRPr="00F469FC" w:rsidRDefault="00430A8B" w:rsidP="00430A8B">
            <w:pPr>
              <w:jc w:val="right"/>
              <w:rPr>
                <w:bCs/>
                <w:i/>
                <w:iCs/>
              </w:rPr>
            </w:pPr>
            <w:r w:rsidRPr="00F469FC">
              <w:t>-0.088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27708" w14:textId="12FB8CAE" w:rsidR="00430A8B" w:rsidRPr="00F469FC" w:rsidRDefault="00430A8B" w:rsidP="00430A8B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430A8B" w:rsidRPr="00F469FC" w14:paraId="6778D531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9105F32" w14:textId="77777777" w:rsidR="00430A8B" w:rsidRPr="00F469FC" w:rsidRDefault="00430A8B" w:rsidP="00430A8B">
            <w:pPr>
              <w:tabs>
                <w:tab w:val="right" w:pos="2431"/>
              </w:tabs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0C87F" w14:textId="0D69644D" w:rsidR="00430A8B" w:rsidRPr="00F469FC" w:rsidRDefault="00430A8B" w:rsidP="00430A8B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35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886FB" w14:textId="01A15705" w:rsidR="00430A8B" w:rsidRPr="00F469FC" w:rsidRDefault="00430A8B" w:rsidP="00430A8B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F12AB" w14:textId="68FB1316" w:rsidR="00430A8B" w:rsidRPr="00F469FC" w:rsidRDefault="00430A8B" w:rsidP="00430A8B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75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BE88A" w14:textId="513784EF" w:rsidR="00430A8B" w:rsidRPr="00F469FC" w:rsidRDefault="00430A8B" w:rsidP="00430A8B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4B560" w14:textId="4BF3FD4F" w:rsidR="00430A8B" w:rsidRPr="00F469FC" w:rsidRDefault="00430A8B" w:rsidP="00430A8B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124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EE30B" w14:textId="2693BDC9" w:rsidR="00430A8B" w:rsidRPr="00F469FC" w:rsidRDefault="00430A8B" w:rsidP="00430A8B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430A8B" w:rsidRPr="00F469FC" w14:paraId="7F1FEFAC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79B7C" w14:textId="77777777" w:rsidR="00430A8B" w:rsidRPr="00F469FC" w:rsidRDefault="00430A8B" w:rsidP="00430A8B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55-6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49FFD" w14:textId="3965C268" w:rsidR="00430A8B" w:rsidRPr="00F469FC" w:rsidRDefault="00430A8B" w:rsidP="00430A8B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0.045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A92BE" w14:textId="1ACEE906" w:rsidR="00430A8B" w:rsidRPr="00F469FC" w:rsidRDefault="00430A8B" w:rsidP="00430A8B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C30BA" w14:textId="705D3C7A" w:rsidR="00430A8B" w:rsidRPr="00F469FC" w:rsidRDefault="00430A8B" w:rsidP="00430A8B">
            <w:pPr>
              <w:jc w:val="right"/>
            </w:pPr>
            <w:r w:rsidRPr="00F469FC">
              <w:t>0.056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64822" w14:textId="693E91FF" w:rsidR="00430A8B" w:rsidRPr="00F469FC" w:rsidRDefault="00430A8B" w:rsidP="00430A8B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9FDDD" w14:textId="395ECF63" w:rsidR="00430A8B" w:rsidRPr="00F469FC" w:rsidRDefault="00430A8B" w:rsidP="00430A8B">
            <w:pPr>
              <w:jc w:val="right"/>
              <w:rPr>
                <w:bCs/>
                <w:i/>
                <w:iCs/>
              </w:rPr>
            </w:pPr>
            <w:r w:rsidRPr="00F469FC">
              <w:t>0.135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D0C5C" w14:textId="0D26F71D" w:rsidR="00430A8B" w:rsidRPr="00F469FC" w:rsidRDefault="00430A8B" w:rsidP="00430A8B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430A8B" w:rsidRPr="00F469FC" w14:paraId="73C64EA8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73A99EA" w14:textId="77777777" w:rsidR="00430A8B" w:rsidRPr="00F469FC" w:rsidRDefault="00430A8B" w:rsidP="00430A8B">
            <w:pPr>
              <w:tabs>
                <w:tab w:val="right" w:pos="2431"/>
              </w:tabs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F665E" w14:textId="1A37F9D8" w:rsidR="00430A8B" w:rsidRPr="00F469FC" w:rsidRDefault="00430A8B" w:rsidP="00430A8B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36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7257A" w14:textId="5AAA05EA" w:rsidR="00430A8B" w:rsidRPr="00F469FC" w:rsidRDefault="00430A8B" w:rsidP="00430A8B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58094" w14:textId="1934DE10" w:rsidR="00430A8B" w:rsidRPr="00F469FC" w:rsidRDefault="00430A8B" w:rsidP="00430A8B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93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27DA4" w14:textId="25E83B0F" w:rsidR="00430A8B" w:rsidRPr="00F469FC" w:rsidRDefault="00430A8B" w:rsidP="00430A8B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AC82F" w14:textId="5841980A" w:rsidR="00430A8B" w:rsidRPr="00F469FC" w:rsidRDefault="00430A8B" w:rsidP="00430A8B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137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E711E" w14:textId="307A69AF" w:rsidR="00430A8B" w:rsidRPr="00F469FC" w:rsidRDefault="00430A8B" w:rsidP="00430A8B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430A8B" w:rsidRPr="00F469FC" w14:paraId="5783F01A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48B8E" w14:textId="77777777" w:rsidR="00430A8B" w:rsidRPr="00F469FC" w:rsidRDefault="00430A8B" w:rsidP="00430A8B">
            <w:pPr>
              <w:tabs>
                <w:tab w:val="right" w:pos="2431"/>
              </w:tabs>
              <w:ind w:right="120"/>
              <w:rPr>
                <w:szCs w:val="20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65-7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A7844" w14:textId="080D4AAE" w:rsidR="00430A8B" w:rsidRPr="00F469FC" w:rsidRDefault="00430A8B" w:rsidP="00430A8B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0.010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48C97" w14:textId="1355E6BB" w:rsidR="00430A8B" w:rsidRPr="00F469FC" w:rsidRDefault="00430A8B" w:rsidP="00430A8B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24610" w14:textId="677D4415" w:rsidR="00430A8B" w:rsidRPr="00F469FC" w:rsidRDefault="00430A8B" w:rsidP="00430A8B">
            <w:pPr>
              <w:jc w:val="right"/>
            </w:pPr>
            <w:r w:rsidRPr="00F469FC">
              <w:t>-0.139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6990C" w14:textId="498A666D" w:rsidR="00430A8B" w:rsidRPr="00F469FC" w:rsidRDefault="00430A8B" w:rsidP="00430A8B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A34E7" w14:textId="08EDACC6" w:rsidR="00430A8B" w:rsidRPr="00F469FC" w:rsidRDefault="00430A8B" w:rsidP="00430A8B">
            <w:pPr>
              <w:jc w:val="right"/>
              <w:rPr>
                <w:bCs/>
                <w:i/>
                <w:iCs/>
              </w:rPr>
            </w:pPr>
            <w:r w:rsidRPr="00F469FC">
              <w:t>0.059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C7010" w14:textId="12893294" w:rsidR="00430A8B" w:rsidRPr="00F469FC" w:rsidRDefault="00430A8B" w:rsidP="00430A8B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430A8B" w:rsidRPr="00F469FC" w14:paraId="2EDC0A25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B9EEA8F" w14:textId="77777777" w:rsidR="00430A8B" w:rsidRPr="00F469FC" w:rsidRDefault="00430A8B" w:rsidP="00430A8B">
            <w:pPr>
              <w:tabs>
                <w:tab w:val="right" w:pos="2431"/>
              </w:tabs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97D57" w14:textId="395DD025" w:rsidR="00430A8B" w:rsidRPr="00F469FC" w:rsidRDefault="00430A8B" w:rsidP="00430A8B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44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A4328" w14:textId="26C09691" w:rsidR="00430A8B" w:rsidRPr="00F469FC" w:rsidRDefault="00430A8B" w:rsidP="00430A8B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F131F" w14:textId="518102A4" w:rsidR="00430A8B" w:rsidRPr="00F469FC" w:rsidRDefault="00430A8B" w:rsidP="00430A8B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127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D71F1" w14:textId="3F913217" w:rsidR="00430A8B" w:rsidRPr="00F469FC" w:rsidRDefault="00430A8B" w:rsidP="00430A8B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8F0AF" w14:textId="48712AB7" w:rsidR="00430A8B" w:rsidRPr="00F469FC" w:rsidRDefault="00430A8B" w:rsidP="00430A8B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160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64404" w14:textId="35484B7B" w:rsidR="00430A8B" w:rsidRPr="00F469FC" w:rsidRDefault="00430A8B" w:rsidP="00430A8B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430A8B" w:rsidRPr="00F469FC" w14:paraId="4ED6FD21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E0C3A" w14:textId="77777777" w:rsidR="00430A8B" w:rsidRPr="00F469FC" w:rsidRDefault="00430A8B" w:rsidP="00430A8B">
            <w:pPr>
              <w:ind w:right="120"/>
              <w:rPr>
                <w:szCs w:val="20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75-8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7DE4A" w14:textId="1AF5EDA9" w:rsidR="00430A8B" w:rsidRPr="00F469FC" w:rsidRDefault="00430A8B" w:rsidP="00430A8B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0.005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7B931" w14:textId="2A5FE648" w:rsidR="00430A8B" w:rsidRPr="00F469FC" w:rsidRDefault="00430A8B" w:rsidP="00430A8B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84D63" w14:textId="40CB3506" w:rsidR="00430A8B" w:rsidRPr="00F469FC" w:rsidRDefault="00430A8B" w:rsidP="00430A8B">
            <w:pPr>
              <w:jc w:val="right"/>
            </w:pPr>
            <w:r w:rsidRPr="00F469FC">
              <w:t>0.054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DBED6" w14:textId="6790AD23" w:rsidR="00430A8B" w:rsidRPr="00F469FC" w:rsidRDefault="00430A8B" w:rsidP="00430A8B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ED290" w14:textId="424A88A1" w:rsidR="00430A8B" w:rsidRPr="00F469FC" w:rsidRDefault="00430A8B" w:rsidP="00430A8B">
            <w:pPr>
              <w:jc w:val="right"/>
              <w:rPr>
                <w:bCs/>
                <w:i/>
                <w:iCs/>
              </w:rPr>
            </w:pPr>
            <w:r w:rsidRPr="00F469FC">
              <w:t>-0.166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0A858" w14:textId="016E2CB9" w:rsidR="00430A8B" w:rsidRPr="00F469FC" w:rsidRDefault="00430A8B" w:rsidP="00430A8B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430A8B" w:rsidRPr="00F469FC" w14:paraId="7822DF67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8B9A791" w14:textId="77777777" w:rsidR="00430A8B" w:rsidRPr="00F469FC" w:rsidRDefault="00430A8B" w:rsidP="00430A8B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E3193" w14:textId="1E04189E" w:rsidR="00430A8B" w:rsidRPr="00F469FC" w:rsidRDefault="00430A8B" w:rsidP="00430A8B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50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0D4AE" w14:textId="5E62E639" w:rsidR="00430A8B" w:rsidRPr="00F469FC" w:rsidRDefault="00430A8B" w:rsidP="00430A8B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BEFD9" w14:textId="5627E8A4" w:rsidR="00430A8B" w:rsidRPr="00F469FC" w:rsidRDefault="00430A8B" w:rsidP="00430A8B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126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D5376" w14:textId="3BBCA1CF" w:rsidR="00430A8B" w:rsidRPr="00F469FC" w:rsidRDefault="00430A8B" w:rsidP="00430A8B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7CAD5" w14:textId="43C0C8E7" w:rsidR="00430A8B" w:rsidRPr="00F469FC" w:rsidRDefault="00430A8B" w:rsidP="00430A8B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195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D159C" w14:textId="4356BB53" w:rsidR="00430A8B" w:rsidRPr="00F469FC" w:rsidRDefault="00430A8B" w:rsidP="00430A8B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430A8B" w:rsidRPr="00F469FC" w14:paraId="4426CA83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17B89" w14:textId="77777777" w:rsidR="00430A8B" w:rsidRPr="00F469FC" w:rsidRDefault="00430A8B" w:rsidP="00430A8B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85+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D2032" w14:textId="5C30289E" w:rsidR="00430A8B" w:rsidRPr="00F469FC" w:rsidRDefault="00430A8B" w:rsidP="00430A8B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0.125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8E785" w14:textId="2FA49051" w:rsidR="00430A8B" w:rsidRPr="00F469FC" w:rsidRDefault="00430A8B" w:rsidP="00430A8B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6AC7C" w14:textId="43D3B70A" w:rsidR="00430A8B" w:rsidRPr="00F469FC" w:rsidRDefault="00430A8B" w:rsidP="00430A8B">
            <w:pPr>
              <w:jc w:val="right"/>
            </w:pPr>
            <w:r w:rsidRPr="00F469FC">
              <w:t>0.313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402B6" w14:textId="2AFA7F72" w:rsidR="00430A8B" w:rsidRPr="00F469FC" w:rsidRDefault="00430A8B" w:rsidP="00430A8B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8EF03" w14:textId="1EEA8AC3" w:rsidR="00430A8B" w:rsidRPr="00F469FC" w:rsidRDefault="00430A8B" w:rsidP="00430A8B">
            <w:pPr>
              <w:jc w:val="right"/>
              <w:rPr>
                <w:bCs/>
                <w:i/>
                <w:iCs/>
              </w:rPr>
            </w:pPr>
            <w:r w:rsidRPr="00F469FC">
              <w:t>-0.423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61957" w14:textId="161F0E34" w:rsidR="00430A8B" w:rsidRPr="00F469FC" w:rsidRDefault="00430A8B" w:rsidP="00430A8B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430A8B" w:rsidRPr="00F469FC" w14:paraId="035CF20E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F33EE5D" w14:textId="77777777" w:rsidR="00430A8B" w:rsidRPr="00F469FC" w:rsidRDefault="00430A8B" w:rsidP="00430A8B">
            <w:pPr>
              <w:tabs>
                <w:tab w:val="right" w:pos="2431"/>
              </w:tabs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C3968" w14:textId="7F801866" w:rsidR="00430A8B" w:rsidRPr="00F469FC" w:rsidRDefault="00430A8B" w:rsidP="00430A8B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115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31988" w14:textId="39B81298" w:rsidR="00430A8B" w:rsidRPr="00F469FC" w:rsidRDefault="00430A8B" w:rsidP="00430A8B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74C94" w14:textId="554E7FE1" w:rsidR="00430A8B" w:rsidRPr="00F469FC" w:rsidRDefault="00430A8B" w:rsidP="00430A8B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208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178E6" w14:textId="16A76488" w:rsidR="00430A8B" w:rsidRPr="00F469FC" w:rsidRDefault="00430A8B" w:rsidP="00430A8B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7CCB3" w14:textId="3D3A4651" w:rsidR="00430A8B" w:rsidRPr="00F469FC" w:rsidRDefault="00430A8B" w:rsidP="00430A8B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365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4AAE5" w14:textId="7A366C3C" w:rsidR="00430A8B" w:rsidRPr="00F469FC" w:rsidRDefault="00430A8B" w:rsidP="00430A8B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430A8B" w:rsidRPr="00F469FC" w14:paraId="3A339248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EB4EA" w14:textId="77777777" w:rsidR="00430A8B" w:rsidRPr="00F469FC" w:rsidRDefault="00430A8B" w:rsidP="00430A8B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BLAC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F46D4" w14:textId="62F94FAD" w:rsidR="00430A8B" w:rsidRPr="00F469FC" w:rsidRDefault="00430A8B" w:rsidP="00430A8B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0.007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D1A58" w14:textId="70D8596A" w:rsidR="00430A8B" w:rsidRPr="00F469FC" w:rsidRDefault="00430A8B" w:rsidP="00430A8B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86806" w14:textId="5B3B42F3" w:rsidR="00430A8B" w:rsidRPr="00F469FC" w:rsidRDefault="00430A8B" w:rsidP="00430A8B">
            <w:pPr>
              <w:jc w:val="right"/>
            </w:pPr>
            <w:r w:rsidRPr="00F469FC">
              <w:t>-0.182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BA803" w14:textId="6F4C48A8" w:rsidR="00430A8B" w:rsidRPr="00F469FC" w:rsidRDefault="00430A8B" w:rsidP="00430A8B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96245" w14:textId="6C4BE2B6" w:rsidR="00430A8B" w:rsidRPr="00F469FC" w:rsidRDefault="00430A8B" w:rsidP="00430A8B">
            <w:pPr>
              <w:jc w:val="right"/>
              <w:rPr>
                <w:bCs/>
                <w:i/>
                <w:iCs/>
              </w:rPr>
            </w:pPr>
            <w:r w:rsidRPr="00F469FC">
              <w:t>0.231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BA91D" w14:textId="1A964944" w:rsidR="00430A8B" w:rsidRPr="00F469FC" w:rsidRDefault="00430A8B" w:rsidP="00430A8B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430A8B" w:rsidRPr="00F469FC" w14:paraId="57E8ED8C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77F9857" w14:textId="77777777" w:rsidR="00430A8B" w:rsidRPr="00F469FC" w:rsidRDefault="00430A8B" w:rsidP="00430A8B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426B0" w14:textId="78F310CB" w:rsidR="00430A8B" w:rsidRPr="00F469FC" w:rsidRDefault="00430A8B" w:rsidP="00430A8B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69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CE2B0" w14:textId="77777777" w:rsidR="00430A8B" w:rsidRPr="00F469FC" w:rsidRDefault="00430A8B" w:rsidP="00430A8B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14EFB" w14:textId="0DD71A2C" w:rsidR="00430A8B" w:rsidRPr="00F469FC" w:rsidRDefault="00430A8B" w:rsidP="00430A8B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125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FD33E" w14:textId="77777777" w:rsidR="00430A8B" w:rsidRPr="00F469FC" w:rsidRDefault="00430A8B" w:rsidP="00430A8B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7C61E" w14:textId="24B06969" w:rsidR="00430A8B" w:rsidRPr="00F469FC" w:rsidRDefault="00430A8B" w:rsidP="00430A8B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227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84983" w14:textId="77777777" w:rsidR="00430A8B" w:rsidRPr="00F469FC" w:rsidRDefault="00430A8B" w:rsidP="00430A8B">
            <w:pPr>
              <w:rPr>
                <w:i/>
                <w:vertAlign w:val="superscript"/>
                <w:lang w:eastAsia="en-GB"/>
              </w:rPr>
            </w:pPr>
          </w:p>
        </w:tc>
      </w:tr>
      <w:tr w:rsidR="00430A8B" w:rsidRPr="00F469FC" w14:paraId="4CBCA48D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DEE3A" w14:textId="77777777" w:rsidR="00430A8B" w:rsidRPr="00F469FC" w:rsidRDefault="00430A8B" w:rsidP="00430A8B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ASI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8DCCB" w14:textId="4258EF71" w:rsidR="00430A8B" w:rsidRPr="00F469FC" w:rsidRDefault="00430A8B" w:rsidP="00430A8B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0.026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B3AA6" w14:textId="6F4E0A26" w:rsidR="00430A8B" w:rsidRPr="00F469FC" w:rsidRDefault="00430A8B" w:rsidP="00430A8B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5E984" w14:textId="609A4690" w:rsidR="00430A8B" w:rsidRPr="00F469FC" w:rsidRDefault="00430A8B" w:rsidP="00430A8B">
            <w:pPr>
              <w:jc w:val="right"/>
            </w:pPr>
            <w:r w:rsidRPr="00F469FC">
              <w:t>0.071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C466B" w14:textId="0EB15392" w:rsidR="00430A8B" w:rsidRPr="00F469FC" w:rsidRDefault="00430A8B" w:rsidP="00430A8B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*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64C10" w14:textId="104DC5B0" w:rsidR="00430A8B" w:rsidRPr="00F469FC" w:rsidRDefault="00430A8B" w:rsidP="00430A8B">
            <w:pPr>
              <w:jc w:val="right"/>
              <w:rPr>
                <w:bCs/>
                <w:i/>
                <w:iCs/>
              </w:rPr>
            </w:pPr>
            <w:r w:rsidRPr="00F469FC">
              <w:t>0.071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0EFCE" w14:textId="76E67095" w:rsidR="00430A8B" w:rsidRPr="00F469FC" w:rsidRDefault="00430A8B" w:rsidP="00430A8B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* </w:t>
            </w:r>
          </w:p>
        </w:tc>
      </w:tr>
      <w:tr w:rsidR="00430A8B" w:rsidRPr="00F469FC" w14:paraId="297DDC16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C019294" w14:textId="77777777" w:rsidR="00430A8B" w:rsidRPr="00F469FC" w:rsidRDefault="00430A8B" w:rsidP="00430A8B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14467" w14:textId="2BBE2700" w:rsidR="00430A8B" w:rsidRPr="00F469FC" w:rsidRDefault="00430A8B" w:rsidP="00430A8B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19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A2160" w14:textId="77777777" w:rsidR="00430A8B" w:rsidRPr="00F469FC" w:rsidRDefault="00430A8B" w:rsidP="00430A8B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F2050" w14:textId="7C290617" w:rsidR="00430A8B" w:rsidRPr="00F469FC" w:rsidRDefault="00430A8B" w:rsidP="00430A8B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33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77EFF" w14:textId="77777777" w:rsidR="00430A8B" w:rsidRPr="00F469FC" w:rsidRDefault="00430A8B" w:rsidP="00430A8B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FBF9F" w14:textId="40D9E47E" w:rsidR="00430A8B" w:rsidRPr="00F469FC" w:rsidRDefault="00430A8B" w:rsidP="00430A8B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33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71F70" w14:textId="77777777" w:rsidR="00430A8B" w:rsidRPr="00F469FC" w:rsidRDefault="00430A8B" w:rsidP="00430A8B">
            <w:pPr>
              <w:rPr>
                <w:i/>
                <w:vertAlign w:val="superscript"/>
                <w:lang w:eastAsia="en-GB"/>
              </w:rPr>
            </w:pPr>
          </w:p>
        </w:tc>
      </w:tr>
      <w:tr w:rsidR="00430A8B" w:rsidRPr="00F469FC" w14:paraId="761166C0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10E02" w14:textId="77777777" w:rsidR="00430A8B" w:rsidRPr="00F469FC" w:rsidRDefault="00430A8B" w:rsidP="00430A8B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MIXE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350A5" w14:textId="27A1C642" w:rsidR="00430A8B" w:rsidRPr="00F469FC" w:rsidRDefault="00430A8B" w:rsidP="00430A8B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0.012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9B5B0" w14:textId="17733C56" w:rsidR="00430A8B" w:rsidRPr="00F469FC" w:rsidRDefault="00430A8B" w:rsidP="00430A8B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C0293" w14:textId="226EAB52" w:rsidR="00430A8B" w:rsidRPr="00F469FC" w:rsidRDefault="00430A8B" w:rsidP="00430A8B">
            <w:pPr>
              <w:jc w:val="right"/>
            </w:pPr>
            <w:r w:rsidRPr="00F469FC">
              <w:t>0.110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B6883" w14:textId="7B914639" w:rsidR="00430A8B" w:rsidRPr="00F469FC" w:rsidRDefault="00430A8B" w:rsidP="00430A8B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562C1" w14:textId="0D8811B0" w:rsidR="00430A8B" w:rsidRPr="00F469FC" w:rsidRDefault="00430A8B" w:rsidP="00430A8B">
            <w:pPr>
              <w:jc w:val="right"/>
              <w:rPr>
                <w:bCs/>
                <w:i/>
                <w:iCs/>
              </w:rPr>
            </w:pPr>
            <w:r w:rsidRPr="00F469FC">
              <w:t>-0.151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A3A0B" w14:textId="075DD861" w:rsidR="00430A8B" w:rsidRPr="00F469FC" w:rsidRDefault="00430A8B" w:rsidP="00430A8B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* </w:t>
            </w:r>
          </w:p>
        </w:tc>
      </w:tr>
      <w:tr w:rsidR="00430A8B" w:rsidRPr="00F469FC" w14:paraId="61F98648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49FBAC8" w14:textId="77777777" w:rsidR="00430A8B" w:rsidRPr="00F469FC" w:rsidRDefault="00430A8B" w:rsidP="00430A8B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D34D7" w14:textId="02978656" w:rsidR="00430A8B" w:rsidRPr="00F469FC" w:rsidRDefault="00430A8B" w:rsidP="00430A8B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22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10010" w14:textId="77777777" w:rsidR="00430A8B" w:rsidRPr="00F469FC" w:rsidRDefault="00430A8B" w:rsidP="00430A8B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C2520" w14:textId="2581A5B4" w:rsidR="00430A8B" w:rsidRPr="00F469FC" w:rsidRDefault="00430A8B" w:rsidP="00430A8B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64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9291E" w14:textId="77777777" w:rsidR="00430A8B" w:rsidRPr="00F469FC" w:rsidRDefault="00430A8B" w:rsidP="00430A8B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B64B3" w14:textId="366F556C" w:rsidR="00430A8B" w:rsidRPr="00F469FC" w:rsidRDefault="00430A8B" w:rsidP="00430A8B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75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30A28" w14:textId="77777777" w:rsidR="00430A8B" w:rsidRPr="00F469FC" w:rsidRDefault="00430A8B" w:rsidP="00430A8B">
            <w:pPr>
              <w:rPr>
                <w:i/>
                <w:vertAlign w:val="superscript"/>
                <w:lang w:eastAsia="en-GB"/>
              </w:rPr>
            </w:pPr>
          </w:p>
        </w:tc>
      </w:tr>
      <w:tr w:rsidR="00430A8B" w:rsidRPr="00F469FC" w14:paraId="273105EB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16B9F" w14:textId="77777777" w:rsidR="00430A8B" w:rsidRPr="00F469FC" w:rsidRDefault="00430A8B" w:rsidP="00430A8B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OTH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A8915" w14:textId="200B7F1E" w:rsidR="00430A8B" w:rsidRPr="00F469FC" w:rsidRDefault="00430A8B" w:rsidP="00430A8B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0.036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9A7B3" w14:textId="64F1752C" w:rsidR="00430A8B" w:rsidRPr="00F469FC" w:rsidRDefault="00430A8B" w:rsidP="00430A8B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332EC" w14:textId="259D8711" w:rsidR="00430A8B" w:rsidRPr="00F469FC" w:rsidRDefault="00430A8B" w:rsidP="00430A8B">
            <w:pPr>
              <w:jc w:val="right"/>
            </w:pPr>
            <w:r w:rsidRPr="00F469FC">
              <w:t>0.004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59115" w14:textId="42E4E903" w:rsidR="00430A8B" w:rsidRPr="00F469FC" w:rsidRDefault="00430A8B" w:rsidP="00430A8B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B8428" w14:textId="1E140CF7" w:rsidR="00430A8B" w:rsidRPr="00F469FC" w:rsidRDefault="00430A8B" w:rsidP="00430A8B">
            <w:pPr>
              <w:jc w:val="right"/>
              <w:rPr>
                <w:bCs/>
                <w:i/>
                <w:iCs/>
              </w:rPr>
            </w:pPr>
            <w:r w:rsidRPr="00F469FC">
              <w:t>0.160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9CED7" w14:textId="3DB0B55D" w:rsidR="00430A8B" w:rsidRPr="00F469FC" w:rsidRDefault="00430A8B" w:rsidP="00430A8B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430A8B" w:rsidRPr="00F469FC" w14:paraId="5D1632F4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EBCCCDC" w14:textId="77777777" w:rsidR="00430A8B" w:rsidRPr="00F469FC" w:rsidRDefault="00430A8B" w:rsidP="00430A8B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BC826" w14:textId="29002063" w:rsidR="00430A8B" w:rsidRPr="00F469FC" w:rsidRDefault="00430A8B" w:rsidP="00430A8B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44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A246E" w14:textId="77777777" w:rsidR="00430A8B" w:rsidRPr="00F469FC" w:rsidRDefault="00430A8B" w:rsidP="00430A8B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48CDE" w14:textId="42B72408" w:rsidR="00430A8B" w:rsidRPr="00F469FC" w:rsidRDefault="00430A8B" w:rsidP="00430A8B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92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CF2B2" w14:textId="77777777" w:rsidR="00430A8B" w:rsidRPr="00F469FC" w:rsidRDefault="00430A8B" w:rsidP="00430A8B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76C88" w14:textId="5D8DEAE0" w:rsidR="00430A8B" w:rsidRPr="00F469FC" w:rsidRDefault="00430A8B" w:rsidP="00430A8B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96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B7D64" w14:textId="77777777" w:rsidR="00430A8B" w:rsidRPr="00F469FC" w:rsidRDefault="00430A8B" w:rsidP="00430A8B">
            <w:pPr>
              <w:jc w:val="right"/>
              <w:rPr>
                <w:i/>
                <w:vertAlign w:val="superscript"/>
                <w:lang w:eastAsia="en-GB"/>
              </w:rPr>
            </w:pPr>
          </w:p>
        </w:tc>
      </w:tr>
      <w:tr w:rsidR="004850AE" w:rsidRPr="00F469FC" w14:paraId="2EF79D24" w14:textId="77777777" w:rsidTr="00463EF9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5F2E2" w14:textId="704C879C" w:rsidR="00430A8B" w:rsidRPr="00F469FC" w:rsidRDefault="00430A8B" w:rsidP="00430A8B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LONG TERM CONDITI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3C108" w14:textId="38242C90" w:rsidR="00430A8B" w:rsidRPr="00F469FC" w:rsidRDefault="00430A8B" w:rsidP="00430A8B">
            <w:pPr>
              <w:ind w:right="20"/>
              <w:jc w:val="right"/>
              <w:rPr>
                <w:i/>
                <w:iCs/>
              </w:rPr>
            </w:pPr>
            <w:r w:rsidRPr="00F469FC">
              <w:t>0.012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156B5" w14:textId="2CF6CC6E" w:rsidR="00430A8B" w:rsidRPr="00F469FC" w:rsidRDefault="00430A8B" w:rsidP="00430A8B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8088B" w14:textId="7A53BB12" w:rsidR="00430A8B" w:rsidRPr="00F469FC" w:rsidRDefault="00430A8B" w:rsidP="00430A8B">
            <w:pPr>
              <w:jc w:val="right"/>
              <w:rPr>
                <w:i/>
                <w:iCs/>
              </w:rPr>
            </w:pPr>
            <w:r w:rsidRPr="00F469FC">
              <w:t>-0.002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C651D" w14:textId="248359E1" w:rsidR="00430A8B" w:rsidRPr="00F469FC" w:rsidRDefault="00430A8B" w:rsidP="00430A8B">
            <w:pPr>
              <w:rPr>
                <w:i/>
                <w:iCs/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FA7E1" w14:textId="339D33A1" w:rsidR="00430A8B" w:rsidRPr="00F469FC" w:rsidRDefault="00430A8B" w:rsidP="00430A8B">
            <w:pPr>
              <w:jc w:val="right"/>
              <w:rPr>
                <w:i/>
                <w:iCs/>
              </w:rPr>
            </w:pPr>
            <w:r w:rsidRPr="00F469FC">
              <w:t>0.071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8523B" w14:textId="1667C8D0" w:rsidR="00430A8B" w:rsidRPr="00F469FC" w:rsidRDefault="00430A8B" w:rsidP="00430A8B">
            <w:pPr>
              <w:jc w:val="right"/>
              <w:rPr>
                <w:i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430A8B" w:rsidRPr="00F469FC" w14:paraId="038B222D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C5443B8" w14:textId="77777777" w:rsidR="00430A8B" w:rsidRPr="00F469FC" w:rsidRDefault="00430A8B" w:rsidP="00430A8B">
            <w:pPr>
              <w:ind w:right="120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6DB48" w14:textId="0629D345" w:rsidR="00430A8B" w:rsidRPr="00F469FC" w:rsidRDefault="00430A8B" w:rsidP="00430A8B">
            <w:pPr>
              <w:ind w:right="20"/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19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759A9" w14:textId="77777777" w:rsidR="00430A8B" w:rsidRPr="00F469FC" w:rsidRDefault="00430A8B" w:rsidP="00430A8B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76FA6" w14:textId="6AE041AF" w:rsidR="00430A8B" w:rsidRPr="00F469FC" w:rsidRDefault="00430A8B" w:rsidP="00430A8B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38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3298A" w14:textId="77777777" w:rsidR="00430A8B" w:rsidRPr="00F469FC" w:rsidRDefault="00430A8B" w:rsidP="00430A8B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D8519" w14:textId="6B369C90" w:rsidR="00430A8B" w:rsidRPr="00F469FC" w:rsidRDefault="00430A8B" w:rsidP="00430A8B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58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7F47B" w14:textId="77777777" w:rsidR="00430A8B" w:rsidRPr="00F469FC" w:rsidRDefault="00430A8B" w:rsidP="00430A8B">
            <w:pPr>
              <w:jc w:val="right"/>
              <w:rPr>
                <w:i/>
                <w:vertAlign w:val="superscript"/>
                <w:lang w:eastAsia="en-GB"/>
              </w:rPr>
            </w:pPr>
          </w:p>
        </w:tc>
      </w:tr>
      <w:tr w:rsidR="004850AE" w:rsidRPr="00F469FC" w14:paraId="4378B89C" w14:textId="77777777" w:rsidTr="00463EF9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AC5D5" w14:textId="3E726FA5" w:rsidR="00430A8B" w:rsidRPr="00F469FC" w:rsidRDefault="00430A8B" w:rsidP="00430A8B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IMD SCOR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439AC" w14:textId="014102B1" w:rsidR="00430A8B" w:rsidRPr="00F469FC" w:rsidRDefault="00430A8B" w:rsidP="00430A8B">
            <w:pPr>
              <w:ind w:right="20"/>
              <w:jc w:val="right"/>
              <w:rPr>
                <w:i/>
                <w:iCs/>
              </w:rPr>
            </w:pPr>
            <w:r w:rsidRPr="00F469FC">
              <w:t>0.000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5454A" w14:textId="42B2B2FC" w:rsidR="00430A8B" w:rsidRPr="00F469FC" w:rsidRDefault="00430A8B" w:rsidP="00430A8B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FFE80" w14:textId="4069CAA6" w:rsidR="00430A8B" w:rsidRPr="00F469FC" w:rsidRDefault="00430A8B" w:rsidP="00430A8B">
            <w:pPr>
              <w:jc w:val="right"/>
              <w:rPr>
                <w:i/>
                <w:iCs/>
              </w:rPr>
            </w:pPr>
            <w:r w:rsidRPr="00F469FC">
              <w:t>0.000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34D70" w14:textId="7401EFB5" w:rsidR="00430A8B" w:rsidRPr="00F469FC" w:rsidRDefault="00430A8B" w:rsidP="00430A8B">
            <w:pPr>
              <w:rPr>
                <w:i/>
                <w:iCs/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EB2D5" w14:textId="77200E76" w:rsidR="00430A8B" w:rsidRPr="00F469FC" w:rsidRDefault="00430A8B" w:rsidP="00430A8B">
            <w:pPr>
              <w:jc w:val="right"/>
              <w:rPr>
                <w:i/>
                <w:iCs/>
              </w:rPr>
            </w:pPr>
            <w:r w:rsidRPr="00F469FC">
              <w:t>0.000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F53A5" w14:textId="27AD357E" w:rsidR="00430A8B" w:rsidRPr="00F469FC" w:rsidRDefault="00430A8B" w:rsidP="00430A8B">
            <w:pPr>
              <w:jc w:val="right"/>
              <w:rPr>
                <w:i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430A8B" w:rsidRPr="00F469FC" w14:paraId="262B947A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94F0015" w14:textId="77777777" w:rsidR="00430A8B" w:rsidRPr="00F469FC" w:rsidRDefault="00430A8B" w:rsidP="00430A8B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2DD14" w14:textId="1936D622" w:rsidR="00430A8B" w:rsidRPr="00F469FC" w:rsidRDefault="00430A8B" w:rsidP="00430A8B">
            <w:pPr>
              <w:ind w:right="20"/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00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80BA0" w14:textId="77777777" w:rsidR="00430A8B" w:rsidRPr="00F469FC" w:rsidRDefault="00430A8B" w:rsidP="00430A8B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2DE48" w14:textId="3E45B622" w:rsidR="00430A8B" w:rsidRPr="00F469FC" w:rsidRDefault="00430A8B" w:rsidP="00430A8B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00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62C07" w14:textId="77777777" w:rsidR="00430A8B" w:rsidRPr="00F469FC" w:rsidRDefault="00430A8B" w:rsidP="00430A8B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3C10A" w14:textId="3A70A888" w:rsidR="00430A8B" w:rsidRPr="00F469FC" w:rsidRDefault="00430A8B" w:rsidP="00430A8B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00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174D2" w14:textId="77777777" w:rsidR="00430A8B" w:rsidRPr="00F469FC" w:rsidRDefault="00430A8B" w:rsidP="00430A8B">
            <w:pPr>
              <w:jc w:val="right"/>
              <w:rPr>
                <w:i/>
                <w:vertAlign w:val="superscript"/>
                <w:lang w:eastAsia="en-GB"/>
              </w:rPr>
            </w:pPr>
          </w:p>
        </w:tc>
      </w:tr>
      <w:tr w:rsidR="00430A8B" w:rsidRPr="00F469FC" w14:paraId="6621756B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D9B60" w14:textId="77777777" w:rsidR="00430A8B" w:rsidRPr="00F469FC" w:rsidRDefault="00430A8B" w:rsidP="00430A8B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constan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E7876" w14:textId="062D8310" w:rsidR="00430A8B" w:rsidRPr="00F469FC" w:rsidRDefault="00430A8B" w:rsidP="00430A8B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0.004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FFE65" w14:textId="5E60B12E" w:rsidR="00430A8B" w:rsidRPr="00F469FC" w:rsidRDefault="00430A8B" w:rsidP="00430A8B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F0CA8" w14:textId="3EC4AED0" w:rsidR="00430A8B" w:rsidRPr="00F469FC" w:rsidRDefault="00430A8B" w:rsidP="00430A8B">
            <w:pPr>
              <w:jc w:val="right"/>
            </w:pPr>
            <w:r w:rsidRPr="00F469FC">
              <w:t>-0.001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56A11" w14:textId="5014231A" w:rsidR="00430A8B" w:rsidRPr="00F469FC" w:rsidRDefault="00430A8B" w:rsidP="00430A8B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2CA46" w14:textId="49EE0A80" w:rsidR="00430A8B" w:rsidRPr="00F469FC" w:rsidRDefault="00430A8B" w:rsidP="00430A8B">
            <w:pPr>
              <w:jc w:val="right"/>
              <w:rPr>
                <w:bCs/>
                <w:i/>
                <w:iCs/>
              </w:rPr>
            </w:pPr>
            <w:r w:rsidRPr="00F469FC">
              <w:t>0.987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68679" w14:textId="768DB944" w:rsidR="00430A8B" w:rsidRPr="00F469FC" w:rsidRDefault="00430A8B" w:rsidP="00430A8B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</w:tr>
      <w:tr w:rsidR="00430A8B" w:rsidRPr="00F469FC" w14:paraId="4D601068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CA2832E" w14:textId="77777777" w:rsidR="00430A8B" w:rsidRPr="00F469FC" w:rsidRDefault="00430A8B" w:rsidP="00430A8B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F5878" w14:textId="7013589A" w:rsidR="00430A8B" w:rsidRPr="00F469FC" w:rsidRDefault="00430A8B" w:rsidP="00430A8B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32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1EEDA" w14:textId="77777777" w:rsidR="00430A8B" w:rsidRPr="00F469FC" w:rsidRDefault="00430A8B" w:rsidP="00430A8B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4F365" w14:textId="45E8CECE" w:rsidR="00430A8B" w:rsidRPr="00F469FC" w:rsidRDefault="00430A8B" w:rsidP="00430A8B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64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A2722" w14:textId="77777777" w:rsidR="00430A8B" w:rsidRPr="00F469FC" w:rsidRDefault="00430A8B" w:rsidP="00430A8B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C1B18" w14:textId="1FA03D96" w:rsidR="00430A8B" w:rsidRPr="00F469FC" w:rsidRDefault="00430A8B" w:rsidP="00430A8B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100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83618" w14:textId="77777777" w:rsidR="00430A8B" w:rsidRPr="00F469FC" w:rsidRDefault="00430A8B" w:rsidP="00430A8B">
            <w:pPr>
              <w:jc w:val="right"/>
              <w:rPr>
                <w:i/>
                <w:vertAlign w:val="superscript"/>
                <w:lang w:eastAsia="en-GB"/>
              </w:rPr>
            </w:pPr>
          </w:p>
        </w:tc>
      </w:tr>
      <w:tr w:rsidR="004B7931" w:rsidRPr="00F469FC" w14:paraId="4FD14DAB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9624FE0" w14:textId="77777777" w:rsidR="004B7931" w:rsidRPr="00F469FC" w:rsidRDefault="004B7931" w:rsidP="004B7931">
            <w:pPr>
              <w:tabs>
                <w:tab w:val="right" w:pos="2856"/>
              </w:tabs>
              <w:ind w:right="120"/>
              <w:rPr>
                <w:i/>
                <w:szCs w:val="20"/>
              </w:rPr>
            </w:pPr>
            <w:r w:rsidRPr="00F469FC">
              <w:rPr>
                <w:i/>
                <w:szCs w:val="20"/>
              </w:rPr>
              <w:t>Practices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9F4C5F" w14:textId="58614A3A" w:rsidR="004B7931" w:rsidRPr="00F469FC" w:rsidRDefault="004B7931" w:rsidP="004B7931">
            <w:pPr>
              <w:ind w:right="20"/>
              <w:jc w:val="right"/>
              <w:rPr>
                <w:lang w:eastAsia="en-GB"/>
              </w:rPr>
            </w:pPr>
            <w:r w:rsidRPr="00F469FC">
              <w:t>6427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41A610" w14:textId="77777777" w:rsidR="004B7931" w:rsidRPr="00F469FC" w:rsidRDefault="004B7931" w:rsidP="004B7931">
            <w:pPr>
              <w:jc w:val="right"/>
              <w:rPr>
                <w:i/>
                <w:iCs/>
                <w:sz w:val="20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68C8D94" w14:textId="15EDD101" w:rsidR="004B7931" w:rsidRPr="00F469FC" w:rsidRDefault="004B7931" w:rsidP="004B7931">
            <w:pPr>
              <w:jc w:val="right"/>
              <w:rPr>
                <w:i/>
                <w:iCs/>
              </w:rPr>
            </w:pPr>
            <w:r w:rsidRPr="00F469FC">
              <w:t>6427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9203177" w14:textId="77777777" w:rsidR="004B7931" w:rsidRPr="00F469FC" w:rsidRDefault="004B7931" w:rsidP="004B7931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16A61A" w14:textId="12FCA1CC" w:rsidR="004B7931" w:rsidRPr="00F469FC" w:rsidRDefault="004B7931" w:rsidP="004B7931">
            <w:pPr>
              <w:jc w:val="right"/>
              <w:rPr>
                <w:i/>
                <w:iCs/>
              </w:rPr>
            </w:pPr>
            <w:r w:rsidRPr="00F469FC">
              <w:t>6427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EF27A8" w14:textId="77777777" w:rsidR="004B7931" w:rsidRPr="00F469FC" w:rsidRDefault="004B7931" w:rsidP="004B7931">
            <w:pPr>
              <w:jc w:val="right"/>
              <w:rPr>
                <w:sz w:val="20"/>
                <w:lang w:eastAsia="en-GB"/>
              </w:rPr>
            </w:pPr>
          </w:p>
        </w:tc>
      </w:tr>
      <w:tr w:rsidR="00430A8B" w:rsidRPr="00F469FC" w14:paraId="5EF6AA96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B9D79DB" w14:textId="77777777" w:rsidR="00430A8B" w:rsidRPr="00F469FC" w:rsidRDefault="00430A8B" w:rsidP="00430A8B">
            <w:pPr>
              <w:tabs>
                <w:tab w:val="right" w:pos="2856"/>
              </w:tabs>
              <w:ind w:right="120"/>
              <w:rPr>
                <w:i/>
                <w:szCs w:val="20"/>
              </w:rPr>
            </w:pPr>
            <w:r w:rsidRPr="00F469FC">
              <w:rPr>
                <w:i/>
                <w:szCs w:val="20"/>
              </w:rPr>
              <w:t>CCG clusters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588D24" w14:textId="77777777" w:rsidR="00430A8B" w:rsidRPr="00F469FC" w:rsidRDefault="00430A8B" w:rsidP="00430A8B">
            <w:pPr>
              <w:ind w:right="20"/>
              <w:jc w:val="right"/>
            </w:pPr>
            <w:r w:rsidRPr="00F469FC">
              <w:t xml:space="preserve">195 </w:t>
            </w:r>
          </w:p>
        </w:tc>
        <w:tc>
          <w:tcPr>
            <w:tcW w:w="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2B7BF8" w14:textId="77777777" w:rsidR="00430A8B" w:rsidRPr="00F469FC" w:rsidRDefault="00430A8B" w:rsidP="00430A8B">
            <w:pPr>
              <w:jc w:val="right"/>
              <w:rPr>
                <w:i/>
                <w:iCs/>
                <w:sz w:val="20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A3F7D10" w14:textId="77777777" w:rsidR="00430A8B" w:rsidRPr="00F469FC" w:rsidRDefault="00430A8B" w:rsidP="00430A8B">
            <w:pPr>
              <w:jc w:val="right"/>
            </w:pPr>
            <w:r w:rsidRPr="00F469FC">
              <w:t xml:space="preserve">195 </w:t>
            </w:r>
          </w:p>
        </w:tc>
        <w:tc>
          <w:tcPr>
            <w:tcW w:w="33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0AD897B" w14:textId="77777777" w:rsidR="00430A8B" w:rsidRPr="00F469FC" w:rsidRDefault="00430A8B" w:rsidP="00430A8B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118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801623" w14:textId="77777777" w:rsidR="00430A8B" w:rsidRPr="00F469FC" w:rsidRDefault="00430A8B" w:rsidP="00430A8B">
            <w:pPr>
              <w:jc w:val="right"/>
            </w:pPr>
            <w:r w:rsidRPr="00F469FC">
              <w:t xml:space="preserve">195 </w:t>
            </w:r>
          </w:p>
        </w:tc>
        <w:tc>
          <w:tcPr>
            <w:tcW w:w="3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DE307A" w14:textId="77777777" w:rsidR="00430A8B" w:rsidRPr="00F469FC" w:rsidRDefault="00430A8B" w:rsidP="00430A8B">
            <w:pPr>
              <w:jc w:val="right"/>
              <w:rPr>
                <w:sz w:val="20"/>
                <w:lang w:eastAsia="en-GB"/>
              </w:rPr>
            </w:pPr>
          </w:p>
        </w:tc>
      </w:tr>
      <w:tr w:rsidR="00430A8B" w:rsidRPr="00F469FC" w14:paraId="7FFCEA4C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7FB1668" w14:textId="77777777" w:rsidR="00430A8B" w:rsidRPr="00F469FC" w:rsidRDefault="00430A8B" w:rsidP="00430A8B">
            <w:pPr>
              <w:tabs>
                <w:tab w:val="right" w:pos="2856"/>
              </w:tabs>
              <w:ind w:right="120"/>
              <w:rPr>
                <w:i/>
                <w:szCs w:val="20"/>
              </w:rPr>
            </w:pPr>
            <w:r w:rsidRPr="00F469FC">
              <w:rPr>
                <w:i/>
                <w:szCs w:val="20"/>
              </w:rPr>
              <w:t>R</w:t>
            </w:r>
            <w:r w:rsidRPr="00F469FC">
              <w:rPr>
                <w:i/>
                <w:szCs w:val="20"/>
                <w:vertAlign w:val="superscript"/>
              </w:rPr>
              <w:t>2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976C6C" w14:textId="77777777" w:rsidR="00430A8B" w:rsidRPr="00F469FC" w:rsidRDefault="00430A8B" w:rsidP="00430A8B">
            <w:pPr>
              <w:ind w:right="20"/>
              <w:jc w:val="right"/>
            </w:pPr>
            <w:r w:rsidRPr="00F469FC">
              <w:t>0.044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274080" w14:textId="77777777" w:rsidR="00430A8B" w:rsidRPr="00F469FC" w:rsidRDefault="00430A8B" w:rsidP="00430A8B">
            <w:pPr>
              <w:jc w:val="right"/>
              <w:rPr>
                <w:i/>
                <w:iCs/>
                <w:sz w:val="20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EE26376" w14:textId="3D02204E" w:rsidR="00430A8B" w:rsidRPr="00F469FC" w:rsidRDefault="00430A8B" w:rsidP="00430A8B">
            <w:pPr>
              <w:jc w:val="right"/>
            </w:pPr>
            <w:r w:rsidRPr="00F469FC">
              <w:t>0.060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E0E9476" w14:textId="77777777" w:rsidR="00430A8B" w:rsidRPr="00F469FC" w:rsidRDefault="00430A8B" w:rsidP="00430A8B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62509B" w14:textId="718DDD74" w:rsidR="00430A8B" w:rsidRPr="00F469FC" w:rsidRDefault="00430A8B" w:rsidP="00430A8B">
            <w:pPr>
              <w:jc w:val="right"/>
            </w:pPr>
            <w:r w:rsidRPr="00F469FC">
              <w:t>0.117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BB06B3" w14:textId="77777777" w:rsidR="00430A8B" w:rsidRPr="00F469FC" w:rsidRDefault="00430A8B" w:rsidP="00430A8B">
            <w:pPr>
              <w:jc w:val="right"/>
              <w:rPr>
                <w:sz w:val="20"/>
                <w:lang w:eastAsia="en-GB"/>
              </w:rPr>
            </w:pPr>
          </w:p>
        </w:tc>
      </w:tr>
      <w:tr w:rsidR="00430A8B" w:rsidRPr="00F469FC" w14:paraId="1ED1F158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4B56DC2" w14:textId="77777777" w:rsidR="00430A8B" w:rsidRPr="00F469FC" w:rsidRDefault="00430A8B" w:rsidP="00430A8B">
            <w:pPr>
              <w:tabs>
                <w:tab w:val="right" w:pos="2856"/>
              </w:tabs>
              <w:ind w:right="120"/>
              <w:rPr>
                <w:i/>
                <w:szCs w:val="20"/>
              </w:rPr>
            </w:pPr>
            <w:r w:rsidRPr="00F469FC">
              <w:rPr>
                <w:i/>
                <w:szCs w:val="20"/>
              </w:rPr>
              <w:t>RMSE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406099" w14:textId="77777777" w:rsidR="00430A8B" w:rsidRPr="00F469FC" w:rsidRDefault="00430A8B" w:rsidP="00430A8B">
            <w:pPr>
              <w:jc w:val="right"/>
              <w:rPr>
                <w:lang w:val="en-GB"/>
              </w:rPr>
            </w:pPr>
            <w:r w:rsidRPr="00F469FC">
              <w:t>0.084</w:t>
            </w:r>
          </w:p>
        </w:tc>
        <w:tc>
          <w:tcPr>
            <w:tcW w:w="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C6C578" w14:textId="77777777" w:rsidR="00430A8B" w:rsidRPr="00F469FC" w:rsidRDefault="00430A8B" w:rsidP="00430A8B">
            <w:pPr>
              <w:jc w:val="right"/>
              <w:rPr>
                <w:i/>
                <w:iCs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B92580C" w14:textId="77777777" w:rsidR="00430A8B" w:rsidRPr="00F469FC" w:rsidRDefault="00430A8B" w:rsidP="00430A8B">
            <w:pPr>
              <w:jc w:val="right"/>
              <w:rPr>
                <w:lang w:val="en-GB"/>
              </w:rPr>
            </w:pPr>
            <w:r w:rsidRPr="00F469FC">
              <w:t>0.183</w:t>
            </w:r>
          </w:p>
        </w:tc>
        <w:tc>
          <w:tcPr>
            <w:tcW w:w="33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8489AD3" w14:textId="77777777" w:rsidR="00430A8B" w:rsidRPr="00F469FC" w:rsidRDefault="00430A8B" w:rsidP="00430A8B">
            <w:pPr>
              <w:jc w:val="right"/>
              <w:rPr>
                <w:i/>
                <w:iCs/>
              </w:rPr>
            </w:pPr>
          </w:p>
        </w:tc>
        <w:tc>
          <w:tcPr>
            <w:tcW w:w="118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688206" w14:textId="3EB406B8" w:rsidR="00430A8B" w:rsidRPr="00F469FC" w:rsidRDefault="00430A8B" w:rsidP="00430A8B">
            <w:pPr>
              <w:jc w:val="right"/>
              <w:rPr>
                <w:lang w:val="en-GB"/>
              </w:rPr>
            </w:pPr>
            <w:r w:rsidRPr="00F469FC">
              <w:t>0.227</w:t>
            </w:r>
          </w:p>
        </w:tc>
        <w:tc>
          <w:tcPr>
            <w:tcW w:w="3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50CCEA" w14:textId="77777777" w:rsidR="00430A8B" w:rsidRPr="00F469FC" w:rsidRDefault="00430A8B" w:rsidP="00430A8B">
            <w:pPr>
              <w:jc w:val="right"/>
              <w:rPr>
                <w:lang w:eastAsia="en-GB"/>
              </w:rPr>
            </w:pPr>
          </w:p>
        </w:tc>
      </w:tr>
    </w:tbl>
    <w:p w14:paraId="7724899E" w14:textId="412B4621" w:rsidR="00C815A8" w:rsidRPr="00F469FC" w:rsidRDefault="00FF36E9" w:rsidP="00C152D5">
      <w:pPr>
        <w:spacing w:before="120" w:after="160" w:line="360" w:lineRule="auto"/>
        <w:jc w:val="both"/>
        <w:rPr>
          <w:i/>
          <w:iCs/>
          <w:spacing w:val="2"/>
        </w:rPr>
      </w:pPr>
      <w:r w:rsidRPr="00F469FC">
        <w:rPr>
          <w:i/>
          <w:iCs/>
          <w:spacing w:val="2"/>
        </w:rPr>
        <w:t>Notes</w:t>
      </w:r>
      <w:r w:rsidR="008E0522" w:rsidRPr="00F469FC">
        <w:rPr>
          <w:i/>
          <w:iCs/>
          <w:spacing w:val="2"/>
        </w:rPr>
        <w:t>:</w:t>
      </w:r>
      <w:r w:rsidRPr="00F469FC">
        <w:rPr>
          <w:i/>
          <w:iCs/>
          <w:spacing w:val="2"/>
        </w:rPr>
        <w:t xml:space="preserve"> </w:t>
      </w:r>
      <w:r w:rsidR="00C815A8" w:rsidRPr="00F469FC">
        <w:rPr>
          <w:i/>
          <w:iCs/>
          <w:spacing w:val="2"/>
        </w:rPr>
        <w:t xml:space="preserve">The dependent variable P(q≤c) takes a value of one if practice quality is no better than category c (c=1,2,3) and zero otherwise. Positive (negative) coefficients imply higher (lower) chances than for the reference group of White men </w:t>
      </w:r>
      <w:r w:rsidR="00430A8B" w:rsidRPr="00F469FC">
        <w:rPr>
          <w:i/>
          <w:iCs/>
          <w:spacing w:val="2"/>
        </w:rPr>
        <w:t xml:space="preserve">aged 45-54 not reporting a long-term health condition and registered at a practice with an IMD score of zero in </w:t>
      </w:r>
      <w:r w:rsidR="00C815A8" w:rsidRPr="00F469FC">
        <w:rPr>
          <w:i/>
          <w:iCs/>
          <w:spacing w:val="2"/>
        </w:rPr>
        <w:t xml:space="preserve">NHS Darlington CCG: for </w:t>
      </w:r>
      <w:r w:rsidR="00C815A8" w:rsidRPr="00F469FC">
        <w:rPr>
          <w:i/>
          <w:iCs/>
          <w:spacing w:val="2"/>
        </w:rPr>
        <w:lastRenderedPageBreak/>
        <w:t>example, a 1pp increase in the proportion of Asian patients is predicted to lead to ceteris paribus increases of 0.026</w:t>
      </w:r>
      <w:r w:rsidRPr="00F469FC">
        <w:rPr>
          <w:i/>
          <w:iCs/>
          <w:spacing w:val="2"/>
        </w:rPr>
        <w:t>8</w:t>
      </w:r>
      <w:r w:rsidR="00C815A8" w:rsidRPr="00F469FC">
        <w:rPr>
          <w:i/>
          <w:iCs/>
          <w:spacing w:val="2"/>
        </w:rPr>
        <w:t>pp, 0.07</w:t>
      </w:r>
      <w:r w:rsidRPr="00F469FC">
        <w:rPr>
          <w:i/>
          <w:iCs/>
          <w:spacing w:val="2"/>
        </w:rPr>
        <w:t>16</w:t>
      </w:r>
      <w:r w:rsidR="00C815A8" w:rsidRPr="00F469FC">
        <w:rPr>
          <w:i/>
          <w:iCs/>
          <w:spacing w:val="2"/>
        </w:rPr>
        <w:t>pp, and 0.07</w:t>
      </w:r>
      <w:r w:rsidRPr="00F469FC">
        <w:rPr>
          <w:i/>
          <w:iCs/>
          <w:spacing w:val="2"/>
        </w:rPr>
        <w:t>19</w:t>
      </w:r>
      <w:r w:rsidR="00C815A8" w:rsidRPr="00F469FC">
        <w:rPr>
          <w:i/>
          <w:iCs/>
          <w:spacing w:val="2"/>
        </w:rPr>
        <w:t>pp in the chances of an inspection rating no better than inadequate, requires improvement, and good respectively. CCG fixed effects not reported. Robust CCG-</w:t>
      </w:r>
      <w:r w:rsidR="00C815A8" w:rsidRPr="00F469FC">
        <w:rPr>
          <w:i/>
          <w:iCs/>
        </w:rPr>
        <w:t>clustered standard errors are in italics.</w:t>
      </w:r>
      <w:r w:rsidR="00C815A8" w:rsidRPr="00F469FC">
        <w:rPr>
          <w:i/>
        </w:rPr>
        <w:t xml:space="preserve"> </w:t>
      </w:r>
      <w:r w:rsidR="00C815A8" w:rsidRPr="00F469FC">
        <w:rPr>
          <w:i/>
          <w:spacing w:val="40"/>
        </w:rPr>
        <w:t>*</w:t>
      </w:r>
      <w:r w:rsidR="00C815A8" w:rsidRPr="00F469FC">
        <w:rPr>
          <w:i/>
          <w:spacing w:val="20"/>
        </w:rPr>
        <w:t>p&lt;</w:t>
      </w:r>
      <w:r w:rsidR="00C815A8" w:rsidRPr="00F469FC">
        <w:rPr>
          <w:i/>
        </w:rPr>
        <w:t>0.05, *</w:t>
      </w:r>
      <w:r w:rsidR="00C815A8" w:rsidRPr="00F469FC">
        <w:rPr>
          <w:i/>
          <w:spacing w:val="40"/>
        </w:rPr>
        <w:t>*</w:t>
      </w:r>
      <w:r w:rsidR="00C815A8" w:rsidRPr="00F469FC">
        <w:rPr>
          <w:i/>
          <w:spacing w:val="20"/>
        </w:rPr>
        <w:t>p&lt;</w:t>
      </w:r>
      <w:r w:rsidR="00C815A8" w:rsidRPr="00F469FC">
        <w:rPr>
          <w:i/>
        </w:rPr>
        <w:t>0.01</w:t>
      </w:r>
      <w:r w:rsidR="00C815A8" w:rsidRPr="00F469FC">
        <w:rPr>
          <w:i/>
          <w:spacing w:val="-2"/>
        </w:rPr>
        <w:t xml:space="preserve">. </w:t>
      </w:r>
      <w:r w:rsidR="00C815A8" w:rsidRPr="00F469FC">
        <w:rPr>
          <w:i/>
        </w:rPr>
        <w:t>Source: Own calculations from CQC data.</w:t>
      </w:r>
    </w:p>
    <w:p w14:paraId="4FC06BA2" w14:textId="77777777" w:rsidR="00C815A8" w:rsidRPr="00F469FC" w:rsidRDefault="00C815A8" w:rsidP="00C815A8">
      <w:pPr>
        <w:spacing w:after="160" w:line="259" w:lineRule="auto"/>
        <w:rPr>
          <w:spacing w:val="-4"/>
        </w:rPr>
      </w:pPr>
      <w:r w:rsidRPr="00F469FC">
        <w:rPr>
          <w:spacing w:val="-4"/>
        </w:rPr>
        <w:br w:type="page"/>
      </w:r>
    </w:p>
    <w:p w14:paraId="23EDFBCC" w14:textId="77777777" w:rsidR="00C815A8" w:rsidRPr="00F469FC" w:rsidRDefault="00C815A8" w:rsidP="00C815A8">
      <w:pPr>
        <w:spacing w:line="360" w:lineRule="auto"/>
        <w:ind w:right="-45"/>
        <w:jc w:val="both"/>
        <w:rPr>
          <w:spacing w:val="-4"/>
        </w:rPr>
      </w:pPr>
      <w:r w:rsidRPr="00F469FC">
        <w:rPr>
          <w:spacing w:val="-4"/>
        </w:rPr>
        <w:lastRenderedPageBreak/>
        <w:t xml:space="preserve">Table A2.4 </w:t>
      </w:r>
      <w:r w:rsidRPr="00F469FC">
        <w:rPr>
          <w:spacing w:val="-6"/>
        </w:rPr>
        <w:t>Fixed effects estimates of the GLDRM: CQC 4-category (matched sample)</w:t>
      </w:r>
    </w:p>
    <w:tbl>
      <w:tblPr>
        <w:tblW w:w="7797" w:type="dxa"/>
        <w:tblLayout w:type="fixed"/>
        <w:tblCellMar>
          <w:left w:w="0" w:type="dxa"/>
          <w:right w:w="11" w:type="dxa"/>
        </w:tblCellMar>
        <w:tblLook w:val="04A0" w:firstRow="1" w:lastRow="0" w:firstColumn="1" w:lastColumn="0" w:noHBand="0" w:noVBand="1"/>
      </w:tblPr>
      <w:tblGrid>
        <w:gridCol w:w="3261"/>
        <w:gridCol w:w="1173"/>
        <w:gridCol w:w="312"/>
        <w:gridCol w:w="9"/>
        <w:gridCol w:w="1177"/>
        <w:gridCol w:w="332"/>
        <w:gridCol w:w="9"/>
        <w:gridCol w:w="1177"/>
        <w:gridCol w:w="332"/>
        <w:gridCol w:w="9"/>
        <w:gridCol w:w="6"/>
      </w:tblGrid>
      <w:tr w:rsidR="00C815A8" w:rsidRPr="00F469FC" w14:paraId="58F83796" w14:textId="77777777" w:rsidTr="00836CCD">
        <w:trPr>
          <w:trHeight w:val="315"/>
        </w:trPr>
        <w:tc>
          <w:tcPr>
            <w:tcW w:w="3261" w:type="dxa"/>
            <w:tcBorders>
              <w:left w:val="nil"/>
              <w:right w:val="nil"/>
            </w:tcBorders>
          </w:tcPr>
          <w:p w14:paraId="7BE181B2" w14:textId="77777777" w:rsidR="00C815A8" w:rsidRPr="00F469FC" w:rsidRDefault="00C815A8" w:rsidP="00836CCD">
            <w:pPr>
              <w:ind w:right="120"/>
              <w:jc w:val="right"/>
              <w:rPr>
                <w:i/>
                <w:szCs w:val="20"/>
              </w:rPr>
            </w:pPr>
          </w:p>
        </w:tc>
        <w:tc>
          <w:tcPr>
            <w:tcW w:w="453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397989" w14:textId="77777777" w:rsidR="00C815A8" w:rsidRPr="00F469FC" w:rsidRDefault="00C815A8" w:rsidP="00836CCD">
            <w:pPr>
              <w:jc w:val="center"/>
              <w:rPr>
                <w:spacing w:val="2"/>
              </w:rPr>
            </w:pPr>
            <w:r w:rsidRPr="00F469FC">
              <w:rPr>
                <w:szCs w:val="20"/>
              </w:rPr>
              <w:t>Inspection rating no better than:</w:t>
            </w:r>
          </w:p>
        </w:tc>
      </w:tr>
      <w:tr w:rsidR="00C815A8" w:rsidRPr="00F469FC" w14:paraId="68B1372F" w14:textId="77777777" w:rsidTr="00836CCD">
        <w:trPr>
          <w:gridAfter w:val="1"/>
          <w:wAfter w:w="6" w:type="dxa"/>
          <w:trHeight w:val="315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457965E2" w14:textId="77777777" w:rsidR="00C815A8" w:rsidRPr="00F469FC" w:rsidRDefault="00C815A8" w:rsidP="00836CCD">
            <w:pPr>
              <w:ind w:right="120"/>
              <w:jc w:val="right"/>
              <w:rPr>
                <w:i/>
                <w:szCs w:val="20"/>
              </w:rPr>
            </w:pPr>
          </w:p>
        </w:tc>
        <w:tc>
          <w:tcPr>
            <w:tcW w:w="14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467A9F" w14:textId="77777777" w:rsidR="00C815A8" w:rsidRPr="00F469FC" w:rsidRDefault="00C815A8" w:rsidP="00836CCD">
            <w:pPr>
              <w:jc w:val="center"/>
              <w:rPr>
                <w:spacing w:val="2"/>
              </w:rPr>
            </w:pPr>
            <w:r w:rsidRPr="00F469FC">
              <w:rPr>
                <w:spacing w:val="2"/>
              </w:rPr>
              <w:t>inadequate</w:t>
            </w:r>
          </w:p>
          <w:p w14:paraId="73DB18B3" w14:textId="77777777" w:rsidR="00C815A8" w:rsidRPr="00F469FC" w:rsidRDefault="00C815A8" w:rsidP="00836CCD">
            <w:pPr>
              <w:jc w:val="center"/>
              <w:rPr>
                <w:i/>
                <w:spacing w:val="2"/>
              </w:rPr>
            </w:pPr>
          </w:p>
          <w:p w14:paraId="374F7D4B" w14:textId="77777777" w:rsidR="00C815A8" w:rsidRPr="00F469FC" w:rsidRDefault="00C815A8" w:rsidP="00836CCD">
            <w:pPr>
              <w:jc w:val="center"/>
              <w:rPr>
                <w:i/>
                <w:iCs/>
                <w:szCs w:val="16"/>
                <w:lang w:eastAsia="en-GB"/>
              </w:rPr>
            </w:pPr>
            <w:r w:rsidRPr="00F469FC">
              <w:rPr>
                <w:i/>
                <w:spacing w:val="2"/>
              </w:rPr>
              <w:t>P</w:t>
            </w:r>
            <w:r w:rsidRPr="00F469FC">
              <w:rPr>
                <w:spacing w:val="2"/>
              </w:rPr>
              <w:t>(</w:t>
            </w:r>
            <w:r w:rsidRPr="00F469FC">
              <w:rPr>
                <w:i/>
                <w:spacing w:val="2"/>
              </w:rPr>
              <w:t>q</w:t>
            </w:r>
            <w:r w:rsidRPr="00F469FC">
              <w:rPr>
                <w:spacing w:val="2"/>
              </w:rPr>
              <w:t>≤</w:t>
            </w:r>
            <w:r w:rsidRPr="00F469FC">
              <w:rPr>
                <w:i/>
                <w:spacing w:val="2"/>
              </w:rPr>
              <w:t>1</w:t>
            </w:r>
            <w:r w:rsidRPr="00F469FC">
              <w:rPr>
                <w:spacing w:val="2"/>
              </w:rPr>
              <w:t>)</w:t>
            </w:r>
          </w:p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6803B" w14:textId="77777777" w:rsidR="00C815A8" w:rsidRPr="00F469FC" w:rsidRDefault="00C815A8" w:rsidP="00836CCD">
            <w:pPr>
              <w:jc w:val="center"/>
              <w:rPr>
                <w:spacing w:val="2"/>
              </w:rPr>
            </w:pPr>
            <w:r w:rsidRPr="00F469FC">
              <w:rPr>
                <w:spacing w:val="2"/>
              </w:rPr>
              <w:t>requires improvement</w:t>
            </w:r>
          </w:p>
          <w:p w14:paraId="65F25D67" w14:textId="77777777" w:rsidR="00C815A8" w:rsidRPr="00F469FC" w:rsidRDefault="00C815A8" w:rsidP="00836CCD">
            <w:pPr>
              <w:jc w:val="center"/>
              <w:rPr>
                <w:i/>
                <w:szCs w:val="20"/>
                <w:lang w:eastAsia="en-GB"/>
              </w:rPr>
            </w:pPr>
            <w:r w:rsidRPr="00F469FC">
              <w:rPr>
                <w:i/>
                <w:spacing w:val="2"/>
              </w:rPr>
              <w:t>P</w:t>
            </w:r>
            <w:r w:rsidRPr="00F469FC">
              <w:rPr>
                <w:spacing w:val="2"/>
              </w:rPr>
              <w:t>(</w:t>
            </w:r>
            <w:r w:rsidRPr="00F469FC">
              <w:rPr>
                <w:i/>
                <w:spacing w:val="2"/>
              </w:rPr>
              <w:t>q</w:t>
            </w:r>
            <w:r w:rsidRPr="00F469FC">
              <w:rPr>
                <w:spacing w:val="2"/>
              </w:rPr>
              <w:t>≤</w:t>
            </w:r>
            <w:r w:rsidRPr="00F469FC">
              <w:rPr>
                <w:i/>
                <w:spacing w:val="2"/>
              </w:rPr>
              <w:t>2</w:t>
            </w:r>
            <w:r w:rsidRPr="00F469FC">
              <w:rPr>
                <w:spacing w:val="2"/>
              </w:rPr>
              <w:t>)</w:t>
            </w:r>
          </w:p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F62FEE" w14:textId="77777777" w:rsidR="00C815A8" w:rsidRPr="00F469FC" w:rsidRDefault="00C815A8" w:rsidP="00836CCD">
            <w:pPr>
              <w:jc w:val="center"/>
            </w:pPr>
            <w:r w:rsidRPr="00F469FC">
              <w:t xml:space="preserve">good </w:t>
            </w:r>
          </w:p>
          <w:p w14:paraId="08998C70" w14:textId="77777777" w:rsidR="00C815A8" w:rsidRPr="00F469FC" w:rsidRDefault="00C815A8" w:rsidP="00836CCD">
            <w:pPr>
              <w:jc w:val="center"/>
              <w:rPr>
                <w:spacing w:val="2"/>
              </w:rPr>
            </w:pPr>
          </w:p>
          <w:p w14:paraId="05AD6967" w14:textId="77777777" w:rsidR="00C815A8" w:rsidRPr="00F469FC" w:rsidRDefault="00C815A8" w:rsidP="00836CCD">
            <w:pPr>
              <w:jc w:val="center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spacing w:val="2"/>
              </w:rPr>
              <w:t>P(q≤3)</w:t>
            </w:r>
          </w:p>
        </w:tc>
      </w:tr>
      <w:tr w:rsidR="009105C4" w:rsidRPr="00F469FC" w14:paraId="73F08E51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EEAB3" w14:textId="77777777" w:rsidR="009105C4" w:rsidRPr="00F469FC" w:rsidRDefault="009105C4" w:rsidP="009105C4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FEMAL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ED30E" w14:textId="20EA707A" w:rsidR="009105C4" w:rsidRPr="00F469FC" w:rsidRDefault="009105C4" w:rsidP="009105C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0.429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3AE03" w14:textId="0B11A70D" w:rsidR="009105C4" w:rsidRPr="00F469FC" w:rsidRDefault="009105C4" w:rsidP="009105C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74830" w14:textId="086098D5" w:rsidR="009105C4" w:rsidRPr="00F469FC" w:rsidRDefault="009105C4" w:rsidP="009105C4">
            <w:pPr>
              <w:jc w:val="right"/>
            </w:pPr>
            <w:r w:rsidRPr="00F469FC">
              <w:t>-0.580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91B87" w14:textId="671CD343" w:rsidR="009105C4" w:rsidRPr="00F469FC" w:rsidRDefault="009105C4" w:rsidP="009105C4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1D31F" w14:textId="03FA3360" w:rsidR="009105C4" w:rsidRPr="00F469FC" w:rsidRDefault="009105C4" w:rsidP="009105C4">
            <w:pPr>
              <w:jc w:val="right"/>
              <w:rPr>
                <w:bCs/>
                <w:i/>
                <w:iCs/>
              </w:rPr>
            </w:pPr>
            <w:r w:rsidRPr="00F469FC">
              <w:t>-1.429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CFBB0" w14:textId="5B76EC93" w:rsidR="009105C4" w:rsidRPr="00F469FC" w:rsidRDefault="009105C4" w:rsidP="009105C4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* </w:t>
            </w:r>
          </w:p>
        </w:tc>
      </w:tr>
      <w:tr w:rsidR="009105C4" w:rsidRPr="00F469FC" w14:paraId="76F859AA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E90A23F" w14:textId="77777777" w:rsidR="009105C4" w:rsidRPr="00F469FC" w:rsidRDefault="009105C4" w:rsidP="009105C4">
            <w:pPr>
              <w:tabs>
                <w:tab w:val="right" w:pos="2431"/>
              </w:tabs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D4F96" w14:textId="71429FE4" w:rsidR="009105C4" w:rsidRPr="00F469FC" w:rsidRDefault="009105C4" w:rsidP="009105C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1.174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2FB58" w14:textId="77777777" w:rsidR="009105C4" w:rsidRPr="00F469FC" w:rsidRDefault="009105C4" w:rsidP="009105C4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12E3F" w14:textId="04E41B86" w:rsidR="009105C4" w:rsidRPr="00F469FC" w:rsidRDefault="009105C4" w:rsidP="009105C4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595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7E11C" w14:textId="77777777" w:rsidR="009105C4" w:rsidRPr="00F469FC" w:rsidRDefault="009105C4" w:rsidP="009105C4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3A7D1" w14:textId="583E3D1A" w:rsidR="009105C4" w:rsidRPr="00F469FC" w:rsidRDefault="009105C4" w:rsidP="009105C4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690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9E30E" w14:textId="77777777" w:rsidR="009105C4" w:rsidRPr="00F469FC" w:rsidRDefault="009105C4" w:rsidP="009105C4">
            <w:pPr>
              <w:rPr>
                <w:i/>
                <w:vertAlign w:val="superscript"/>
                <w:lang w:eastAsia="en-GB"/>
              </w:rPr>
            </w:pPr>
          </w:p>
        </w:tc>
      </w:tr>
      <w:tr w:rsidR="009105C4" w:rsidRPr="00F469FC" w14:paraId="10ED2449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4B6D6" w14:textId="77777777" w:rsidR="009105C4" w:rsidRPr="00F469FC" w:rsidRDefault="009105C4" w:rsidP="009105C4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16-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6EEC2" w14:textId="3753311A" w:rsidR="009105C4" w:rsidRPr="00F469FC" w:rsidRDefault="009105C4" w:rsidP="009105C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1.080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25919" w14:textId="56A6C275" w:rsidR="009105C4" w:rsidRPr="00F469FC" w:rsidRDefault="009105C4" w:rsidP="009105C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0FF01" w14:textId="34D98C0E" w:rsidR="009105C4" w:rsidRPr="00F469FC" w:rsidRDefault="009105C4" w:rsidP="009105C4">
            <w:pPr>
              <w:jc w:val="right"/>
            </w:pPr>
            <w:r w:rsidRPr="00F469FC">
              <w:t>0.726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3AAEC" w14:textId="3287DBE1" w:rsidR="009105C4" w:rsidRPr="00F469FC" w:rsidRDefault="009105C4" w:rsidP="009105C4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0E665" w14:textId="2F61DCAC" w:rsidR="009105C4" w:rsidRPr="00F469FC" w:rsidRDefault="009105C4" w:rsidP="009105C4">
            <w:pPr>
              <w:jc w:val="right"/>
              <w:rPr>
                <w:bCs/>
                <w:i/>
                <w:iCs/>
              </w:rPr>
            </w:pPr>
            <w:r w:rsidRPr="00F469FC">
              <w:t>-0.812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36F2E" w14:textId="46661466" w:rsidR="009105C4" w:rsidRPr="00F469FC" w:rsidRDefault="009105C4" w:rsidP="009105C4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9105C4" w:rsidRPr="00F469FC" w14:paraId="485EBC3A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495BF8F" w14:textId="77777777" w:rsidR="009105C4" w:rsidRPr="00F469FC" w:rsidRDefault="009105C4" w:rsidP="009105C4">
            <w:pPr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2D63F" w14:textId="5EE8AA55" w:rsidR="009105C4" w:rsidRPr="00F469FC" w:rsidRDefault="009105C4" w:rsidP="009105C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1.719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20E1F" w14:textId="63B5D0AC" w:rsidR="009105C4" w:rsidRPr="00F469FC" w:rsidRDefault="009105C4" w:rsidP="009105C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48FED" w14:textId="42A2E2CD" w:rsidR="009105C4" w:rsidRPr="00F469FC" w:rsidRDefault="009105C4" w:rsidP="009105C4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977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2810A" w14:textId="21145939" w:rsidR="009105C4" w:rsidRPr="00F469FC" w:rsidRDefault="009105C4" w:rsidP="009105C4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D45E9" w14:textId="32349BA8" w:rsidR="009105C4" w:rsidRPr="00F469FC" w:rsidRDefault="009105C4" w:rsidP="009105C4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1.298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FB711" w14:textId="00018755" w:rsidR="009105C4" w:rsidRPr="00F469FC" w:rsidRDefault="009105C4" w:rsidP="009105C4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9105C4" w:rsidRPr="00F469FC" w14:paraId="0C956F06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7C79F" w14:textId="77777777" w:rsidR="009105C4" w:rsidRPr="00F469FC" w:rsidRDefault="009105C4" w:rsidP="009105C4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25-3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214B3" w14:textId="6B7BEBEE" w:rsidR="009105C4" w:rsidRPr="00F469FC" w:rsidRDefault="009105C4" w:rsidP="009105C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0.740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0ED45" w14:textId="680ED0C8" w:rsidR="009105C4" w:rsidRPr="00F469FC" w:rsidRDefault="009105C4" w:rsidP="009105C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B4C88" w14:textId="7ED0C231" w:rsidR="009105C4" w:rsidRPr="00F469FC" w:rsidRDefault="009105C4" w:rsidP="009105C4">
            <w:pPr>
              <w:jc w:val="right"/>
            </w:pPr>
            <w:r w:rsidRPr="00F469FC">
              <w:t>0.846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3B66C" w14:textId="63E89606" w:rsidR="009105C4" w:rsidRPr="00F469FC" w:rsidRDefault="009105C4" w:rsidP="009105C4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A5634" w14:textId="12693FAB" w:rsidR="009105C4" w:rsidRPr="00F469FC" w:rsidRDefault="009105C4" w:rsidP="009105C4">
            <w:pPr>
              <w:jc w:val="right"/>
              <w:rPr>
                <w:bCs/>
                <w:i/>
                <w:iCs/>
              </w:rPr>
            </w:pPr>
            <w:r w:rsidRPr="00F469FC">
              <w:t>-1.381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9E43A" w14:textId="54B4D8A7" w:rsidR="009105C4" w:rsidRPr="00F469FC" w:rsidRDefault="009105C4" w:rsidP="009105C4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9105C4" w:rsidRPr="00F469FC" w14:paraId="12B6E2DD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BD0E683" w14:textId="77777777" w:rsidR="009105C4" w:rsidRPr="00F469FC" w:rsidRDefault="009105C4" w:rsidP="009105C4">
            <w:pPr>
              <w:tabs>
                <w:tab w:val="right" w:pos="2431"/>
              </w:tabs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8054E" w14:textId="289E0D37" w:rsidR="009105C4" w:rsidRPr="00F469FC" w:rsidRDefault="009105C4" w:rsidP="009105C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1.994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079BF" w14:textId="571F5A6C" w:rsidR="009105C4" w:rsidRPr="00F469FC" w:rsidRDefault="009105C4" w:rsidP="009105C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B6A55" w14:textId="1001484A" w:rsidR="009105C4" w:rsidRPr="00F469FC" w:rsidRDefault="009105C4" w:rsidP="009105C4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1.045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AFF78" w14:textId="34A29394" w:rsidR="009105C4" w:rsidRPr="00F469FC" w:rsidRDefault="009105C4" w:rsidP="009105C4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7681A" w14:textId="47F97DF9" w:rsidR="009105C4" w:rsidRPr="00F469FC" w:rsidRDefault="009105C4" w:rsidP="009105C4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1.151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16830" w14:textId="63BCD32C" w:rsidR="009105C4" w:rsidRPr="00F469FC" w:rsidRDefault="009105C4" w:rsidP="009105C4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9105C4" w:rsidRPr="00F469FC" w14:paraId="4D734206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A0192" w14:textId="77777777" w:rsidR="009105C4" w:rsidRPr="00F469FC" w:rsidRDefault="009105C4" w:rsidP="009105C4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35-4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AE3E1" w14:textId="76B9BCCE" w:rsidR="009105C4" w:rsidRPr="00F469FC" w:rsidRDefault="009105C4" w:rsidP="009105C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0.382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4FE2A" w14:textId="16D8E5E8" w:rsidR="009105C4" w:rsidRPr="00F469FC" w:rsidRDefault="009105C4" w:rsidP="009105C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7596B" w14:textId="3130C0B0" w:rsidR="009105C4" w:rsidRPr="00F469FC" w:rsidRDefault="009105C4" w:rsidP="009105C4">
            <w:pPr>
              <w:jc w:val="right"/>
            </w:pPr>
            <w:r w:rsidRPr="00F469FC">
              <w:t>0.122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E0E46" w14:textId="27689EA8" w:rsidR="009105C4" w:rsidRPr="00F469FC" w:rsidRDefault="009105C4" w:rsidP="009105C4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67A4E" w14:textId="780E0831" w:rsidR="009105C4" w:rsidRPr="00F469FC" w:rsidRDefault="009105C4" w:rsidP="009105C4">
            <w:pPr>
              <w:jc w:val="right"/>
              <w:rPr>
                <w:bCs/>
                <w:i/>
                <w:iCs/>
              </w:rPr>
            </w:pPr>
            <w:r w:rsidRPr="00F469FC">
              <w:t>-1.432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EEB3C" w14:textId="0CBDE014" w:rsidR="009105C4" w:rsidRPr="00F469FC" w:rsidRDefault="009105C4" w:rsidP="009105C4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9105C4" w:rsidRPr="00F469FC" w14:paraId="0FB96A69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9B8C93A" w14:textId="77777777" w:rsidR="009105C4" w:rsidRPr="00F469FC" w:rsidRDefault="009105C4" w:rsidP="009105C4">
            <w:pPr>
              <w:tabs>
                <w:tab w:val="right" w:pos="2431"/>
              </w:tabs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CA93D" w14:textId="730490EE" w:rsidR="009105C4" w:rsidRPr="00F469FC" w:rsidRDefault="009105C4" w:rsidP="009105C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2.161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5439A" w14:textId="51BE7FE3" w:rsidR="009105C4" w:rsidRPr="00F469FC" w:rsidRDefault="009105C4" w:rsidP="009105C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F5EDD" w14:textId="2B08CB91" w:rsidR="009105C4" w:rsidRPr="00F469FC" w:rsidRDefault="009105C4" w:rsidP="009105C4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1.014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6F7C3" w14:textId="538BD65A" w:rsidR="009105C4" w:rsidRPr="00F469FC" w:rsidRDefault="009105C4" w:rsidP="009105C4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BC583" w14:textId="1330FB09" w:rsidR="009105C4" w:rsidRPr="00F469FC" w:rsidRDefault="009105C4" w:rsidP="009105C4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1.318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50BFB" w14:textId="06458F40" w:rsidR="009105C4" w:rsidRPr="00F469FC" w:rsidRDefault="009105C4" w:rsidP="009105C4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9105C4" w:rsidRPr="00F469FC" w14:paraId="439E19C9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409E5" w14:textId="77777777" w:rsidR="009105C4" w:rsidRPr="00F469FC" w:rsidRDefault="009105C4" w:rsidP="009105C4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55-6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C8889" w14:textId="0392FD12" w:rsidR="009105C4" w:rsidRPr="00F469FC" w:rsidRDefault="009105C4" w:rsidP="009105C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3.879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EAA4B" w14:textId="5125E52A" w:rsidR="009105C4" w:rsidRPr="00F469FC" w:rsidRDefault="009105C4" w:rsidP="009105C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7AD67" w14:textId="5C735B1D" w:rsidR="009105C4" w:rsidRPr="00F469FC" w:rsidRDefault="009105C4" w:rsidP="009105C4">
            <w:pPr>
              <w:jc w:val="right"/>
            </w:pPr>
            <w:r w:rsidRPr="00F469FC">
              <w:t>0.859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43511" w14:textId="23D84DEE" w:rsidR="009105C4" w:rsidRPr="00F469FC" w:rsidRDefault="009105C4" w:rsidP="009105C4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48F2F" w14:textId="399058B1" w:rsidR="009105C4" w:rsidRPr="00F469FC" w:rsidRDefault="009105C4" w:rsidP="009105C4">
            <w:pPr>
              <w:jc w:val="right"/>
              <w:rPr>
                <w:bCs/>
                <w:i/>
                <w:iCs/>
              </w:rPr>
            </w:pPr>
            <w:r w:rsidRPr="00F469FC">
              <w:t>1.543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5FF41" w14:textId="3A3282AB" w:rsidR="009105C4" w:rsidRPr="00F469FC" w:rsidRDefault="009105C4" w:rsidP="009105C4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9105C4" w:rsidRPr="00F469FC" w14:paraId="55FC0786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34FFE33" w14:textId="77777777" w:rsidR="009105C4" w:rsidRPr="00F469FC" w:rsidRDefault="009105C4" w:rsidP="009105C4">
            <w:pPr>
              <w:tabs>
                <w:tab w:val="right" w:pos="2431"/>
              </w:tabs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7BD9F" w14:textId="55CD5DD0" w:rsidR="009105C4" w:rsidRPr="00F469FC" w:rsidRDefault="009105C4" w:rsidP="009105C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2.432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26776" w14:textId="61437CA6" w:rsidR="009105C4" w:rsidRPr="00F469FC" w:rsidRDefault="009105C4" w:rsidP="009105C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7E685" w14:textId="72214826" w:rsidR="009105C4" w:rsidRPr="00F469FC" w:rsidRDefault="009105C4" w:rsidP="009105C4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1.332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34F31" w14:textId="1DE94C56" w:rsidR="009105C4" w:rsidRPr="00F469FC" w:rsidRDefault="009105C4" w:rsidP="009105C4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1BA3C" w14:textId="2511D514" w:rsidR="009105C4" w:rsidRPr="00F469FC" w:rsidRDefault="009105C4" w:rsidP="009105C4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1.535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24273" w14:textId="78F6BEBD" w:rsidR="009105C4" w:rsidRPr="00F469FC" w:rsidRDefault="009105C4" w:rsidP="009105C4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9105C4" w:rsidRPr="00F469FC" w14:paraId="777AF49F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9800A" w14:textId="77777777" w:rsidR="009105C4" w:rsidRPr="00F469FC" w:rsidRDefault="009105C4" w:rsidP="009105C4">
            <w:pPr>
              <w:tabs>
                <w:tab w:val="right" w:pos="2431"/>
              </w:tabs>
              <w:ind w:right="120"/>
              <w:rPr>
                <w:szCs w:val="20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65-7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1C9BD" w14:textId="496942E5" w:rsidR="009105C4" w:rsidRPr="00F469FC" w:rsidRDefault="009105C4" w:rsidP="009105C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0.666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523C9" w14:textId="108A5142" w:rsidR="009105C4" w:rsidRPr="00F469FC" w:rsidRDefault="009105C4" w:rsidP="009105C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AC4D8" w14:textId="31369506" w:rsidR="009105C4" w:rsidRPr="00F469FC" w:rsidRDefault="009105C4" w:rsidP="009105C4">
            <w:pPr>
              <w:jc w:val="right"/>
            </w:pPr>
            <w:r w:rsidRPr="00F469FC">
              <w:t>-1.876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E3862" w14:textId="115A71AB" w:rsidR="009105C4" w:rsidRPr="00F469FC" w:rsidRDefault="009105C4" w:rsidP="009105C4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5DDFE" w14:textId="7F6F7E46" w:rsidR="009105C4" w:rsidRPr="00F469FC" w:rsidRDefault="009105C4" w:rsidP="009105C4">
            <w:pPr>
              <w:jc w:val="right"/>
              <w:rPr>
                <w:bCs/>
                <w:i/>
                <w:iCs/>
              </w:rPr>
            </w:pPr>
            <w:r w:rsidRPr="00F469FC">
              <w:t>0.688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243AC" w14:textId="4DC32715" w:rsidR="009105C4" w:rsidRPr="00F469FC" w:rsidRDefault="009105C4" w:rsidP="009105C4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9105C4" w:rsidRPr="00F469FC" w14:paraId="65028735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307817B" w14:textId="77777777" w:rsidR="009105C4" w:rsidRPr="00F469FC" w:rsidRDefault="009105C4" w:rsidP="009105C4">
            <w:pPr>
              <w:tabs>
                <w:tab w:val="right" w:pos="2431"/>
              </w:tabs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F2022" w14:textId="5601295D" w:rsidR="009105C4" w:rsidRPr="00F469FC" w:rsidRDefault="009105C4" w:rsidP="009105C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2.959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060AB" w14:textId="687C2F6E" w:rsidR="009105C4" w:rsidRPr="00F469FC" w:rsidRDefault="009105C4" w:rsidP="009105C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928F4" w14:textId="5E02518B" w:rsidR="009105C4" w:rsidRPr="00F469FC" w:rsidRDefault="009105C4" w:rsidP="009105C4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1.850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5189E" w14:textId="6E3DDC14" w:rsidR="009105C4" w:rsidRPr="00F469FC" w:rsidRDefault="009105C4" w:rsidP="009105C4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E4888" w14:textId="09A21CB8" w:rsidR="009105C4" w:rsidRPr="00F469FC" w:rsidRDefault="009105C4" w:rsidP="009105C4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1.752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148CC" w14:textId="16FE3ADC" w:rsidR="009105C4" w:rsidRPr="00F469FC" w:rsidRDefault="009105C4" w:rsidP="009105C4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9105C4" w:rsidRPr="00F469FC" w14:paraId="4F208752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9F8F0" w14:textId="77777777" w:rsidR="009105C4" w:rsidRPr="00F469FC" w:rsidRDefault="009105C4" w:rsidP="009105C4">
            <w:pPr>
              <w:ind w:right="120"/>
              <w:rPr>
                <w:szCs w:val="20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75-8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FCC40" w14:textId="1CDE2185" w:rsidR="009105C4" w:rsidRPr="00F469FC" w:rsidRDefault="009105C4" w:rsidP="009105C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0.599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BB4DF" w14:textId="1925FB97" w:rsidR="009105C4" w:rsidRPr="00F469FC" w:rsidRDefault="009105C4" w:rsidP="009105C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6D880" w14:textId="2D3672CF" w:rsidR="009105C4" w:rsidRPr="00F469FC" w:rsidRDefault="009105C4" w:rsidP="009105C4">
            <w:pPr>
              <w:jc w:val="right"/>
            </w:pPr>
            <w:r w:rsidRPr="00F469FC">
              <w:t>0.864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CB2B0" w14:textId="3A5E54B2" w:rsidR="009105C4" w:rsidRPr="00F469FC" w:rsidRDefault="009105C4" w:rsidP="009105C4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00472" w14:textId="478B37D4" w:rsidR="009105C4" w:rsidRPr="00F469FC" w:rsidRDefault="009105C4" w:rsidP="009105C4">
            <w:pPr>
              <w:jc w:val="right"/>
              <w:rPr>
                <w:bCs/>
                <w:i/>
                <w:iCs/>
              </w:rPr>
            </w:pPr>
            <w:r w:rsidRPr="00F469FC">
              <w:t>-2.083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762A7" w14:textId="175B7140" w:rsidR="009105C4" w:rsidRPr="00F469FC" w:rsidRDefault="009105C4" w:rsidP="009105C4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9105C4" w:rsidRPr="00F469FC" w14:paraId="4BED95A4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DF428EF" w14:textId="77777777" w:rsidR="009105C4" w:rsidRPr="00F469FC" w:rsidRDefault="009105C4" w:rsidP="009105C4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331FE" w14:textId="42F86C04" w:rsidR="009105C4" w:rsidRPr="00F469FC" w:rsidRDefault="009105C4" w:rsidP="009105C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3.426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19697" w14:textId="00E68A20" w:rsidR="009105C4" w:rsidRPr="00F469FC" w:rsidRDefault="009105C4" w:rsidP="009105C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B1D57" w14:textId="7BC9D924" w:rsidR="009105C4" w:rsidRPr="00F469FC" w:rsidRDefault="009105C4" w:rsidP="009105C4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1.928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13719" w14:textId="4AA28040" w:rsidR="009105C4" w:rsidRPr="00F469FC" w:rsidRDefault="009105C4" w:rsidP="009105C4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B7F2B" w14:textId="6A8A3FD3" w:rsidR="009105C4" w:rsidRPr="00F469FC" w:rsidRDefault="009105C4" w:rsidP="009105C4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1.954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A65BC" w14:textId="500855B3" w:rsidR="009105C4" w:rsidRPr="00F469FC" w:rsidRDefault="009105C4" w:rsidP="009105C4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9105C4" w:rsidRPr="00F469FC" w14:paraId="1E192983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2A531" w14:textId="77777777" w:rsidR="009105C4" w:rsidRPr="00F469FC" w:rsidRDefault="009105C4" w:rsidP="009105C4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85+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8493B" w14:textId="6971E55F" w:rsidR="009105C4" w:rsidRPr="00F469FC" w:rsidRDefault="009105C4" w:rsidP="009105C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7.417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E1CCC" w14:textId="3AB0A469" w:rsidR="009105C4" w:rsidRPr="00F469FC" w:rsidRDefault="009105C4" w:rsidP="009105C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39912" w14:textId="5767844C" w:rsidR="009105C4" w:rsidRPr="00F469FC" w:rsidRDefault="009105C4" w:rsidP="009105C4">
            <w:pPr>
              <w:jc w:val="right"/>
            </w:pPr>
            <w:r w:rsidRPr="00F469FC">
              <w:t>4.945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43503" w14:textId="14AC3AD7" w:rsidR="009105C4" w:rsidRPr="00F469FC" w:rsidRDefault="009105C4" w:rsidP="009105C4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2761A" w14:textId="4362DB38" w:rsidR="009105C4" w:rsidRPr="00F469FC" w:rsidRDefault="009105C4" w:rsidP="009105C4">
            <w:pPr>
              <w:jc w:val="right"/>
              <w:rPr>
                <w:bCs/>
                <w:i/>
                <w:iCs/>
              </w:rPr>
            </w:pPr>
            <w:r w:rsidRPr="00F469FC">
              <w:t>-3.701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99E43" w14:textId="61945E05" w:rsidR="009105C4" w:rsidRPr="00F469FC" w:rsidRDefault="009105C4" w:rsidP="009105C4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9105C4" w:rsidRPr="00F469FC" w14:paraId="104FDB81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65A50C5" w14:textId="77777777" w:rsidR="009105C4" w:rsidRPr="00F469FC" w:rsidRDefault="009105C4" w:rsidP="009105C4">
            <w:pPr>
              <w:tabs>
                <w:tab w:val="right" w:pos="2431"/>
              </w:tabs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968AA" w14:textId="0B24497C" w:rsidR="009105C4" w:rsidRPr="00F469FC" w:rsidRDefault="009105C4" w:rsidP="009105C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7.487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10617" w14:textId="18A1F599" w:rsidR="009105C4" w:rsidRPr="00F469FC" w:rsidRDefault="009105C4" w:rsidP="009105C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3935F" w14:textId="4F2B1A3D" w:rsidR="009105C4" w:rsidRPr="00F469FC" w:rsidRDefault="009105C4" w:rsidP="009105C4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3.201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97663" w14:textId="164067C1" w:rsidR="009105C4" w:rsidRPr="00F469FC" w:rsidRDefault="009105C4" w:rsidP="009105C4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F6365" w14:textId="41A6E88B" w:rsidR="009105C4" w:rsidRPr="00F469FC" w:rsidRDefault="009105C4" w:rsidP="009105C4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3.176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4F2B5" w14:textId="50A9B381" w:rsidR="009105C4" w:rsidRPr="00F469FC" w:rsidRDefault="009105C4" w:rsidP="009105C4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9105C4" w:rsidRPr="00F469FC" w14:paraId="58F834DA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49DDB" w14:textId="77777777" w:rsidR="009105C4" w:rsidRPr="00F469FC" w:rsidRDefault="009105C4" w:rsidP="009105C4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BLAC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8CB06" w14:textId="779D0C57" w:rsidR="009105C4" w:rsidRPr="00F469FC" w:rsidRDefault="009105C4" w:rsidP="009105C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1.150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197AB" w14:textId="1DCEAE3B" w:rsidR="009105C4" w:rsidRPr="00F469FC" w:rsidRDefault="009105C4" w:rsidP="009105C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469F1" w14:textId="04AEB213" w:rsidR="009105C4" w:rsidRPr="00F469FC" w:rsidRDefault="009105C4" w:rsidP="009105C4">
            <w:pPr>
              <w:jc w:val="right"/>
            </w:pPr>
            <w:r w:rsidRPr="00F469FC">
              <w:t>-2.029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10ED3" w14:textId="32CF5C67" w:rsidR="009105C4" w:rsidRPr="00F469FC" w:rsidRDefault="009105C4" w:rsidP="009105C4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2B169" w14:textId="6867482E" w:rsidR="009105C4" w:rsidRPr="00F469FC" w:rsidRDefault="009105C4" w:rsidP="009105C4">
            <w:pPr>
              <w:jc w:val="right"/>
              <w:rPr>
                <w:bCs/>
                <w:i/>
                <w:iCs/>
              </w:rPr>
            </w:pPr>
            <w:r w:rsidRPr="00F469FC">
              <w:t>1.545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CCD2E" w14:textId="55284E33" w:rsidR="009105C4" w:rsidRPr="00F469FC" w:rsidRDefault="009105C4" w:rsidP="009105C4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9105C4" w:rsidRPr="00F469FC" w14:paraId="4A45ABA8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510728D" w14:textId="77777777" w:rsidR="009105C4" w:rsidRPr="00F469FC" w:rsidRDefault="009105C4" w:rsidP="009105C4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75F85" w14:textId="740A9E83" w:rsidR="009105C4" w:rsidRPr="00F469FC" w:rsidRDefault="009105C4" w:rsidP="009105C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2.910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8320D" w14:textId="77777777" w:rsidR="009105C4" w:rsidRPr="00F469FC" w:rsidRDefault="009105C4" w:rsidP="009105C4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51A88" w14:textId="464A9E05" w:rsidR="009105C4" w:rsidRPr="00F469FC" w:rsidRDefault="009105C4" w:rsidP="009105C4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1.522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785FB" w14:textId="77777777" w:rsidR="009105C4" w:rsidRPr="00F469FC" w:rsidRDefault="009105C4" w:rsidP="009105C4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BDF53" w14:textId="4BC9B3D7" w:rsidR="009105C4" w:rsidRPr="00F469FC" w:rsidRDefault="009105C4" w:rsidP="009105C4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2.523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357A1" w14:textId="77777777" w:rsidR="009105C4" w:rsidRPr="00F469FC" w:rsidRDefault="009105C4" w:rsidP="009105C4">
            <w:pPr>
              <w:rPr>
                <w:i/>
                <w:vertAlign w:val="superscript"/>
                <w:lang w:eastAsia="en-GB"/>
              </w:rPr>
            </w:pPr>
          </w:p>
        </w:tc>
      </w:tr>
      <w:tr w:rsidR="009105C4" w:rsidRPr="00F469FC" w14:paraId="2120E294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722B9" w14:textId="77777777" w:rsidR="009105C4" w:rsidRPr="00F469FC" w:rsidRDefault="009105C4" w:rsidP="009105C4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ASI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BF31D" w14:textId="21D6B4B5" w:rsidR="009105C4" w:rsidRPr="00F469FC" w:rsidRDefault="009105C4" w:rsidP="009105C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1.049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A8C8E" w14:textId="4373374D" w:rsidR="009105C4" w:rsidRPr="00F469FC" w:rsidRDefault="009105C4" w:rsidP="009105C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F0884" w14:textId="1DAC7A55" w:rsidR="009105C4" w:rsidRPr="00F469FC" w:rsidRDefault="009105C4" w:rsidP="009105C4">
            <w:pPr>
              <w:jc w:val="right"/>
            </w:pPr>
            <w:r w:rsidRPr="00F469FC">
              <w:t>0.701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67D34" w14:textId="676F5570" w:rsidR="009105C4" w:rsidRPr="00F469FC" w:rsidRDefault="009105C4" w:rsidP="009105C4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*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E1824" w14:textId="209564DE" w:rsidR="009105C4" w:rsidRPr="00F469FC" w:rsidRDefault="009105C4" w:rsidP="009105C4">
            <w:pPr>
              <w:jc w:val="right"/>
              <w:rPr>
                <w:bCs/>
                <w:i/>
                <w:iCs/>
              </w:rPr>
            </w:pPr>
            <w:r w:rsidRPr="00F469FC">
              <w:t>1.148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11EA1" w14:textId="4B9163D4" w:rsidR="009105C4" w:rsidRPr="00F469FC" w:rsidRDefault="009105C4" w:rsidP="009105C4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* </w:t>
            </w:r>
          </w:p>
        </w:tc>
      </w:tr>
      <w:tr w:rsidR="009105C4" w:rsidRPr="00F469FC" w14:paraId="05188710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5A10450" w14:textId="77777777" w:rsidR="009105C4" w:rsidRPr="00F469FC" w:rsidRDefault="009105C4" w:rsidP="009105C4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F1B8D" w14:textId="21D36BD4" w:rsidR="009105C4" w:rsidRPr="00F469FC" w:rsidRDefault="009105C4" w:rsidP="009105C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590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0A352" w14:textId="77777777" w:rsidR="009105C4" w:rsidRPr="00F469FC" w:rsidRDefault="009105C4" w:rsidP="009105C4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67C59" w14:textId="306BC913" w:rsidR="009105C4" w:rsidRPr="00F469FC" w:rsidRDefault="009105C4" w:rsidP="009105C4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308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D29F6" w14:textId="77777777" w:rsidR="009105C4" w:rsidRPr="00F469FC" w:rsidRDefault="009105C4" w:rsidP="009105C4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FB516" w14:textId="22FAB9E3" w:rsidR="009105C4" w:rsidRPr="00F469FC" w:rsidRDefault="009105C4" w:rsidP="009105C4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496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2C411" w14:textId="77777777" w:rsidR="009105C4" w:rsidRPr="00F469FC" w:rsidRDefault="009105C4" w:rsidP="009105C4">
            <w:pPr>
              <w:rPr>
                <w:i/>
                <w:vertAlign w:val="superscript"/>
                <w:lang w:eastAsia="en-GB"/>
              </w:rPr>
            </w:pPr>
          </w:p>
        </w:tc>
      </w:tr>
      <w:tr w:rsidR="009105C4" w:rsidRPr="00F469FC" w14:paraId="49713229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21DD9" w14:textId="77777777" w:rsidR="009105C4" w:rsidRPr="00F469FC" w:rsidRDefault="009105C4" w:rsidP="009105C4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MIXE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FC7AE" w14:textId="11374A5E" w:rsidR="009105C4" w:rsidRPr="00F469FC" w:rsidRDefault="009105C4" w:rsidP="009105C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0.662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C1A62" w14:textId="79DAC9A1" w:rsidR="009105C4" w:rsidRPr="00F469FC" w:rsidRDefault="009105C4" w:rsidP="009105C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CCF9C" w14:textId="527FCF02" w:rsidR="009105C4" w:rsidRPr="00F469FC" w:rsidRDefault="009105C4" w:rsidP="009105C4">
            <w:pPr>
              <w:jc w:val="right"/>
            </w:pPr>
            <w:r w:rsidRPr="00F469FC">
              <w:t>1.055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566E1" w14:textId="7421B3B6" w:rsidR="009105C4" w:rsidRPr="00F469FC" w:rsidRDefault="009105C4" w:rsidP="009105C4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8A7BF" w14:textId="0508511A" w:rsidR="009105C4" w:rsidRPr="00F469FC" w:rsidRDefault="009105C4" w:rsidP="009105C4">
            <w:pPr>
              <w:jc w:val="right"/>
              <w:rPr>
                <w:bCs/>
                <w:i/>
                <w:iCs/>
              </w:rPr>
            </w:pPr>
            <w:r w:rsidRPr="00F469FC">
              <w:t>-2.288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81457" w14:textId="6EC56D43" w:rsidR="009105C4" w:rsidRPr="00F469FC" w:rsidRDefault="009105C4" w:rsidP="009105C4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* </w:t>
            </w:r>
          </w:p>
        </w:tc>
      </w:tr>
      <w:tr w:rsidR="009105C4" w:rsidRPr="00F469FC" w14:paraId="4E227A21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69E1FBF" w14:textId="77777777" w:rsidR="009105C4" w:rsidRPr="00F469FC" w:rsidRDefault="009105C4" w:rsidP="009105C4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4957D" w14:textId="24B067B4" w:rsidR="009105C4" w:rsidRPr="00F469FC" w:rsidRDefault="009105C4" w:rsidP="009105C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772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7B19B" w14:textId="77777777" w:rsidR="009105C4" w:rsidRPr="00F469FC" w:rsidRDefault="009105C4" w:rsidP="009105C4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54EF1" w14:textId="0B5FC6B8" w:rsidR="009105C4" w:rsidRPr="00F469FC" w:rsidRDefault="009105C4" w:rsidP="009105C4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573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23FE7" w14:textId="77777777" w:rsidR="009105C4" w:rsidRPr="00F469FC" w:rsidRDefault="009105C4" w:rsidP="009105C4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A5E47" w14:textId="6BFC174B" w:rsidR="009105C4" w:rsidRPr="00F469FC" w:rsidRDefault="009105C4" w:rsidP="009105C4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1.101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FB012" w14:textId="77777777" w:rsidR="009105C4" w:rsidRPr="00F469FC" w:rsidRDefault="009105C4" w:rsidP="009105C4">
            <w:pPr>
              <w:rPr>
                <w:i/>
                <w:vertAlign w:val="superscript"/>
                <w:lang w:eastAsia="en-GB"/>
              </w:rPr>
            </w:pPr>
          </w:p>
        </w:tc>
      </w:tr>
      <w:tr w:rsidR="009105C4" w:rsidRPr="00F469FC" w14:paraId="4FCF37B2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42ACB" w14:textId="77777777" w:rsidR="009105C4" w:rsidRPr="00F469FC" w:rsidRDefault="009105C4" w:rsidP="009105C4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OTH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A6950" w14:textId="40A58612" w:rsidR="009105C4" w:rsidRPr="00F469FC" w:rsidRDefault="009105C4" w:rsidP="009105C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1.924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70B69" w14:textId="2C5F6494" w:rsidR="009105C4" w:rsidRPr="00F469FC" w:rsidRDefault="009105C4" w:rsidP="009105C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DA3D1" w14:textId="4FA1A96B" w:rsidR="009105C4" w:rsidRPr="00F469FC" w:rsidRDefault="009105C4" w:rsidP="009105C4">
            <w:pPr>
              <w:jc w:val="right"/>
            </w:pPr>
            <w:r w:rsidRPr="00F469FC">
              <w:t>0.307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27FB0" w14:textId="36661176" w:rsidR="009105C4" w:rsidRPr="00F469FC" w:rsidRDefault="009105C4" w:rsidP="009105C4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958F4" w14:textId="1673D889" w:rsidR="009105C4" w:rsidRPr="00F469FC" w:rsidRDefault="009105C4" w:rsidP="009105C4">
            <w:pPr>
              <w:jc w:val="right"/>
              <w:rPr>
                <w:bCs/>
                <w:i/>
                <w:iCs/>
              </w:rPr>
            </w:pPr>
            <w:r w:rsidRPr="00F469FC">
              <w:t>2.814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67690" w14:textId="36C14DC1" w:rsidR="009105C4" w:rsidRPr="00F469FC" w:rsidRDefault="009105C4" w:rsidP="009105C4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9105C4" w:rsidRPr="00F469FC" w14:paraId="45C6E24B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B988925" w14:textId="77777777" w:rsidR="009105C4" w:rsidRPr="00F469FC" w:rsidRDefault="009105C4" w:rsidP="009105C4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23659" w14:textId="0798D264" w:rsidR="009105C4" w:rsidRPr="00F469FC" w:rsidRDefault="009105C4" w:rsidP="009105C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1.308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BA901" w14:textId="77777777" w:rsidR="009105C4" w:rsidRPr="00F469FC" w:rsidRDefault="009105C4" w:rsidP="009105C4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F7FCD" w14:textId="3AC9CD53" w:rsidR="009105C4" w:rsidRPr="00F469FC" w:rsidRDefault="009105C4" w:rsidP="009105C4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894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6BFCD" w14:textId="77777777" w:rsidR="009105C4" w:rsidRPr="00F469FC" w:rsidRDefault="009105C4" w:rsidP="009105C4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8FDA1" w14:textId="529F2F4C" w:rsidR="009105C4" w:rsidRPr="00F469FC" w:rsidRDefault="009105C4" w:rsidP="009105C4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1.599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6E188" w14:textId="77777777" w:rsidR="009105C4" w:rsidRPr="00F469FC" w:rsidRDefault="009105C4" w:rsidP="009105C4">
            <w:pPr>
              <w:jc w:val="right"/>
              <w:rPr>
                <w:i/>
                <w:vertAlign w:val="superscript"/>
                <w:lang w:eastAsia="en-GB"/>
              </w:rPr>
            </w:pPr>
          </w:p>
        </w:tc>
      </w:tr>
      <w:tr w:rsidR="009105C4" w:rsidRPr="00F469FC" w14:paraId="4FEF6567" w14:textId="77777777" w:rsidTr="00463EF9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FD389" w14:textId="77777777" w:rsidR="009105C4" w:rsidRPr="00F469FC" w:rsidRDefault="009105C4" w:rsidP="009105C4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LONG TERM CONDITI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2EC70" w14:textId="0AB668EE" w:rsidR="009105C4" w:rsidRPr="00F469FC" w:rsidRDefault="009105C4" w:rsidP="009105C4">
            <w:pPr>
              <w:ind w:right="20"/>
              <w:jc w:val="right"/>
              <w:rPr>
                <w:i/>
                <w:iCs/>
              </w:rPr>
            </w:pPr>
            <w:r w:rsidRPr="00F469FC">
              <w:t>0.845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54AF8" w14:textId="56FD496F" w:rsidR="009105C4" w:rsidRPr="00F469FC" w:rsidRDefault="009105C4" w:rsidP="009105C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9F477" w14:textId="4DEC05F6" w:rsidR="009105C4" w:rsidRPr="00F469FC" w:rsidRDefault="009105C4" w:rsidP="009105C4">
            <w:pPr>
              <w:jc w:val="right"/>
              <w:rPr>
                <w:i/>
                <w:iCs/>
              </w:rPr>
            </w:pPr>
            <w:r w:rsidRPr="00F469FC">
              <w:t>0.171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47A69" w14:textId="04BCBD09" w:rsidR="009105C4" w:rsidRPr="00F469FC" w:rsidRDefault="009105C4" w:rsidP="009105C4">
            <w:pPr>
              <w:rPr>
                <w:i/>
                <w:iCs/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8C751" w14:textId="0072AB6C" w:rsidR="009105C4" w:rsidRPr="00F469FC" w:rsidRDefault="009105C4" w:rsidP="009105C4">
            <w:pPr>
              <w:jc w:val="right"/>
              <w:rPr>
                <w:i/>
                <w:iCs/>
              </w:rPr>
            </w:pPr>
            <w:r w:rsidRPr="00F469FC">
              <w:t>0.900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3389A" w14:textId="531DCFF3" w:rsidR="009105C4" w:rsidRPr="00F469FC" w:rsidRDefault="009105C4" w:rsidP="009105C4">
            <w:pPr>
              <w:jc w:val="right"/>
              <w:rPr>
                <w:i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9105C4" w:rsidRPr="00F469FC" w14:paraId="596B0E84" w14:textId="77777777" w:rsidTr="00463EF9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E120B1E" w14:textId="77777777" w:rsidR="009105C4" w:rsidRPr="00F469FC" w:rsidRDefault="009105C4" w:rsidP="009105C4">
            <w:pPr>
              <w:ind w:right="120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14A8E" w14:textId="19F1430B" w:rsidR="009105C4" w:rsidRPr="00F469FC" w:rsidRDefault="009105C4" w:rsidP="009105C4">
            <w:pPr>
              <w:ind w:right="20"/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1.076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5D618" w14:textId="77777777" w:rsidR="009105C4" w:rsidRPr="00F469FC" w:rsidRDefault="009105C4" w:rsidP="009105C4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32C84" w14:textId="17F32FFE" w:rsidR="009105C4" w:rsidRPr="00F469FC" w:rsidRDefault="009105C4" w:rsidP="009105C4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527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F769A" w14:textId="77777777" w:rsidR="009105C4" w:rsidRPr="00F469FC" w:rsidRDefault="009105C4" w:rsidP="009105C4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5EA0E" w14:textId="006675CB" w:rsidR="009105C4" w:rsidRPr="00F469FC" w:rsidRDefault="009105C4" w:rsidP="009105C4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604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0FB72" w14:textId="77777777" w:rsidR="009105C4" w:rsidRPr="00F469FC" w:rsidRDefault="009105C4" w:rsidP="009105C4">
            <w:pPr>
              <w:jc w:val="right"/>
              <w:rPr>
                <w:i/>
                <w:vertAlign w:val="superscript"/>
                <w:lang w:eastAsia="en-GB"/>
              </w:rPr>
            </w:pPr>
          </w:p>
        </w:tc>
      </w:tr>
      <w:tr w:rsidR="009105C4" w:rsidRPr="00F469FC" w14:paraId="367D810D" w14:textId="77777777" w:rsidTr="00463EF9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8D071" w14:textId="77777777" w:rsidR="009105C4" w:rsidRPr="00F469FC" w:rsidRDefault="009105C4" w:rsidP="009105C4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IMD SCOR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16DE0" w14:textId="0A4A8550" w:rsidR="009105C4" w:rsidRPr="00F469FC" w:rsidRDefault="009105C4" w:rsidP="009105C4">
            <w:pPr>
              <w:ind w:right="20"/>
              <w:jc w:val="right"/>
              <w:rPr>
                <w:i/>
                <w:iCs/>
              </w:rPr>
            </w:pPr>
            <w:r w:rsidRPr="00F469FC">
              <w:t>0.007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0D05E" w14:textId="73232353" w:rsidR="009105C4" w:rsidRPr="00F469FC" w:rsidRDefault="009105C4" w:rsidP="009105C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65D26" w14:textId="6FBC0393" w:rsidR="009105C4" w:rsidRPr="00F469FC" w:rsidRDefault="009105C4" w:rsidP="009105C4">
            <w:pPr>
              <w:jc w:val="right"/>
              <w:rPr>
                <w:i/>
                <w:iCs/>
              </w:rPr>
            </w:pPr>
            <w:r w:rsidRPr="00F469FC">
              <w:t>0.005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051B6" w14:textId="6AEEA968" w:rsidR="009105C4" w:rsidRPr="00F469FC" w:rsidRDefault="009105C4" w:rsidP="009105C4">
            <w:pPr>
              <w:rPr>
                <w:i/>
                <w:iCs/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B98A6" w14:textId="1D273F2C" w:rsidR="009105C4" w:rsidRPr="00F469FC" w:rsidRDefault="009105C4" w:rsidP="009105C4">
            <w:pPr>
              <w:jc w:val="right"/>
              <w:rPr>
                <w:i/>
                <w:iCs/>
              </w:rPr>
            </w:pPr>
            <w:r w:rsidRPr="00F469FC">
              <w:t>0.005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BD093" w14:textId="2E176536" w:rsidR="009105C4" w:rsidRPr="00F469FC" w:rsidRDefault="009105C4" w:rsidP="009105C4">
            <w:pPr>
              <w:jc w:val="right"/>
              <w:rPr>
                <w:i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9105C4" w:rsidRPr="00F469FC" w14:paraId="15BA0D9C" w14:textId="77777777" w:rsidTr="00463EF9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7CCAE10" w14:textId="77777777" w:rsidR="009105C4" w:rsidRPr="00F469FC" w:rsidRDefault="009105C4" w:rsidP="009105C4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E4339" w14:textId="2D65CB64" w:rsidR="009105C4" w:rsidRPr="00F469FC" w:rsidRDefault="009105C4" w:rsidP="009105C4">
            <w:pPr>
              <w:ind w:right="20"/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06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5D060" w14:textId="77777777" w:rsidR="009105C4" w:rsidRPr="00F469FC" w:rsidRDefault="009105C4" w:rsidP="009105C4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7D795" w14:textId="6CF23FE2" w:rsidR="009105C4" w:rsidRPr="00F469FC" w:rsidRDefault="009105C4" w:rsidP="009105C4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03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62766" w14:textId="77777777" w:rsidR="009105C4" w:rsidRPr="00F469FC" w:rsidRDefault="009105C4" w:rsidP="009105C4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25DB5" w14:textId="5C194F13" w:rsidR="009105C4" w:rsidRPr="00F469FC" w:rsidRDefault="009105C4" w:rsidP="009105C4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03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1A093" w14:textId="77777777" w:rsidR="009105C4" w:rsidRPr="00F469FC" w:rsidRDefault="009105C4" w:rsidP="009105C4">
            <w:pPr>
              <w:jc w:val="right"/>
              <w:rPr>
                <w:i/>
                <w:vertAlign w:val="superscript"/>
                <w:lang w:eastAsia="en-GB"/>
              </w:rPr>
            </w:pPr>
          </w:p>
        </w:tc>
      </w:tr>
      <w:tr w:rsidR="009105C4" w:rsidRPr="00F469FC" w14:paraId="27175C04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42073" w14:textId="77777777" w:rsidR="009105C4" w:rsidRPr="00F469FC" w:rsidRDefault="009105C4" w:rsidP="009105C4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constan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DDE61" w14:textId="563E0A1D" w:rsidR="009105C4" w:rsidRPr="00F469FC" w:rsidRDefault="009105C4" w:rsidP="009105C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5.067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8F9CA" w14:textId="76D8A450" w:rsidR="009105C4" w:rsidRPr="00F469FC" w:rsidRDefault="009105C4" w:rsidP="009105C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3B052" w14:textId="4FBBEDD8" w:rsidR="009105C4" w:rsidRPr="00F469FC" w:rsidRDefault="009105C4" w:rsidP="009105C4">
            <w:pPr>
              <w:jc w:val="right"/>
            </w:pPr>
            <w:r w:rsidRPr="00F469FC">
              <w:t>-5.165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01008" w14:textId="5D1CACB4" w:rsidR="009105C4" w:rsidRPr="00F469FC" w:rsidRDefault="009105C4" w:rsidP="009105C4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3DF5E" w14:textId="3663A5B6" w:rsidR="009105C4" w:rsidRPr="00F469FC" w:rsidRDefault="009105C4" w:rsidP="009105C4">
            <w:pPr>
              <w:jc w:val="right"/>
              <w:rPr>
                <w:bCs/>
                <w:i/>
                <w:iCs/>
              </w:rPr>
            </w:pPr>
            <w:r w:rsidRPr="00F469FC">
              <w:t>1.956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CF887" w14:textId="4BD9EAC8" w:rsidR="009105C4" w:rsidRPr="00F469FC" w:rsidRDefault="009105C4" w:rsidP="009105C4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* </w:t>
            </w:r>
          </w:p>
        </w:tc>
      </w:tr>
      <w:tr w:rsidR="009105C4" w:rsidRPr="00F469FC" w14:paraId="6CF024C2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631BA6D" w14:textId="77777777" w:rsidR="009105C4" w:rsidRPr="00F469FC" w:rsidRDefault="009105C4" w:rsidP="009105C4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9D18B" w14:textId="4489DF2C" w:rsidR="009105C4" w:rsidRPr="00F469FC" w:rsidRDefault="009105C4" w:rsidP="009105C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1.825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8BB8D" w14:textId="77777777" w:rsidR="009105C4" w:rsidRPr="00F469FC" w:rsidRDefault="009105C4" w:rsidP="009105C4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00C61" w14:textId="00ED679A" w:rsidR="009105C4" w:rsidRPr="00F469FC" w:rsidRDefault="009105C4" w:rsidP="009105C4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939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7BE40" w14:textId="77777777" w:rsidR="009105C4" w:rsidRPr="00F469FC" w:rsidRDefault="009105C4" w:rsidP="009105C4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A955D" w14:textId="5ADD1BFF" w:rsidR="009105C4" w:rsidRPr="00F469FC" w:rsidRDefault="009105C4" w:rsidP="009105C4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950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0CAC8" w14:textId="77777777" w:rsidR="009105C4" w:rsidRPr="00F469FC" w:rsidRDefault="009105C4" w:rsidP="009105C4">
            <w:pPr>
              <w:jc w:val="right"/>
              <w:rPr>
                <w:i/>
                <w:vertAlign w:val="superscript"/>
                <w:lang w:eastAsia="en-GB"/>
              </w:rPr>
            </w:pPr>
          </w:p>
        </w:tc>
      </w:tr>
      <w:tr w:rsidR="00C815A8" w:rsidRPr="00F469FC" w14:paraId="42596EE7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3BF18F7" w14:textId="77777777" w:rsidR="00C815A8" w:rsidRPr="00F469FC" w:rsidRDefault="00C815A8" w:rsidP="00836CCD">
            <w:pPr>
              <w:tabs>
                <w:tab w:val="right" w:pos="2856"/>
              </w:tabs>
              <w:ind w:right="120"/>
              <w:rPr>
                <w:i/>
                <w:szCs w:val="20"/>
              </w:rPr>
            </w:pPr>
            <w:r w:rsidRPr="00F469FC">
              <w:rPr>
                <w:i/>
                <w:szCs w:val="20"/>
              </w:rPr>
              <w:t>Practices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2DAA8C" w14:textId="7B05EA84" w:rsidR="00C815A8" w:rsidRPr="00F469FC" w:rsidRDefault="00C815A8" w:rsidP="00836CCD">
            <w:pPr>
              <w:ind w:right="20"/>
              <w:jc w:val="right"/>
              <w:rPr>
                <w:lang w:eastAsia="en-GB"/>
              </w:rPr>
            </w:pPr>
            <w:r w:rsidRPr="00F469FC">
              <w:t>6</w:t>
            </w:r>
            <w:r w:rsidR="004B7931" w:rsidRPr="00F469FC">
              <w:t>427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F4AF80" w14:textId="77777777" w:rsidR="00C815A8" w:rsidRPr="00F469FC" w:rsidRDefault="00C815A8" w:rsidP="00836CCD">
            <w:pPr>
              <w:jc w:val="right"/>
              <w:rPr>
                <w:i/>
                <w:iCs/>
                <w:sz w:val="20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CFD97E4" w14:textId="6386A131" w:rsidR="00C815A8" w:rsidRPr="00F469FC" w:rsidRDefault="00C815A8" w:rsidP="00836CCD">
            <w:pPr>
              <w:jc w:val="right"/>
              <w:rPr>
                <w:i/>
                <w:iCs/>
              </w:rPr>
            </w:pPr>
            <w:r w:rsidRPr="00F469FC">
              <w:t>6</w:t>
            </w:r>
            <w:r w:rsidR="004B7931" w:rsidRPr="00F469FC">
              <w:t>427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7B8F03A" w14:textId="77777777" w:rsidR="00C815A8" w:rsidRPr="00F469FC" w:rsidRDefault="00C815A8" w:rsidP="00836CCD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E4B835" w14:textId="45539375" w:rsidR="00C815A8" w:rsidRPr="00F469FC" w:rsidRDefault="00C815A8" w:rsidP="00836CCD">
            <w:pPr>
              <w:jc w:val="right"/>
              <w:rPr>
                <w:i/>
                <w:iCs/>
              </w:rPr>
            </w:pPr>
            <w:r w:rsidRPr="00F469FC">
              <w:t>6</w:t>
            </w:r>
            <w:r w:rsidR="004B7931" w:rsidRPr="00F469FC">
              <w:t>427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7BD2F8" w14:textId="77777777" w:rsidR="00C815A8" w:rsidRPr="00F469FC" w:rsidRDefault="00C815A8" w:rsidP="00836CCD">
            <w:pPr>
              <w:jc w:val="right"/>
              <w:rPr>
                <w:sz w:val="20"/>
                <w:lang w:eastAsia="en-GB"/>
              </w:rPr>
            </w:pPr>
          </w:p>
        </w:tc>
      </w:tr>
      <w:tr w:rsidR="00C815A8" w:rsidRPr="00F469FC" w14:paraId="4D2D39EC" w14:textId="77777777" w:rsidTr="00836CCD">
        <w:trPr>
          <w:gridAfter w:val="2"/>
          <w:wAfter w:w="15" w:type="dxa"/>
          <w:trHeight w:val="283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C0062AA" w14:textId="77777777" w:rsidR="00C815A8" w:rsidRPr="00F469FC" w:rsidRDefault="00C815A8" w:rsidP="00836CCD">
            <w:pPr>
              <w:tabs>
                <w:tab w:val="right" w:pos="2856"/>
              </w:tabs>
              <w:ind w:right="120"/>
              <w:rPr>
                <w:i/>
                <w:szCs w:val="20"/>
              </w:rPr>
            </w:pPr>
            <w:r w:rsidRPr="00F469FC">
              <w:rPr>
                <w:i/>
                <w:szCs w:val="20"/>
              </w:rPr>
              <w:t>CCG clusters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D6104A" w14:textId="77777777" w:rsidR="00C815A8" w:rsidRPr="00F469FC" w:rsidRDefault="00C815A8" w:rsidP="00836CCD">
            <w:pPr>
              <w:ind w:right="20"/>
              <w:jc w:val="right"/>
            </w:pPr>
            <w:r w:rsidRPr="00F469FC">
              <w:t xml:space="preserve">195 </w:t>
            </w:r>
          </w:p>
        </w:tc>
        <w:tc>
          <w:tcPr>
            <w:tcW w:w="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3BBC86" w14:textId="77777777" w:rsidR="00C815A8" w:rsidRPr="00F469FC" w:rsidRDefault="00C815A8" w:rsidP="00836CCD">
            <w:pPr>
              <w:jc w:val="right"/>
              <w:rPr>
                <w:i/>
                <w:iCs/>
                <w:sz w:val="20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EBC521F" w14:textId="77777777" w:rsidR="00C815A8" w:rsidRPr="00F469FC" w:rsidRDefault="00C815A8" w:rsidP="00836CCD">
            <w:pPr>
              <w:jc w:val="right"/>
            </w:pPr>
            <w:r w:rsidRPr="00F469FC">
              <w:t xml:space="preserve">195 </w:t>
            </w:r>
          </w:p>
        </w:tc>
        <w:tc>
          <w:tcPr>
            <w:tcW w:w="33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9A74966" w14:textId="77777777" w:rsidR="00C815A8" w:rsidRPr="00F469FC" w:rsidRDefault="00C815A8" w:rsidP="00836CCD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118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B7BB9B" w14:textId="77777777" w:rsidR="00C815A8" w:rsidRPr="00F469FC" w:rsidRDefault="00C815A8" w:rsidP="00836CCD">
            <w:pPr>
              <w:jc w:val="right"/>
            </w:pPr>
            <w:r w:rsidRPr="00F469FC">
              <w:t xml:space="preserve">195 </w:t>
            </w:r>
          </w:p>
        </w:tc>
        <w:tc>
          <w:tcPr>
            <w:tcW w:w="3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A4CBDB" w14:textId="77777777" w:rsidR="00C815A8" w:rsidRPr="00F469FC" w:rsidRDefault="00C815A8" w:rsidP="00836CCD">
            <w:pPr>
              <w:jc w:val="right"/>
              <w:rPr>
                <w:sz w:val="20"/>
                <w:lang w:eastAsia="en-GB"/>
              </w:rPr>
            </w:pPr>
          </w:p>
        </w:tc>
      </w:tr>
    </w:tbl>
    <w:p w14:paraId="5B13E765" w14:textId="7E0C5F7E" w:rsidR="00C815A8" w:rsidRPr="00F469FC" w:rsidRDefault="008E0522" w:rsidP="004D2B2C">
      <w:pPr>
        <w:pStyle w:val="CommentText"/>
        <w:spacing w:before="120" w:line="360" w:lineRule="auto"/>
        <w:jc w:val="both"/>
        <w:rPr>
          <w:i/>
          <w:sz w:val="24"/>
          <w:szCs w:val="24"/>
        </w:rPr>
      </w:pPr>
      <w:r w:rsidRPr="00F469FC">
        <w:rPr>
          <w:i/>
          <w:iCs/>
          <w:spacing w:val="2"/>
          <w:sz w:val="24"/>
          <w:szCs w:val="24"/>
        </w:rPr>
        <w:t xml:space="preserve">Notes: </w:t>
      </w:r>
      <w:r w:rsidR="00C815A8" w:rsidRPr="00F469FC">
        <w:rPr>
          <w:i/>
          <w:iCs/>
          <w:spacing w:val="2"/>
          <w:sz w:val="24"/>
          <w:szCs w:val="24"/>
        </w:rPr>
        <w:t>The dependent variable P(q≤c) takes a value of one if practice quality is no better than category c (c=1,2,3) and zero otherwise. CCG fixed effects not reported. Semirobust CCG-</w:t>
      </w:r>
      <w:r w:rsidR="00C815A8" w:rsidRPr="00F469FC">
        <w:rPr>
          <w:i/>
          <w:iCs/>
          <w:sz w:val="24"/>
          <w:szCs w:val="24"/>
        </w:rPr>
        <w:t>clustered standard errors are in italics.</w:t>
      </w:r>
      <w:r w:rsidR="00C815A8" w:rsidRPr="00F469FC">
        <w:rPr>
          <w:i/>
          <w:sz w:val="24"/>
          <w:szCs w:val="24"/>
        </w:rPr>
        <w:t xml:space="preserve"> </w:t>
      </w:r>
      <w:r w:rsidR="00C815A8" w:rsidRPr="00F469FC">
        <w:rPr>
          <w:i/>
          <w:spacing w:val="40"/>
          <w:sz w:val="24"/>
          <w:szCs w:val="24"/>
        </w:rPr>
        <w:t>*</w:t>
      </w:r>
      <w:r w:rsidR="00C815A8" w:rsidRPr="00F469FC">
        <w:rPr>
          <w:i/>
          <w:spacing w:val="20"/>
          <w:sz w:val="24"/>
          <w:szCs w:val="24"/>
        </w:rPr>
        <w:t>p&lt;</w:t>
      </w:r>
      <w:r w:rsidR="00C815A8" w:rsidRPr="00F469FC">
        <w:rPr>
          <w:i/>
          <w:sz w:val="24"/>
          <w:szCs w:val="24"/>
        </w:rPr>
        <w:t>0.05, *</w:t>
      </w:r>
      <w:r w:rsidR="00C815A8" w:rsidRPr="00F469FC">
        <w:rPr>
          <w:i/>
          <w:spacing w:val="40"/>
          <w:sz w:val="24"/>
          <w:szCs w:val="24"/>
        </w:rPr>
        <w:t>*</w:t>
      </w:r>
      <w:r w:rsidR="00C815A8" w:rsidRPr="00F469FC">
        <w:rPr>
          <w:i/>
          <w:spacing w:val="20"/>
          <w:sz w:val="24"/>
          <w:szCs w:val="24"/>
        </w:rPr>
        <w:t>p&lt;</w:t>
      </w:r>
      <w:r w:rsidR="00C815A8" w:rsidRPr="00F469FC">
        <w:rPr>
          <w:i/>
          <w:sz w:val="24"/>
          <w:szCs w:val="24"/>
        </w:rPr>
        <w:t>0.01</w:t>
      </w:r>
      <w:r w:rsidR="00C815A8" w:rsidRPr="00F469FC">
        <w:rPr>
          <w:i/>
          <w:spacing w:val="-2"/>
          <w:sz w:val="24"/>
          <w:szCs w:val="24"/>
        </w:rPr>
        <w:t xml:space="preserve">. </w:t>
      </w:r>
      <w:r w:rsidR="00C815A8" w:rsidRPr="00F469FC">
        <w:rPr>
          <w:i/>
          <w:sz w:val="24"/>
          <w:szCs w:val="24"/>
        </w:rPr>
        <w:t>Source: Own calculations from CQC data.</w:t>
      </w:r>
    </w:p>
    <w:p w14:paraId="25A10488" w14:textId="77777777" w:rsidR="00C815A8" w:rsidRPr="00F469FC" w:rsidRDefault="00C815A8" w:rsidP="00C815A8">
      <w:pPr>
        <w:jc w:val="both"/>
        <w:rPr>
          <w:rFonts w:ascii="Calibri" w:hAnsi="Calibri"/>
          <w:i/>
          <w:sz w:val="22"/>
          <w:szCs w:val="22"/>
          <w:lang w:val="en-GB" w:eastAsia="en-GB"/>
        </w:rPr>
        <w:sectPr w:rsidR="00C815A8" w:rsidRPr="00F469FC" w:rsidSect="006B305F">
          <w:headerReference w:type="default" r:id="rId10"/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D378C08" w14:textId="77777777" w:rsidR="00C815A8" w:rsidRPr="00F469FC" w:rsidRDefault="00C815A8" w:rsidP="00C815A8">
      <w:pPr>
        <w:spacing w:line="360" w:lineRule="auto"/>
        <w:ind w:right="-45"/>
        <w:jc w:val="both"/>
        <w:rPr>
          <w:spacing w:val="-4"/>
        </w:rPr>
      </w:pPr>
      <w:r w:rsidRPr="00F469FC">
        <w:rPr>
          <w:spacing w:val="-4"/>
        </w:rPr>
        <w:lastRenderedPageBreak/>
        <w:t xml:space="preserve">Table A2.5 </w:t>
      </w:r>
      <w:r w:rsidRPr="00F469FC">
        <w:rPr>
          <w:spacing w:val="-6"/>
        </w:rPr>
        <w:t>Fixed effects estimates of the LPDRM: 5-category grouping of QOF score (matched sample)</w:t>
      </w:r>
    </w:p>
    <w:tbl>
      <w:tblPr>
        <w:tblW w:w="9309" w:type="dxa"/>
        <w:tblLayout w:type="fixed"/>
        <w:tblCellMar>
          <w:left w:w="0" w:type="dxa"/>
          <w:right w:w="11" w:type="dxa"/>
        </w:tblCellMar>
        <w:tblLook w:val="04A0" w:firstRow="1" w:lastRow="0" w:firstColumn="1" w:lastColumn="0" w:noHBand="0" w:noVBand="1"/>
      </w:tblPr>
      <w:tblGrid>
        <w:gridCol w:w="3261"/>
        <w:gridCol w:w="1173"/>
        <w:gridCol w:w="312"/>
        <w:gridCol w:w="9"/>
        <w:gridCol w:w="1177"/>
        <w:gridCol w:w="332"/>
        <w:gridCol w:w="9"/>
        <w:gridCol w:w="1177"/>
        <w:gridCol w:w="332"/>
        <w:gridCol w:w="9"/>
        <w:gridCol w:w="1177"/>
        <w:gridCol w:w="9"/>
        <w:gridCol w:w="323"/>
        <w:gridCol w:w="9"/>
      </w:tblGrid>
      <w:tr w:rsidR="00C815A8" w:rsidRPr="00F469FC" w14:paraId="366152DB" w14:textId="77777777" w:rsidTr="00836CCD">
        <w:trPr>
          <w:trHeight w:val="315"/>
        </w:trPr>
        <w:tc>
          <w:tcPr>
            <w:tcW w:w="3261" w:type="dxa"/>
            <w:tcBorders>
              <w:left w:val="nil"/>
              <w:right w:val="nil"/>
            </w:tcBorders>
          </w:tcPr>
          <w:p w14:paraId="4703D257" w14:textId="77777777" w:rsidR="00C815A8" w:rsidRPr="00F469FC" w:rsidRDefault="00C815A8" w:rsidP="00836CCD">
            <w:pPr>
              <w:ind w:right="120"/>
              <w:jc w:val="right"/>
              <w:rPr>
                <w:i/>
                <w:szCs w:val="20"/>
              </w:rPr>
            </w:pPr>
          </w:p>
        </w:tc>
        <w:tc>
          <w:tcPr>
            <w:tcW w:w="5716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A93FB9" w14:textId="77777777" w:rsidR="00C815A8" w:rsidRPr="00F469FC" w:rsidRDefault="00C815A8" w:rsidP="00836CCD">
            <w:pPr>
              <w:jc w:val="center"/>
              <w:rPr>
                <w:spacing w:val="2"/>
              </w:rPr>
            </w:pPr>
            <w:r w:rsidRPr="00F469FC">
              <w:rPr>
                <w:szCs w:val="20"/>
              </w:rPr>
              <w:t>Reported experience no better than: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EA089" w14:textId="77777777" w:rsidR="00C815A8" w:rsidRPr="00F469FC" w:rsidRDefault="00C815A8" w:rsidP="00836CCD">
            <w:pPr>
              <w:rPr>
                <w:i/>
                <w:szCs w:val="20"/>
                <w:lang w:eastAsia="en-GB"/>
              </w:rPr>
            </w:pPr>
          </w:p>
        </w:tc>
      </w:tr>
      <w:tr w:rsidR="00C815A8" w:rsidRPr="00F469FC" w14:paraId="241F9424" w14:textId="77777777" w:rsidTr="00836CCD">
        <w:trPr>
          <w:trHeight w:val="315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4EB4600B" w14:textId="77777777" w:rsidR="00C815A8" w:rsidRPr="00F469FC" w:rsidRDefault="00C815A8" w:rsidP="00836CCD">
            <w:pPr>
              <w:ind w:right="120"/>
              <w:jc w:val="right"/>
              <w:rPr>
                <w:i/>
                <w:szCs w:val="20"/>
              </w:rPr>
            </w:pPr>
          </w:p>
        </w:tc>
        <w:tc>
          <w:tcPr>
            <w:tcW w:w="14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D56095" w14:textId="77777777" w:rsidR="00C815A8" w:rsidRPr="00F469FC" w:rsidRDefault="00C815A8" w:rsidP="00836CCD">
            <w:pPr>
              <w:jc w:val="center"/>
              <w:rPr>
                <w:spacing w:val="2"/>
              </w:rPr>
            </w:pPr>
            <w:r w:rsidRPr="00F469FC">
              <w:rPr>
                <w:spacing w:val="2"/>
              </w:rPr>
              <w:t>Category1</w:t>
            </w:r>
          </w:p>
          <w:p w14:paraId="2CE7251F" w14:textId="77777777" w:rsidR="00C815A8" w:rsidRPr="00F469FC" w:rsidRDefault="00C815A8" w:rsidP="00836CCD">
            <w:pPr>
              <w:jc w:val="center"/>
              <w:rPr>
                <w:i/>
                <w:iCs/>
                <w:szCs w:val="16"/>
                <w:lang w:eastAsia="en-GB"/>
              </w:rPr>
            </w:pPr>
            <w:r w:rsidRPr="00F469FC">
              <w:rPr>
                <w:i/>
                <w:spacing w:val="2"/>
              </w:rPr>
              <w:t>P</w:t>
            </w:r>
            <w:r w:rsidRPr="00F469FC">
              <w:rPr>
                <w:spacing w:val="2"/>
              </w:rPr>
              <w:t>(</w:t>
            </w:r>
            <w:r w:rsidRPr="00F469FC">
              <w:rPr>
                <w:i/>
                <w:spacing w:val="2"/>
              </w:rPr>
              <w:t>q</w:t>
            </w:r>
            <w:r w:rsidRPr="00F469FC">
              <w:rPr>
                <w:spacing w:val="2"/>
              </w:rPr>
              <w:t>≤</w:t>
            </w:r>
            <w:r w:rsidRPr="00F469FC">
              <w:rPr>
                <w:i/>
                <w:spacing w:val="2"/>
              </w:rPr>
              <w:t>1</w:t>
            </w:r>
            <w:r w:rsidRPr="00F469FC">
              <w:rPr>
                <w:spacing w:val="2"/>
              </w:rPr>
              <w:t>)</w:t>
            </w:r>
          </w:p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7ECCE" w14:textId="77777777" w:rsidR="00C815A8" w:rsidRPr="00F469FC" w:rsidRDefault="00C815A8" w:rsidP="00836CCD">
            <w:pPr>
              <w:jc w:val="center"/>
              <w:rPr>
                <w:spacing w:val="2"/>
              </w:rPr>
            </w:pPr>
            <w:r w:rsidRPr="00F469FC">
              <w:rPr>
                <w:spacing w:val="2"/>
              </w:rPr>
              <w:t>Category2</w:t>
            </w:r>
          </w:p>
          <w:p w14:paraId="0B946CD0" w14:textId="77777777" w:rsidR="00C815A8" w:rsidRPr="00F469FC" w:rsidRDefault="00C815A8" w:rsidP="00836CCD">
            <w:pPr>
              <w:jc w:val="center"/>
              <w:rPr>
                <w:i/>
                <w:szCs w:val="20"/>
                <w:lang w:eastAsia="en-GB"/>
              </w:rPr>
            </w:pPr>
            <w:r w:rsidRPr="00F469FC">
              <w:rPr>
                <w:i/>
                <w:spacing w:val="2"/>
              </w:rPr>
              <w:t>P</w:t>
            </w:r>
            <w:r w:rsidRPr="00F469FC">
              <w:rPr>
                <w:spacing w:val="2"/>
              </w:rPr>
              <w:t>(</w:t>
            </w:r>
            <w:r w:rsidRPr="00F469FC">
              <w:rPr>
                <w:i/>
                <w:spacing w:val="2"/>
              </w:rPr>
              <w:t>q</w:t>
            </w:r>
            <w:r w:rsidRPr="00F469FC">
              <w:rPr>
                <w:spacing w:val="2"/>
              </w:rPr>
              <w:t>≤</w:t>
            </w:r>
            <w:r w:rsidRPr="00F469FC">
              <w:rPr>
                <w:i/>
                <w:spacing w:val="2"/>
              </w:rPr>
              <w:t>2</w:t>
            </w:r>
            <w:r w:rsidRPr="00F469FC">
              <w:rPr>
                <w:spacing w:val="2"/>
              </w:rPr>
              <w:t>)</w:t>
            </w:r>
          </w:p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1F1019" w14:textId="77777777" w:rsidR="00C815A8" w:rsidRPr="00F469FC" w:rsidRDefault="00C815A8" w:rsidP="00836CCD">
            <w:pPr>
              <w:jc w:val="center"/>
              <w:rPr>
                <w:spacing w:val="2"/>
              </w:rPr>
            </w:pPr>
            <w:r w:rsidRPr="00F469FC">
              <w:rPr>
                <w:spacing w:val="2"/>
              </w:rPr>
              <w:t>Category3</w:t>
            </w:r>
          </w:p>
          <w:p w14:paraId="3AB97330" w14:textId="77777777" w:rsidR="00C815A8" w:rsidRPr="00F469FC" w:rsidRDefault="00C815A8" w:rsidP="00836CCD">
            <w:pPr>
              <w:jc w:val="center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spacing w:val="2"/>
              </w:rPr>
              <w:t>P(q≤3)</w:t>
            </w:r>
          </w:p>
        </w:tc>
        <w:tc>
          <w:tcPr>
            <w:tcW w:w="15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4C5AF" w14:textId="77777777" w:rsidR="00C815A8" w:rsidRPr="00F469FC" w:rsidRDefault="00C815A8" w:rsidP="00836CCD">
            <w:pPr>
              <w:jc w:val="center"/>
              <w:rPr>
                <w:spacing w:val="2"/>
              </w:rPr>
            </w:pPr>
            <w:r w:rsidRPr="00F469FC">
              <w:rPr>
                <w:spacing w:val="2"/>
              </w:rPr>
              <w:t>Category4</w:t>
            </w:r>
          </w:p>
          <w:p w14:paraId="3BA0D531" w14:textId="77777777" w:rsidR="00C815A8" w:rsidRPr="00F469FC" w:rsidRDefault="00C815A8" w:rsidP="00836CCD">
            <w:pPr>
              <w:jc w:val="center"/>
              <w:rPr>
                <w:i/>
                <w:szCs w:val="20"/>
                <w:lang w:eastAsia="en-GB"/>
              </w:rPr>
            </w:pPr>
            <w:r w:rsidRPr="00F469FC">
              <w:rPr>
                <w:i/>
                <w:spacing w:val="2"/>
              </w:rPr>
              <w:t>I(q≤4)</w:t>
            </w:r>
          </w:p>
        </w:tc>
      </w:tr>
      <w:tr w:rsidR="004B7931" w:rsidRPr="00F469FC" w14:paraId="0677776D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2ECA9" w14:textId="77777777" w:rsidR="004B7931" w:rsidRPr="00F469FC" w:rsidRDefault="004B7931" w:rsidP="004B7931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FEMAL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E0974" w14:textId="6BF1295D" w:rsidR="004B7931" w:rsidRPr="00F469FC" w:rsidRDefault="004B7931" w:rsidP="004B7931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0.068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D7CDD" w14:textId="51931397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BD5F8" w14:textId="190845EB" w:rsidR="004B7931" w:rsidRPr="00F469FC" w:rsidRDefault="004B7931" w:rsidP="004B7931">
            <w:pPr>
              <w:jc w:val="right"/>
            </w:pPr>
            <w:r w:rsidRPr="00F469FC">
              <w:t>-0.077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C60F5" w14:textId="5644BF8E" w:rsidR="004B7931" w:rsidRPr="00F469FC" w:rsidRDefault="004B7931" w:rsidP="004B7931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09D59" w14:textId="053C9080" w:rsidR="004B7931" w:rsidRPr="00F469FC" w:rsidRDefault="004B7931" w:rsidP="004B7931">
            <w:pPr>
              <w:jc w:val="right"/>
              <w:rPr>
                <w:bCs/>
                <w:i/>
                <w:iCs/>
              </w:rPr>
            </w:pPr>
            <w:r w:rsidRPr="00F469FC">
              <w:t>-0.093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15366" w14:textId="722FCAD4" w:rsidR="004B7931" w:rsidRPr="00F469FC" w:rsidRDefault="004B7931" w:rsidP="004B7931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93165" w14:textId="50344AB9" w:rsidR="004B7931" w:rsidRPr="00F469FC" w:rsidRDefault="004B7931" w:rsidP="004B7931">
            <w:pPr>
              <w:jc w:val="right"/>
              <w:rPr>
                <w:i/>
                <w:iCs/>
                <w:lang w:eastAsia="en-GB"/>
              </w:rPr>
            </w:pPr>
            <w:r w:rsidRPr="00F469FC">
              <w:t>-0.1327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8B228" w14:textId="4A144A99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4B7931" w:rsidRPr="00F469FC" w14:paraId="77A69C6A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02D3F18" w14:textId="77777777" w:rsidR="004B7931" w:rsidRPr="00F469FC" w:rsidRDefault="004B7931" w:rsidP="004B7931">
            <w:pPr>
              <w:tabs>
                <w:tab w:val="right" w:pos="2431"/>
              </w:tabs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A372C" w14:textId="0C1D3F04" w:rsidR="004B7931" w:rsidRPr="00F469FC" w:rsidRDefault="004B7931" w:rsidP="004B7931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47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38511" w14:textId="77777777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49287" w14:textId="05AB182B" w:rsidR="004B7931" w:rsidRPr="00F469FC" w:rsidRDefault="004B7931" w:rsidP="004B7931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72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6051B" w14:textId="77777777" w:rsidR="004B7931" w:rsidRPr="00F469FC" w:rsidRDefault="004B7931" w:rsidP="004B7931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EC243" w14:textId="439AB3F9" w:rsidR="004B7931" w:rsidRPr="00F469FC" w:rsidRDefault="004B7931" w:rsidP="004B7931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110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F5BEE" w14:textId="77777777" w:rsidR="004B7931" w:rsidRPr="00F469FC" w:rsidRDefault="004B7931" w:rsidP="004B7931">
            <w:pPr>
              <w:rPr>
                <w:i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6A044" w14:textId="214D7056" w:rsidR="004B7931" w:rsidRPr="00F469FC" w:rsidRDefault="004B7931" w:rsidP="004B7931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1309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F0C46" w14:textId="77777777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</w:p>
        </w:tc>
      </w:tr>
      <w:tr w:rsidR="004B7931" w:rsidRPr="00F469FC" w14:paraId="235C4657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B772F" w14:textId="77777777" w:rsidR="004B7931" w:rsidRPr="00F469FC" w:rsidRDefault="004B7931" w:rsidP="004B7931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16-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8167A" w14:textId="066FD07D" w:rsidR="004B7931" w:rsidRPr="00F469FC" w:rsidRDefault="004B7931" w:rsidP="004B7931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0.373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2F5F9" w14:textId="67935B4D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*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33F60" w14:textId="76EC7E98" w:rsidR="004B7931" w:rsidRPr="00F469FC" w:rsidRDefault="004B7931" w:rsidP="004B7931">
            <w:pPr>
              <w:jc w:val="right"/>
            </w:pPr>
            <w:r w:rsidRPr="00F469FC">
              <w:t>0.469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331B3" w14:textId="3E13DFBF" w:rsidR="004B7931" w:rsidRPr="00F469FC" w:rsidRDefault="004B7931" w:rsidP="004B7931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66230" w14:textId="45536BFB" w:rsidR="004B7931" w:rsidRPr="00F469FC" w:rsidRDefault="004B7931" w:rsidP="004B7931">
            <w:pPr>
              <w:jc w:val="right"/>
              <w:rPr>
                <w:bCs/>
                <w:i/>
                <w:iCs/>
              </w:rPr>
            </w:pPr>
            <w:r w:rsidRPr="00F469FC">
              <w:t>0.577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1B431" w14:textId="53CD12E0" w:rsidR="004B7931" w:rsidRPr="00F469FC" w:rsidRDefault="004B7931" w:rsidP="004B7931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A6CBA" w14:textId="267EB59B" w:rsidR="004B7931" w:rsidRPr="00F469FC" w:rsidRDefault="004B7931" w:rsidP="004B7931">
            <w:pPr>
              <w:jc w:val="right"/>
              <w:rPr>
                <w:i/>
                <w:iCs/>
                <w:lang w:eastAsia="en-GB"/>
              </w:rPr>
            </w:pPr>
            <w:r w:rsidRPr="00F469FC">
              <w:t>0.3598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A0CDD" w14:textId="1EC4ECB3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* </w:t>
            </w:r>
          </w:p>
        </w:tc>
      </w:tr>
      <w:tr w:rsidR="004B7931" w:rsidRPr="00F469FC" w14:paraId="34B8C171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6033918" w14:textId="77777777" w:rsidR="004B7931" w:rsidRPr="00F469FC" w:rsidRDefault="004B7931" w:rsidP="004B7931">
            <w:pPr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21E1D" w14:textId="18A60D2B" w:rsidR="004B7931" w:rsidRPr="00F469FC" w:rsidRDefault="004B7931" w:rsidP="004B7931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149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A3AEB" w14:textId="71D4A4B4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310ED" w14:textId="68B04D64" w:rsidR="004B7931" w:rsidRPr="00F469FC" w:rsidRDefault="004B7931" w:rsidP="004B7931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159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D3FD9" w14:textId="66CBB8AD" w:rsidR="004B7931" w:rsidRPr="00F469FC" w:rsidRDefault="004B7931" w:rsidP="004B7931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72319" w14:textId="021ACE63" w:rsidR="004B7931" w:rsidRPr="00F469FC" w:rsidRDefault="004B7931" w:rsidP="004B7931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167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A69EB" w14:textId="2AD8E348" w:rsidR="004B7931" w:rsidRPr="00F469FC" w:rsidRDefault="004B7931" w:rsidP="004B7931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E5589" w14:textId="7780A647" w:rsidR="004B7931" w:rsidRPr="00F469FC" w:rsidRDefault="004B7931" w:rsidP="004B7931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1787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4114E" w14:textId="1E96E949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4B7931" w:rsidRPr="00F469FC" w14:paraId="4111658A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1D94E" w14:textId="77777777" w:rsidR="004B7931" w:rsidRPr="00F469FC" w:rsidRDefault="004B7931" w:rsidP="004B7931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25-3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A433A" w14:textId="1D4C5890" w:rsidR="004B7931" w:rsidRPr="00F469FC" w:rsidRDefault="004B7931" w:rsidP="004B7931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0.062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1E343" w14:textId="13B012F2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836FD" w14:textId="20A89DE0" w:rsidR="004B7931" w:rsidRPr="00F469FC" w:rsidRDefault="004B7931" w:rsidP="004B7931">
            <w:pPr>
              <w:jc w:val="right"/>
            </w:pPr>
            <w:r w:rsidRPr="00F469FC">
              <w:t>0.055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263D8" w14:textId="1FE42D64" w:rsidR="004B7931" w:rsidRPr="00F469FC" w:rsidRDefault="004B7931" w:rsidP="004B7931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D50CD" w14:textId="14B467A2" w:rsidR="004B7931" w:rsidRPr="00F469FC" w:rsidRDefault="004B7931" w:rsidP="004B7931">
            <w:pPr>
              <w:jc w:val="right"/>
              <w:rPr>
                <w:bCs/>
                <w:i/>
                <w:iCs/>
              </w:rPr>
            </w:pPr>
            <w:r w:rsidRPr="00F469FC">
              <w:t>0.105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1A1B7" w14:textId="3FA1B5B2" w:rsidR="004B7931" w:rsidRPr="00F469FC" w:rsidRDefault="004B7931" w:rsidP="004B7931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5A9C5" w14:textId="3A7A5070" w:rsidR="004B7931" w:rsidRPr="00F469FC" w:rsidRDefault="004B7931" w:rsidP="004B7931">
            <w:pPr>
              <w:jc w:val="right"/>
              <w:rPr>
                <w:i/>
                <w:iCs/>
                <w:lang w:eastAsia="en-GB"/>
              </w:rPr>
            </w:pPr>
            <w:r w:rsidRPr="00F469FC">
              <w:t>0.2423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EBE8F" w14:textId="42969061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4B7931" w:rsidRPr="00F469FC" w14:paraId="20B8FF02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371470F" w14:textId="77777777" w:rsidR="004B7931" w:rsidRPr="00F469FC" w:rsidRDefault="004B7931" w:rsidP="004B7931">
            <w:pPr>
              <w:tabs>
                <w:tab w:val="right" w:pos="2431"/>
              </w:tabs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FE1D1" w14:textId="218D85B3" w:rsidR="004B7931" w:rsidRPr="00F469FC" w:rsidRDefault="004B7931" w:rsidP="004B7931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47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6E0D2" w14:textId="6809BADD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BC695" w14:textId="24B10032" w:rsidR="004B7931" w:rsidRPr="00F469FC" w:rsidRDefault="004B7931" w:rsidP="004B7931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95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E2A5B" w14:textId="71493DBE" w:rsidR="004B7931" w:rsidRPr="00F469FC" w:rsidRDefault="004B7931" w:rsidP="004B7931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BB202" w14:textId="3A794BB7" w:rsidR="004B7931" w:rsidRPr="00F469FC" w:rsidRDefault="004B7931" w:rsidP="004B7931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152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8E579" w14:textId="5E9C823E" w:rsidR="004B7931" w:rsidRPr="00F469FC" w:rsidRDefault="004B7931" w:rsidP="004B7931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81845" w14:textId="63A695A2" w:rsidR="004B7931" w:rsidRPr="00F469FC" w:rsidRDefault="004B7931" w:rsidP="004B7931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1765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7C337" w14:textId="648277AC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4B7931" w:rsidRPr="00F469FC" w14:paraId="1C4166B0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BA406" w14:textId="77777777" w:rsidR="004B7931" w:rsidRPr="00F469FC" w:rsidRDefault="004B7931" w:rsidP="004B7931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35-4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07223" w14:textId="7688E5BE" w:rsidR="004B7931" w:rsidRPr="00F469FC" w:rsidRDefault="004B7931" w:rsidP="004B7931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0.069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7A192" w14:textId="1FBA589C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E5DB7" w14:textId="250E8634" w:rsidR="004B7931" w:rsidRPr="00F469FC" w:rsidRDefault="004B7931" w:rsidP="004B7931">
            <w:pPr>
              <w:jc w:val="right"/>
            </w:pPr>
            <w:r w:rsidRPr="00F469FC">
              <w:t>0.179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E231A" w14:textId="4AB7DFBD" w:rsidR="004B7931" w:rsidRPr="00F469FC" w:rsidRDefault="004B7931" w:rsidP="004B7931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56C51" w14:textId="113CA639" w:rsidR="004B7931" w:rsidRPr="00F469FC" w:rsidRDefault="004B7931" w:rsidP="004B7931">
            <w:pPr>
              <w:jc w:val="right"/>
              <w:rPr>
                <w:bCs/>
                <w:i/>
                <w:iCs/>
              </w:rPr>
            </w:pPr>
            <w:r w:rsidRPr="00F469FC">
              <w:t>0.007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95165" w14:textId="445C3F87" w:rsidR="004B7931" w:rsidRPr="00F469FC" w:rsidRDefault="004B7931" w:rsidP="004B7931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44DBB" w14:textId="39934C2B" w:rsidR="004B7931" w:rsidRPr="00F469FC" w:rsidRDefault="004B7931" w:rsidP="004B7931">
            <w:pPr>
              <w:jc w:val="right"/>
              <w:rPr>
                <w:i/>
                <w:iCs/>
                <w:lang w:eastAsia="en-GB"/>
              </w:rPr>
            </w:pPr>
            <w:r w:rsidRPr="00F469FC">
              <w:t>0.0906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6E80F" w14:textId="76BD6342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4B7931" w:rsidRPr="00F469FC" w14:paraId="33315881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40D1C3F" w14:textId="77777777" w:rsidR="004B7931" w:rsidRPr="00F469FC" w:rsidRDefault="004B7931" w:rsidP="004B7931">
            <w:pPr>
              <w:tabs>
                <w:tab w:val="right" w:pos="2431"/>
              </w:tabs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15A1A" w14:textId="774755A5" w:rsidR="004B7931" w:rsidRPr="00F469FC" w:rsidRDefault="004B7931" w:rsidP="004B7931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46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A80A6" w14:textId="4C22F7D4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614AF" w14:textId="60B7F202" w:rsidR="004B7931" w:rsidRPr="00F469FC" w:rsidRDefault="004B7931" w:rsidP="004B7931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103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42FC7" w14:textId="2EC3FAED" w:rsidR="004B7931" w:rsidRPr="00F469FC" w:rsidRDefault="004B7931" w:rsidP="004B7931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9B398" w14:textId="2757C80F" w:rsidR="004B7931" w:rsidRPr="00F469FC" w:rsidRDefault="004B7931" w:rsidP="004B7931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148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BA0F0" w14:textId="16543746" w:rsidR="004B7931" w:rsidRPr="00F469FC" w:rsidRDefault="004B7931" w:rsidP="004B7931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A0569" w14:textId="42ACFDF5" w:rsidR="004B7931" w:rsidRPr="00F469FC" w:rsidRDefault="004B7931" w:rsidP="004B7931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2325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E481E" w14:textId="2AD10927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4B7931" w:rsidRPr="00F469FC" w14:paraId="3FE37815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D1828" w14:textId="77777777" w:rsidR="004B7931" w:rsidRPr="00F469FC" w:rsidRDefault="004B7931" w:rsidP="004B7931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55-6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473AD" w14:textId="79B762F6" w:rsidR="004B7931" w:rsidRPr="00F469FC" w:rsidRDefault="004B7931" w:rsidP="004B7931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0.028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66FB7" w14:textId="74D9F3FE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89E57" w14:textId="15E548AA" w:rsidR="004B7931" w:rsidRPr="00F469FC" w:rsidRDefault="004B7931" w:rsidP="004B7931">
            <w:pPr>
              <w:jc w:val="right"/>
            </w:pPr>
            <w:r w:rsidRPr="00F469FC">
              <w:t>-0.006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F5ECC" w14:textId="5564A736" w:rsidR="004B7931" w:rsidRPr="00F469FC" w:rsidRDefault="004B7931" w:rsidP="004B7931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4A73A" w14:textId="2586C624" w:rsidR="004B7931" w:rsidRPr="00F469FC" w:rsidRDefault="004B7931" w:rsidP="004B7931">
            <w:pPr>
              <w:jc w:val="right"/>
              <w:rPr>
                <w:bCs/>
                <w:i/>
                <w:iCs/>
              </w:rPr>
            </w:pPr>
            <w:r w:rsidRPr="00F469FC">
              <w:t>-0.083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0444C" w14:textId="51D9C088" w:rsidR="004B7931" w:rsidRPr="00F469FC" w:rsidRDefault="004B7931" w:rsidP="004B7931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8E47D" w14:textId="5C1DB209" w:rsidR="004B7931" w:rsidRPr="00F469FC" w:rsidRDefault="004B7931" w:rsidP="004B7931">
            <w:pPr>
              <w:jc w:val="right"/>
              <w:rPr>
                <w:i/>
                <w:iCs/>
                <w:lang w:eastAsia="en-GB"/>
              </w:rPr>
            </w:pPr>
            <w:r w:rsidRPr="00F469FC">
              <w:t>-0.0471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250D3" w14:textId="17B8C60E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4B7931" w:rsidRPr="00F469FC" w14:paraId="62E97F0C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48297C5" w14:textId="77777777" w:rsidR="004B7931" w:rsidRPr="00F469FC" w:rsidRDefault="004B7931" w:rsidP="004B7931">
            <w:pPr>
              <w:tabs>
                <w:tab w:val="right" w:pos="2431"/>
              </w:tabs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527BF" w14:textId="01B301C3" w:rsidR="004B7931" w:rsidRPr="00F469FC" w:rsidRDefault="004B7931" w:rsidP="004B7931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60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2B9A7" w14:textId="7102FECF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931D4" w14:textId="05F6B675" w:rsidR="004B7931" w:rsidRPr="00F469FC" w:rsidRDefault="004B7931" w:rsidP="004B7931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134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97D16" w14:textId="11054CB6" w:rsidR="004B7931" w:rsidRPr="00F469FC" w:rsidRDefault="004B7931" w:rsidP="004B7931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0A47C" w14:textId="2DF296EB" w:rsidR="004B7931" w:rsidRPr="00F469FC" w:rsidRDefault="004B7931" w:rsidP="004B7931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154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30DAC" w14:textId="3377E59A" w:rsidR="004B7931" w:rsidRPr="00F469FC" w:rsidRDefault="004B7931" w:rsidP="004B7931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07D83" w14:textId="695ED1B4" w:rsidR="004B7931" w:rsidRPr="00F469FC" w:rsidRDefault="004B7931" w:rsidP="004B7931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2631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BF882" w14:textId="0DB81C6F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4B7931" w:rsidRPr="00F469FC" w14:paraId="2A239B49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BD7D0" w14:textId="77777777" w:rsidR="004B7931" w:rsidRPr="00F469FC" w:rsidRDefault="004B7931" w:rsidP="004B7931">
            <w:pPr>
              <w:tabs>
                <w:tab w:val="right" w:pos="2431"/>
              </w:tabs>
              <w:ind w:right="120"/>
              <w:rPr>
                <w:szCs w:val="20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65-7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301FA" w14:textId="75448556" w:rsidR="004B7931" w:rsidRPr="00F469FC" w:rsidRDefault="004B7931" w:rsidP="004B7931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0.046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FD598" w14:textId="2C240E8B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21923" w14:textId="608229CC" w:rsidR="004B7931" w:rsidRPr="00F469FC" w:rsidRDefault="004B7931" w:rsidP="004B7931">
            <w:pPr>
              <w:jc w:val="right"/>
            </w:pPr>
            <w:r w:rsidRPr="00F469FC">
              <w:t>0.067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B234A" w14:textId="62785EA0" w:rsidR="004B7931" w:rsidRPr="00F469FC" w:rsidRDefault="004B7931" w:rsidP="004B7931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5A3FA" w14:textId="1301A90F" w:rsidR="004B7931" w:rsidRPr="00F469FC" w:rsidRDefault="004B7931" w:rsidP="004B7931">
            <w:pPr>
              <w:jc w:val="right"/>
              <w:rPr>
                <w:bCs/>
                <w:i/>
                <w:iCs/>
              </w:rPr>
            </w:pPr>
            <w:r w:rsidRPr="00F469FC">
              <w:t>0.020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07C59" w14:textId="660160BB" w:rsidR="004B7931" w:rsidRPr="00F469FC" w:rsidRDefault="004B7931" w:rsidP="004B7931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F2398" w14:textId="6851C89F" w:rsidR="004B7931" w:rsidRPr="00F469FC" w:rsidRDefault="004B7931" w:rsidP="004B7931">
            <w:pPr>
              <w:jc w:val="right"/>
              <w:rPr>
                <w:i/>
                <w:iCs/>
                <w:lang w:eastAsia="en-GB"/>
              </w:rPr>
            </w:pPr>
            <w:r w:rsidRPr="00F469FC">
              <w:t>0.4584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56012" w14:textId="6DB19C32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4B7931" w:rsidRPr="00F469FC" w14:paraId="70230F98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3090607" w14:textId="77777777" w:rsidR="004B7931" w:rsidRPr="00F469FC" w:rsidRDefault="004B7931" w:rsidP="004B7931">
            <w:pPr>
              <w:tabs>
                <w:tab w:val="right" w:pos="2431"/>
              </w:tabs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91175" w14:textId="2CF49E41" w:rsidR="004B7931" w:rsidRPr="00F469FC" w:rsidRDefault="004B7931" w:rsidP="004B7931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107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FAA51" w14:textId="11CF6FB2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5C628" w14:textId="441ECD1A" w:rsidR="004B7931" w:rsidRPr="00F469FC" w:rsidRDefault="004B7931" w:rsidP="004B7931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153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FD97A" w14:textId="1976958A" w:rsidR="004B7931" w:rsidRPr="00F469FC" w:rsidRDefault="004B7931" w:rsidP="004B7931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6FB34" w14:textId="48E8F45F" w:rsidR="004B7931" w:rsidRPr="00F469FC" w:rsidRDefault="004B7931" w:rsidP="004B7931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242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FEA96" w14:textId="41B0CFD0" w:rsidR="004B7931" w:rsidRPr="00F469FC" w:rsidRDefault="004B7931" w:rsidP="004B7931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7372A" w14:textId="1F75FA31" w:rsidR="004B7931" w:rsidRPr="00F469FC" w:rsidRDefault="004B7931" w:rsidP="004B7931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3103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C025A" w14:textId="42426FC7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4B7931" w:rsidRPr="00F469FC" w14:paraId="50FF481B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A3B19" w14:textId="77777777" w:rsidR="004B7931" w:rsidRPr="00F469FC" w:rsidRDefault="004B7931" w:rsidP="004B7931">
            <w:pPr>
              <w:ind w:right="120"/>
              <w:rPr>
                <w:szCs w:val="20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75-8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9F1BE" w14:textId="464E1143" w:rsidR="004B7931" w:rsidRPr="00F469FC" w:rsidRDefault="004B7931" w:rsidP="004B7931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0.013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BE0B0" w14:textId="5D48A10E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79188" w14:textId="207E6412" w:rsidR="004B7931" w:rsidRPr="00F469FC" w:rsidRDefault="004B7931" w:rsidP="004B7931">
            <w:pPr>
              <w:jc w:val="right"/>
            </w:pPr>
            <w:r w:rsidRPr="00F469FC">
              <w:t>-0.062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70730" w14:textId="2886755E" w:rsidR="004B7931" w:rsidRPr="00F469FC" w:rsidRDefault="004B7931" w:rsidP="004B7931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BB527" w14:textId="11DC4951" w:rsidR="004B7931" w:rsidRPr="00F469FC" w:rsidRDefault="004B7931" w:rsidP="004B7931">
            <w:pPr>
              <w:jc w:val="right"/>
              <w:rPr>
                <w:bCs/>
                <w:i/>
                <w:iCs/>
              </w:rPr>
            </w:pPr>
            <w:r w:rsidRPr="00F469FC">
              <w:t>-0.363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13E41" w14:textId="4127065A" w:rsidR="004B7931" w:rsidRPr="00F469FC" w:rsidRDefault="004B7931" w:rsidP="004B7931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E4073" w14:textId="336A1F30" w:rsidR="004B7931" w:rsidRPr="00F469FC" w:rsidRDefault="004B7931" w:rsidP="004B7931">
            <w:pPr>
              <w:jc w:val="right"/>
              <w:rPr>
                <w:i/>
                <w:iCs/>
                <w:lang w:eastAsia="en-GB"/>
              </w:rPr>
            </w:pPr>
            <w:r w:rsidRPr="00F469FC">
              <w:t>-0.8810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B2BE1" w14:textId="404E4CF6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* </w:t>
            </w:r>
          </w:p>
        </w:tc>
      </w:tr>
      <w:tr w:rsidR="004B7931" w:rsidRPr="00F469FC" w14:paraId="54558C64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C7E06D4" w14:textId="77777777" w:rsidR="004B7931" w:rsidRPr="00F469FC" w:rsidRDefault="004B7931" w:rsidP="004B7931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8D6BF" w14:textId="23BE2527" w:rsidR="004B7931" w:rsidRPr="00F469FC" w:rsidRDefault="004B7931" w:rsidP="004B7931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69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32E3C" w14:textId="3E0358E8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18D43" w14:textId="51C7C9D8" w:rsidR="004B7931" w:rsidRPr="00F469FC" w:rsidRDefault="004B7931" w:rsidP="004B7931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199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51889" w14:textId="5DCFC918" w:rsidR="004B7931" w:rsidRPr="00F469FC" w:rsidRDefault="004B7931" w:rsidP="004B7931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B0767" w14:textId="4A46B2F2" w:rsidR="004B7931" w:rsidRPr="00F469FC" w:rsidRDefault="004B7931" w:rsidP="004B7931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309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7C6C5" w14:textId="1809FF7A" w:rsidR="004B7931" w:rsidRPr="00F469FC" w:rsidRDefault="004B7931" w:rsidP="004B7931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150EE" w14:textId="5BCD1678" w:rsidR="004B7931" w:rsidRPr="00F469FC" w:rsidRDefault="004B7931" w:rsidP="004B7931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3546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A7A60" w14:textId="728BDFF7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4B7931" w:rsidRPr="00F469FC" w14:paraId="1562F313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7B829" w14:textId="77777777" w:rsidR="004B7931" w:rsidRPr="00F469FC" w:rsidRDefault="004B7931" w:rsidP="004B7931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85+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0E2F2" w14:textId="5DC5F0CB" w:rsidR="004B7931" w:rsidRPr="00F469FC" w:rsidRDefault="004B7931" w:rsidP="004B7931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0.068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F470A" w14:textId="3BDD68B2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51E66" w14:textId="683DF2DC" w:rsidR="004B7931" w:rsidRPr="00F469FC" w:rsidRDefault="004B7931" w:rsidP="004B7931">
            <w:pPr>
              <w:jc w:val="right"/>
            </w:pPr>
            <w:r w:rsidRPr="00F469FC">
              <w:t>-0.070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C321A" w14:textId="6D41158F" w:rsidR="004B7931" w:rsidRPr="00F469FC" w:rsidRDefault="004B7931" w:rsidP="004B7931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B03D0" w14:textId="124078F9" w:rsidR="004B7931" w:rsidRPr="00F469FC" w:rsidRDefault="004B7931" w:rsidP="004B7931">
            <w:pPr>
              <w:jc w:val="right"/>
              <w:rPr>
                <w:bCs/>
                <w:i/>
                <w:iCs/>
              </w:rPr>
            </w:pPr>
            <w:r w:rsidRPr="00F469FC">
              <w:t>0.243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DF969" w14:textId="5E266FF1" w:rsidR="004B7931" w:rsidRPr="00F469FC" w:rsidRDefault="004B7931" w:rsidP="004B7931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6097B" w14:textId="7A998F4B" w:rsidR="004B7931" w:rsidRPr="00F469FC" w:rsidRDefault="004B7931" w:rsidP="004B7931">
            <w:pPr>
              <w:jc w:val="right"/>
              <w:rPr>
                <w:i/>
                <w:iCs/>
                <w:lang w:eastAsia="en-GB"/>
              </w:rPr>
            </w:pPr>
            <w:r w:rsidRPr="00F469FC">
              <w:t>-0.2646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6B9CE" w14:textId="5D0A89F0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4B7931" w:rsidRPr="00F469FC" w14:paraId="22614925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013CE36" w14:textId="77777777" w:rsidR="004B7931" w:rsidRPr="00F469FC" w:rsidRDefault="004B7931" w:rsidP="004B7931">
            <w:pPr>
              <w:tabs>
                <w:tab w:val="right" w:pos="2431"/>
              </w:tabs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AAAD5" w14:textId="633E10B5" w:rsidR="004B7931" w:rsidRPr="00F469FC" w:rsidRDefault="004B7931" w:rsidP="004B7931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102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89693" w14:textId="1973AC7E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58682" w14:textId="0D7B56DB" w:rsidR="004B7931" w:rsidRPr="00F469FC" w:rsidRDefault="004B7931" w:rsidP="004B7931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239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5DB81" w14:textId="0C5EEE4A" w:rsidR="004B7931" w:rsidRPr="00F469FC" w:rsidRDefault="004B7931" w:rsidP="004B7931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2B922" w14:textId="61B4C1B3" w:rsidR="004B7931" w:rsidRPr="00F469FC" w:rsidRDefault="004B7931" w:rsidP="004B7931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404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51BF4" w14:textId="0795F826" w:rsidR="004B7931" w:rsidRPr="00F469FC" w:rsidRDefault="004B7931" w:rsidP="004B7931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E27DF" w14:textId="49033C24" w:rsidR="004B7931" w:rsidRPr="00F469FC" w:rsidRDefault="004B7931" w:rsidP="004B7931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5140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C73BE" w14:textId="22E013C4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4B7931" w:rsidRPr="00F469FC" w14:paraId="4F1C97B6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FD382" w14:textId="77777777" w:rsidR="004B7931" w:rsidRPr="00F469FC" w:rsidRDefault="004B7931" w:rsidP="004B7931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BLAC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1C524" w14:textId="5B369906" w:rsidR="004B7931" w:rsidRPr="00F469FC" w:rsidRDefault="004B7931" w:rsidP="004B7931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0.483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4E8A6" w14:textId="10A10CFD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DD172" w14:textId="5705B198" w:rsidR="004B7931" w:rsidRPr="00F469FC" w:rsidRDefault="004B7931" w:rsidP="004B7931">
            <w:pPr>
              <w:jc w:val="right"/>
            </w:pPr>
            <w:r w:rsidRPr="00F469FC">
              <w:t>0.441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8AB2D" w14:textId="5AF3DA1D" w:rsidR="004B7931" w:rsidRPr="00F469FC" w:rsidRDefault="004B7931" w:rsidP="004B7931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BAFFF" w14:textId="5F4E93D4" w:rsidR="004B7931" w:rsidRPr="00F469FC" w:rsidRDefault="004B7931" w:rsidP="004B7931">
            <w:pPr>
              <w:jc w:val="right"/>
              <w:rPr>
                <w:bCs/>
                <w:i/>
                <w:iCs/>
              </w:rPr>
            </w:pPr>
            <w:r w:rsidRPr="00F469FC">
              <w:t>0.700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BA186" w14:textId="20A4967D" w:rsidR="004B7931" w:rsidRPr="00F469FC" w:rsidRDefault="004B7931" w:rsidP="004B7931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*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0945A" w14:textId="38D16EB0" w:rsidR="004B7931" w:rsidRPr="00F469FC" w:rsidRDefault="004B7931" w:rsidP="004B7931">
            <w:pPr>
              <w:jc w:val="right"/>
              <w:rPr>
                <w:i/>
                <w:iCs/>
                <w:lang w:eastAsia="en-GB"/>
              </w:rPr>
            </w:pPr>
            <w:r w:rsidRPr="00F469FC">
              <w:t>1.1272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83881" w14:textId="1826AFBA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</w:tr>
      <w:tr w:rsidR="004B7931" w:rsidRPr="00F469FC" w14:paraId="1452EC03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6F4FBDC" w14:textId="77777777" w:rsidR="004B7931" w:rsidRPr="00F469FC" w:rsidRDefault="004B7931" w:rsidP="004B7931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ED920" w14:textId="6729A77F" w:rsidR="004B7931" w:rsidRPr="00F469FC" w:rsidRDefault="004B7931" w:rsidP="004B7931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316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C6EEC" w14:textId="77777777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84CD2" w14:textId="18A9A075" w:rsidR="004B7931" w:rsidRPr="00F469FC" w:rsidRDefault="004B7931" w:rsidP="004B7931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338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7DC26" w14:textId="77777777" w:rsidR="004B7931" w:rsidRPr="00F469FC" w:rsidRDefault="004B7931" w:rsidP="004B7931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558B3" w14:textId="2F837F84" w:rsidR="004B7931" w:rsidRPr="00F469FC" w:rsidRDefault="004B7931" w:rsidP="004B7931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311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89C06" w14:textId="77777777" w:rsidR="004B7931" w:rsidRPr="00F469FC" w:rsidRDefault="004B7931" w:rsidP="004B7931">
            <w:pPr>
              <w:rPr>
                <w:i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67995" w14:textId="15082DD8" w:rsidR="004B7931" w:rsidRPr="00F469FC" w:rsidRDefault="004B7931" w:rsidP="004B7931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3992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31615" w14:textId="77777777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</w:p>
        </w:tc>
      </w:tr>
      <w:tr w:rsidR="004B7931" w:rsidRPr="00F469FC" w14:paraId="12CA26A1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4F466" w14:textId="77777777" w:rsidR="004B7931" w:rsidRPr="00F469FC" w:rsidRDefault="004B7931" w:rsidP="004B7931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ASI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0C792" w14:textId="0FFD2181" w:rsidR="004B7931" w:rsidRPr="00F469FC" w:rsidRDefault="004B7931" w:rsidP="004B7931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0.026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4EFB4" w14:textId="47029584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C80B1" w14:textId="6E325055" w:rsidR="004B7931" w:rsidRPr="00F469FC" w:rsidRDefault="004B7931" w:rsidP="004B7931">
            <w:pPr>
              <w:jc w:val="right"/>
            </w:pPr>
            <w:r w:rsidRPr="00F469FC">
              <w:t>-0.077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1D7E5" w14:textId="1B4B66F4" w:rsidR="004B7931" w:rsidRPr="00F469FC" w:rsidRDefault="004B7931" w:rsidP="004B7931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464F9" w14:textId="6F2A513B" w:rsidR="004B7931" w:rsidRPr="00F469FC" w:rsidRDefault="004B7931" w:rsidP="004B7931">
            <w:pPr>
              <w:jc w:val="right"/>
              <w:rPr>
                <w:bCs/>
                <w:i/>
                <w:iCs/>
              </w:rPr>
            </w:pPr>
            <w:r w:rsidRPr="00F469FC">
              <w:t>-0.064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29D2B" w14:textId="21A699C3" w:rsidR="004B7931" w:rsidRPr="00F469FC" w:rsidRDefault="004B7931" w:rsidP="004B7931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44600" w14:textId="4D8EF6FF" w:rsidR="004B7931" w:rsidRPr="00F469FC" w:rsidRDefault="004B7931" w:rsidP="004B7931">
            <w:pPr>
              <w:jc w:val="right"/>
              <w:rPr>
                <w:i/>
                <w:iCs/>
                <w:lang w:eastAsia="en-GB"/>
              </w:rPr>
            </w:pPr>
            <w:r w:rsidRPr="00F469FC">
              <w:t>0.1074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E3D7F" w14:textId="0B76152B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4B7931" w:rsidRPr="00F469FC" w14:paraId="2B7FBE91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0389AC5" w14:textId="77777777" w:rsidR="004B7931" w:rsidRPr="00F469FC" w:rsidRDefault="004B7931" w:rsidP="004B7931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65ED1" w14:textId="227231BB" w:rsidR="004B7931" w:rsidRPr="00F469FC" w:rsidRDefault="004B7931" w:rsidP="004B7931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21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05D75" w14:textId="77777777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E09B4" w14:textId="0172D956" w:rsidR="004B7931" w:rsidRPr="00F469FC" w:rsidRDefault="004B7931" w:rsidP="004B7931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39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6FAB5" w14:textId="77777777" w:rsidR="004B7931" w:rsidRPr="00F469FC" w:rsidRDefault="004B7931" w:rsidP="004B7931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CD410" w14:textId="466657D8" w:rsidR="004B7931" w:rsidRPr="00F469FC" w:rsidRDefault="004B7931" w:rsidP="004B7931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59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02948" w14:textId="77777777" w:rsidR="004B7931" w:rsidRPr="00F469FC" w:rsidRDefault="004B7931" w:rsidP="004B7931">
            <w:pPr>
              <w:rPr>
                <w:i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C5CDC" w14:textId="225E3760" w:rsidR="004B7931" w:rsidRPr="00F469FC" w:rsidRDefault="004B7931" w:rsidP="004B7931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0723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35C7B" w14:textId="77777777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</w:p>
        </w:tc>
      </w:tr>
      <w:tr w:rsidR="004B7931" w:rsidRPr="00F469FC" w14:paraId="6AD01E9E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E7905" w14:textId="77777777" w:rsidR="004B7931" w:rsidRPr="00F469FC" w:rsidRDefault="004B7931" w:rsidP="004B7931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MIXE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5A56F" w14:textId="6EB46A7C" w:rsidR="004B7931" w:rsidRPr="00F469FC" w:rsidRDefault="004B7931" w:rsidP="004B7931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0.062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86D63" w14:textId="5740DEE5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9558A" w14:textId="1649CA4D" w:rsidR="004B7931" w:rsidRPr="00F469FC" w:rsidRDefault="004B7931" w:rsidP="004B7931">
            <w:pPr>
              <w:jc w:val="right"/>
            </w:pPr>
            <w:r w:rsidRPr="00F469FC">
              <w:t>0.138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38287" w14:textId="3E0169E2" w:rsidR="004B7931" w:rsidRPr="00F469FC" w:rsidRDefault="004B7931" w:rsidP="004B7931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31E08" w14:textId="6F76A357" w:rsidR="004B7931" w:rsidRPr="00F469FC" w:rsidRDefault="004B7931" w:rsidP="004B7931">
            <w:pPr>
              <w:jc w:val="right"/>
              <w:rPr>
                <w:bCs/>
                <w:i/>
                <w:iCs/>
              </w:rPr>
            </w:pPr>
            <w:r w:rsidRPr="00F469FC">
              <w:t>0.122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3DA18" w14:textId="08713727" w:rsidR="004B7931" w:rsidRPr="00F469FC" w:rsidRDefault="004B7931" w:rsidP="004B7931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2A59B" w14:textId="10BA6DFA" w:rsidR="004B7931" w:rsidRPr="00F469FC" w:rsidRDefault="004B7931" w:rsidP="004B7931">
            <w:pPr>
              <w:jc w:val="right"/>
              <w:rPr>
                <w:i/>
                <w:iCs/>
                <w:lang w:eastAsia="en-GB"/>
              </w:rPr>
            </w:pPr>
            <w:r w:rsidRPr="00F469FC">
              <w:t>0.5005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811CF" w14:textId="0806D988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</w:tr>
      <w:tr w:rsidR="004B7931" w:rsidRPr="00F469FC" w14:paraId="71B2E7B7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D338D4E" w14:textId="77777777" w:rsidR="004B7931" w:rsidRPr="00F469FC" w:rsidRDefault="004B7931" w:rsidP="004B7931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0D78E" w14:textId="065AEF92" w:rsidR="004B7931" w:rsidRPr="00F469FC" w:rsidRDefault="004B7931" w:rsidP="004B7931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46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A43D7" w14:textId="77777777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98677" w14:textId="7979DC30" w:rsidR="004B7931" w:rsidRPr="00F469FC" w:rsidRDefault="004B7931" w:rsidP="004B7931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86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86AB4" w14:textId="77777777" w:rsidR="004B7931" w:rsidRPr="00F469FC" w:rsidRDefault="004B7931" w:rsidP="004B7931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275AC" w14:textId="73A6BB38" w:rsidR="004B7931" w:rsidRPr="00F469FC" w:rsidRDefault="004B7931" w:rsidP="004B7931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153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9321B" w14:textId="77777777" w:rsidR="004B7931" w:rsidRPr="00F469FC" w:rsidRDefault="004B7931" w:rsidP="004B7931">
            <w:pPr>
              <w:rPr>
                <w:i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421DA" w14:textId="241ED97D" w:rsidR="004B7931" w:rsidRPr="00F469FC" w:rsidRDefault="004B7931" w:rsidP="004B7931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1674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3A58D" w14:textId="77777777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</w:p>
        </w:tc>
      </w:tr>
      <w:tr w:rsidR="004B7931" w:rsidRPr="00F469FC" w14:paraId="5EA7B2D6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03AFB" w14:textId="77777777" w:rsidR="004B7931" w:rsidRPr="00F469FC" w:rsidRDefault="004B7931" w:rsidP="004B7931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OTH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3B7C8" w14:textId="07FFD5F5" w:rsidR="004B7931" w:rsidRPr="00F469FC" w:rsidRDefault="004B7931" w:rsidP="004B7931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0.076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E2C3A" w14:textId="67216601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38C3A" w14:textId="6CFD6CC5" w:rsidR="004B7931" w:rsidRPr="00F469FC" w:rsidRDefault="004B7931" w:rsidP="004B7931">
            <w:pPr>
              <w:jc w:val="right"/>
            </w:pPr>
            <w:r w:rsidRPr="00F469FC">
              <w:t>0.015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78123" w14:textId="08611C48" w:rsidR="004B7931" w:rsidRPr="00F469FC" w:rsidRDefault="004B7931" w:rsidP="004B7931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1DD21" w14:textId="0841446C" w:rsidR="004B7931" w:rsidRPr="00F469FC" w:rsidRDefault="004B7931" w:rsidP="004B7931">
            <w:pPr>
              <w:jc w:val="right"/>
              <w:rPr>
                <w:bCs/>
                <w:i/>
                <w:iCs/>
              </w:rPr>
            </w:pPr>
            <w:r w:rsidRPr="00F469FC">
              <w:t>0.087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D046C" w14:textId="256AECDE" w:rsidR="004B7931" w:rsidRPr="00F469FC" w:rsidRDefault="004B7931" w:rsidP="004B7931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F5703" w14:textId="2B3577CD" w:rsidR="004B7931" w:rsidRPr="00F469FC" w:rsidRDefault="004B7931" w:rsidP="004B7931">
            <w:pPr>
              <w:jc w:val="right"/>
              <w:rPr>
                <w:i/>
                <w:iCs/>
                <w:lang w:eastAsia="en-GB"/>
              </w:rPr>
            </w:pPr>
            <w:r w:rsidRPr="00F469FC">
              <w:t>0.0500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9D547" w14:textId="1C32987E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4B7931" w:rsidRPr="00F469FC" w14:paraId="7FB70DA9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2849A1D" w14:textId="77777777" w:rsidR="004B7931" w:rsidRPr="00F469FC" w:rsidRDefault="004B7931" w:rsidP="004B7931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92EF1" w14:textId="1DB8747D" w:rsidR="004B7931" w:rsidRPr="00F469FC" w:rsidRDefault="004B7931" w:rsidP="004B7931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61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A9650" w14:textId="77777777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54ED4" w14:textId="1899A3DD" w:rsidR="004B7931" w:rsidRPr="00F469FC" w:rsidRDefault="004B7931" w:rsidP="004B7931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150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E1E11" w14:textId="77777777" w:rsidR="004B7931" w:rsidRPr="00F469FC" w:rsidRDefault="004B7931" w:rsidP="004B7931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4402E" w14:textId="3613FB26" w:rsidR="004B7931" w:rsidRPr="00F469FC" w:rsidRDefault="004B7931" w:rsidP="004B7931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199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EDB8E" w14:textId="77777777" w:rsidR="004B7931" w:rsidRPr="00F469FC" w:rsidRDefault="004B7931" w:rsidP="004B7931">
            <w:pPr>
              <w:jc w:val="right"/>
              <w:rPr>
                <w:i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9D54B" w14:textId="0E6AA1B9" w:rsidR="004B7931" w:rsidRPr="00F469FC" w:rsidRDefault="004B7931" w:rsidP="004B7931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2438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857A5" w14:textId="77777777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</w:p>
        </w:tc>
      </w:tr>
      <w:tr w:rsidR="004B7931" w:rsidRPr="00F469FC" w14:paraId="1275E9FC" w14:textId="77777777" w:rsidTr="00463EF9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21B81" w14:textId="77777777" w:rsidR="004B7931" w:rsidRPr="00F469FC" w:rsidRDefault="004B7931" w:rsidP="004B7931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LONG TERM CONDITI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60738" w14:textId="31D783F2" w:rsidR="004B7931" w:rsidRPr="00F469FC" w:rsidRDefault="004B7931" w:rsidP="004B7931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0.002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FC3C9" w14:textId="3EC3BE3D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6EB0E" w14:textId="243FC1D5" w:rsidR="004B7931" w:rsidRPr="00F469FC" w:rsidRDefault="004B7931" w:rsidP="004B7931">
            <w:pPr>
              <w:jc w:val="right"/>
            </w:pPr>
            <w:r w:rsidRPr="00F469FC">
              <w:t>0.040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46DCD" w14:textId="21232991" w:rsidR="004B7931" w:rsidRPr="00F469FC" w:rsidRDefault="004B7931" w:rsidP="004B7931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512BC" w14:textId="287B2C0B" w:rsidR="004B7931" w:rsidRPr="00F469FC" w:rsidRDefault="004B7931" w:rsidP="004B7931">
            <w:pPr>
              <w:jc w:val="right"/>
              <w:rPr>
                <w:bCs/>
                <w:i/>
                <w:iCs/>
              </w:rPr>
            </w:pPr>
            <w:r w:rsidRPr="00F469FC">
              <w:t>-0.017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C9827" w14:textId="1FEA5008" w:rsidR="004B7931" w:rsidRPr="00F469FC" w:rsidRDefault="004B7931" w:rsidP="004B7931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5F28C" w14:textId="23D54057" w:rsidR="004B7931" w:rsidRPr="00F469FC" w:rsidRDefault="004B7931" w:rsidP="004B7931">
            <w:pPr>
              <w:jc w:val="right"/>
              <w:rPr>
                <w:i/>
                <w:iCs/>
                <w:lang w:eastAsia="en-GB"/>
              </w:rPr>
            </w:pPr>
            <w:r w:rsidRPr="00F469FC">
              <w:t>0.0654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6D1A7" w14:textId="1C9C0CF6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4B7931" w:rsidRPr="00F469FC" w14:paraId="084AE5F8" w14:textId="77777777" w:rsidTr="00463EF9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09E14D4" w14:textId="77777777" w:rsidR="004B7931" w:rsidRPr="00F469FC" w:rsidRDefault="004B7931" w:rsidP="004B7931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1F044" w14:textId="40869EC3" w:rsidR="004B7931" w:rsidRPr="00F469FC" w:rsidRDefault="004B7931" w:rsidP="004B7931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38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B4616" w14:textId="77777777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C6441" w14:textId="2854FC77" w:rsidR="004B7931" w:rsidRPr="00F469FC" w:rsidRDefault="004B7931" w:rsidP="004B7931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60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ED62D" w14:textId="77777777" w:rsidR="004B7931" w:rsidRPr="00F469FC" w:rsidRDefault="004B7931" w:rsidP="004B7931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B378B" w14:textId="3EB61859" w:rsidR="004B7931" w:rsidRPr="00F469FC" w:rsidRDefault="004B7931" w:rsidP="004B7931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87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E9601" w14:textId="77777777" w:rsidR="004B7931" w:rsidRPr="00F469FC" w:rsidRDefault="004B7931" w:rsidP="004B7931">
            <w:pPr>
              <w:jc w:val="right"/>
              <w:rPr>
                <w:i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D7B48" w14:textId="78E6F581" w:rsidR="004B7931" w:rsidRPr="00F469FC" w:rsidRDefault="004B7931" w:rsidP="004B7931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1156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F479B" w14:textId="77777777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</w:p>
        </w:tc>
      </w:tr>
      <w:tr w:rsidR="004B7931" w:rsidRPr="00F469FC" w14:paraId="6D0046B8" w14:textId="77777777" w:rsidTr="00463EF9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51AB5" w14:textId="77777777" w:rsidR="004B7931" w:rsidRPr="00F469FC" w:rsidRDefault="004B7931" w:rsidP="004B7931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IMD SCOR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E73C3" w14:textId="25768844" w:rsidR="004B7931" w:rsidRPr="00F469FC" w:rsidRDefault="004B7931" w:rsidP="004B7931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0.000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BC9CB" w14:textId="3F3EF528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9554C" w14:textId="6CFB357B" w:rsidR="004B7931" w:rsidRPr="00F469FC" w:rsidRDefault="004B7931" w:rsidP="004B7931">
            <w:pPr>
              <w:jc w:val="right"/>
            </w:pPr>
            <w:r w:rsidRPr="00F469FC">
              <w:t>0.000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A3BAC" w14:textId="2F296D38" w:rsidR="004B7931" w:rsidRPr="00F469FC" w:rsidRDefault="004B7931" w:rsidP="004B7931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00103" w14:textId="696DC86A" w:rsidR="004B7931" w:rsidRPr="00F469FC" w:rsidRDefault="004B7931" w:rsidP="004B7931">
            <w:pPr>
              <w:jc w:val="right"/>
              <w:rPr>
                <w:bCs/>
                <w:i/>
                <w:iCs/>
              </w:rPr>
            </w:pPr>
            <w:r w:rsidRPr="00F469FC">
              <w:t>0.000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3AD86" w14:textId="4976C084" w:rsidR="004B7931" w:rsidRPr="00F469FC" w:rsidRDefault="004B7931" w:rsidP="004B7931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4DAED" w14:textId="7EBA6F4D" w:rsidR="004B7931" w:rsidRPr="00F469FC" w:rsidRDefault="004B7931" w:rsidP="004B7931">
            <w:pPr>
              <w:jc w:val="right"/>
              <w:rPr>
                <w:i/>
                <w:iCs/>
                <w:lang w:eastAsia="en-GB"/>
              </w:rPr>
            </w:pPr>
            <w:r w:rsidRPr="00F469FC">
              <w:t>0.0016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F89A4" w14:textId="0A5295C1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</w:tr>
      <w:tr w:rsidR="004B7931" w:rsidRPr="00F469FC" w14:paraId="36728DD0" w14:textId="77777777" w:rsidTr="00463EF9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EA6017F" w14:textId="77777777" w:rsidR="004B7931" w:rsidRPr="00F469FC" w:rsidRDefault="004B7931" w:rsidP="004B7931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43A56" w14:textId="29A97653" w:rsidR="004B7931" w:rsidRPr="00F469FC" w:rsidRDefault="004B7931" w:rsidP="004B7931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00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E9683" w14:textId="77777777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0EBF2" w14:textId="08C57A56" w:rsidR="004B7931" w:rsidRPr="00F469FC" w:rsidRDefault="004B7931" w:rsidP="004B7931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00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8656B" w14:textId="77777777" w:rsidR="004B7931" w:rsidRPr="00F469FC" w:rsidRDefault="004B7931" w:rsidP="004B7931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76212" w14:textId="6575D69C" w:rsidR="004B7931" w:rsidRPr="00F469FC" w:rsidRDefault="004B7931" w:rsidP="004B7931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00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A2479" w14:textId="77777777" w:rsidR="004B7931" w:rsidRPr="00F469FC" w:rsidRDefault="004B7931" w:rsidP="004B7931">
            <w:pPr>
              <w:jc w:val="right"/>
              <w:rPr>
                <w:i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5F32D" w14:textId="653B4C72" w:rsidR="004B7931" w:rsidRPr="00F469FC" w:rsidRDefault="004B7931" w:rsidP="004B7931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0006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EC830" w14:textId="77777777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</w:p>
        </w:tc>
      </w:tr>
      <w:tr w:rsidR="004B7931" w:rsidRPr="00F469FC" w14:paraId="3045A628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3F97E" w14:textId="77777777" w:rsidR="004B7931" w:rsidRPr="00F469FC" w:rsidRDefault="004B7931" w:rsidP="004B7931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constan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71C3B" w14:textId="0FC31431" w:rsidR="004B7931" w:rsidRPr="00F469FC" w:rsidRDefault="004B7931" w:rsidP="004B7931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0.084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2EBE3" w14:textId="3CF5E835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01EE3" w14:textId="749FE376" w:rsidR="004B7931" w:rsidRPr="00F469FC" w:rsidRDefault="004B7931" w:rsidP="004B7931">
            <w:pPr>
              <w:jc w:val="right"/>
            </w:pPr>
            <w:r w:rsidRPr="00F469FC">
              <w:t>-0.072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D9F84" w14:textId="79417576" w:rsidR="004B7931" w:rsidRPr="00F469FC" w:rsidRDefault="004B7931" w:rsidP="004B7931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D5582" w14:textId="2CBE705D" w:rsidR="004B7931" w:rsidRPr="00F469FC" w:rsidRDefault="004B7931" w:rsidP="004B7931">
            <w:pPr>
              <w:jc w:val="right"/>
              <w:rPr>
                <w:bCs/>
                <w:i/>
                <w:iCs/>
              </w:rPr>
            </w:pPr>
            <w:r w:rsidRPr="00F469FC">
              <w:t>-0.003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62BCD" w14:textId="35E65814" w:rsidR="004B7931" w:rsidRPr="00F469FC" w:rsidRDefault="004B7931" w:rsidP="004B7931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B2D91" w14:textId="6281B014" w:rsidR="004B7931" w:rsidRPr="00F469FC" w:rsidRDefault="004B7931" w:rsidP="004B7931">
            <w:pPr>
              <w:jc w:val="right"/>
              <w:rPr>
                <w:i/>
                <w:iCs/>
                <w:lang w:eastAsia="en-GB"/>
              </w:rPr>
            </w:pPr>
            <w:r w:rsidRPr="00F469FC">
              <w:t>0.1547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FE234" w14:textId="32A06D67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4B7931" w:rsidRPr="00F469FC" w14:paraId="4D79EFBA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B040805" w14:textId="77777777" w:rsidR="004B7931" w:rsidRPr="00F469FC" w:rsidRDefault="004B7931" w:rsidP="004B7931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4B08F" w14:textId="07CDE065" w:rsidR="004B7931" w:rsidRPr="00F469FC" w:rsidRDefault="004B7931" w:rsidP="004B7931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55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64AD3" w14:textId="77777777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13134" w14:textId="52713CD7" w:rsidR="004B7931" w:rsidRPr="00F469FC" w:rsidRDefault="004B7931" w:rsidP="004B7931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88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98CB6" w14:textId="77777777" w:rsidR="004B7931" w:rsidRPr="00F469FC" w:rsidRDefault="004B7931" w:rsidP="004B7931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7CD0C" w14:textId="4EF9373A" w:rsidR="004B7931" w:rsidRPr="00F469FC" w:rsidRDefault="004B7931" w:rsidP="004B7931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118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248A3" w14:textId="77777777" w:rsidR="004B7931" w:rsidRPr="00F469FC" w:rsidRDefault="004B7931" w:rsidP="004B7931">
            <w:pPr>
              <w:jc w:val="right"/>
              <w:rPr>
                <w:i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951AE" w14:textId="27A2522E" w:rsidR="004B7931" w:rsidRPr="00F469FC" w:rsidRDefault="004B7931" w:rsidP="004B7931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1733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F7075" w14:textId="77777777" w:rsidR="004B7931" w:rsidRPr="00F469FC" w:rsidRDefault="004B7931" w:rsidP="004B7931">
            <w:pPr>
              <w:rPr>
                <w:i/>
                <w:iCs/>
                <w:vertAlign w:val="superscript"/>
                <w:lang w:eastAsia="en-GB"/>
              </w:rPr>
            </w:pPr>
          </w:p>
        </w:tc>
      </w:tr>
      <w:tr w:rsidR="00C815A8" w:rsidRPr="00F469FC" w14:paraId="71DC6843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9EE8763" w14:textId="77777777" w:rsidR="00C815A8" w:rsidRPr="00F469FC" w:rsidRDefault="00C815A8" w:rsidP="00836CCD">
            <w:pPr>
              <w:tabs>
                <w:tab w:val="right" w:pos="2856"/>
              </w:tabs>
              <w:ind w:right="120"/>
              <w:rPr>
                <w:i/>
                <w:szCs w:val="20"/>
              </w:rPr>
            </w:pPr>
            <w:r w:rsidRPr="00F469FC">
              <w:rPr>
                <w:i/>
                <w:szCs w:val="20"/>
              </w:rPr>
              <w:t>Practices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CCD27C" w14:textId="6E6AB992" w:rsidR="00C815A8" w:rsidRPr="00F469FC" w:rsidRDefault="00C815A8" w:rsidP="00836CCD">
            <w:pPr>
              <w:ind w:right="20"/>
              <w:jc w:val="right"/>
              <w:rPr>
                <w:lang w:eastAsia="en-GB"/>
              </w:rPr>
            </w:pPr>
            <w:r w:rsidRPr="00F469FC">
              <w:t>6</w:t>
            </w:r>
            <w:r w:rsidR="004B7931" w:rsidRPr="00F469FC">
              <w:t>427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B399A5" w14:textId="77777777" w:rsidR="00C815A8" w:rsidRPr="00F469FC" w:rsidRDefault="00C815A8" w:rsidP="00836CCD">
            <w:pPr>
              <w:jc w:val="right"/>
              <w:rPr>
                <w:i/>
                <w:iCs/>
                <w:sz w:val="20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F1A0411" w14:textId="2A1C36C4" w:rsidR="00C815A8" w:rsidRPr="00F469FC" w:rsidRDefault="004B7931" w:rsidP="00836CCD">
            <w:pPr>
              <w:jc w:val="right"/>
              <w:rPr>
                <w:i/>
                <w:iCs/>
              </w:rPr>
            </w:pPr>
            <w:r w:rsidRPr="00F469FC">
              <w:t>6427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41AD1B3" w14:textId="77777777" w:rsidR="00C815A8" w:rsidRPr="00F469FC" w:rsidRDefault="00C815A8" w:rsidP="00836CCD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EBA27B" w14:textId="6BA05583" w:rsidR="00C815A8" w:rsidRPr="00F469FC" w:rsidRDefault="004B7931" w:rsidP="00836CCD">
            <w:pPr>
              <w:jc w:val="right"/>
              <w:rPr>
                <w:i/>
                <w:iCs/>
              </w:rPr>
            </w:pPr>
            <w:r w:rsidRPr="00F469FC">
              <w:t>6427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C53C73" w14:textId="77777777" w:rsidR="00C815A8" w:rsidRPr="00F469FC" w:rsidRDefault="00C815A8" w:rsidP="00836CCD">
            <w:pPr>
              <w:jc w:val="right"/>
              <w:rPr>
                <w:sz w:val="20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6ACD3AD" w14:textId="14D5226F" w:rsidR="00C815A8" w:rsidRPr="00F469FC" w:rsidRDefault="004B7931" w:rsidP="00836CCD">
            <w:pPr>
              <w:jc w:val="right"/>
              <w:rPr>
                <w:i/>
                <w:iCs/>
                <w:lang w:eastAsia="en-GB"/>
              </w:rPr>
            </w:pPr>
            <w:r w:rsidRPr="00F469FC">
              <w:t>6427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F419420" w14:textId="77777777" w:rsidR="00C815A8" w:rsidRPr="00F469FC" w:rsidRDefault="00C815A8" w:rsidP="00836CCD">
            <w:pPr>
              <w:jc w:val="right"/>
              <w:rPr>
                <w:i/>
                <w:iCs/>
                <w:sz w:val="20"/>
                <w:lang w:eastAsia="en-GB"/>
              </w:rPr>
            </w:pPr>
          </w:p>
        </w:tc>
      </w:tr>
      <w:tr w:rsidR="00C815A8" w:rsidRPr="00F469FC" w14:paraId="3552BD25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F98CDF9" w14:textId="77777777" w:rsidR="00C815A8" w:rsidRPr="00F469FC" w:rsidRDefault="00C815A8" w:rsidP="00836CCD">
            <w:pPr>
              <w:tabs>
                <w:tab w:val="right" w:pos="2856"/>
              </w:tabs>
              <w:ind w:right="120"/>
              <w:rPr>
                <w:i/>
                <w:szCs w:val="20"/>
              </w:rPr>
            </w:pPr>
            <w:r w:rsidRPr="00F469FC">
              <w:rPr>
                <w:i/>
                <w:szCs w:val="20"/>
              </w:rPr>
              <w:t>CCG clusters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229836" w14:textId="77777777" w:rsidR="00C815A8" w:rsidRPr="00F469FC" w:rsidRDefault="00C815A8" w:rsidP="00836CCD">
            <w:pPr>
              <w:ind w:right="20"/>
              <w:jc w:val="right"/>
            </w:pPr>
            <w:r w:rsidRPr="00F469FC">
              <w:t xml:space="preserve">195 </w:t>
            </w:r>
          </w:p>
        </w:tc>
        <w:tc>
          <w:tcPr>
            <w:tcW w:w="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35FF6D" w14:textId="77777777" w:rsidR="00C815A8" w:rsidRPr="00F469FC" w:rsidRDefault="00C815A8" w:rsidP="00836CCD">
            <w:pPr>
              <w:jc w:val="right"/>
              <w:rPr>
                <w:i/>
                <w:iCs/>
                <w:sz w:val="20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894A7BA" w14:textId="77777777" w:rsidR="00C815A8" w:rsidRPr="00F469FC" w:rsidRDefault="00C815A8" w:rsidP="00836CCD">
            <w:pPr>
              <w:jc w:val="right"/>
            </w:pPr>
            <w:r w:rsidRPr="00F469FC">
              <w:t xml:space="preserve">195 </w:t>
            </w:r>
          </w:p>
        </w:tc>
        <w:tc>
          <w:tcPr>
            <w:tcW w:w="33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9F36E14" w14:textId="77777777" w:rsidR="00C815A8" w:rsidRPr="00F469FC" w:rsidRDefault="00C815A8" w:rsidP="00836CCD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118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D2B122" w14:textId="77777777" w:rsidR="00C815A8" w:rsidRPr="00F469FC" w:rsidRDefault="00C815A8" w:rsidP="00836CCD">
            <w:pPr>
              <w:jc w:val="right"/>
            </w:pPr>
            <w:r w:rsidRPr="00F469FC">
              <w:t xml:space="preserve">195 </w:t>
            </w:r>
          </w:p>
        </w:tc>
        <w:tc>
          <w:tcPr>
            <w:tcW w:w="3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E24436" w14:textId="77777777" w:rsidR="00C815A8" w:rsidRPr="00F469FC" w:rsidRDefault="00C815A8" w:rsidP="00836CCD">
            <w:pPr>
              <w:jc w:val="right"/>
              <w:rPr>
                <w:sz w:val="20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65FA3D0" w14:textId="77777777" w:rsidR="00C815A8" w:rsidRPr="00F469FC" w:rsidRDefault="00C815A8" w:rsidP="00836CCD">
            <w:pPr>
              <w:jc w:val="right"/>
            </w:pPr>
            <w:r w:rsidRPr="00F469FC">
              <w:t xml:space="preserve">195 </w:t>
            </w:r>
          </w:p>
        </w:tc>
        <w:tc>
          <w:tcPr>
            <w:tcW w:w="33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E1C0E06" w14:textId="77777777" w:rsidR="00C815A8" w:rsidRPr="00F469FC" w:rsidRDefault="00C815A8" w:rsidP="00836CCD">
            <w:pPr>
              <w:jc w:val="right"/>
              <w:rPr>
                <w:i/>
                <w:iCs/>
                <w:sz w:val="20"/>
                <w:lang w:eastAsia="en-GB"/>
              </w:rPr>
            </w:pPr>
          </w:p>
        </w:tc>
      </w:tr>
      <w:tr w:rsidR="00C815A8" w:rsidRPr="00F469FC" w14:paraId="748AA6C0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left w:val="nil"/>
              <w:right w:val="nil"/>
            </w:tcBorders>
            <w:vAlign w:val="bottom"/>
          </w:tcPr>
          <w:p w14:paraId="422EFA6D" w14:textId="77777777" w:rsidR="00C815A8" w:rsidRPr="00F469FC" w:rsidRDefault="00C815A8" w:rsidP="00836CCD">
            <w:pPr>
              <w:tabs>
                <w:tab w:val="right" w:pos="2856"/>
              </w:tabs>
              <w:ind w:right="120"/>
              <w:rPr>
                <w:i/>
                <w:szCs w:val="20"/>
              </w:rPr>
            </w:pPr>
            <w:r w:rsidRPr="00F469FC">
              <w:rPr>
                <w:i/>
                <w:szCs w:val="20"/>
              </w:rPr>
              <w:t>R</w:t>
            </w:r>
            <w:r w:rsidRPr="00F469FC">
              <w:rPr>
                <w:i/>
                <w:szCs w:val="20"/>
                <w:vertAlign w:val="superscript"/>
              </w:rPr>
              <w:t>2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49F41A" w14:textId="009890C1" w:rsidR="00C815A8" w:rsidRPr="00F469FC" w:rsidRDefault="00C815A8" w:rsidP="00836CCD">
            <w:pPr>
              <w:ind w:right="20"/>
              <w:jc w:val="right"/>
            </w:pPr>
            <w:r w:rsidRPr="00F469FC">
              <w:t>0.31</w:t>
            </w:r>
            <w:r w:rsidR="004B7931" w:rsidRPr="00F469FC">
              <w:t>8</w:t>
            </w:r>
          </w:p>
        </w:tc>
        <w:tc>
          <w:tcPr>
            <w:tcW w:w="31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264E60" w14:textId="77777777" w:rsidR="00C815A8" w:rsidRPr="00F469FC" w:rsidRDefault="00C815A8" w:rsidP="00836CCD">
            <w:pPr>
              <w:jc w:val="right"/>
              <w:rPr>
                <w:i/>
                <w:iCs/>
                <w:sz w:val="20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left w:val="nil"/>
              <w:right w:val="nil"/>
            </w:tcBorders>
            <w:vAlign w:val="bottom"/>
          </w:tcPr>
          <w:p w14:paraId="1F99BD47" w14:textId="77777777" w:rsidR="00C815A8" w:rsidRPr="00F469FC" w:rsidRDefault="00C815A8" w:rsidP="00836CCD">
            <w:pPr>
              <w:jc w:val="right"/>
            </w:pPr>
            <w:r w:rsidRPr="00F469FC">
              <w:t>0.256</w:t>
            </w:r>
          </w:p>
        </w:tc>
        <w:tc>
          <w:tcPr>
            <w:tcW w:w="332" w:type="dxa"/>
            <w:tcBorders>
              <w:left w:val="nil"/>
              <w:right w:val="nil"/>
            </w:tcBorders>
            <w:vAlign w:val="bottom"/>
          </w:tcPr>
          <w:p w14:paraId="67FEFEC5" w14:textId="77777777" w:rsidR="00C815A8" w:rsidRPr="00F469FC" w:rsidRDefault="00C815A8" w:rsidP="00836CCD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118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80AB53" w14:textId="31C71C17" w:rsidR="00C815A8" w:rsidRPr="00F469FC" w:rsidRDefault="00C815A8" w:rsidP="00836CCD">
            <w:pPr>
              <w:jc w:val="right"/>
            </w:pPr>
            <w:r w:rsidRPr="00F469FC">
              <w:t>0.18</w:t>
            </w:r>
            <w:r w:rsidR="004B7931" w:rsidRPr="00F469FC">
              <w:t>1</w:t>
            </w:r>
          </w:p>
        </w:tc>
        <w:tc>
          <w:tcPr>
            <w:tcW w:w="3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396E3D" w14:textId="77777777" w:rsidR="00C815A8" w:rsidRPr="00F469FC" w:rsidRDefault="00C815A8" w:rsidP="00836CCD">
            <w:pPr>
              <w:jc w:val="right"/>
              <w:rPr>
                <w:sz w:val="20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left w:val="nil"/>
              <w:right w:val="nil"/>
            </w:tcBorders>
            <w:vAlign w:val="bottom"/>
          </w:tcPr>
          <w:p w14:paraId="4946E0E4" w14:textId="126230F8" w:rsidR="00C815A8" w:rsidRPr="00F469FC" w:rsidRDefault="00C815A8" w:rsidP="00836CCD">
            <w:pPr>
              <w:jc w:val="right"/>
            </w:pPr>
            <w:r w:rsidRPr="00F469FC">
              <w:t>0.1</w:t>
            </w:r>
            <w:r w:rsidR="004B7931" w:rsidRPr="00F469FC">
              <w:t>60</w:t>
            </w:r>
          </w:p>
        </w:tc>
        <w:tc>
          <w:tcPr>
            <w:tcW w:w="332" w:type="dxa"/>
            <w:gridSpan w:val="2"/>
            <w:tcBorders>
              <w:left w:val="nil"/>
              <w:right w:val="nil"/>
            </w:tcBorders>
            <w:vAlign w:val="bottom"/>
          </w:tcPr>
          <w:p w14:paraId="3F2E76A6" w14:textId="77777777" w:rsidR="00C815A8" w:rsidRPr="00F469FC" w:rsidRDefault="00C815A8" w:rsidP="00836CCD">
            <w:pPr>
              <w:jc w:val="right"/>
              <w:rPr>
                <w:i/>
                <w:iCs/>
                <w:sz w:val="20"/>
                <w:lang w:eastAsia="en-GB"/>
              </w:rPr>
            </w:pPr>
          </w:p>
        </w:tc>
      </w:tr>
      <w:tr w:rsidR="00C815A8" w:rsidRPr="00F469FC" w14:paraId="4BB4362B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62C1BE6" w14:textId="77777777" w:rsidR="00C815A8" w:rsidRPr="00F469FC" w:rsidRDefault="00C815A8" w:rsidP="00836CCD">
            <w:pPr>
              <w:tabs>
                <w:tab w:val="right" w:pos="2856"/>
              </w:tabs>
              <w:ind w:right="120"/>
              <w:rPr>
                <w:i/>
                <w:szCs w:val="20"/>
              </w:rPr>
            </w:pPr>
            <w:r w:rsidRPr="00F469FC">
              <w:rPr>
                <w:i/>
                <w:szCs w:val="20"/>
              </w:rPr>
              <w:t>RMSE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36FBAD" w14:textId="77777777" w:rsidR="00C815A8" w:rsidRPr="00F469FC" w:rsidRDefault="00C815A8" w:rsidP="00836CCD">
            <w:pPr>
              <w:ind w:right="20"/>
              <w:jc w:val="right"/>
            </w:pPr>
            <w:r w:rsidRPr="00F469FC">
              <w:t>0.118</w:t>
            </w:r>
          </w:p>
        </w:tc>
        <w:tc>
          <w:tcPr>
            <w:tcW w:w="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6213BD" w14:textId="77777777" w:rsidR="00C815A8" w:rsidRPr="00F469FC" w:rsidRDefault="00C815A8" w:rsidP="00836CCD">
            <w:pPr>
              <w:jc w:val="right"/>
              <w:rPr>
                <w:i/>
                <w:iCs/>
                <w:sz w:val="20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29BDEC1" w14:textId="77777777" w:rsidR="00C815A8" w:rsidRPr="00F469FC" w:rsidRDefault="00C815A8" w:rsidP="00836CCD">
            <w:pPr>
              <w:jc w:val="right"/>
            </w:pPr>
            <w:r w:rsidRPr="00F469FC">
              <w:t>0.215</w:t>
            </w:r>
          </w:p>
        </w:tc>
        <w:tc>
          <w:tcPr>
            <w:tcW w:w="33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0BD4239" w14:textId="77777777" w:rsidR="00C815A8" w:rsidRPr="00F469FC" w:rsidRDefault="00C815A8" w:rsidP="00836CCD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118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A22958" w14:textId="77777777" w:rsidR="00C815A8" w:rsidRPr="00F469FC" w:rsidRDefault="00C815A8" w:rsidP="00836CCD">
            <w:pPr>
              <w:jc w:val="right"/>
            </w:pPr>
            <w:r w:rsidRPr="00F469FC">
              <w:t>0.346</w:t>
            </w:r>
          </w:p>
        </w:tc>
        <w:tc>
          <w:tcPr>
            <w:tcW w:w="3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190E5B" w14:textId="77777777" w:rsidR="00C815A8" w:rsidRPr="00F469FC" w:rsidRDefault="00C815A8" w:rsidP="00836CCD">
            <w:pPr>
              <w:jc w:val="right"/>
              <w:rPr>
                <w:sz w:val="20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34881F8" w14:textId="77777777" w:rsidR="00C815A8" w:rsidRPr="00F469FC" w:rsidRDefault="00C815A8" w:rsidP="00836CCD">
            <w:pPr>
              <w:jc w:val="right"/>
            </w:pPr>
            <w:r w:rsidRPr="00F469FC">
              <w:t>0.464</w:t>
            </w:r>
          </w:p>
        </w:tc>
        <w:tc>
          <w:tcPr>
            <w:tcW w:w="33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FAEB074" w14:textId="77777777" w:rsidR="00C815A8" w:rsidRPr="00F469FC" w:rsidRDefault="00C815A8" w:rsidP="00836CCD">
            <w:pPr>
              <w:jc w:val="right"/>
              <w:rPr>
                <w:i/>
                <w:iCs/>
                <w:sz w:val="20"/>
                <w:lang w:eastAsia="en-GB"/>
              </w:rPr>
            </w:pPr>
          </w:p>
        </w:tc>
      </w:tr>
    </w:tbl>
    <w:p w14:paraId="5B8EFC44" w14:textId="1E1CD45D" w:rsidR="00C815A8" w:rsidRPr="00F469FC" w:rsidRDefault="00BD6E4C" w:rsidP="00BD6E4C">
      <w:pPr>
        <w:pStyle w:val="CommentText"/>
        <w:spacing w:before="120" w:line="360" w:lineRule="auto"/>
        <w:jc w:val="both"/>
        <w:rPr>
          <w:i/>
          <w:sz w:val="24"/>
          <w:szCs w:val="24"/>
        </w:rPr>
        <w:sectPr w:rsidR="00C815A8" w:rsidRPr="00F469FC" w:rsidSect="006B305F">
          <w:headerReference w:type="default" r:id="rId12"/>
          <w:footerReference w:type="defaul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469FC">
        <w:rPr>
          <w:i/>
          <w:iCs/>
          <w:spacing w:val="2"/>
          <w:sz w:val="24"/>
          <w:szCs w:val="24"/>
        </w:rPr>
        <w:t xml:space="preserve">Notes: </w:t>
      </w:r>
      <w:r w:rsidR="00C815A8" w:rsidRPr="00F469FC">
        <w:rPr>
          <w:i/>
          <w:iCs/>
          <w:spacing w:val="2"/>
          <w:sz w:val="24"/>
          <w:szCs w:val="24"/>
        </w:rPr>
        <w:t>The dependent variable P(</w:t>
      </w:r>
      <w:proofErr w:type="spellStart"/>
      <w:r w:rsidR="00C815A8" w:rsidRPr="00F469FC">
        <w:rPr>
          <w:i/>
          <w:iCs/>
          <w:spacing w:val="2"/>
          <w:sz w:val="24"/>
          <w:szCs w:val="24"/>
        </w:rPr>
        <w:t>q≤c</w:t>
      </w:r>
      <w:proofErr w:type="spellEnd"/>
      <w:r w:rsidR="00C815A8" w:rsidRPr="00F469FC">
        <w:rPr>
          <w:i/>
          <w:iCs/>
          <w:spacing w:val="2"/>
          <w:sz w:val="24"/>
          <w:szCs w:val="24"/>
        </w:rPr>
        <w:t xml:space="preserve">) takes a value of one if practice quality is no better than category c (c=1,2,3,4) and zero otherwise. Grouping of data into categories based on </w:t>
      </w:r>
      <w:r w:rsidR="007E477F" w:rsidRPr="00F469FC">
        <w:rPr>
          <w:i/>
          <w:iCs/>
          <w:spacing w:val="2"/>
          <w:sz w:val="24"/>
          <w:szCs w:val="24"/>
        </w:rPr>
        <w:t xml:space="preserve">English </w:t>
      </w:r>
      <w:r w:rsidR="00C815A8" w:rsidRPr="00F469FC">
        <w:rPr>
          <w:i/>
          <w:iCs/>
          <w:spacing w:val="2"/>
          <w:sz w:val="24"/>
          <w:szCs w:val="24"/>
        </w:rPr>
        <w:t xml:space="preserve">proportions for GPPS 5-category indicator. Positive (negative) coefficients imply higher (lower) chances than for the reference group of White men </w:t>
      </w:r>
      <w:r w:rsidRPr="00F469FC">
        <w:rPr>
          <w:i/>
          <w:iCs/>
          <w:spacing w:val="2"/>
          <w:sz w:val="24"/>
          <w:szCs w:val="24"/>
        </w:rPr>
        <w:t xml:space="preserve">aged 45-54 not reporting a long-term health </w:t>
      </w:r>
      <w:r w:rsidRPr="00F469FC">
        <w:rPr>
          <w:i/>
          <w:iCs/>
          <w:spacing w:val="2"/>
          <w:sz w:val="24"/>
          <w:szCs w:val="24"/>
        </w:rPr>
        <w:lastRenderedPageBreak/>
        <w:t xml:space="preserve">condition and registered at a practice with an IMD score of zero in </w:t>
      </w:r>
      <w:r w:rsidR="00C815A8" w:rsidRPr="00F469FC">
        <w:rPr>
          <w:i/>
          <w:iCs/>
          <w:spacing w:val="2"/>
          <w:sz w:val="24"/>
          <w:szCs w:val="24"/>
        </w:rPr>
        <w:t>NHS Darlington CCG: for example, a 1 pp increase in the proportion of Asian patients is predicted to lead to ceteris paribus reductions of 0.02</w:t>
      </w:r>
      <w:r w:rsidRPr="00F469FC">
        <w:rPr>
          <w:i/>
          <w:iCs/>
          <w:spacing w:val="2"/>
          <w:sz w:val="24"/>
          <w:szCs w:val="24"/>
        </w:rPr>
        <w:t>67</w:t>
      </w:r>
      <w:r w:rsidR="00C815A8" w:rsidRPr="00F469FC">
        <w:rPr>
          <w:i/>
          <w:iCs/>
          <w:spacing w:val="2"/>
          <w:sz w:val="24"/>
          <w:szCs w:val="24"/>
        </w:rPr>
        <w:t>pp, 0.07</w:t>
      </w:r>
      <w:r w:rsidRPr="00F469FC">
        <w:rPr>
          <w:i/>
          <w:iCs/>
          <w:spacing w:val="2"/>
          <w:sz w:val="24"/>
          <w:szCs w:val="24"/>
        </w:rPr>
        <w:t>71</w:t>
      </w:r>
      <w:r w:rsidR="00C815A8" w:rsidRPr="00F469FC">
        <w:rPr>
          <w:i/>
          <w:iCs/>
          <w:spacing w:val="2"/>
          <w:sz w:val="24"/>
          <w:szCs w:val="24"/>
        </w:rPr>
        <w:t>pp, and 0.0</w:t>
      </w:r>
      <w:r w:rsidRPr="00F469FC">
        <w:rPr>
          <w:i/>
          <w:iCs/>
          <w:spacing w:val="2"/>
          <w:sz w:val="24"/>
          <w:szCs w:val="24"/>
        </w:rPr>
        <w:t>644</w:t>
      </w:r>
      <w:r w:rsidR="00C815A8" w:rsidRPr="00F469FC">
        <w:rPr>
          <w:i/>
          <w:iCs/>
          <w:spacing w:val="2"/>
          <w:sz w:val="24"/>
          <w:szCs w:val="24"/>
        </w:rPr>
        <w:t>pp in the chances of a QOF score no better than category 1, 2 and 3 respectively, and an increase of 0.1</w:t>
      </w:r>
      <w:r w:rsidRPr="00F469FC">
        <w:rPr>
          <w:i/>
          <w:iCs/>
          <w:spacing w:val="2"/>
          <w:sz w:val="24"/>
          <w:szCs w:val="24"/>
        </w:rPr>
        <w:t>074</w:t>
      </w:r>
      <w:r w:rsidR="00C815A8" w:rsidRPr="00F469FC">
        <w:rPr>
          <w:i/>
          <w:iCs/>
          <w:spacing w:val="2"/>
          <w:sz w:val="24"/>
          <w:szCs w:val="24"/>
        </w:rPr>
        <w:t>pp in the probability of a score no better than category 4. CCG fixed effects not reported. Robust CCG-</w:t>
      </w:r>
      <w:r w:rsidR="00C815A8" w:rsidRPr="00F469FC">
        <w:rPr>
          <w:i/>
          <w:iCs/>
          <w:sz w:val="24"/>
          <w:szCs w:val="24"/>
        </w:rPr>
        <w:t>clustered standard errors are in italics.</w:t>
      </w:r>
      <w:r w:rsidR="00C815A8" w:rsidRPr="00F469FC">
        <w:rPr>
          <w:i/>
          <w:sz w:val="24"/>
          <w:szCs w:val="24"/>
        </w:rPr>
        <w:t xml:space="preserve"> </w:t>
      </w:r>
      <w:r w:rsidR="00C815A8" w:rsidRPr="00F469FC">
        <w:rPr>
          <w:i/>
          <w:spacing w:val="40"/>
          <w:sz w:val="24"/>
          <w:szCs w:val="24"/>
        </w:rPr>
        <w:t>*</w:t>
      </w:r>
      <w:r w:rsidR="00C815A8" w:rsidRPr="00F469FC">
        <w:rPr>
          <w:i/>
          <w:spacing w:val="20"/>
          <w:sz w:val="24"/>
          <w:szCs w:val="24"/>
        </w:rPr>
        <w:t>p&lt;</w:t>
      </w:r>
      <w:r w:rsidR="00C815A8" w:rsidRPr="00F469FC">
        <w:rPr>
          <w:i/>
          <w:sz w:val="24"/>
          <w:szCs w:val="24"/>
        </w:rPr>
        <w:t>0.05, *</w:t>
      </w:r>
      <w:r w:rsidR="00C815A8" w:rsidRPr="00F469FC">
        <w:rPr>
          <w:i/>
          <w:spacing w:val="40"/>
          <w:sz w:val="24"/>
          <w:szCs w:val="24"/>
        </w:rPr>
        <w:t>*</w:t>
      </w:r>
      <w:r w:rsidR="00C815A8" w:rsidRPr="00F469FC">
        <w:rPr>
          <w:i/>
          <w:spacing w:val="20"/>
          <w:sz w:val="24"/>
          <w:szCs w:val="24"/>
        </w:rPr>
        <w:t>p&lt;</w:t>
      </w:r>
      <w:r w:rsidR="00C815A8" w:rsidRPr="00F469FC">
        <w:rPr>
          <w:i/>
          <w:sz w:val="24"/>
          <w:szCs w:val="24"/>
        </w:rPr>
        <w:t>0.01</w:t>
      </w:r>
      <w:r w:rsidR="00C815A8" w:rsidRPr="00F469FC">
        <w:rPr>
          <w:i/>
          <w:spacing w:val="-2"/>
          <w:sz w:val="24"/>
          <w:szCs w:val="24"/>
        </w:rPr>
        <w:t xml:space="preserve">. </w:t>
      </w:r>
      <w:r w:rsidR="00C815A8" w:rsidRPr="00F469FC">
        <w:rPr>
          <w:i/>
          <w:sz w:val="24"/>
          <w:szCs w:val="24"/>
        </w:rPr>
        <w:t>Source: Own calculations from QOF data.</w:t>
      </w:r>
    </w:p>
    <w:p w14:paraId="1770A515" w14:textId="77777777" w:rsidR="00C815A8" w:rsidRPr="00F469FC" w:rsidRDefault="00C815A8" w:rsidP="00C815A8">
      <w:pPr>
        <w:spacing w:line="360" w:lineRule="auto"/>
        <w:ind w:right="-45"/>
        <w:jc w:val="both"/>
        <w:rPr>
          <w:spacing w:val="-4"/>
        </w:rPr>
      </w:pPr>
      <w:r w:rsidRPr="00F469FC">
        <w:rPr>
          <w:spacing w:val="-4"/>
        </w:rPr>
        <w:lastRenderedPageBreak/>
        <w:t xml:space="preserve">Table A2.6 </w:t>
      </w:r>
      <w:r w:rsidRPr="00F469FC">
        <w:rPr>
          <w:spacing w:val="-6"/>
        </w:rPr>
        <w:t>Fixed effects estimates of the GLDRM: 5-category grouping of QOF score (matched sample)</w:t>
      </w:r>
    </w:p>
    <w:tbl>
      <w:tblPr>
        <w:tblW w:w="9309" w:type="dxa"/>
        <w:tblLayout w:type="fixed"/>
        <w:tblCellMar>
          <w:left w:w="0" w:type="dxa"/>
          <w:right w:w="11" w:type="dxa"/>
        </w:tblCellMar>
        <w:tblLook w:val="04A0" w:firstRow="1" w:lastRow="0" w:firstColumn="1" w:lastColumn="0" w:noHBand="0" w:noVBand="1"/>
      </w:tblPr>
      <w:tblGrid>
        <w:gridCol w:w="3261"/>
        <w:gridCol w:w="1173"/>
        <w:gridCol w:w="312"/>
        <w:gridCol w:w="9"/>
        <w:gridCol w:w="1177"/>
        <w:gridCol w:w="332"/>
        <w:gridCol w:w="9"/>
        <w:gridCol w:w="1177"/>
        <w:gridCol w:w="332"/>
        <w:gridCol w:w="9"/>
        <w:gridCol w:w="1177"/>
        <w:gridCol w:w="9"/>
        <w:gridCol w:w="323"/>
        <w:gridCol w:w="9"/>
      </w:tblGrid>
      <w:tr w:rsidR="00C815A8" w:rsidRPr="00F469FC" w14:paraId="349458EA" w14:textId="77777777" w:rsidTr="00836CCD">
        <w:trPr>
          <w:trHeight w:val="315"/>
        </w:trPr>
        <w:tc>
          <w:tcPr>
            <w:tcW w:w="3261" w:type="dxa"/>
            <w:tcBorders>
              <w:left w:val="nil"/>
              <w:right w:val="nil"/>
            </w:tcBorders>
          </w:tcPr>
          <w:p w14:paraId="5779CB14" w14:textId="77777777" w:rsidR="00C815A8" w:rsidRPr="00F469FC" w:rsidRDefault="00C815A8" w:rsidP="00836CCD">
            <w:pPr>
              <w:ind w:right="120"/>
              <w:jc w:val="right"/>
              <w:rPr>
                <w:i/>
                <w:szCs w:val="20"/>
              </w:rPr>
            </w:pPr>
          </w:p>
        </w:tc>
        <w:tc>
          <w:tcPr>
            <w:tcW w:w="5716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709DCC" w14:textId="77777777" w:rsidR="00C815A8" w:rsidRPr="00F469FC" w:rsidRDefault="00C815A8" w:rsidP="00836CCD">
            <w:pPr>
              <w:jc w:val="center"/>
              <w:rPr>
                <w:spacing w:val="2"/>
              </w:rPr>
            </w:pPr>
            <w:r w:rsidRPr="00F469FC">
              <w:rPr>
                <w:szCs w:val="20"/>
              </w:rPr>
              <w:t>Reported experience no better than: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28BA7" w14:textId="77777777" w:rsidR="00C815A8" w:rsidRPr="00F469FC" w:rsidRDefault="00C815A8" w:rsidP="00836CCD">
            <w:pPr>
              <w:rPr>
                <w:i/>
                <w:szCs w:val="20"/>
                <w:lang w:eastAsia="en-GB"/>
              </w:rPr>
            </w:pPr>
          </w:p>
        </w:tc>
      </w:tr>
      <w:tr w:rsidR="00C815A8" w:rsidRPr="00F469FC" w14:paraId="36168786" w14:textId="77777777" w:rsidTr="00836CCD">
        <w:trPr>
          <w:trHeight w:val="315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3A23DB48" w14:textId="77777777" w:rsidR="00C815A8" w:rsidRPr="00F469FC" w:rsidRDefault="00C815A8" w:rsidP="00836CCD">
            <w:pPr>
              <w:ind w:right="120"/>
              <w:jc w:val="right"/>
              <w:rPr>
                <w:i/>
                <w:szCs w:val="20"/>
              </w:rPr>
            </w:pPr>
          </w:p>
        </w:tc>
        <w:tc>
          <w:tcPr>
            <w:tcW w:w="14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A01D92" w14:textId="77777777" w:rsidR="00C815A8" w:rsidRPr="00F469FC" w:rsidRDefault="00C815A8" w:rsidP="00836CCD">
            <w:pPr>
              <w:jc w:val="center"/>
              <w:rPr>
                <w:spacing w:val="2"/>
              </w:rPr>
            </w:pPr>
            <w:r w:rsidRPr="00F469FC">
              <w:rPr>
                <w:spacing w:val="2"/>
              </w:rPr>
              <w:t>Category1</w:t>
            </w:r>
          </w:p>
          <w:p w14:paraId="759B174B" w14:textId="77777777" w:rsidR="00C815A8" w:rsidRPr="00F469FC" w:rsidRDefault="00C815A8" w:rsidP="00836CCD">
            <w:pPr>
              <w:jc w:val="center"/>
              <w:rPr>
                <w:i/>
                <w:iCs/>
                <w:szCs w:val="16"/>
                <w:lang w:eastAsia="en-GB"/>
              </w:rPr>
            </w:pPr>
            <w:r w:rsidRPr="00F469FC">
              <w:rPr>
                <w:i/>
                <w:spacing w:val="2"/>
              </w:rPr>
              <w:t>P</w:t>
            </w:r>
            <w:r w:rsidRPr="00F469FC">
              <w:rPr>
                <w:spacing w:val="2"/>
              </w:rPr>
              <w:t>(</w:t>
            </w:r>
            <w:r w:rsidRPr="00F469FC">
              <w:rPr>
                <w:i/>
                <w:spacing w:val="2"/>
              </w:rPr>
              <w:t>q</w:t>
            </w:r>
            <w:r w:rsidRPr="00F469FC">
              <w:rPr>
                <w:spacing w:val="2"/>
              </w:rPr>
              <w:t>≤</w:t>
            </w:r>
            <w:r w:rsidRPr="00F469FC">
              <w:rPr>
                <w:i/>
                <w:spacing w:val="2"/>
              </w:rPr>
              <w:t>1</w:t>
            </w:r>
            <w:r w:rsidRPr="00F469FC">
              <w:rPr>
                <w:spacing w:val="2"/>
              </w:rPr>
              <w:t>)</w:t>
            </w:r>
          </w:p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98D5C" w14:textId="77777777" w:rsidR="00C815A8" w:rsidRPr="00F469FC" w:rsidRDefault="00C815A8" w:rsidP="00836CCD">
            <w:pPr>
              <w:jc w:val="center"/>
              <w:rPr>
                <w:spacing w:val="2"/>
              </w:rPr>
            </w:pPr>
            <w:r w:rsidRPr="00F469FC">
              <w:rPr>
                <w:spacing w:val="2"/>
              </w:rPr>
              <w:t>Category2</w:t>
            </w:r>
          </w:p>
          <w:p w14:paraId="0A10D8AB" w14:textId="77777777" w:rsidR="00C815A8" w:rsidRPr="00F469FC" w:rsidRDefault="00C815A8" w:rsidP="00836CCD">
            <w:pPr>
              <w:jc w:val="center"/>
              <w:rPr>
                <w:i/>
                <w:szCs w:val="20"/>
                <w:lang w:eastAsia="en-GB"/>
              </w:rPr>
            </w:pPr>
            <w:r w:rsidRPr="00F469FC">
              <w:rPr>
                <w:i/>
                <w:spacing w:val="2"/>
              </w:rPr>
              <w:t>P</w:t>
            </w:r>
            <w:r w:rsidRPr="00F469FC">
              <w:rPr>
                <w:spacing w:val="2"/>
              </w:rPr>
              <w:t>(</w:t>
            </w:r>
            <w:r w:rsidRPr="00F469FC">
              <w:rPr>
                <w:i/>
                <w:spacing w:val="2"/>
              </w:rPr>
              <w:t>q</w:t>
            </w:r>
            <w:r w:rsidRPr="00F469FC">
              <w:rPr>
                <w:spacing w:val="2"/>
              </w:rPr>
              <w:t>≤</w:t>
            </w:r>
            <w:r w:rsidRPr="00F469FC">
              <w:rPr>
                <w:i/>
                <w:spacing w:val="2"/>
              </w:rPr>
              <w:t>2</w:t>
            </w:r>
            <w:r w:rsidRPr="00F469FC">
              <w:rPr>
                <w:spacing w:val="2"/>
              </w:rPr>
              <w:t>)</w:t>
            </w:r>
          </w:p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54CE38" w14:textId="77777777" w:rsidR="00C815A8" w:rsidRPr="00F469FC" w:rsidRDefault="00C815A8" w:rsidP="00836CCD">
            <w:pPr>
              <w:jc w:val="center"/>
              <w:rPr>
                <w:spacing w:val="2"/>
              </w:rPr>
            </w:pPr>
            <w:r w:rsidRPr="00F469FC">
              <w:rPr>
                <w:spacing w:val="2"/>
              </w:rPr>
              <w:t>Category3</w:t>
            </w:r>
          </w:p>
          <w:p w14:paraId="277819BB" w14:textId="77777777" w:rsidR="00C815A8" w:rsidRPr="00F469FC" w:rsidRDefault="00C815A8" w:rsidP="00836CCD">
            <w:pPr>
              <w:jc w:val="center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spacing w:val="2"/>
              </w:rPr>
              <w:t>P(q≤3)</w:t>
            </w:r>
          </w:p>
        </w:tc>
        <w:tc>
          <w:tcPr>
            <w:tcW w:w="15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FD72D" w14:textId="77777777" w:rsidR="00C815A8" w:rsidRPr="00F469FC" w:rsidRDefault="00C815A8" w:rsidP="00836CCD">
            <w:pPr>
              <w:jc w:val="center"/>
              <w:rPr>
                <w:spacing w:val="2"/>
              </w:rPr>
            </w:pPr>
            <w:r w:rsidRPr="00F469FC">
              <w:rPr>
                <w:spacing w:val="2"/>
              </w:rPr>
              <w:t>Category4</w:t>
            </w:r>
          </w:p>
          <w:p w14:paraId="546EB4AF" w14:textId="77777777" w:rsidR="00C815A8" w:rsidRPr="00F469FC" w:rsidRDefault="00C815A8" w:rsidP="00836CCD">
            <w:pPr>
              <w:jc w:val="center"/>
              <w:rPr>
                <w:i/>
                <w:szCs w:val="20"/>
                <w:lang w:eastAsia="en-GB"/>
              </w:rPr>
            </w:pPr>
            <w:r w:rsidRPr="00F469FC">
              <w:rPr>
                <w:i/>
                <w:spacing w:val="2"/>
              </w:rPr>
              <w:t>I(q≤4)</w:t>
            </w:r>
          </w:p>
        </w:tc>
      </w:tr>
      <w:tr w:rsidR="00D347D4" w:rsidRPr="00F469FC" w14:paraId="7EE75ADF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9F361" w14:textId="77777777" w:rsidR="00D347D4" w:rsidRPr="00F469FC" w:rsidRDefault="00D347D4" w:rsidP="00D347D4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FEMAL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A7F98" w14:textId="38D0A3AF" w:rsidR="00D347D4" w:rsidRPr="00F469FC" w:rsidRDefault="00D347D4" w:rsidP="00D347D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0.046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DBC45" w14:textId="07B4A5C2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C5291" w14:textId="2582C477" w:rsidR="00D347D4" w:rsidRPr="00F469FC" w:rsidRDefault="00D347D4" w:rsidP="00D347D4">
            <w:pPr>
              <w:jc w:val="right"/>
            </w:pPr>
            <w:r w:rsidRPr="00F469FC">
              <w:t>0.613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88B05" w14:textId="39282DE8" w:rsidR="00D347D4" w:rsidRPr="00F469FC" w:rsidRDefault="00D347D4" w:rsidP="00D347D4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A32E2" w14:textId="42466C2B" w:rsidR="00D347D4" w:rsidRPr="00F469FC" w:rsidRDefault="00D347D4" w:rsidP="00D347D4">
            <w:pPr>
              <w:jc w:val="right"/>
              <w:rPr>
                <w:bCs/>
                <w:i/>
                <w:iCs/>
              </w:rPr>
            </w:pPr>
            <w:r w:rsidRPr="00F469FC">
              <w:t>-0.440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EC970" w14:textId="6AC4FA77" w:rsidR="00D347D4" w:rsidRPr="00F469FC" w:rsidRDefault="00D347D4" w:rsidP="00D347D4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2B684" w14:textId="2AF791E2" w:rsidR="00D347D4" w:rsidRPr="00F469FC" w:rsidRDefault="00D347D4" w:rsidP="00D347D4">
            <w:pPr>
              <w:jc w:val="right"/>
              <w:rPr>
                <w:i/>
                <w:iCs/>
                <w:lang w:eastAsia="en-GB"/>
              </w:rPr>
            </w:pPr>
            <w:r w:rsidRPr="00F469FC">
              <w:t>-0.3433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09DEC" w14:textId="1B6DE6FA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D347D4" w:rsidRPr="00F469FC" w14:paraId="19A2C19B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C960BAF" w14:textId="77777777" w:rsidR="00D347D4" w:rsidRPr="00F469FC" w:rsidRDefault="00D347D4" w:rsidP="00D347D4">
            <w:pPr>
              <w:tabs>
                <w:tab w:val="right" w:pos="2431"/>
              </w:tabs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AF6FD" w14:textId="343F496C" w:rsidR="00D347D4" w:rsidRPr="00F469FC" w:rsidRDefault="00D347D4" w:rsidP="00D347D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859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22D84" w14:textId="7AF08D19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8E01D" w14:textId="2A25EB78" w:rsidR="00D347D4" w:rsidRPr="00F469FC" w:rsidRDefault="00D347D4" w:rsidP="00D347D4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-1.990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ABD76" w14:textId="77777777" w:rsidR="00D347D4" w:rsidRPr="00F469FC" w:rsidRDefault="00D347D4" w:rsidP="00D347D4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31455" w14:textId="4F0F6BBF" w:rsidR="00D347D4" w:rsidRPr="00F469FC" w:rsidRDefault="00D347D4" w:rsidP="00D347D4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471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FF120" w14:textId="77777777" w:rsidR="00D347D4" w:rsidRPr="00F469FC" w:rsidRDefault="00D347D4" w:rsidP="00D347D4">
            <w:pPr>
              <w:rPr>
                <w:i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20FFF" w14:textId="3540464C" w:rsidR="00D347D4" w:rsidRPr="00F469FC" w:rsidRDefault="00D347D4" w:rsidP="00D347D4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3746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C8C64" w14:textId="77777777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</w:p>
        </w:tc>
      </w:tr>
      <w:tr w:rsidR="00D347D4" w:rsidRPr="00F469FC" w14:paraId="29C2D163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A12A8" w14:textId="77777777" w:rsidR="00D347D4" w:rsidRPr="00F469FC" w:rsidRDefault="00D347D4" w:rsidP="00D347D4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16-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A651D" w14:textId="3B31C04A" w:rsidR="00D347D4" w:rsidRPr="00F469FC" w:rsidRDefault="00D347D4" w:rsidP="00D347D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5.210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5D835" w14:textId="7EAAA747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45ED1" w14:textId="71FFF157" w:rsidR="00D347D4" w:rsidRPr="00F469FC" w:rsidRDefault="00D347D4" w:rsidP="00D347D4">
            <w:pPr>
              <w:jc w:val="right"/>
            </w:pPr>
            <w:r w:rsidRPr="00F469FC">
              <w:t>3.366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6519D" w14:textId="1717921B" w:rsidR="00D347D4" w:rsidRPr="00F469FC" w:rsidRDefault="00D347D4" w:rsidP="00D347D4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5DE22" w14:textId="6978EEC9" w:rsidR="00D347D4" w:rsidRPr="00F469FC" w:rsidRDefault="00D347D4" w:rsidP="00D347D4">
            <w:pPr>
              <w:jc w:val="right"/>
              <w:rPr>
                <w:bCs/>
                <w:i/>
                <w:iCs/>
              </w:rPr>
            </w:pPr>
            <w:r w:rsidRPr="00F469FC">
              <w:t>1.957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79FFB" w14:textId="07EEB54F" w:rsidR="00D347D4" w:rsidRPr="00F469FC" w:rsidRDefault="00D347D4" w:rsidP="00D347D4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15407" w14:textId="0A33200A" w:rsidR="00D347D4" w:rsidRPr="00F469FC" w:rsidRDefault="00D347D4" w:rsidP="00D347D4">
            <w:pPr>
              <w:jc w:val="right"/>
              <w:rPr>
                <w:i/>
                <w:iCs/>
                <w:lang w:eastAsia="en-GB"/>
              </w:rPr>
            </w:pPr>
            <w:r w:rsidRPr="00F469FC">
              <w:t>1.1021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13D21" w14:textId="29B8400E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* </w:t>
            </w:r>
          </w:p>
        </w:tc>
      </w:tr>
      <w:tr w:rsidR="00D347D4" w:rsidRPr="00F469FC" w14:paraId="07FF7DF7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1E797DC" w14:textId="77777777" w:rsidR="00D347D4" w:rsidRPr="00F469FC" w:rsidRDefault="00D347D4" w:rsidP="00D347D4">
            <w:pPr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9A50C" w14:textId="7EB0C4E7" w:rsidR="00D347D4" w:rsidRPr="00F469FC" w:rsidRDefault="00D347D4" w:rsidP="00D347D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1.396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D73D6" w14:textId="3F41E42F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18E3E" w14:textId="61B64AFF" w:rsidR="00D347D4" w:rsidRPr="00F469FC" w:rsidRDefault="00D347D4" w:rsidP="00D347D4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1.013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AAE87" w14:textId="160CEA21" w:rsidR="00D347D4" w:rsidRPr="00F469FC" w:rsidRDefault="00D347D4" w:rsidP="00D347D4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627E4" w14:textId="17BAB834" w:rsidR="00D347D4" w:rsidRPr="00F469FC" w:rsidRDefault="00D347D4" w:rsidP="00D347D4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623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52E2C" w14:textId="433F7CF4" w:rsidR="00D347D4" w:rsidRPr="00F469FC" w:rsidRDefault="00D347D4" w:rsidP="00D347D4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90760" w14:textId="2E2FD9E5" w:rsidR="00D347D4" w:rsidRPr="00F469FC" w:rsidRDefault="00D347D4" w:rsidP="00D347D4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5457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CF352" w14:textId="778D1944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D347D4" w:rsidRPr="00F469FC" w14:paraId="4A043A61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012CB" w14:textId="77777777" w:rsidR="00D347D4" w:rsidRPr="00F469FC" w:rsidRDefault="00D347D4" w:rsidP="00D347D4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25-3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DDA14" w14:textId="538DC0F1" w:rsidR="00D347D4" w:rsidRPr="00F469FC" w:rsidRDefault="00D347D4" w:rsidP="00D347D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0.467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3ED22" w14:textId="451F0085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D1036" w14:textId="00D0F08A" w:rsidR="00D347D4" w:rsidRPr="00F469FC" w:rsidRDefault="00D347D4" w:rsidP="00D347D4">
            <w:pPr>
              <w:jc w:val="right"/>
            </w:pPr>
            <w:r w:rsidRPr="00F469FC">
              <w:t>0.239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3BFD0" w14:textId="61794D3D" w:rsidR="00D347D4" w:rsidRPr="00F469FC" w:rsidRDefault="00D347D4" w:rsidP="00D347D4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23A06" w14:textId="01781B41" w:rsidR="00D347D4" w:rsidRPr="00F469FC" w:rsidRDefault="00D347D4" w:rsidP="00D347D4">
            <w:pPr>
              <w:jc w:val="right"/>
              <w:rPr>
                <w:bCs/>
                <w:i/>
                <w:iCs/>
              </w:rPr>
            </w:pPr>
            <w:r w:rsidRPr="00F469FC">
              <w:t>0.254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8B925" w14:textId="419AE89D" w:rsidR="00D347D4" w:rsidRPr="00F469FC" w:rsidRDefault="00D347D4" w:rsidP="00D347D4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3866C" w14:textId="15021B22" w:rsidR="00D347D4" w:rsidRPr="00F469FC" w:rsidRDefault="00D347D4" w:rsidP="00D347D4">
            <w:pPr>
              <w:jc w:val="right"/>
              <w:rPr>
                <w:i/>
                <w:iCs/>
                <w:lang w:eastAsia="en-GB"/>
              </w:rPr>
            </w:pPr>
            <w:r w:rsidRPr="00F469FC">
              <w:t>0.7042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8D01A" w14:textId="4804F58C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D347D4" w:rsidRPr="00F469FC" w14:paraId="5FACF16F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F407947" w14:textId="77777777" w:rsidR="00D347D4" w:rsidRPr="00F469FC" w:rsidRDefault="00D347D4" w:rsidP="00D347D4">
            <w:pPr>
              <w:tabs>
                <w:tab w:val="right" w:pos="2431"/>
              </w:tabs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94AB3" w14:textId="7E1C0E67" w:rsidR="00D347D4" w:rsidRPr="00F469FC" w:rsidRDefault="00D347D4" w:rsidP="00D347D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1.683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36774" w14:textId="5805654E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4B058" w14:textId="40419C3F" w:rsidR="00D347D4" w:rsidRPr="00F469FC" w:rsidRDefault="00D347D4" w:rsidP="00D347D4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989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E0CB1" w14:textId="0AE9D85B" w:rsidR="00D347D4" w:rsidRPr="00F469FC" w:rsidRDefault="00D347D4" w:rsidP="00D347D4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9AB5C" w14:textId="52C48B1E" w:rsidR="00D347D4" w:rsidRPr="00F469FC" w:rsidRDefault="00D347D4" w:rsidP="00D347D4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644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F9FB8" w14:textId="5319956E" w:rsidR="00D347D4" w:rsidRPr="00F469FC" w:rsidRDefault="00D347D4" w:rsidP="00D347D4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F31A1" w14:textId="7C333FBF" w:rsidR="00D347D4" w:rsidRPr="00F469FC" w:rsidRDefault="00D347D4" w:rsidP="00D347D4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5159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FDAE2" w14:textId="01E0B50B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D347D4" w:rsidRPr="00F469FC" w14:paraId="5D0862DF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7075E" w14:textId="77777777" w:rsidR="00D347D4" w:rsidRPr="00F469FC" w:rsidRDefault="00D347D4" w:rsidP="00D347D4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35-4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26508" w14:textId="0C3E0864" w:rsidR="00D347D4" w:rsidRPr="00F469FC" w:rsidRDefault="00D347D4" w:rsidP="00D347D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2.790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AD37A" w14:textId="71E75EF6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FB4A1" w14:textId="3A63D120" w:rsidR="00D347D4" w:rsidRPr="00F469FC" w:rsidRDefault="00D347D4" w:rsidP="00D347D4">
            <w:pPr>
              <w:jc w:val="right"/>
            </w:pPr>
            <w:r w:rsidRPr="00F469FC">
              <w:t>1.780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15F00" w14:textId="042839A5" w:rsidR="00D347D4" w:rsidRPr="00F469FC" w:rsidRDefault="00D347D4" w:rsidP="00D347D4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66D06" w14:textId="1D969BFE" w:rsidR="00D347D4" w:rsidRPr="00F469FC" w:rsidRDefault="00D347D4" w:rsidP="00D347D4">
            <w:pPr>
              <w:jc w:val="right"/>
              <w:rPr>
                <w:bCs/>
                <w:i/>
                <w:iCs/>
              </w:rPr>
            </w:pPr>
            <w:r w:rsidRPr="00F469FC">
              <w:t>0.014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159EA" w14:textId="159A28AB" w:rsidR="00D347D4" w:rsidRPr="00F469FC" w:rsidRDefault="00D347D4" w:rsidP="00D347D4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364EF" w14:textId="78196278" w:rsidR="00D347D4" w:rsidRPr="00F469FC" w:rsidRDefault="00D347D4" w:rsidP="00D347D4">
            <w:pPr>
              <w:jc w:val="right"/>
              <w:rPr>
                <w:i/>
                <w:iCs/>
                <w:lang w:eastAsia="en-GB"/>
              </w:rPr>
            </w:pPr>
            <w:r w:rsidRPr="00F469FC">
              <w:t>0.2287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419A4" w14:textId="3355E31F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D347D4" w:rsidRPr="00F469FC" w14:paraId="0E02FA24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5C5EAFE" w14:textId="77777777" w:rsidR="00D347D4" w:rsidRPr="00F469FC" w:rsidRDefault="00D347D4" w:rsidP="00D347D4">
            <w:pPr>
              <w:tabs>
                <w:tab w:val="right" w:pos="2431"/>
              </w:tabs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4CDEB" w14:textId="41A18671" w:rsidR="00D347D4" w:rsidRPr="00F469FC" w:rsidRDefault="00D347D4" w:rsidP="00D347D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1.842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C7A53" w14:textId="22F7F46C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DA6B5" w14:textId="018D600F" w:rsidR="00D347D4" w:rsidRPr="00F469FC" w:rsidRDefault="00D347D4" w:rsidP="00D347D4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1.082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13E73" w14:textId="5CD29DA5" w:rsidR="00D347D4" w:rsidRPr="00F469FC" w:rsidRDefault="00D347D4" w:rsidP="00D347D4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5B3AB" w14:textId="45F90DFF" w:rsidR="00D347D4" w:rsidRPr="00F469FC" w:rsidRDefault="00D347D4" w:rsidP="00D347D4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683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A8490" w14:textId="11E2ADFF" w:rsidR="00D347D4" w:rsidRPr="00F469FC" w:rsidRDefault="00D347D4" w:rsidP="00D347D4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C28D5" w14:textId="194FAE88" w:rsidR="00D347D4" w:rsidRPr="00F469FC" w:rsidRDefault="00D347D4" w:rsidP="00D347D4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6832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746C6" w14:textId="6717ABD8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D347D4" w:rsidRPr="00F469FC" w14:paraId="6B883D0C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2F33F" w14:textId="77777777" w:rsidR="00D347D4" w:rsidRPr="00F469FC" w:rsidRDefault="00D347D4" w:rsidP="00D347D4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55-6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A8C41" w14:textId="536E4774" w:rsidR="00D347D4" w:rsidRPr="00F469FC" w:rsidRDefault="00D347D4" w:rsidP="00D347D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1.815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387AF" w14:textId="58270EE3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917E5" w14:textId="0E805F81" w:rsidR="00D347D4" w:rsidRPr="00F469FC" w:rsidRDefault="00D347D4" w:rsidP="00D347D4">
            <w:pPr>
              <w:jc w:val="right"/>
            </w:pPr>
            <w:r w:rsidRPr="00F469FC">
              <w:t>0.110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6856E" w14:textId="4255C935" w:rsidR="00D347D4" w:rsidRPr="00F469FC" w:rsidRDefault="00D347D4" w:rsidP="00D347D4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9B39C" w14:textId="0599E335" w:rsidR="00D347D4" w:rsidRPr="00F469FC" w:rsidRDefault="00D347D4" w:rsidP="00D347D4">
            <w:pPr>
              <w:jc w:val="right"/>
              <w:rPr>
                <w:bCs/>
                <w:i/>
                <w:iCs/>
              </w:rPr>
            </w:pPr>
            <w:r w:rsidRPr="00F469FC">
              <w:t>-0.414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C6208" w14:textId="61CC6235" w:rsidR="00D347D4" w:rsidRPr="00F469FC" w:rsidRDefault="00D347D4" w:rsidP="00D347D4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99835" w14:textId="313FBCA6" w:rsidR="00D347D4" w:rsidRPr="00F469FC" w:rsidRDefault="00D347D4" w:rsidP="00D347D4">
            <w:pPr>
              <w:jc w:val="right"/>
              <w:rPr>
                <w:i/>
                <w:iCs/>
                <w:lang w:eastAsia="en-GB"/>
              </w:rPr>
            </w:pPr>
            <w:r w:rsidRPr="00F469FC">
              <w:t>-0.0968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11826" w14:textId="0AC9F2B1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D347D4" w:rsidRPr="00F469FC" w14:paraId="27142BC6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49AEDFE" w14:textId="77777777" w:rsidR="00D347D4" w:rsidRPr="00F469FC" w:rsidRDefault="00D347D4" w:rsidP="00D347D4">
            <w:pPr>
              <w:tabs>
                <w:tab w:val="right" w:pos="2431"/>
              </w:tabs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91433" w14:textId="704C4C66" w:rsidR="00D347D4" w:rsidRPr="00F469FC" w:rsidRDefault="00D347D4" w:rsidP="00D347D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2.738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8A3B9" w14:textId="5998F958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DB6B8" w14:textId="686C06CE" w:rsidR="00D347D4" w:rsidRPr="00F469FC" w:rsidRDefault="00D347D4" w:rsidP="00D347D4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1.469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76165" w14:textId="3057B859" w:rsidR="00D347D4" w:rsidRPr="00F469FC" w:rsidRDefault="00D347D4" w:rsidP="00D347D4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05481" w14:textId="55818525" w:rsidR="00D347D4" w:rsidRPr="00F469FC" w:rsidRDefault="00D347D4" w:rsidP="00D347D4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725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6B999" w14:textId="2B9D97B0" w:rsidR="00D347D4" w:rsidRPr="00F469FC" w:rsidRDefault="00D347D4" w:rsidP="00D347D4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AE92B" w14:textId="684A6446" w:rsidR="00D347D4" w:rsidRPr="00F469FC" w:rsidRDefault="00D347D4" w:rsidP="00D347D4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7571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FCE25" w14:textId="57DFE35A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D347D4" w:rsidRPr="00F469FC" w14:paraId="575D7674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00599" w14:textId="77777777" w:rsidR="00D347D4" w:rsidRPr="00F469FC" w:rsidRDefault="00D347D4" w:rsidP="00D347D4">
            <w:pPr>
              <w:tabs>
                <w:tab w:val="right" w:pos="2431"/>
              </w:tabs>
              <w:ind w:right="120"/>
              <w:rPr>
                <w:szCs w:val="20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65-7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3A109" w14:textId="64939294" w:rsidR="00D347D4" w:rsidRPr="00F469FC" w:rsidRDefault="00D347D4" w:rsidP="00D347D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0.701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5CA08" w14:textId="0782DFF4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4872D" w14:textId="5201C49C" w:rsidR="00D347D4" w:rsidRPr="00F469FC" w:rsidRDefault="00D347D4" w:rsidP="00D347D4">
            <w:pPr>
              <w:jc w:val="right"/>
            </w:pPr>
            <w:r w:rsidRPr="00F469FC">
              <w:t>0.434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27CF9" w14:textId="46C85492" w:rsidR="00D347D4" w:rsidRPr="00F469FC" w:rsidRDefault="00D347D4" w:rsidP="00D347D4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13C12" w14:textId="08F4C08A" w:rsidR="00D347D4" w:rsidRPr="00F469FC" w:rsidRDefault="00D347D4" w:rsidP="00D347D4">
            <w:pPr>
              <w:jc w:val="right"/>
              <w:rPr>
                <w:bCs/>
                <w:i/>
                <w:iCs/>
              </w:rPr>
            </w:pPr>
            <w:r w:rsidRPr="00F469FC">
              <w:t>-0.150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A2953" w14:textId="66DF94F6" w:rsidR="00D347D4" w:rsidRPr="00F469FC" w:rsidRDefault="00D347D4" w:rsidP="00D347D4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02421" w14:textId="0307B03F" w:rsidR="00D347D4" w:rsidRPr="00F469FC" w:rsidRDefault="00D347D4" w:rsidP="00D347D4">
            <w:pPr>
              <w:jc w:val="right"/>
              <w:rPr>
                <w:i/>
                <w:iCs/>
                <w:lang w:eastAsia="en-GB"/>
              </w:rPr>
            </w:pPr>
            <w:r w:rsidRPr="00F469FC">
              <w:t>1.3977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6E1B4" w14:textId="1A659ABA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D347D4" w:rsidRPr="00F469FC" w14:paraId="24F3D9ED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7962598" w14:textId="77777777" w:rsidR="00D347D4" w:rsidRPr="00F469FC" w:rsidRDefault="00D347D4" w:rsidP="00D347D4">
            <w:pPr>
              <w:tabs>
                <w:tab w:val="right" w:pos="2431"/>
              </w:tabs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D0FD0" w14:textId="2F3CD50C" w:rsidR="00D347D4" w:rsidRPr="00F469FC" w:rsidRDefault="00D347D4" w:rsidP="00D347D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4.305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45F00" w14:textId="07EC573F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D64EE" w14:textId="4290DC9A" w:rsidR="00D347D4" w:rsidRPr="00F469FC" w:rsidRDefault="00D347D4" w:rsidP="00D347D4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1.810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5E7D0" w14:textId="263E4950" w:rsidR="00D347D4" w:rsidRPr="00F469FC" w:rsidRDefault="00D347D4" w:rsidP="00D347D4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AD8E0" w14:textId="1F8AAD03" w:rsidR="00D347D4" w:rsidRPr="00F469FC" w:rsidRDefault="00D347D4" w:rsidP="00D347D4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1.158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ED9B3" w14:textId="205DF358" w:rsidR="00D347D4" w:rsidRPr="00F469FC" w:rsidRDefault="00D347D4" w:rsidP="00D347D4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27713" w14:textId="24F2C28C" w:rsidR="00D347D4" w:rsidRPr="00F469FC" w:rsidRDefault="00D347D4" w:rsidP="00D347D4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8895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F05F2" w14:textId="7031FA95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D347D4" w:rsidRPr="00F469FC" w14:paraId="3829A329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C17BD" w14:textId="77777777" w:rsidR="00D347D4" w:rsidRPr="00F469FC" w:rsidRDefault="00D347D4" w:rsidP="00D347D4">
            <w:pPr>
              <w:ind w:right="120"/>
              <w:rPr>
                <w:szCs w:val="20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75-8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781CF" w14:textId="57A85735" w:rsidR="00D347D4" w:rsidRPr="00F469FC" w:rsidRDefault="00D347D4" w:rsidP="00D347D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1.296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B9500" w14:textId="0F663305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000B0" w14:textId="1CBFBEDA" w:rsidR="00D347D4" w:rsidRPr="00F469FC" w:rsidRDefault="00D347D4" w:rsidP="00D347D4">
            <w:pPr>
              <w:jc w:val="right"/>
            </w:pPr>
            <w:r w:rsidRPr="00F469FC">
              <w:t>-1.571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711B0" w14:textId="1B92DEB5" w:rsidR="00D347D4" w:rsidRPr="00F469FC" w:rsidRDefault="00D347D4" w:rsidP="00D347D4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E7E28" w14:textId="5F36DF84" w:rsidR="00D347D4" w:rsidRPr="00F469FC" w:rsidRDefault="00D347D4" w:rsidP="00D347D4">
            <w:pPr>
              <w:jc w:val="right"/>
              <w:rPr>
                <w:bCs/>
                <w:i/>
                <w:iCs/>
              </w:rPr>
            </w:pPr>
            <w:r w:rsidRPr="00F469FC">
              <w:t>-2.216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A899D" w14:textId="73DD4ED4" w:rsidR="00D347D4" w:rsidRPr="00F469FC" w:rsidRDefault="00D347D4" w:rsidP="00D347D4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E3801" w14:textId="3886D901" w:rsidR="00D347D4" w:rsidRPr="00F469FC" w:rsidRDefault="00D347D4" w:rsidP="00D347D4">
            <w:pPr>
              <w:jc w:val="right"/>
              <w:rPr>
                <w:i/>
                <w:iCs/>
                <w:lang w:eastAsia="en-GB"/>
              </w:rPr>
            </w:pPr>
            <w:r w:rsidRPr="00F469FC">
              <w:t>-2.5389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774D3" w14:textId="34D192D4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* </w:t>
            </w:r>
          </w:p>
        </w:tc>
      </w:tr>
      <w:tr w:rsidR="00D347D4" w:rsidRPr="00F469FC" w14:paraId="77C91081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06533F0" w14:textId="77777777" w:rsidR="00D347D4" w:rsidRPr="00F469FC" w:rsidRDefault="00D347D4" w:rsidP="00D347D4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64213" w14:textId="05A1648B" w:rsidR="00D347D4" w:rsidRPr="00F469FC" w:rsidRDefault="00D347D4" w:rsidP="00D347D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2.681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19C1B" w14:textId="1EEFF164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EA368" w14:textId="1CC73F0D" w:rsidR="00D347D4" w:rsidRPr="00F469FC" w:rsidRDefault="00D347D4" w:rsidP="00D347D4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2.338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FA053" w14:textId="53E382D0" w:rsidR="00D347D4" w:rsidRPr="00F469FC" w:rsidRDefault="00D347D4" w:rsidP="00D347D4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67E4B" w14:textId="2C034FB2" w:rsidR="00D347D4" w:rsidRPr="00F469FC" w:rsidRDefault="00D347D4" w:rsidP="00D347D4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1.518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8040C" w14:textId="472C3CF5" w:rsidR="00D347D4" w:rsidRPr="00F469FC" w:rsidRDefault="00D347D4" w:rsidP="00D347D4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0237C" w14:textId="39970672" w:rsidR="00D347D4" w:rsidRPr="00F469FC" w:rsidRDefault="00D347D4" w:rsidP="00D347D4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1.0288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E582A" w14:textId="17863762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D347D4" w:rsidRPr="00F469FC" w14:paraId="4CAE0494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B2F7A" w14:textId="77777777" w:rsidR="00D347D4" w:rsidRPr="00F469FC" w:rsidRDefault="00D347D4" w:rsidP="00D347D4">
            <w:pPr>
              <w:ind w:right="120"/>
              <w:rPr>
                <w:i/>
                <w:iCs/>
                <w:szCs w:val="20"/>
                <w:lang w:eastAsia="en-GB"/>
              </w:rPr>
            </w:pPr>
            <w:r w:rsidRPr="00F469FC">
              <w:rPr>
                <w:i/>
                <w:iCs/>
                <w:szCs w:val="20"/>
                <w:lang w:eastAsia="en-GB"/>
              </w:rPr>
              <w:t>AGE 85+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95D06" w14:textId="4FB06F0F" w:rsidR="00D347D4" w:rsidRPr="00F469FC" w:rsidRDefault="00D347D4" w:rsidP="00D347D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3.913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272D7" w14:textId="50BBB074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C7CC4" w14:textId="56535A00" w:rsidR="00D347D4" w:rsidRPr="00F469FC" w:rsidRDefault="00D347D4" w:rsidP="00D347D4">
            <w:pPr>
              <w:jc w:val="right"/>
            </w:pPr>
            <w:r w:rsidRPr="00F469FC">
              <w:t>-1.192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B632B" w14:textId="5172606D" w:rsidR="00D347D4" w:rsidRPr="00F469FC" w:rsidRDefault="00D347D4" w:rsidP="00D347D4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814AE" w14:textId="268FB0E4" w:rsidR="00D347D4" w:rsidRPr="00F469FC" w:rsidRDefault="00D347D4" w:rsidP="00D347D4">
            <w:pPr>
              <w:jc w:val="right"/>
              <w:rPr>
                <w:bCs/>
                <w:i/>
                <w:iCs/>
              </w:rPr>
            </w:pPr>
            <w:r w:rsidRPr="00F469FC">
              <w:t>1.182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E298F" w14:textId="1F860D76" w:rsidR="00D347D4" w:rsidRPr="00F469FC" w:rsidRDefault="00D347D4" w:rsidP="00D347D4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D1E53" w14:textId="1E0FA729" w:rsidR="00D347D4" w:rsidRPr="00F469FC" w:rsidRDefault="00D347D4" w:rsidP="00D347D4">
            <w:pPr>
              <w:jc w:val="right"/>
              <w:rPr>
                <w:i/>
                <w:iCs/>
                <w:lang w:eastAsia="en-GB"/>
              </w:rPr>
            </w:pPr>
            <w:r w:rsidRPr="00F469FC">
              <w:t>-0.8590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14C04" w14:textId="03ABEABB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D347D4" w:rsidRPr="00F469FC" w14:paraId="546509B8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AF27469" w14:textId="77777777" w:rsidR="00D347D4" w:rsidRPr="00F469FC" w:rsidRDefault="00D347D4" w:rsidP="00D347D4">
            <w:pPr>
              <w:tabs>
                <w:tab w:val="right" w:pos="2431"/>
              </w:tabs>
              <w:ind w:right="120"/>
              <w:jc w:val="right"/>
              <w:rPr>
                <w:i/>
                <w:iCs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8C765" w14:textId="357F5664" w:rsidR="00D347D4" w:rsidRPr="00F469FC" w:rsidRDefault="00D347D4" w:rsidP="00D347D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3.519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65312" w14:textId="43DF821F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DAA2A" w14:textId="5016AE10" w:rsidR="00D347D4" w:rsidRPr="00F469FC" w:rsidRDefault="00D347D4" w:rsidP="00D347D4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3.010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5D1D2" w14:textId="2542D9DC" w:rsidR="00D347D4" w:rsidRPr="00F469FC" w:rsidRDefault="00D347D4" w:rsidP="00D347D4">
            <w:pPr>
              <w:rPr>
                <w:i/>
                <w:iCs/>
                <w:vertAlign w:val="superscript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F207C" w14:textId="664325B4" w:rsidR="00D347D4" w:rsidRPr="00F469FC" w:rsidRDefault="00D347D4" w:rsidP="00D347D4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2.100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DFB8F" w14:textId="5BCB4761" w:rsidR="00D347D4" w:rsidRPr="00F469FC" w:rsidRDefault="00D347D4" w:rsidP="00D347D4">
            <w:pPr>
              <w:rPr>
                <w:i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84D81" w14:textId="6A98A01B" w:rsidR="00D347D4" w:rsidRPr="00F469FC" w:rsidRDefault="00D347D4" w:rsidP="00D347D4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1.4790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21C50" w14:textId="330B79AB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i/>
                <w:iCs/>
                <w:vertAlign w:val="superscript"/>
              </w:rPr>
              <w:t> </w:t>
            </w:r>
          </w:p>
        </w:tc>
      </w:tr>
      <w:tr w:rsidR="00D347D4" w:rsidRPr="00F469FC" w14:paraId="2BDC3B83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2BDD2" w14:textId="77777777" w:rsidR="00D347D4" w:rsidRPr="00F469FC" w:rsidRDefault="00D347D4" w:rsidP="00D347D4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BLAC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9034C" w14:textId="52FC804B" w:rsidR="00D347D4" w:rsidRPr="00F469FC" w:rsidRDefault="00D347D4" w:rsidP="00D347D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4.982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04490" w14:textId="178B0938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32CDD" w14:textId="472DBF0D" w:rsidR="00D347D4" w:rsidRPr="00F469FC" w:rsidRDefault="00D347D4" w:rsidP="00D347D4">
            <w:pPr>
              <w:jc w:val="right"/>
            </w:pPr>
            <w:r w:rsidRPr="00F469FC">
              <w:t>2.469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D115A" w14:textId="4BB878FC" w:rsidR="00D347D4" w:rsidRPr="00F469FC" w:rsidRDefault="00D347D4" w:rsidP="00D347D4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F4EEF" w14:textId="23644AD2" w:rsidR="00D347D4" w:rsidRPr="00F469FC" w:rsidRDefault="00D347D4" w:rsidP="00D347D4">
            <w:pPr>
              <w:jc w:val="right"/>
              <w:rPr>
                <w:bCs/>
                <w:i/>
                <w:iCs/>
              </w:rPr>
            </w:pPr>
            <w:r w:rsidRPr="00F469FC">
              <w:t>2.461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40B3B" w14:textId="142E5BE9" w:rsidR="00D347D4" w:rsidRPr="00F469FC" w:rsidRDefault="00D347D4" w:rsidP="00D347D4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*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F9932" w14:textId="7D34562E" w:rsidR="00D347D4" w:rsidRPr="00F469FC" w:rsidRDefault="00D347D4" w:rsidP="00D347D4">
            <w:pPr>
              <w:jc w:val="right"/>
              <w:rPr>
                <w:i/>
                <w:iCs/>
                <w:lang w:eastAsia="en-GB"/>
              </w:rPr>
            </w:pPr>
            <w:r w:rsidRPr="00F469FC">
              <w:t>3.6204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4E6EF" w14:textId="7FBD896D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</w:tr>
      <w:tr w:rsidR="00D347D4" w:rsidRPr="00F469FC" w14:paraId="604F1CCB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AE3DE84" w14:textId="77777777" w:rsidR="00D347D4" w:rsidRPr="00F469FC" w:rsidRDefault="00D347D4" w:rsidP="00D347D4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C4432" w14:textId="704D4513" w:rsidR="00D347D4" w:rsidRPr="00F469FC" w:rsidRDefault="00D347D4" w:rsidP="00D347D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2.789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10EA0" w14:textId="5F5FD26D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AEF82" w14:textId="2C29A96A" w:rsidR="00D347D4" w:rsidRPr="00F469FC" w:rsidRDefault="00D347D4" w:rsidP="00D347D4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1.858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330D6" w14:textId="77777777" w:rsidR="00D347D4" w:rsidRPr="00F469FC" w:rsidRDefault="00D347D4" w:rsidP="00D347D4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536B8" w14:textId="059F7655" w:rsidR="00D347D4" w:rsidRPr="00F469FC" w:rsidRDefault="00D347D4" w:rsidP="00D347D4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1.117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0F46E" w14:textId="77777777" w:rsidR="00D347D4" w:rsidRPr="00F469FC" w:rsidRDefault="00D347D4" w:rsidP="00D347D4">
            <w:pPr>
              <w:rPr>
                <w:i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DF3A8" w14:textId="3EA97031" w:rsidR="00D347D4" w:rsidRPr="00F469FC" w:rsidRDefault="00D347D4" w:rsidP="00D347D4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1.3361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949BF" w14:textId="77777777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</w:p>
        </w:tc>
      </w:tr>
      <w:tr w:rsidR="00D347D4" w:rsidRPr="00F469FC" w14:paraId="56AFD711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0940D" w14:textId="77777777" w:rsidR="00D347D4" w:rsidRPr="00F469FC" w:rsidRDefault="00D347D4" w:rsidP="00D347D4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ASI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C9DAC" w14:textId="1A36757F" w:rsidR="00D347D4" w:rsidRPr="00F469FC" w:rsidRDefault="00D347D4" w:rsidP="00D347D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0.340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9BF5A" w14:textId="36465018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EC0CD" w14:textId="3BD0BD51" w:rsidR="00D347D4" w:rsidRPr="00F469FC" w:rsidRDefault="00D347D4" w:rsidP="00D347D4">
            <w:pPr>
              <w:jc w:val="right"/>
            </w:pPr>
            <w:r w:rsidRPr="00F469FC">
              <w:t>-0.549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761E5" w14:textId="3F348438" w:rsidR="00D347D4" w:rsidRPr="00F469FC" w:rsidRDefault="00D347D4" w:rsidP="00D347D4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37DE8" w14:textId="66ABDD5A" w:rsidR="00D347D4" w:rsidRPr="00F469FC" w:rsidRDefault="00D347D4" w:rsidP="00D347D4">
            <w:pPr>
              <w:jc w:val="right"/>
              <w:rPr>
                <w:bCs/>
                <w:i/>
                <w:iCs/>
              </w:rPr>
            </w:pPr>
            <w:r w:rsidRPr="00F469FC">
              <w:t>-0.203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226E4" w14:textId="4130BE2E" w:rsidR="00D347D4" w:rsidRPr="00F469FC" w:rsidRDefault="00D347D4" w:rsidP="00D347D4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ACB2D" w14:textId="49665A2D" w:rsidR="00D347D4" w:rsidRPr="00F469FC" w:rsidRDefault="00D347D4" w:rsidP="00D347D4">
            <w:pPr>
              <w:jc w:val="right"/>
              <w:rPr>
                <w:i/>
                <w:iCs/>
                <w:lang w:eastAsia="en-GB"/>
              </w:rPr>
            </w:pPr>
            <w:r w:rsidRPr="00F469FC">
              <w:t>0.2849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148BA" w14:textId="30C4CE4B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D347D4" w:rsidRPr="00F469FC" w14:paraId="7DF442D5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2DA9CAA" w14:textId="77777777" w:rsidR="00D347D4" w:rsidRPr="00F469FC" w:rsidRDefault="00D347D4" w:rsidP="00D347D4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8F868" w14:textId="176098B8" w:rsidR="00D347D4" w:rsidRPr="00F469FC" w:rsidRDefault="00D347D4" w:rsidP="00D347D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687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E6EAB" w14:textId="6FCF8762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87B80" w14:textId="7A0E0DFC" w:rsidR="00D347D4" w:rsidRPr="00F469FC" w:rsidRDefault="00D347D4" w:rsidP="00D347D4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381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6AE20" w14:textId="77777777" w:rsidR="00D347D4" w:rsidRPr="00F469FC" w:rsidRDefault="00D347D4" w:rsidP="00D347D4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2C62E" w14:textId="4C32B0B9" w:rsidR="00D347D4" w:rsidRPr="00F469FC" w:rsidRDefault="00D347D4" w:rsidP="00D347D4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232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9DAA1" w14:textId="77777777" w:rsidR="00D347D4" w:rsidRPr="00F469FC" w:rsidRDefault="00D347D4" w:rsidP="00D347D4">
            <w:pPr>
              <w:rPr>
                <w:i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53F82" w14:textId="4CA2D003" w:rsidR="00D347D4" w:rsidRPr="00F469FC" w:rsidRDefault="00D347D4" w:rsidP="00D347D4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2099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24315" w14:textId="77777777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</w:p>
        </w:tc>
      </w:tr>
      <w:tr w:rsidR="00D347D4" w:rsidRPr="00F469FC" w14:paraId="74A19271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4ED27" w14:textId="77777777" w:rsidR="00D347D4" w:rsidRPr="00F469FC" w:rsidRDefault="00D347D4" w:rsidP="00D347D4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MIXE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AA9BE" w14:textId="4877521A" w:rsidR="00D347D4" w:rsidRPr="00F469FC" w:rsidRDefault="00D347D4" w:rsidP="00D347D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2.818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E96D2" w14:textId="24958B9C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CC3FD" w14:textId="6D33633C" w:rsidR="00D347D4" w:rsidRPr="00F469FC" w:rsidRDefault="00D347D4" w:rsidP="00D347D4">
            <w:pPr>
              <w:jc w:val="right"/>
            </w:pPr>
            <w:r w:rsidRPr="00F469FC">
              <w:t>0.93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7A89D" w14:textId="3FEBB5A6" w:rsidR="00D347D4" w:rsidRPr="00F469FC" w:rsidRDefault="00D347D4" w:rsidP="00D347D4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C5180" w14:textId="0F3A6AF2" w:rsidR="00D347D4" w:rsidRPr="00F469FC" w:rsidRDefault="00D347D4" w:rsidP="00D347D4">
            <w:pPr>
              <w:jc w:val="right"/>
              <w:rPr>
                <w:bCs/>
                <w:i/>
                <w:iCs/>
              </w:rPr>
            </w:pPr>
            <w:r w:rsidRPr="00F469FC">
              <w:t>0.374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F5366" w14:textId="6F2F9AA6" w:rsidR="00D347D4" w:rsidRPr="00F469FC" w:rsidRDefault="00D347D4" w:rsidP="00D347D4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F36DC" w14:textId="77F1A549" w:rsidR="00D347D4" w:rsidRPr="00F469FC" w:rsidRDefault="00D347D4" w:rsidP="00D347D4">
            <w:pPr>
              <w:jc w:val="right"/>
              <w:rPr>
                <w:i/>
                <w:iCs/>
                <w:lang w:eastAsia="en-GB"/>
              </w:rPr>
            </w:pPr>
            <w:r w:rsidRPr="00F469FC">
              <w:t>1.5978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888B6" w14:textId="2CDE60C9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</w:tr>
      <w:tr w:rsidR="00D347D4" w:rsidRPr="00F469FC" w14:paraId="4F47C2B4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57C0191" w14:textId="77777777" w:rsidR="00D347D4" w:rsidRPr="00F469FC" w:rsidRDefault="00D347D4" w:rsidP="00D347D4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51615" w14:textId="2A960ECD" w:rsidR="00D347D4" w:rsidRPr="00F469FC" w:rsidRDefault="00D347D4" w:rsidP="00D347D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996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CE797" w14:textId="59C2A84F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D5C07" w14:textId="4DF8CFF0" w:rsidR="00D347D4" w:rsidRPr="00F469FC" w:rsidRDefault="00D347D4" w:rsidP="00D347D4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607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06005" w14:textId="77777777" w:rsidR="00D347D4" w:rsidRPr="00F469FC" w:rsidRDefault="00D347D4" w:rsidP="00D347D4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073BD" w14:textId="6B2C79E4" w:rsidR="00D347D4" w:rsidRPr="00F469FC" w:rsidRDefault="00D347D4" w:rsidP="00D347D4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549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4DDEC" w14:textId="77777777" w:rsidR="00D347D4" w:rsidRPr="00F469FC" w:rsidRDefault="00D347D4" w:rsidP="00D347D4">
            <w:pPr>
              <w:rPr>
                <w:i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26C6C" w14:textId="60E56F2C" w:rsidR="00D347D4" w:rsidRPr="00F469FC" w:rsidRDefault="00D347D4" w:rsidP="00D347D4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5202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61BDE" w14:textId="77777777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</w:p>
        </w:tc>
      </w:tr>
      <w:tr w:rsidR="00D347D4" w:rsidRPr="00F469FC" w14:paraId="1541D39A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54FEE" w14:textId="77777777" w:rsidR="00D347D4" w:rsidRPr="00F469FC" w:rsidRDefault="00D347D4" w:rsidP="00D347D4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OTH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81D73" w14:textId="299DC3B0" w:rsidR="00D347D4" w:rsidRPr="00F469FC" w:rsidRDefault="00D347D4" w:rsidP="00D347D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0.521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EA343" w14:textId="2469052A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A1D0E" w14:textId="1384C329" w:rsidR="00D347D4" w:rsidRPr="00F469FC" w:rsidRDefault="00D347D4" w:rsidP="00D347D4">
            <w:pPr>
              <w:jc w:val="right"/>
            </w:pPr>
            <w:r w:rsidRPr="00F469FC">
              <w:t>0.046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96226" w14:textId="1190BD2D" w:rsidR="00D347D4" w:rsidRPr="00F469FC" w:rsidRDefault="00D347D4" w:rsidP="00D347D4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73142" w14:textId="3912BB49" w:rsidR="00D347D4" w:rsidRPr="00F469FC" w:rsidRDefault="00D347D4" w:rsidP="00D347D4">
            <w:pPr>
              <w:jc w:val="right"/>
              <w:rPr>
                <w:bCs/>
                <w:i/>
                <w:iCs/>
              </w:rPr>
            </w:pPr>
            <w:r w:rsidRPr="00F469FC">
              <w:t>0.285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98891" w14:textId="203495FD" w:rsidR="00D347D4" w:rsidRPr="00F469FC" w:rsidRDefault="00D347D4" w:rsidP="00D347D4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9097A" w14:textId="1DA3729C" w:rsidR="00D347D4" w:rsidRPr="00F469FC" w:rsidRDefault="00D347D4" w:rsidP="00D347D4">
            <w:pPr>
              <w:jc w:val="right"/>
              <w:rPr>
                <w:i/>
                <w:iCs/>
                <w:lang w:eastAsia="en-GB"/>
              </w:rPr>
            </w:pPr>
            <w:r w:rsidRPr="00F469FC">
              <w:t>0.1214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D6F40" w14:textId="5233D780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D347D4" w:rsidRPr="00F469FC" w14:paraId="3E7BD1E0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95F7D42" w14:textId="77777777" w:rsidR="00D347D4" w:rsidRPr="00F469FC" w:rsidRDefault="00D347D4" w:rsidP="00D347D4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51D4C" w14:textId="208C8712" w:rsidR="00D347D4" w:rsidRPr="00F469FC" w:rsidRDefault="00D347D4" w:rsidP="00D347D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2.175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1E205" w14:textId="4A267835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8CBF0" w14:textId="00F896BF" w:rsidR="00D347D4" w:rsidRPr="00F469FC" w:rsidRDefault="00D347D4" w:rsidP="00D347D4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1.026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45BE1" w14:textId="77777777" w:rsidR="00D347D4" w:rsidRPr="00F469FC" w:rsidRDefault="00D347D4" w:rsidP="00D347D4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58839" w14:textId="48BFEEFC" w:rsidR="00D347D4" w:rsidRPr="00F469FC" w:rsidRDefault="00D347D4" w:rsidP="00D347D4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702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7E978" w14:textId="77777777" w:rsidR="00D347D4" w:rsidRPr="00F469FC" w:rsidRDefault="00D347D4" w:rsidP="00D347D4">
            <w:pPr>
              <w:jc w:val="right"/>
              <w:rPr>
                <w:i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48212" w14:textId="70AEEE86" w:rsidR="00D347D4" w:rsidRPr="00F469FC" w:rsidRDefault="00D347D4" w:rsidP="00D347D4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7276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EF8CF" w14:textId="77777777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</w:p>
        </w:tc>
      </w:tr>
      <w:tr w:rsidR="00D347D4" w:rsidRPr="00F469FC" w14:paraId="48B9D820" w14:textId="77777777" w:rsidTr="00463EF9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73D20" w14:textId="77777777" w:rsidR="00D347D4" w:rsidRPr="00F469FC" w:rsidRDefault="00D347D4" w:rsidP="00D347D4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LONG TERM CONDITI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0E94B" w14:textId="2FD6F285" w:rsidR="00D347D4" w:rsidRPr="00F469FC" w:rsidRDefault="00D347D4" w:rsidP="00D347D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0.499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28E9B" w14:textId="6422A424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59829" w14:textId="4E120DED" w:rsidR="00D347D4" w:rsidRPr="00F469FC" w:rsidRDefault="00D347D4" w:rsidP="00D347D4">
            <w:pPr>
              <w:jc w:val="right"/>
            </w:pPr>
            <w:r w:rsidRPr="00F469FC">
              <w:t>0.583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B6483" w14:textId="7BB1EE3A" w:rsidR="00D347D4" w:rsidRPr="00F469FC" w:rsidRDefault="00D347D4" w:rsidP="00D347D4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BED1B" w14:textId="663F8B96" w:rsidR="00D347D4" w:rsidRPr="00F469FC" w:rsidRDefault="00D347D4" w:rsidP="00D347D4">
            <w:pPr>
              <w:jc w:val="right"/>
              <w:rPr>
                <w:bCs/>
                <w:i/>
                <w:iCs/>
              </w:rPr>
            </w:pPr>
            <w:r w:rsidRPr="00F469FC">
              <w:t>0.003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3CD7F" w14:textId="20F4DB7C" w:rsidR="00D347D4" w:rsidRPr="00F469FC" w:rsidRDefault="00D347D4" w:rsidP="00D347D4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F4CD2" w14:textId="0F7EFA55" w:rsidR="00D347D4" w:rsidRPr="00F469FC" w:rsidRDefault="00D347D4" w:rsidP="00D347D4">
            <w:pPr>
              <w:jc w:val="right"/>
              <w:rPr>
                <w:i/>
                <w:iCs/>
                <w:lang w:eastAsia="en-GB"/>
              </w:rPr>
            </w:pPr>
            <w:r w:rsidRPr="00F469FC">
              <w:t>0.1444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2C9F0" w14:textId="2B280F9F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D347D4" w:rsidRPr="00F469FC" w14:paraId="5F990E66" w14:textId="77777777" w:rsidTr="00463EF9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CA51899" w14:textId="77777777" w:rsidR="00D347D4" w:rsidRPr="00F469FC" w:rsidRDefault="00D347D4" w:rsidP="00D347D4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D5850" w14:textId="39029CBA" w:rsidR="00D347D4" w:rsidRPr="00F469FC" w:rsidRDefault="00D347D4" w:rsidP="00D347D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1.042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1A76B" w14:textId="34436077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069BE" w14:textId="384C52BB" w:rsidR="00D347D4" w:rsidRPr="00F469FC" w:rsidRDefault="00D347D4" w:rsidP="00D347D4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615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58EDD" w14:textId="77777777" w:rsidR="00D347D4" w:rsidRPr="00F469FC" w:rsidRDefault="00D347D4" w:rsidP="00D347D4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6A366" w14:textId="29756F4E" w:rsidR="00D347D4" w:rsidRPr="00F469FC" w:rsidRDefault="00D347D4" w:rsidP="00D347D4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384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78E93" w14:textId="77777777" w:rsidR="00D347D4" w:rsidRPr="00F469FC" w:rsidRDefault="00D347D4" w:rsidP="00D347D4">
            <w:pPr>
              <w:jc w:val="right"/>
              <w:rPr>
                <w:i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53D19" w14:textId="0C1F2E7D" w:rsidR="00D347D4" w:rsidRPr="00F469FC" w:rsidRDefault="00D347D4" w:rsidP="00D347D4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3297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5BB8E" w14:textId="77777777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</w:p>
        </w:tc>
      </w:tr>
      <w:tr w:rsidR="00D347D4" w:rsidRPr="00F469FC" w14:paraId="6CE8BBC8" w14:textId="77777777" w:rsidTr="00463EF9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A5AC4" w14:textId="77777777" w:rsidR="00D347D4" w:rsidRPr="00F469FC" w:rsidRDefault="00D347D4" w:rsidP="00D347D4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IMD SCOR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8C069" w14:textId="68CD6488" w:rsidR="00D347D4" w:rsidRPr="00F469FC" w:rsidRDefault="00D347D4" w:rsidP="00D347D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0.011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A4042" w14:textId="2A969145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FDBBA" w14:textId="43D06B65" w:rsidR="00D347D4" w:rsidRPr="00F469FC" w:rsidRDefault="00D347D4" w:rsidP="00D347D4">
            <w:pPr>
              <w:jc w:val="right"/>
            </w:pPr>
            <w:r w:rsidRPr="00F469FC">
              <w:t>0.005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D2770" w14:textId="1005EEAF" w:rsidR="00D347D4" w:rsidRPr="00F469FC" w:rsidRDefault="00D347D4" w:rsidP="00D347D4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EEEB8" w14:textId="25483F90" w:rsidR="00D347D4" w:rsidRPr="00F469FC" w:rsidRDefault="00D347D4" w:rsidP="00D347D4">
            <w:pPr>
              <w:jc w:val="right"/>
              <w:rPr>
                <w:bCs/>
                <w:i/>
                <w:iCs/>
              </w:rPr>
            </w:pPr>
            <w:r w:rsidRPr="00F469FC">
              <w:t>0.004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8EC93" w14:textId="2A65590E" w:rsidR="00D347D4" w:rsidRPr="00F469FC" w:rsidRDefault="00D347D4" w:rsidP="00D347D4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* 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8942E" w14:textId="7AFD2E88" w:rsidR="00D347D4" w:rsidRPr="00F469FC" w:rsidRDefault="00D347D4" w:rsidP="00D347D4">
            <w:pPr>
              <w:jc w:val="right"/>
              <w:rPr>
                <w:i/>
                <w:iCs/>
                <w:lang w:eastAsia="en-GB"/>
              </w:rPr>
            </w:pPr>
            <w:r w:rsidRPr="00F469FC">
              <w:t>0.0045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954D9" w14:textId="3658A537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</w:tr>
      <w:tr w:rsidR="00D347D4" w:rsidRPr="00F469FC" w14:paraId="40B4FAFE" w14:textId="77777777" w:rsidTr="00463EF9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778D547" w14:textId="77777777" w:rsidR="00D347D4" w:rsidRPr="00F469FC" w:rsidRDefault="00D347D4" w:rsidP="00D347D4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AD4BE" w14:textId="2A3AB363" w:rsidR="00D347D4" w:rsidRPr="00F469FC" w:rsidRDefault="00D347D4" w:rsidP="00D347D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07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04F99" w14:textId="2900B54F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A5A81" w14:textId="4606C3AC" w:rsidR="00D347D4" w:rsidRPr="00F469FC" w:rsidRDefault="00D347D4" w:rsidP="00D347D4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003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ECA00" w14:textId="77777777" w:rsidR="00D347D4" w:rsidRPr="00F469FC" w:rsidRDefault="00D347D4" w:rsidP="00D347D4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8323F" w14:textId="2AC0E18C" w:rsidR="00D347D4" w:rsidRPr="00F469FC" w:rsidRDefault="00D347D4" w:rsidP="00D347D4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002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C8955" w14:textId="77777777" w:rsidR="00D347D4" w:rsidRPr="00F469FC" w:rsidRDefault="00D347D4" w:rsidP="00D347D4">
            <w:pPr>
              <w:jc w:val="right"/>
              <w:rPr>
                <w:i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D51AE" w14:textId="4B4B563A" w:rsidR="00D347D4" w:rsidRPr="00F469FC" w:rsidRDefault="00D347D4" w:rsidP="00D347D4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0016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344D8" w14:textId="77777777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</w:p>
        </w:tc>
      </w:tr>
      <w:tr w:rsidR="00D347D4" w:rsidRPr="00F469FC" w14:paraId="7DF796E1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F4C74" w14:textId="77777777" w:rsidR="00D347D4" w:rsidRPr="00F469FC" w:rsidRDefault="00D347D4" w:rsidP="00D347D4">
            <w:pPr>
              <w:ind w:right="120"/>
              <w:rPr>
                <w:szCs w:val="20"/>
              </w:rPr>
            </w:pPr>
            <w:r w:rsidRPr="00F469FC">
              <w:rPr>
                <w:i/>
                <w:szCs w:val="20"/>
              </w:rPr>
              <w:t>constan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4BBF5" w14:textId="5A8BE4CD" w:rsidR="00D347D4" w:rsidRPr="00F469FC" w:rsidRDefault="00D347D4" w:rsidP="00D347D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t>-5.607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B7A3A" w14:textId="43D57991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CBCD8" w14:textId="295E45E1" w:rsidR="00D347D4" w:rsidRPr="00F469FC" w:rsidRDefault="00D347D4" w:rsidP="00D347D4">
            <w:pPr>
              <w:jc w:val="right"/>
            </w:pPr>
            <w:r w:rsidRPr="00F469FC">
              <w:t>-5.279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55FAA" w14:textId="70B47A06" w:rsidR="00D347D4" w:rsidRPr="00F469FC" w:rsidRDefault="00D347D4" w:rsidP="00D347D4">
            <w:pPr>
              <w:rPr>
                <w:vertAlign w:val="superscript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3FB9D" w14:textId="505AEA03" w:rsidR="00D347D4" w:rsidRPr="00F469FC" w:rsidRDefault="00D347D4" w:rsidP="00D347D4">
            <w:pPr>
              <w:jc w:val="right"/>
              <w:rPr>
                <w:bCs/>
                <w:i/>
                <w:iCs/>
              </w:rPr>
            </w:pPr>
            <w:r w:rsidRPr="00F469FC">
              <w:t>-4.549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8945E" w14:textId="357F05FA" w:rsidR="00D347D4" w:rsidRPr="00F469FC" w:rsidRDefault="00D347D4" w:rsidP="00D347D4">
            <w:pPr>
              <w:rPr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>**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0CE4A" w14:textId="0E343804" w:rsidR="00D347D4" w:rsidRPr="00F469FC" w:rsidRDefault="00D347D4" w:rsidP="00D347D4">
            <w:pPr>
              <w:jc w:val="right"/>
              <w:rPr>
                <w:i/>
                <w:iCs/>
                <w:lang w:eastAsia="en-GB"/>
              </w:rPr>
            </w:pPr>
            <w:r w:rsidRPr="00F469FC">
              <w:t>-0.9587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6B557" w14:textId="6717B3F0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  <w:r w:rsidRPr="00F469FC">
              <w:rPr>
                <w:vertAlign w:val="superscript"/>
              </w:rPr>
              <w:t xml:space="preserve"> </w:t>
            </w:r>
          </w:p>
        </w:tc>
      </w:tr>
      <w:tr w:rsidR="00D347D4" w:rsidRPr="00F469FC" w14:paraId="1B0CEB48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E64327F" w14:textId="77777777" w:rsidR="00D347D4" w:rsidRPr="00F469FC" w:rsidRDefault="00D347D4" w:rsidP="00D347D4">
            <w:pPr>
              <w:ind w:right="120"/>
              <w:jc w:val="right"/>
              <w:rPr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1F640" w14:textId="3F4B3F96" w:rsidR="00D347D4" w:rsidRPr="00F469FC" w:rsidRDefault="00D347D4" w:rsidP="00D347D4">
            <w:pPr>
              <w:ind w:right="20"/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1.554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0ACFF" w14:textId="44D33F6C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991DF" w14:textId="41681578" w:rsidR="00D347D4" w:rsidRPr="00F469FC" w:rsidRDefault="00D347D4" w:rsidP="00D347D4">
            <w:pPr>
              <w:jc w:val="right"/>
              <w:rPr>
                <w:i/>
                <w:iCs/>
              </w:rPr>
            </w:pPr>
            <w:r w:rsidRPr="00F469FC">
              <w:rPr>
                <w:i/>
                <w:iCs/>
              </w:rPr>
              <w:t>0.957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DECAE" w14:textId="77777777" w:rsidR="00D347D4" w:rsidRPr="00F469FC" w:rsidRDefault="00D347D4" w:rsidP="00D347D4">
            <w:pPr>
              <w:rPr>
                <w:i/>
                <w:iCs/>
                <w:vertAlign w:val="superscript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DB2CA" w14:textId="7618294E" w:rsidR="00D347D4" w:rsidRPr="00F469FC" w:rsidRDefault="00D347D4" w:rsidP="00D347D4">
            <w:pPr>
              <w:jc w:val="right"/>
              <w:rPr>
                <w:bCs/>
                <w:i/>
                <w:iCs/>
              </w:rPr>
            </w:pPr>
            <w:r w:rsidRPr="00F469FC">
              <w:rPr>
                <w:i/>
                <w:iCs/>
              </w:rPr>
              <w:t>0.583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0D895" w14:textId="77777777" w:rsidR="00D347D4" w:rsidRPr="00F469FC" w:rsidRDefault="00D347D4" w:rsidP="00D347D4">
            <w:pPr>
              <w:jc w:val="right"/>
              <w:rPr>
                <w:i/>
                <w:vertAlign w:val="superscript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1A6DE" w14:textId="3BD9B074" w:rsidR="00D347D4" w:rsidRPr="00F469FC" w:rsidRDefault="00D347D4" w:rsidP="00D347D4">
            <w:pPr>
              <w:jc w:val="right"/>
              <w:rPr>
                <w:i/>
                <w:iCs/>
                <w:lang w:eastAsia="en-GB"/>
              </w:rPr>
            </w:pPr>
            <w:r w:rsidRPr="00F469FC">
              <w:rPr>
                <w:i/>
                <w:iCs/>
              </w:rPr>
              <w:t>0.5015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B6B36" w14:textId="77777777" w:rsidR="00D347D4" w:rsidRPr="00F469FC" w:rsidRDefault="00D347D4" w:rsidP="00D347D4">
            <w:pPr>
              <w:rPr>
                <w:i/>
                <w:iCs/>
                <w:vertAlign w:val="superscript"/>
                <w:lang w:eastAsia="en-GB"/>
              </w:rPr>
            </w:pPr>
          </w:p>
        </w:tc>
      </w:tr>
      <w:tr w:rsidR="004B7931" w:rsidRPr="00F469FC" w14:paraId="7CEBDE3D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9AAFBF3" w14:textId="77777777" w:rsidR="004B7931" w:rsidRPr="00F469FC" w:rsidRDefault="004B7931" w:rsidP="004B7931">
            <w:pPr>
              <w:tabs>
                <w:tab w:val="right" w:pos="2856"/>
              </w:tabs>
              <w:ind w:right="120"/>
              <w:rPr>
                <w:i/>
                <w:szCs w:val="20"/>
              </w:rPr>
            </w:pPr>
            <w:r w:rsidRPr="00F469FC">
              <w:rPr>
                <w:i/>
                <w:szCs w:val="20"/>
              </w:rPr>
              <w:t>Practices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908E78" w14:textId="2785E6DD" w:rsidR="004B7931" w:rsidRPr="00F469FC" w:rsidRDefault="004B7931" w:rsidP="004B7931">
            <w:pPr>
              <w:ind w:right="20"/>
              <w:jc w:val="right"/>
              <w:rPr>
                <w:lang w:eastAsia="en-GB"/>
              </w:rPr>
            </w:pPr>
            <w:r w:rsidRPr="00F469FC">
              <w:t>6427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B6485E" w14:textId="77777777" w:rsidR="004B7931" w:rsidRPr="00F469FC" w:rsidRDefault="004B7931" w:rsidP="004B7931">
            <w:pPr>
              <w:jc w:val="right"/>
              <w:rPr>
                <w:i/>
                <w:iCs/>
                <w:sz w:val="20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7030F85" w14:textId="48E93DCA" w:rsidR="004B7931" w:rsidRPr="00F469FC" w:rsidRDefault="004B7931" w:rsidP="004B7931">
            <w:pPr>
              <w:jc w:val="right"/>
              <w:rPr>
                <w:i/>
                <w:iCs/>
              </w:rPr>
            </w:pPr>
            <w:r w:rsidRPr="00F469FC">
              <w:t>6427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B774531" w14:textId="77777777" w:rsidR="004B7931" w:rsidRPr="00F469FC" w:rsidRDefault="004B7931" w:rsidP="004B7931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A66DE0" w14:textId="56860D3A" w:rsidR="004B7931" w:rsidRPr="00F469FC" w:rsidRDefault="004B7931" w:rsidP="004B7931">
            <w:pPr>
              <w:jc w:val="right"/>
              <w:rPr>
                <w:i/>
                <w:iCs/>
              </w:rPr>
            </w:pPr>
            <w:r w:rsidRPr="00F469FC">
              <w:t>6427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D1F4A0" w14:textId="77777777" w:rsidR="004B7931" w:rsidRPr="00F469FC" w:rsidRDefault="004B7931" w:rsidP="004B7931">
            <w:pPr>
              <w:jc w:val="right"/>
              <w:rPr>
                <w:sz w:val="20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1A29E8D" w14:textId="42B64102" w:rsidR="004B7931" w:rsidRPr="00F469FC" w:rsidRDefault="004B7931" w:rsidP="004B7931">
            <w:pPr>
              <w:jc w:val="right"/>
              <w:rPr>
                <w:i/>
                <w:iCs/>
                <w:lang w:eastAsia="en-GB"/>
              </w:rPr>
            </w:pPr>
            <w:r w:rsidRPr="00F469FC">
              <w:t>6427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6A96DF4" w14:textId="77777777" w:rsidR="004B7931" w:rsidRPr="00F469FC" w:rsidRDefault="004B7931" w:rsidP="004B7931">
            <w:pPr>
              <w:jc w:val="right"/>
              <w:rPr>
                <w:i/>
                <w:iCs/>
                <w:sz w:val="20"/>
                <w:lang w:eastAsia="en-GB"/>
              </w:rPr>
            </w:pPr>
          </w:p>
        </w:tc>
      </w:tr>
      <w:tr w:rsidR="00C815A8" w:rsidRPr="00F469FC" w14:paraId="67833FF4" w14:textId="77777777" w:rsidTr="00836CCD">
        <w:trPr>
          <w:gridAfter w:val="1"/>
          <w:wAfter w:w="9" w:type="dxa"/>
          <w:trHeight w:val="283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FB9B7A0" w14:textId="77777777" w:rsidR="00C815A8" w:rsidRPr="00F469FC" w:rsidRDefault="00C815A8" w:rsidP="00836CCD">
            <w:pPr>
              <w:tabs>
                <w:tab w:val="right" w:pos="2856"/>
              </w:tabs>
              <w:ind w:right="120"/>
              <w:rPr>
                <w:i/>
                <w:szCs w:val="20"/>
              </w:rPr>
            </w:pPr>
            <w:r w:rsidRPr="00F469FC">
              <w:rPr>
                <w:i/>
                <w:szCs w:val="20"/>
              </w:rPr>
              <w:t>CCG clusters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C683DE" w14:textId="77777777" w:rsidR="00C815A8" w:rsidRPr="00F469FC" w:rsidRDefault="00C815A8" w:rsidP="00836CCD">
            <w:pPr>
              <w:ind w:right="20"/>
              <w:jc w:val="right"/>
            </w:pPr>
            <w:r w:rsidRPr="00F469FC">
              <w:t xml:space="preserve">195 </w:t>
            </w:r>
          </w:p>
        </w:tc>
        <w:tc>
          <w:tcPr>
            <w:tcW w:w="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BD902C" w14:textId="77777777" w:rsidR="00C815A8" w:rsidRPr="00F469FC" w:rsidRDefault="00C815A8" w:rsidP="00836CCD">
            <w:pPr>
              <w:jc w:val="right"/>
              <w:rPr>
                <w:i/>
                <w:iCs/>
                <w:sz w:val="20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750CE7C" w14:textId="77777777" w:rsidR="00C815A8" w:rsidRPr="00F469FC" w:rsidRDefault="00C815A8" w:rsidP="00836CCD">
            <w:pPr>
              <w:jc w:val="right"/>
            </w:pPr>
            <w:r w:rsidRPr="00F469FC">
              <w:t xml:space="preserve">195 </w:t>
            </w:r>
          </w:p>
        </w:tc>
        <w:tc>
          <w:tcPr>
            <w:tcW w:w="33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20E5778" w14:textId="77777777" w:rsidR="00C815A8" w:rsidRPr="00F469FC" w:rsidRDefault="00C815A8" w:rsidP="00836CCD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118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3E6A11" w14:textId="77777777" w:rsidR="00C815A8" w:rsidRPr="00F469FC" w:rsidRDefault="00C815A8" w:rsidP="00836CCD">
            <w:pPr>
              <w:jc w:val="right"/>
            </w:pPr>
            <w:r w:rsidRPr="00F469FC">
              <w:t xml:space="preserve">195 </w:t>
            </w:r>
          </w:p>
        </w:tc>
        <w:tc>
          <w:tcPr>
            <w:tcW w:w="3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77CEFC" w14:textId="77777777" w:rsidR="00C815A8" w:rsidRPr="00F469FC" w:rsidRDefault="00C815A8" w:rsidP="00836CCD">
            <w:pPr>
              <w:jc w:val="right"/>
              <w:rPr>
                <w:sz w:val="20"/>
                <w:lang w:eastAsia="en-GB"/>
              </w:rPr>
            </w:pPr>
          </w:p>
        </w:tc>
        <w:tc>
          <w:tcPr>
            <w:tcW w:w="11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34C9E52" w14:textId="77777777" w:rsidR="00C815A8" w:rsidRPr="00F469FC" w:rsidRDefault="00C815A8" w:rsidP="00836CCD">
            <w:pPr>
              <w:jc w:val="right"/>
            </w:pPr>
            <w:r w:rsidRPr="00F469FC">
              <w:t xml:space="preserve">195 </w:t>
            </w:r>
          </w:p>
        </w:tc>
        <w:tc>
          <w:tcPr>
            <w:tcW w:w="33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D628489" w14:textId="77777777" w:rsidR="00C815A8" w:rsidRPr="00F469FC" w:rsidRDefault="00C815A8" w:rsidP="00836CCD">
            <w:pPr>
              <w:jc w:val="right"/>
              <w:rPr>
                <w:i/>
                <w:iCs/>
                <w:sz w:val="20"/>
                <w:lang w:eastAsia="en-GB"/>
              </w:rPr>
            </w:pPr>
          </w:p>
        </w:tc>
      </w:tr>
    </w:tbl>
    <w:p w14:paraId="2D9ECC81" w14:textId="530BC77B" w:rsidR="002B3163" w:rsidRPr="00F469FC" w:rsidRDefault="00D347D4" w:rsidP="0069709D">
      <w:pPr>
        <w:pStyle w:val="CommentText"/>
        <w:spacing w:before="120" w:line="360" w:lineRule="auto"/>
        <w:jc w:val="both"/>
      </w:pPr>
      <w:r w:rsidRPr="00F469FC">
        <w:rPr>
          <w:i/>
          <w:iCs/>
          <w:spacing w:val="2"/>
          <w:sz w:val="24"/>
          <w:szCs w:val="24"/>
        </w:rPr>
        <w:t xml:space="preserve">Notes: </w:t>
      </w:r>
      <w:r w:rsidR="00C815A8" w:rsidRPr="00F469FC">
        <w:rPr>
          <w:i/>
          <w:iCs/>
          <w:spacing w:val="2"/>
          <w:sz w:val="24"/>
          <w:szCs w:val="24"/>
        </w:rPr>
        <w:t xml:space="preserve">The dependent variable P(q≤c) takes a value of one if practice quality is no better than category c (c=1,2,3,4) and zero otherwise. Grouping of data into categories based on </w:t>
      </w:r>
      <w:r w:rsidR="007E477F" w:rsidRPr="00F469FC">
        <w:rPr>
          <w:i/>
          <w:iCs/>
          <w:spacing w:val="2"/>
          <w:sz w:val="24"/>
          <w:szCs w:val="24"/>
        </w:rPr>
        <w:t xml:space="preserve">English </w:t>
      </w:r>
      <w:r w:rsidR="00C815A8" w:rsidRPr="00F469FC">
        <w:rPr>
          <w:i/>
          <w:iCs/>
          <w:spacing w:val="2"/>
          <w:sz w:val="24"/>
          <w:szCs w:val="24"/>
        </w:rPr>
        <w:t>proportions for GPPS 5-category indicator. CCG fixed effects not reported. Semirobust CCG-</w:t>
      </w:r>
      <w:r w:rsidR="00C815A8" w:rsidRPr="00F469FC">
        <w:rPr>
          <w:i/>
          <w:iCs/>
          <w:sz w:val="24"/>
          <w:szCs w:val="24"/>
        </w:rPr>
        <w:t>clustered standard errors are in italics.</w:t>
      </w:r>
      <w:r w:rsidR="00C815A8" w:rsidRPr="00F469FC">
        <w:rPr>
          <w:i/>
          <w:sz w:val="24"/>
          <w:szCs w:val="24"/>
        </w:rPr>
        <w:t xml:space="preserve"> </w:t>
      </w:r>
      <w:r w:rsidR="00C815A8" w:rsidRPr="00F469FC">
        <w:rPr>
          <w:i/>
          <w:spacing w:val="40"/>
          <w:sz w:val="24"/>
          <w:szCs w:val="24"/>
        </w:rPr>
        <w:t>*</w:t>
      </w:r>
      <w:r w:rsidR="00C815A8" w:rsidRPr="00F469FC">
        <w:rPr>
          <w:i/>
          <w:spacing w:val="20"/>
          <w:sz w:val="24"/>
          <w:szCs w:val="24"/>
        </w:rPr>
        <w:t>p&lt;</w:t>
      </w:r>
      <w:r w:rsidR="00C815A8" w:rsidRPr="00F469FC">
        <w:rPr>
          <w:i/>
          <w:sz w:val="24"/>
          <w:szCs w:val="24"/>
        </w:rPr>
        <w:t>0.05, *</w:t>
      </w:r>
      <w:r w:rsidR="00C815A8" w:rsidRPr="00F469FC">
        <w:rPr>
          <w:i/>
          <w:spacing w:val="40"/>
          <w:sz w:val="24"/>
          <w:szCs w:val="24"/>
        </w:rPr>
        <w:t>*</w:t>
      </w:r>
      <w:r w:rsidR="00C815A8" w:rsidRPr="00F469FC">
        <w:rPr>
          <w:i/>
          <w:spacing w:val="20"/>
          <w:sz w:val="24"/>
          <w:szCs w:val="24"/>
        </w:rPr>
        <w:t>p&lt;</w:t>
      </w:r>
      <w:r w:rsidR="00C815A8" w:rsidRPr="00F469FC">
        <w:rPr>
          <w:i/>
          <w:sz w:val="24"/>
          <w:szCs w:val="24"/>
        </w:rPr>
        <w:t>0.01</w:t>
      </w:r>
      <w:r w:rsidR="00C815A8" w:rsidRPr="00F469FC">
        <w:rPr>
          <w:i/>
          <w:spacing w:val="-2"/>
          <w:sz w:val="24"/>
          <w:szCs w:val="24"/>
        </w:rPr>
        <w:t xml:space="preserve">. </w:t>
      </w:r>
      <w:r w:rsidR="00C815A8" w:rsidRPr="00F469FC">
        <w:rPr>
          <w:i/>
          <w:sz w:val="24"/>
          <w:szCs w:val="24"/>
        </w:rPr>
        <w:t>Source: Own calculations from QOF data.</w:t>
      </w:r>
    </w:p>
    <w:sectPr w:rsidR="002B3163" w:rsidRPr="00F469FC" w:rsidSect="00AE202D">
      <w:headerReference w:type="default" r:id="rId14"/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9AB3E4" w14:textId="77777777" w:rsidR="007A5DAD" w:rsidRDefault="007A5DAD">
      <w:r>
        <w:separator/>
      </w:r>
    </w:p>
  </w:endnote>
  <w:endnote w:type="continuationSeparator" w:id="0">
    <w:p w14:paraId="51AA70BC" w14:textId="77777777" w:rsidR="007A5DAD" w:rsidRDefault="007A5D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705222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EBD56C" w14:textId="77777777" w:rsidR="00B800B7" w:rsidRDefault="00B800B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674C1A" w14:textId="77777777" w:rsidR="00B800B7" w:rsidRDefault="00B800B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34863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FF099D" w14:textId="77777777" w:rsidR="00B800B7" w:rsidRDefault="00B800B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209206" w14:textId="77777777" w:rsidR="00B800B7" w:rsidRDefault="00B800B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882350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39E9DC" w14:textId="77777777" w:rsidR="00B800B7" w:rsidRDefault="00B800B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CDA30B" w14:textId="77777777" w:rsidR="00B800B7" w:rsidRDefault="00B800B7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204250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C1006A" w14:textId="77777777" w:rsidR="00B800B7" w:rsidRDefault="00B800B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39BC0B" w14:textId="77777777" w:rsidR="00B800B7" w:rsidRDefault="00B800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9D96AD" w14:textId="77777777" w:rsidR="007A5DAD" w:rsidRDefault="007A5DAD">
      <w:r>
        <w:separator/>
      </w:r>
    </w:p>
  </w:footnote>
  <w:footnote w:type="continuationSeparator" w:id="0">
    <w:p w14:paraId="34414A66" w14:textId="77777777" w:rsidR="007A5DAD" w:rsidRDefault="007A5D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D65F6" w14:textId="77777777" w:rsidR="00B800B7" w:rsidRDefault="00B800B7" w:rsidP="00BE70CA">
    <w:pPr>
      <w:pStyle w:val="Header"/>
      <w:tabs>
        <w:tab w:val="clear" w:pos="8640"/>
        <w:tab w:val="right" w:pos="9180"/>
      </w:tabs>
      <w:jc w:val="lef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7E6887" w14:textId="77777777" w:rsidR="00B800B7" w:rsidRDefault="00B800B7" w:rsidP="00BE70CA">
    <w:pPr>
      <w:pStyle w:val="Header"/>
      <w:tabs>
        <w:tab w:val="clear" w:pos="8640"/>
        <w:tab w:val="right" w:pos="9180"/>
      </w:tabs>
      <w:jc w:val="lef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298CB8" w14:textId="77777777" w:rsidR="00B800B7" w:rsidRDefault="00B800B7" w:rsidP="00BE70CA">
    <w:pPr>
      <w:pStyle w:val="Header"/>
      <w:tabs>
        <w:tab w:val="clear" w:pos="8640"/>
        <w:tab w:val="right" w:pos="9180"/>
      </w:tabs>
      <w:jc w:val="left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0244F8" w14:textId="77777777" w:rsidR="00B800B7" w:rsidRDefault="00B800B7" w:rsidP="00BE70CA">
    <w:pPr>
      <w:pStyle w:val="Header"/>
      <w:tabs>
        <w:tab w:val="clear" w:pos="8640"/>
        <w:tab w:val="right" w:pos="9180"/>
      </w:tabs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E95828"/>
    <w:multiLevelType w:val="hybridMultilevel"/>
    <w:tmpl w:val="553EAC88"/>
    <w:lvl w:ilvl="0" w:tplc="857422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906870"/>
    <w:multiLevelType w:val="hybridMultilevel"/>
    <w:tmpl w:val="F3C69D4C"/>
    <w:lvl w:ilvl="0" w:tplc="C9B48D30">
      <w:start w:val="1"/>
      <w:numFmt w:val="decimal"/>
      <w:lvlText w:val="%1."/>
      <w:lvlJc w:val="left"/>
      <w:pPr>
        <w:ind w:left="5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05" w:hanging="360"/>
      </w:pPr>
    </w:lvl>
    <w:lvl w:ilvl="2" w:tplc="0409001B" w:tentative="1">
      <w:start w:val="1"/>
      <w:numFmt w:val="lowerRoman"/>
      <w:lvlText w:val="%3."/>
      <w:lvlJc w:val="right"/>
      <w:pPr>
        <w:ind w:left="2025" w:hanging="180"/>
      </w:pPr>
    </w:lvl>
    <w:lvl w:ilvl="3" w:tplc="0409000F" w:tentative="1">
      <w:start w:val="1"/>
      <w:numFmt w:val="decimal"/>
      <w:lvlText w:val="%4."/>
      <w:lvlJc w:val="left"/>
      <w:pPr>
        <w:ind w:left="2745" w:hanging="360"/>
      </w:pPr>
    </w:lvl>
    <w:lvl w:ilvl="4" w:tplc="04090019" w:tentative="1">
      <w:start w:val="1"/>
      <w:numFmt w:val="lowerLetter"/>
      <w:lvlText w:val="%5."/>
      <w:lvlJc w:val="left"/>
      <w:pPr>
        <w:ind w:left="3465" w:hanging="360"/>
      </w:pPr>
    </w:lvl>
    <w:lvl w:ilvl="5" w:tplc="0409001B" w:tentative="1">
      <w:start w:val="1"/>
      <w:numFmt w:val="lowerRoman"/>
      <w:lvlText w:val="%6."/>
      <w:lvlJc w:val="right"/>
      <w:pPr>
        <w:ind w:left="4185" w:hanging="180"/>
      </w:pPr>
    </w:lvl>
    <w:lvl w:ilvl="6" w:tplc="0409000F" w:tentative="1">
      <w:start w:val="1"/>
      <w:numFmt w:val="decimal"/>
      <w:lvlText w:val="%7."/>
      <w:lvlJc w:val="left"/>
      <w:pPr>
        <w:ind w:left="4905" w:hanging="360"/>
      </w:pPr>
    </w:lvl>
    <w:lvl w:ilvl="7" w:tplc="04090019" w:tentative="1">
      <w:start w:val="1"/>
      <w:numFmt w:val="lowerLetter"/>
      <w:lvlText w:val="%8."/>
      <w:lvlJc w:val="left"/>
      <w:pPr>
        <w:ind w:left="5625" w:hanging="360"/>
      </w:pPr>
    </w:lvl>
    <w:lvl w:ilvl="8" w:tplc="0409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2" w15:restartNumberingAfterBreak="0">
    <w:nsid w:val="1AD04695"/>
    <w:multiLevelType w:val="hybridMultilevel"/>
    <w:tmpl w:val="AFF855A2"/>
    <w:lvl w:ilvl="0" w:tplc="857422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3725A5"/>
    <w:multiLevelType w:val="hybridMultilevel"/>
    <w:tmpl w:val="65C6E6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27771D2"/>
    <w:multiLevelType w:val="hybridMultilevel"/>
    <w:tmpl w:val="AFF855A2"/>
    <w:lvl w:ilvl="0" w:tplc="857422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E55052"/>
    <w:multiLevelType w:val="hybridMultilevel"/>
    <w:tmpl w:val="0D0CF324"/>
    <w:lvl w:ilvl="0" w:tplc="DFE03ED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743E9C"/>
    <w:multiLevelType w:val="hybridMultilevel"/>
    <w:tmpl w:val="553EAC88"/>
    <w:lvl w:ilvl="0" w:tplc="857422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1E366E"/>
    <w:multiLevelType w:val="hybridMultilevel"/>
    <w:tmpl w:val="B67081F6"/>
    <w:lvl w:ilvl="0" w:tplc="7304FA4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458F34AC"/>
    <w:multiLevelType w:val="hybridMultilevel"/>
    <w:tmpl w:val="85D81EDC"/>
    <w:lvl w:ilvl="0" w:tplc="857422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972968"/>
    <w:multiLevelType w:val="hybridMultilevel"/>
    <w:tmpl w:val="791ED0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5F6BD8"/>
    <w:multiLevelType w:val="hybridMultilevel"/>
    <w:tmpl w:val="553EAC88"/>
    <w:lvl w:ilvl="0" w:tplc="857422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B16555"/>
    <w:multiLevelType w:val="hybridMultilevel"/>
    <w:tmpl w:val="7A98ACE6"/>
    <w:lvl w:ilvl="0" w:tplc="C992657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3"/>
  </w:num>
  <w:num w:numId="4">
    <w:abstractNumId w:val="9"/>
  </w:num>
  <w:num w:numId="5">
    <w:abstractNumId w:val="11"/>
  </w:num>
  <w:num w:numId="6">
    <w:abstractNumId w:val="5"/>
  </w:num>
  <w:num w:numId="7">
    <w:abstractNumId w:val="0"/>
  </w:num>
  <w:num w:numId="8">
    <w:abstractNumId w:val="10"/>
  </w:num>
  <w:num w:numId="9">
    <w:abstractNumId w:val="4"/>
  </w:num>
  <w:num w:numId="10">
    <w:abstractNumId w:val="8"/>
  </w:num>
  <w:num w:numId="11">
    <w:abstractNumId w:val="6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31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A3C"/>
    <w:rsid w:val="000015A6"/>
    <w:rsid w:val="000015B9"/>
    <w:rsid w:val="00001610"/>
    <w:rsid w:val="00001849"/>
    <w:rsid w:val="00001C44"/>
    <w:rsid w:val="00003062"/>
    <w:rsid w:val="00003364"/>
    <w:rsid w:val="00003FB5"/>
    <w:rsid w:val="00004A57"/>
    <w:rsid w:val="00005510"/>
    <w:rsid w:val="000063C9"/>
    <w:rsid w:val="00006547"/>
    <w:rsid w:val="000073E7"/>
    <w:rsid w:val="000076C9"/>
    <w:rsid w:val="00013DAD"/>
    <w:rsid w:val="000150C6"/>
    <w:rsid w:val="00016691"/>
    <w:rsid w:val="00017361"/>
    <w:rsid w:val="00020014"/>
    <w:rsid w:val="000200BA"/>
    <w:rsid w:val="00020341"/>
    <w:rsid w:val="0002130F"/>
    <w:rsid w:val="00021ACA"/>
    <w:rsid w:val="00021B6A"/>
    <w:rsid w:val="00022661"/>
    <w:rsid w:val="00022C79"/>
    <w:rsid w:val="00023242"/>
    <w:rsid w:val="00023C9E"/>
    <w:rsid w:val="000244EB"/>
    <w:rsid w:val="000247F2"/>
    <w:rsid w:val="000247F9"/>
    <w:rsid w:val="000254A3"/>
    <w:rsid w:val="00030A06"/>
    <w:rsid w:val="00030FBF"/>
    <w:rsid w:val="00031A50"/>
    <w:rsid w:val="00034223"/>
    <w:rsid w:val="0003431B"/>
    <w:rsid w:val="00034A16"/>
    <w:rsid w:val="00034D61"/>
    <w:rsid w:val="000354F0"/>
    <w:rsid w:val="0003611A"/>
    <w:rsid w:val="000403AD"/>
    <w:rsid w:val="00040CF6"/>
    <w:rsid w:val="00043FD1"/>
    <w:rsid w:val="00044906"/>
    <w:rsid w:val="000452ED"/>
    <w:rsid w:val="00046987"/>
    <w:rsid w:val="00046B28"/>
    <w:rsid w:val="000472D9"/>
    <w:rsid w:val="000501B9"/>
    <w:rsid w:val="0005105F"/>
    <w:rsid w:val="00051D06"/>
    <w:rsid w:val="00052511"/>
    <w:rsid w:val="000526A1"/>
    <w:rsid w:val="00053B4D"/>
    <w:rsid w:val="00053ECA"/>
    <w:rsid w:val="00055B71"/>
    <w:rsid w:val="00055C14"/>
    <w:rsid w:val="00056C1A"/>
    <w:rsid w:val="00057C7B"/>
    <w:rsid w:val="00060AF8"/>
    <w:rsid w:val="000616C7"/>
    <w:rsid w:val="000619C6"/>
    <w:rsid w:val="00062DA0"/>
    <w:rsid w:val="00064208"/>
    <w:rsid w:val="00064236"/>
    <w:rsid w:val="0006470C"/>
    <w:rsid w:val="00064B00"/>
    <w:rsid w:val="00066366"/>
    <w:rsid w:val="000664EB"/>
    <w:rsid w:val="00066ABE"/>
    <w:rsid w:val="00072B54"/>
    <w:rsid w:val="00072E47"/>
    <w:rsid w:val="00074950"/>
    <w:rsid w:val="00074F38"/>
    <w:rsid w:val="000775D8"/>
    <w:rsid w:val="00077627"/>
    <w:rsid w:val="000800A4"/>
    <w:rsid w:val="00080E54"/>
    <w:rsid w:val="000810B9"/>
    <w:rsid w:val="00083D04"/>
    <w:rsid w:val="00085932"/>
    <w:rsid w:val="00086BC9"/>
    <w:rsid w:val="000873F1"/>
    <w:rsid w:val="00087A0B"/>
    <w:rsid w:val="00091EB1"/>
    <w:rsid w:val="00091F16"/>
    <w:rsid w:val="00094861"/>
    <w:rsid w:val="0009678F"/>
    <w:rsid w:val="00096C66"/>
    <w:rsid w:val="00097151"/>
    <w:rsid w:val="00097D78"/>
    <w:rsid w:val="000A057C"/>
    <w:rsid w:val="000A0977"/>
    <w:rsid w:val="000A2D61"/>
    <w:rsid w:val="000A3824"/>
    <w:rsid w:val="000A3F3C"/>
    <w:rsid w:val="000A4191"/>
    <w:rsid w:val="000A59BB"/>
    <w:rsid w:val="000A6939"/>
    <w:rsid w:val="000A7BA9"/>
    <w:rsid w:val="000B0EDC"/>
    <w:rsid w:val="000B1F6D"/>
    <w:rsid w:val="000B2AA4"/>
    <w:rsid w:val="000B313D"/>
    <w:rsid w:val="000B38EE"/>
    <w:rsid w:val="000B3D6C"/>
    <w:rsid w:val="000B46D8"/>
    <w:rsid w:val="000B795F"/>
    <w:rsid w:val="000C0D46"/>
    <w:rsid w:val="000C2C23"/>
    <w:rsid w:val="000C3143"/>
    <w:rsid w:val="000C4655"/>
    <w:rsid w:val="000C527C"/>
    <w:rsid w:val="000C5AAE"/>
    <w:rsid w:val="000C7589"/>
    <w:rsid w:val="000C75D7"/>
    <w:rsid w:val="000C7F3F"/>
    <w:rsid w:val="000D05D9"/>
    <w:rsid w:val="000D12B0"/>
    <w:rsid w:val="000D12CD"/>
    <w:rsid w:val="000D15D1"/>
    <w:rsid w:val="000D1D9F"/>
    <w:rsid w:val="000D2BA5"/>
    <w:rsid w:val="000D2E66"/>
    <w:rsid w:val="000D334B"/>
    <w:rsid w:val="000D4AF6"/>
    <w:rsid w:val="000D6052"/>
    <w:rsid w:val="000D64C5"/>
    <w:rsid w:val="000D73E5"/>
    <w:rsid w:val="000D7A5B"/>
    <w:rsid w:val="000D7E1B"/>
    <w:rsid w:val="000E01E3"/>
    <w:rsid w:val="000E0BC3"/>
    <w:rsid w:val="000E0D98"/>
    <w:rsid w:val="000E3465"/>
    <w:rsid w:val="000E5A6F"/>
    <w:rsid w:val="000E5ECC"/>
    <w:rsid w:val="000E5EDE"/>
    <w:rsid w:val="000E6148"/>
    <w:rsid w:val="000E6961"/>
    <w:rsid w:val="000E6EBD"/>
    <w:rsid w:val="000F0958"/>
    <w:rsid w:val="000F40FD"/>
    <w:rsid w:val="000F4EFB"/>
    <w:rsid w:val="000F5202"/>
    <w:rsid w:val="000F52D7"/>
    <w:rsid w:val="000F56F7"/>
    <w:rsid w:val="000F5A17"/>
    <w:rsid w:val="000F5C5E"/>
    <w:rsid w:val="000F7A35"/>
    <w:rsid w:val="000F7D8A"/>
    <w:rsid w:val="0010087E"/>
    <w:rsid w:val="00100E6E"/>
    <w:rsid w:val="00104621"/>
    <w:rsid w:val="00104CEE"/>
    <w:rsid w:val="00106CA4"/>
    <w:rsid w:val="00107398"/>
    <w:rsid w:val="00110685"/>
    <w:rsid w:val="001109A6"/>
    <w:rsid w:val="00111B9D"/>
    <w:rsid w:val="00112CCD"/>
    <w:rsid w:val="001131FE"/>
    <w:rsid w:val="0011452E"/>
    <w:rsid w:val="001160A8"/>
    <w:rsid w:val="001172B6"/>
    <w:rsid w:val="0012178C"/>
    <w:rsid w:val="001230EC"/>
    <w:rsid w:val="00123274"/>
    <w:rsid w:val="0012349F"/>
    <w:rsid w:val="001237D8"/>
    <w:rsid w:val="00123B9A"/>
    <w:rsid w:val="00124162"/>
    <w:rsid w:val="00124320"/>
    <w:rsid w:val="001253FA"/>
    <w:rsid w:val="001265F8"/>
    <w:rsid w:val="00126790"/>
    <w:rsid w:val="00127528"/>
    <w:rsid w:val="0013042D"/>
    <w:rsid w:val="00131370"/>
    <w:rsid w:val="001315F9"/>
    <w:rsid w:val="00131F1D"/>
    <w:rsid w:val="00132BA6"/>
    <w:rsid w:val="00132F06"/>
    <w:rsid w:val="001335FF"/>
    <w:rsid w:val="00133921"/>
    <w:rsid w:val="00133E1A"/>
    <w:rsid w:val="00133E58"/>
    <w:rsid w:val="00135585"/>
    <w:rsid w:val="00135C6E"/>
    <w:rsid w:val="00137E8A"/>
    <w:rsid w:val="00140066"/>
    <w:rsid w:val="00140277"/>
    <w:rsid w:val="0014045F"/>
    <w:rsid w:val="001404D7"/>
    <w:rsid w:val="00140829"/>
    <w:rsid w:val="00140BEE"/>
    <w:rsid w:val="0014152D"/>
    <w:rsid w:val="001417D2"/>
    <w:rsid w:val="00143D03"/>
    <w:rsid w:val="001441B4"/>
    <w:rsid w:val="0014436F"/>
    <w:rsid w:val="00145FF6"/>
    <w:rsid w:val="00146308"/>
    <w:rsid w:val="0014648F"/>
    <w:rsid w:val="001507FC"/>
    <w:rsid w:val="001508ED"/>
    <w:rsid w:val="00151B81"/>
    <w:rsid w:val="001521D2"/>
    <w:rsid w:val="001522BE"/>
    <w:rsid w:val="00152820"/>
    <w:rsid w:val="00152E7E"/>
    <w:rsid w:val="0015351D"/>
    <w:rsid w:val="001544D4"/>
    <w:rsid w:val="00154B54"/>
    <w:rsid w:val="00156BFC"/>
    <w:rsid w:val="001615CF"/>
    <w:rsid w:val="00162EBB"/>
    <w:rsid w:val="0016344E"/>
    <w:rsid w:val="00163A7D"/>
    <w:rsid w:val="00163B9C"/>
    <w:rsid w:val="00164760"/>
    <w:rsid w:val="00164BEE"/>
    <w:rsid w:val="00164F60"/>
    <w:rsid w:val="00165796"/>
    <w:rsid w:val="00166D24"/>
    <w:rsid w:val="00166FE5"/>
    <w:rsid w:val="00167640"/>
    <w:rsid w:val="0016796A"/>
    <w:rsid w:val="001719CC"/>
    <w:rsid w:val="001720B2"/>
    <w:rsid w:val="00172140"/>
    <w:rsid w:val="0017300C"/>
    <w:rsid w:val="001737EB"/>
    <w:rsid w:val="00175A3C"/>
    <w:rsid w:val="00175CC2"/>
    <w:rsid w:val="001760F9"/>
    <w:rsid w:val="00176A4B"/>
    <w:rsid w:val="00176F69"/>
    <w:rsid w:val="00180798"/>
    <w:rsid w:val="00180EA8"/>
    <w:rsid w:val="001816C3"/>
    <w:rsid w:val="00181CEA"/>
    <w:rsid w:val="00182E7A"/>
    <w:rsid w:val="00182F7D"/>
    <w:rsid w:val="001838A8"/>
    <w:rsid w:val="001842F8"/>
    <w:rsid w:val="00185904"/>
    <w:rsid w:val="00186055"/>
    <w:rsid w:val="0018737A"/>
    <w:rsid w:val="001876FE"/>
    <w:rsid w:val="00187708"/>
    <w:rsid w:val="00187859"/>
    <w:rsid w:val="001879AC"/>
    <w:rsid w:val="00191AB0"/>
    <w:rsid w:val="00191EE8"/>
    <w:rsid w:val="001937CA"/>
    <w:rsid w:val="00193C1A"/>
    <w:rsid w:val="0019422C"/>
    <w:rsid w:val="00195BA5"/>
    <w:rsid w:val="00195BA6"/>
    <w:rsid w:val="001963A4"/>
    <w:rsid w:val="001A10A7"/>
    <w:rsid w:val="001A1FE5"/>
    <w:rsid w:val="001A320C"/>
    <w:rsid w:val="001A462A"/>
    <w:rsid w:val="001A56AA"/>
    <w:rsid w:val="001A5B26"/>
    <w:rsid w:val="001A693E"/>
    <w:rsid w:val="001B0528"/>
    <w:rsid w:val="001B0E1A"/>
    <w:rsid w:val="001B10D4"/>
    <w:rsid w:val="001B1978"/>
    <w:rsid w:val="001B4473"/>
    <w:rsid w:val="001B4856"/>
    <w:rsid w:val="001B49AF"/>
    <w:rsid w:val="001B4E4F"/>
    <w:rsid w:val="001B545F"/>
    <w:rsid w:val="001B5613"/>
    <w:rsid w:val="001B6258"/>
    <w:rsid w:val="001B63E1"/>
    <w:rsid w:val="001B6C91"/>
    <w:rsid w:val="001B7407"/>
    <w:rsid w:val="001B7B98"/>
    <w:rsid w:val="001B7D38"/>
    <w:rsid w:val="001C0ADF"/>
    <w:rsid w:val="001C3A02"/>
    <w:rsid w:val="001C4405"/>
    <w:rsid w:val="001C6402"/>
    <w:rsid w:val="001C76BC"/>
    <w:rsid w:val="001D1A85"/>
    <w:rsid w:val="001D2002"/>
    <w:rsid w:val="001D2270"/>
    <w:rsid w:val="001D3BB3"/>
    <w:rsid w:val="001D5CDB"/>
    <w:rsid w:val="001D6D0E"/>
    <w:rsid w:val="001D7DDF"/>
    <w:rsid w:val="001E05A7"/>
    <w:rsid w:val="001E3A90"/>
    <w:rsid w:val="001E573E"/>
    <w:rsid w:val="001E76E0"/>
    <w:rsid w:val="001F005B"/>
    <w:rsid w:val="001F09A0"/>
    <w:rsid w:val="001F1204"/>
    <w:rsid w:val="001F21FD"/>
    <w:rsid w:val="001F2326"/>
    <w:rsid w:val="001F3B4A"/>
    <w:rsid w:val="001F4E40"/>
    <w:rsid w:val="001F52B4"/>
    <w:rsid w:val="001F5EC1"/>
    <w:rsid w:val="001F678F"/>
    <w:rsid w:val="001F6C17"/>
    <w:rsid w:val="001F7069"/>
    <w:rsid w:val="001F7AF2"/>
    <w:rsid w:val="0020050F"/>
    <w:rsid w:val="002006E1"/>
    <w:rsid w:val="002008CD"/>
    <w:rsid w:val="00201790"/>
    <w:rsid w:val="0020264D"/>
    <w:rsid w:val="002040F1"/>
    <w:rsid w:val="00205D41"/>
    <w:rsid w:val="00211868"/>
    <w:rsid w:val="00211E7C"/>
    <w:rsid w:val="00213C18"/>
    <w:rsid w:val="00213EFB"/>
    <w:rsid w:val="002162E1"/>
    <w:rsid w:val="0021702D"/>
    <w:rsid w:val="002216CC"/>
    <w:rsid w:val="00222B95"/>
    <w:rsid w:val="0022323B"/>
    <w:rsid w:val="002239D9"/>
    <w:rsid w:val="00225326"/>
    <w:rsid w:val="00226070"/>
    <w:rsid w:val="00226329"/>
    <w:rsid w:val="0022641D"/>
    <w:rsid w:val="002269B8"/>
    <w:rsid w:val="0022721F"/>
    <w:rsid w:val="002275BE"/>
    <w:rsid w:val="0022799F"/>
    <w:rsid w:val="00227A40"/>
    <w:rsid w:val="002303BD"/>
    <w:rsid w:val="00231068"/>
    <w:rsid w:val="00231285"/>
    <w:rsid w:val="00231BF6"/>
    <w:rsid w:val="002325F6"/>
    <w:rsid w:val="0023297E"/>
    <w:rsid w:val="00234806"/>
    <w:rsid w:val="00235105"/>
    <w:rsid w:val="002351A6"/>
    <w:rsid w:val="00235440"/>
    <w:rsid w:val="002357AB"/>
    <w:rsid w:val="00242634"/>
    <w:rsid w:val="00243300"/>
    <w:rsid w:val="002433E7"/>
    <w:rsid w:val="00245AFC"/>
    <w:rsid w:val="00245EFB"/>
    <w:rsid w:val="00247104"/>
    <w:rsid w:val="00247FA2"/>
    <w:rsid w:val="00251183"/>
    <w:rsid w:val="0025148A"/>
    <w:rsid w:val="002525BD"/>
    <w:rsid w:val="00252AA6"/>
    <w:rsid w:val="00253BE7"/>
    <w:rsid w:val="0025505C"/>
    <w:rsid w:val="00256B24"/>
    <w:rsid w:val="002579EA"/>
    <w:rsid w:val="00257EEA"/>
    <w:rsid w:val="002608EA"/>
    <w:rsid w:val="0026122E"/>
    <w:rsid w:val="0026153D"/>
    <w:rsid w:val="002615AC"/>
    <w:rsid w:val="0026200E"/>
    <w:rsid w:val="002632C1"/>
    <w:rsid w:val="00264363"/>
    <w:rsid w:val="0026443B"/>
    <w:rsid w:val="0026603A"/>
    <w:rsid w:val="00266337"/>
    <w:rsid w:val="00266F4B"/>
    <w:rsid w:val="00267F25"/>
    <w:rsid w:val="00270F7D"/>
    <w:rsid w:val="00271B42"/>
    <w:rsid w:val="00271D1A"/>
    <w:rsid w:val="00275B4C"/>
    <w:rsid w:val="0027661E"/>
    <w:rsid w:val="00276FF1"/>
    <w:rsid w:val="00277D23"/>
    <w:rsid w:val="0028138A"/>
    <w:rsid w:val="002821B6"/>
    <w:rsid w:val="0028258E"/>
    <w:rsid w:val="002826A8"/>
    <w:rsid w:val="00283BA7"/>
    <w:rsid w:val="002847B4"/>
    <w:rsid w:val="0028589B"/>
    <w:rsid w:val="002902C5"/>
    <w:rsid w:val="002906E2"/>
    <w:rsid w:val="00290A6E"/>
    <w:rsid w:val="002911AD"/>
    <w:rsid w:val="0029120E"/>
    <w:rsid w:val="00292FF9"/>
    <w:rsid w:val="002943FC"/>
    <w:rsid w:val="002964B8"/>
    <w:rsid w:val="00297AC2"/>
    <w:rsid w:val="00297DA1"/>
    <w:rsid w:val="002A0854"/>
    <w:rsid w:val="002A4C02"/>
    <w:rsid w:val="002A6F51"/>
    <w:rsid w:val="002A6F56"/>
    <w:rsid w:val="002A730D"/>
    <w:rsid w:val="002B02E9"/>
    <w:rsid w:val="002B0A61"/>
    <w:rsid w:val="002B0C78"/>
    <w:rsid w:val="002B11C1"/>
    <w:rsid w:val="002B1F68"/>
    <w:rsid w:val="002B25D1"/>
    <w:rsid w:val="002B29FD"/>
    <w:rsid w:val="002B3163"/>
    <w:rsid w:val="002B3222"/>
    <w:rsid w:val="002B3442"/>
    <w:rsid w:val="002B3823"/>
    <w:rsid w:val="002B383D"/>
    <w:rsid w:val="002B473C"/>
    <w:rsid w:val="002B58AB"/>
    <w:rsid w:val="002B646F"/>
    <w:rsid w:val="002C1E2D"/>
    <w:rsid w:val="002C1EDB"/>
    <w:rsid w:val="002C37DA"/>
    <w:rsid w:val="002C3C6C"/>
    <w:rsid w:val="002C4678"/>
    <w:rsid w:val="002C51FE"/>
    <w:rsid w:val="002C5523"/>
    <w:rsid w:val="002C677B"/>
    <w:rsid w:val="002C7C2D"/>
    <w:rsid w:val="002D0135"/>
    <w:rsid w:val="002D055B"/>
    <w:rsid w:val="002D0609"/>
    <w:rsid w:val="002D16AF"/>
    <w:rsid w:val="002D28B1"/>
    <w:rsid w:val="002D40AD"/>
    <w:rsid w:val="002D4706"/>
    <w:rsid w:val="002D4D64"/>
    <w:rsid w:val="002D5A70"/>
    <w:rsid w:val="002D5D37"/>
    <w:rsid w:val="002D6A67"/>
    <w:rsid w:val="002D76AC"/>
    <w:rsid w:val="002D7E99"/>
    <w:rsid w:val="002E3562"/>
    <w:rsid w:val="002E4495"/>
    <w:rsid w:val="002E597E"/>
    <w:rsid w:val="002E6B2A"/>
    <w:rsid w:val="002E721D"/>
    <w:rsid w:val="002F01A2"/>
    <w:rsid w:val="002F12E2"/>
    <w:rsid w:val="002F16CA"/>
    <w:rsid w:val="002F314B"/>
    <w:rsid w:val="002F3E2B"/>
    <w:rsid w:val="002F426C"/>
    <w:rsid w:val="002F5131"/>
    <w:rsid w:val="002F5400"/>
    <w:rsid w:val="002F6931"/>
    <w:rsid w:val="002F78C0"/>
    <w:rsid w:val="002F7BD7"/>
    <w:rsid w:val="003006DF"/>
    <w:rsid w:val="0030133B"/>
    <w:rsid w:val="00301E93"/>
    <w:rsid w:val="00304002"/>
    <w:rsid w:val="00304533"/>
    <w:rsid w:val="00304A85"/>
    <w:rsid w:val="003054D7"/>
    <w:rsid w:val="00305872"/>
    <w:rsid w:val="00305D1A"/>
    <w:rsid w:val="0030675D"/>
    <w:rsid w:val="00306D86"/>
    <w:rsid w:val="00310266"/>
    <w:rsid w:val="0031043B"/>
    <w:rsid w:val="00310725"/>
    <w:rsid w:val="00311594"/>
    <w:rsid w:val="00311B4A"/>
    <w:rsid w:val="00312A3C"/>
    <w:rsid w:val="00312B05"/>
    <w:rsid w:val="00312CC4"/>
    <w:rsid w:val="003142F5"/>
    <w:rsid w:val="00314E4C"/>
    <w:rsid w:val="0031501D"/>
    <w:rsid w:val="003162E4"/>
    <w:rsid w:val="003164D0"/>
    <w:rsid w:val="003167F7"/>
    <w:rsid w:val="0032145A"/>
    <w:rsid w:val="0032149C"/>
    <w:rsid w:val="00323094"/>
    <w:rsid w:val="00324624"/>
    <w:rsid w:val="003248E0"/>
    <w:rsid w:val="00324EC9"/>
    <w:rsid w:val="00325DF3"/>
    <w:rsid w:val="00325EDF"/>
    <w:rsid w:val="003266D1"/>
    <w:rsid w:val="00326F91"/>
    <w:rsid w:val="003270E3"/>
    <w:rsid w:val="00330376"/>
    <w:rsid w:val="00333092"/>
    <w:rsid w:val="003335C9"/>
    <w:rsid w:val="00333D2B"/>
    <w:rsid w:val="003348FB"/>
    <w:rsid w:val="00335341"/>
    <w:rsid w:val="0033657F"/>
    <w:rsid w:val="00336A6D"/>
    <w:rsid w:val="00337037"/>
    <w:rsid w:val="00337EBE"/>
    <w:rsid w:val="003406D4"/>
    <w:rsid w:val="00342277"/>
    <w:rsid w:val="00343897"/>
    <w:rsid w:val="00344C4F"/>
    <w:rsid w:val="0034510A"/>
    <w:rsid w:val="003454CA"/>
    <w:rsid w:val="00346566"/>
    <w:rsid w:val="0034755F"/>
    <w:rsid w:val="00350608"/>
    <w:rsid w:val="00350CA6"/>
    <w:rsid w:val="00350EC4"/>
    <w:rsid w:val="00351C8E"/>
    <w:rsid w:val="00352423"/>
    <w:rsid w:val="00352955"/>
    <w:rsid w:val="00352F61"/>
    <w:rsid w:val="00353275"/>
    <w:rsid w:val="00353278"/>
    <w:rsid w:val="00353B61"/>
    <w:rsid w:val="0035447F"/>
    <w:rsid w:val="00354B83"/>
    <w:rsid w:val="00355064"/>
    <w:rsid w:val="00355A87"/>
    <w:rsid w:val="00355C78"/>
    <w:rsid w:val="00357279"/>
    <w:rsid w:val="0036042B"/>
    <w:rsid w:val="00361CE6"/>
    <w:rsid w:val="00362C09"/>
    <w:rsid w:val="00363DD2"/>
    <w:rsid w:val="003657C5"/>
    <w:rsid w:val="0036717F"/>
    <w:rsid w:val="00371DCA"/>
    <w:rsid w:val="00372244"/>
    <w:rsid w:val="003722A2"/>
    <w:rsid w:val="00373FCF"/>
    <w:rsid w:val="003745E4"/>
    <w:rsid w:val="00374A6D"/>
    <w:rsid w:val="00376C3F"/>
    <w:rsid w:val="00377938"/>
    <w:rsid w:val="00377D05"/>
    <w:rsid w:val="00380133"/>
    <w:rsid w:val="00380273"/>
    <w:rsid w:val="00380AA9"/>
    <w:rsid w:val="00382406"/>
    <w:rsid w:val="003824EE"/>
    <w:rsid w:val="00382AEF"/>
    <w:rsid w:val="00382FA8"/>
    <w:rsid w:val="003847A1"/>
    <w:rsid w:val="003859A1"/>
    <w:rsid w:val="003867D3"/>
    <w:rsid w:val="00386A7D"/>
    <w:rsid w:val="00386C6D"/>
    <w:rsid w:val="00387AA6"/>
    <w:rsid w:val="00390598"/>
    <w:rsid w:val="00390CF5"/>
    <w:rsid w:val="00390D03"/>
    <w:rsid w:val="00390ED1"/>
    <w:rsid w:val="00390EF9"/>
    <w:rsid w:val="003912E5"/>
    <w:rsid w:val="00391AA2"/>
    <w:rsid w:val="00394602"/>
    <w:rsid w:val="00394A7A"/>
    <w:rsid w:val="003951B8"/>
    <w:rsid w:val="00397533"/>
    <w:rsid w:val="00397609"/>
    <w:rsid w:val="003A29D2"/>
    <w:rsid w:val="003A494B"/>
    <w:rsid w:val="003A5D54"/>
    <w:rsid w:val="003A70B6"/>
    <w:rsid w:val="003B20A1"/>
    <w:rsid w:val="003B33F0"/>
    <w:rsid w:val="003B36CE"/>
    <w:rsid w:val="003B3775"/>
    <w:rsid w:val="003B41B4"/>
    <w:rsid w:val="003B46A9"/>
    <w:rsid w:val="003B4FF2"/>
    <w:rsid w:val="003B5559"/>
    <w:rsid w:val="003B5C3F"/>
    <w:rsid w:val="003B6384"/>
    <w:rsid w:val="003B6A86"/>
    <w:rsid w:val="003B6EAD"/>
    <w:rsid w:val="003B71D1"/>
    <w:rsid w:val="003C047D"/>
    <w:rsid w:val="003C0D50"/>
    <w:rsid w:val="003C2218"/>
    <w:rsid w:val="003C2505"/>
    <w:rsid w:val="003C377C"/>
    <w:rsid w:val="003C3ECE"/>
    <w:rsid w:val="003C406E"/>
    <w:rsid w:val="003C508D"/>
    <w:rsid w:val="003C5C28"/>
    <w:rsid w:val="003C6BEE"/>
    <w:rsid w:val="003D025C"/>
    <w:rsid w:val="003D1177"/>
    <w:rsid w:val="003D1306"/>
    <w:rsid w:val="003D2899"/>
    <w:rsid w:val="003D30B1"/>
    <w:rsid w:val="003D35B6"/>
    <w:rsid w:val="003D3B6A"/>
    <w:rsid w:val="003D3C28"/>
    <w:rsid w:val="003D4694"/>
    <w:rsid w:val="003D532E"/>
    <w:rsid w:val="003D53F6"/>
    <w:rsid w:val="003D576B"/>
    <w:rsid w:val="003D5FA1"/>
    <w:rsid w:val="003D7260"/>
    <w:rsid w:val="003D72AC"/>
    <w:rsid w:val="003D7491"/>
    <w:rsid w:val="003E0429"/>
    <w:rsid w:val="003E1B37"/>
    <w:rsid w:val="003E49B4"/>
    <w:rsid w:val="003E4C7F"/>
    <w:rsid w:val="003E5E85"/>
    <w:rsid w:val="003E631E"/>
    <w:rsid w:val="003E683B"/>
    <w:rsid w:val="003E6F41"/>
    <w:rsid w:val="003E758C"/>
    <w:rsid w:val="003E7F31"/>
    <w:rsid w:val="003F092F"/>
    <w:rsid w:val="003F1020"/>
    <w:rsid w:val="003F36BD"/>
    <w:rsid w:val="003F3D2A"/>
    <w:rsid w:val="003F3E03"/>
    <w:rsid w:val="003F4A6C"/>
    <w:rsid w:val="003F540B"/>
    <w:rsid w:val="003F58E3"/>
    <w:rsid w:val="003F6257"/>
    <w:rsid w:val="003F68F1"/>
    <w:rsid w:val="003F73FC"/>
    <w:rsid w:val="003F7771"/>
    <w:rsid w:val="003F7A0A"/>
    <w:rsid w:val="003F7B6D"/>
    <w:rsid w:val="003F7EB5"/>
    <w:rsid w:val="00400EBA"/>
    <w:rsid w:val="0040170D"/>
    <w:rsid w:val="004020C1"/>
    <w:rsid w:val="00402F58"/>
    <w:rsid w:val="00404884"/>
    <w:rsid w:val="0040544F"/>
    <w:rsid w:val="00406CFA"/>
    <w:rsid w:val="00406E2E"/>
    <w:rsid w:val="0040708C"/>
    <w:rsid w:val="004077E1"/>
    <w:rsid w:val="00407801"/>
    <w:rsid w:val="00410AD5"/>
    <w:rsid w:val="004119CC"/>
    <w:rsid w:val="00411D96"/>
    <w:rsid w:val="00411FD8"/>
    <w:rsid w:val="00413649"/>
    <w:rsid w:val="0041627D"/>
    <w:rsid w:val="0041675C"/>
    <w:rsid w:val="004167F6"/>
    <w:rsid w:val="0041718D"/>
    <w:rsid w:val="00417FA9"/>
    <w:rsid w:val="004214CE"/>
    <w:rsid w:val="004215C4"/>
    <w:rsid w:val="0042192C"/>
    <w:rsid w:val="004219B1"/>
    <w:rsid w:val="00421D55"/>
    <w:rsid w:val="00422961"/>
    <w:rsid w:val="004230F0"/>
    <w:rsid w:val="00423179"/>
    <w:rsid w:val="004243B3"/>
    <w:rsid w:val="00424ED3"/>
    <w:rsid w:val="00425171"/>
    <w:rsid w:val="00425819"/>
    <w:rsid w:val="004264D4"/>
    <w:rsid w:val="0042662E"/>
    <w:rsid w:val="004267DF"/>
    <w:rsid w:val="00426D57"/>
    <w:rsid w:val="00430A8B"/>
    <w:rsid w:val="00430F6E"/>
    <w:rsid w:val="00430FCB"/>
    <w:rsid w:val="004321DE"/>
    <w:rsid w:val="004328DC"/>
    <w:rsid w:val="00433DDF"/>
    <w:rsid w:val="004348E9"/>
    <w:rsid w:val="00434A1B"/>
    <w:rsid w:val="00435DF0"/>
    <w:rsid w:val="00436855"/>
    <w:rsid w:val="0043691F"/>
    <w:rsid w:val="00436FF8"/>
    <w:rsid w:val="00437B47"/>
    <w:rsid w:val="00437F30"/>
    <w:rsid w:val="00441C37"/>
    <w:rsid w:val="004422E4"/>
    <w:rsid w:val="00442525"/>
    <w:rsid w:val="00442541"/>
    <w:rsid w:val="00443C83"/>
    <w:rsid w:val="00444858"/>
    <w:rsid w:val="00446104"/>
    <w:rsid w:val="00446A71"/>
    <w:rsid w:val="00447DA8"/>
    <w:rsid w:val="00450103"/>
    <w:rsid w:val="00450D59"/>
    <w:rsid w:val="0045185D"/>
    <w:rsid w:val="00451DDD"/>
    <w:rsid w:val="00452C44"/>
    <w:rsid w:val="00452F56"/>
    <w:rsid w:val="00453B8D"/>
    <w:rsid w:val="00454C8F"/>
    <w:rsid w:val="004551CC"/>
    <w:rsid w:val="00456C28"/>
    <w:rsid w:val="00457C28"/>
    <w:rsid w:val="00460259"/>
    <w:rsid w:val="004604F8"/>
    <w:rsid w:val="00460D9E"/>
    <w:rsid w:val="00461074"/>
    <w:rsid w:val="00461235"/>
    <w:rsid w:val="00462BE8"/>
    <w:rsid w:val="00463EF9"/>
    <w:rsid w:val="004655DE"/>
    <w:rsid w:val="00465927"/>
    <w:rsid w:val="0046689B"/>
    <w:rsid w:val="00466DB3"/>
    <w:rsid w:val="004722D6"/>
    <w:rsid w:val="00472E60"/>
    <w:rsid w:val="00475B56"/>
    <w:rsid w:val="004777F8"/>
    <w:rsid w:val="00480D5B"/>
    <w:rsid w:val="00481045"/>
    <w:rsid w:val="004816C6"/>
    <w:rsid w:val="0048191B"/>
    <w:rsid w:val="00482C14"/>
    <w:rsid w:val="004831A6"/>
    <w:rsid w:val="0048341A"/>
    <w:rsid w:val="00484506"/>
    <w:rsid w:val="004850AE"/>
    <w:rsid w:val="00486401"/>
    <w:rsid w:val="004868D8"/>
    <w:rsid w:val="0048784E"/>
    <w:rsid w:val="00487F3A"/>
    <w:rsid w:val="00490432"/>
    <w:rsid w:val="00490551"/>
    <w:rsid w:val="00490742"/>
    <w:rsid w:val="00491373"/>
    <w:rsid w:val="0049177B"/>
    <w:rsid w:val="00491A78"/>
    <w:rsid w:val="00491D35"/>
    <w:rsid w:val="00491DDA"/>
    <w:rsid w:val="00492B9C"/>
    <w:rsid w:val="00495D0D"/>
    <w:rsid w:val="004961E7"/>
    <w:rsid w:val="004965FD"/>
    <w:rsid w:val="00497247"/>
    <w:rsid w:val="004A0127"/>
    <w:rsid w:val="004A0DCC"/>
    <w:rsid w:val="004A3502"/>
    <w:rsid w:val="004A42AC"/>
    <w:rsid w:val="004A5C31"/>
    <w:rsid w:val="004B03A2"/>
    <w:rsid w:val="004B0914"/>
    <w:rsid w:val="004B0AF7"/>
    <w:rsid w:val="004B0FC6"/>
    <w:rsid w:val="004B1499"/>
    <w:rsid w:val="004B15B9"/>
    <w:rsid w:val="004B2A8D"/>
    <w:rsid w:val="004B2E9A"/>
    <w:rsid w:val="004B2FDF"/>
    <w:rsid w:val="004B3961"/>
    <w:rsid w:val="004B3B82"/>
    <w:rsid w:val="004B7931"/>
    <w:rsid w:val="004B799D"/>
    <w:rsid w:val="004B7D83"/>
    <w:rsid w:val="004B7EA6"/>
    <w:rsid w:val="004C0A18"/>
    <w:rsid w:val="004C0AA5"/>
    <w:rsid w:val="004C129B"/>
    <w:rsid w:val="004C3D46"/>
    <w:rsid w:val="004C45B8"/>
    <w:rsid w:val="004C4FD3"/>
    <w:rsid w:val="004C52B4"/>
    <w:rsid w:val="004C5DC2"/>
    <w:rsid w:val="004C5F33"/>
    <w:rsid w:val="004C6247"/>
    <w:rsid w:val="004C6819"/>
    <w:rsid w:val="004D0661"/>
    <w:rsid w:val="004D0BCE"/>
    <w:rsid w:val="004D137D"/>
    <w:rsid w:val="004D13F7"/>
    <w:rsid w:val="004D1DCC"/>
    <w:rsid w:val="004D20F1"/>
    <w:rsid w:val="004D2B2C"/>
    <w:rsid w:val="004D3974"/>
    <w:rsid w:val="004D4094"/>
    <w:rsid w:val="004D4B59"/>
    <w:rsid w:val="004D5FF8"/>
    <w:rsid w:val="004D71E5"/>
    <w:rsid w:val="004D7677"/>
    <w:rsid w:val="004E036F"/>
    <w:rsid w:val="004E0474"/>
    <w:rsid w:val="004E12E7"/>
    <w:rsid w:val="004E1841"/>
    <w:rsid w:val="004E1927"/>
    <w:rsid w:val="004E3450"/>
    <w:rsid w:val="004E3FDC"/>
    <w:rsid w:val="004E4F50"/>
    <w:rsid w:val="004E5945"/>
    <w:rsid w:val="004E5CCA"/>
    <w:rsid w:val="004E601A"/>
    <w:rsid w:val="004E7088"/>
    <w:rsid w:val="004F0224"/>
    <w:rsid w:val="004F0483"/>
    <w:rsid w:val="004F1966"/>
    <w:rsid w:val="004F251B"/>
    <w:rsid w:val="004F365B"/>
    <w:rsid w:val="004F3A4C"/>
    <w:rsid w:val="004F4867"/>
    <w:rsid w:val="004F577E"/>
    <w:rsid w:val="004F5A10"/>
    <w:rsid w:val="004F67F2"/>
    <w:rsid w:val="004F708D"/>
    <w:rsid w:val="004F79BE"/>
    <w:rsid w:val="00500640"/>
    <w:rsid w:val="00500A5B"/>
    <w:rsid w:val="00501287"/>
    <w:rsid w:val="005013C5"/>
    <w:rsid w:val="005031D2"/>
    <w:rsid w:val="0050530E"/>
    <w:rsid w:val="00506187"/>
    <w:rsid w:val="00510E41"/>
    <w:rsid w:val="00511464"/>
    <w:rsid w:val="0051167B"/>
    <w:rsid w:val="00512E90"/>
    <w:rsid w:val="005131A1"/>
    <w:rsid w:val="00514DDB"/>
    <w:rsid w:val="00516CCD"/>
    <w:rsid w:val="00517751"/>
    <w:rsid w:val="00522074"/>
    <w:rsid w:val="0052223D"/>
    <w:rsid w:val="00522F0D"/>
    <w:rsid w:val="0052322A"/>
    <w:rsid w:val="0052340E"/>
    <w:rsid w:val="0052650E"/>
    <w:rsid w:val="00527B40"/>
    <w:rsid w:val="00530EFA"/>
    <w:rsid w:val="005312B5"/>
    <w:rsid w:val="00531500"/>
    <w:rsid w:val="00531B16"/>
    <w:rsid w:val="0053201B"/>
    <w:rsid w:val="00532643"/>
    <w:rsid w:val="00532F82"/>
    <w:rsid w:val="00533AEF"/>
    <w:rsid w:val="00534F43"/>
    <w:rsid w:val="00540587"/>
    <w:rsid w:val="005406F1"/>
    <w:rsid w:val="00540E84"/>
    <w:rsid w:val="00543416"/>
    <w:rsid w:val="00543ADA"/>
    <w:rsid w:val="00544255"/>
    <w:rsid w:val="0054456D"/>
    <w:rsid w:val="00545028"/>
    <w:rsid w:val="00545953"/>
    <w:rsid w:val="00545B71"/>
    <w:rsid w:val="005473A7"/>
    <w:rsid w:val="00550085"/>
    <w:rsid w:val="00550163"/>
    <w:rsid w:val="0055134B"/>
    <w:rsid w:val="0055167E"/>
    <w:rsid w:val="00551DB1"/>
    <w:rsid w:val="00552CAC"/>
    <w:rsid w:val="00552D5F"/>
    <w:rsid w:val="00553038"/>
    <w:rsid w:val="00553FB8"/>
    <w:rsid w:val="00553FBC"/>
    <w:rsid w:val="0055400C"/>
    <w:rsid w:val="005546F3"/>
    <w:rsid w:val="005552CF"/>
    <w:rsid w:val="00555CE8"/>
    <w:rsid w:val="005563E6"/>
    <w:rsid w:val="0055655E"/>
    <w:rsid w:val="00556770"/>
    <w:rsid w:val="005571A4"/>
    <w:rsid w:val="005574B7"/>
    <w:rsid w:val="00560F44"/>
    <w:rsid w:val="00561257"/>
    <w:rsid w:val="0056179A"/>
    <w:rsid w:val="00561A4B"/>
    <w:rsid w:val="00561E0E"/>
    <w:rsid w:val="00562191"/>
    <w:rsid w:val="00562207"/>
    <w:rsid w:val="005635BE"/>
    <w:rsid w:val="005638A5"/>
    <w:rsid w:val="005662E8"/>
    <w:rsid w:val="005665AF"/>
    <w:rsid w:val="005677A6"/>
    <w:rsid w:val="00567803"/>
    <w:rsid w:val="00567994"/>
    <w:rsid w:val="0057094B"/>
    <w:rsid w:val="00571438"/>
    <w:rsid w:val="00572969"/>
    <w:rsid w:val="005737C6"/>
    <w:rsid w:val="00573A65"/>
    <w:rsid w:val="0057444E"/>
    <w:rsid w:val="005744F4"/>
    <w:rsid w:val="00575775"/>
    <w:rsid w:val="00580110"/>
    <w:rsid w:val="00580415"/>
    <w:rsid w:val="00580932"/>
    <w:rsid w:val="005812C0"/>
    <w:rsid w:val="00581A1B"/>
    <w:rsid w:val="00581E6E"/>
    <w:rsid w:val="00582198"/>
    <w:rsid w:val="0058239D"/>
    <w:rsid w:val="00582EC5"/>
    <w:rsid w:val="00585590"/>
    <w:rsid w:val="00585FA1"/>
    <w:rsid w:val="00587719"/>
    <w:rsid w:val="0058788D"/>
    <w:rsid w:val="00587DB0"/>
    <w:rsid w:val="00592457"/>
    <w:rsid w:val="00592CF3"/>
    <w:rsid w:val="00592FA5"/>
    <w:rsid w:val="005941F6"/>
    <w:rsid w:val="00594A98"/>
    <w:rsid w:val="00596272"/>
    <w:rsid w:val="005A0527"/>
    <w:rsid w:val="005A05C9"/>
    <w:rsid w:val="005A0E6D"/>
    <w:rsid w:val="005A1B6D"/>
    <w:rsid w:val="005A2C72"/>
    <w:rsid w:val="005A355B"/>
    <w:rsid w:val="005A3CC2"/>
    <w:rsid w:val="005A3D90"/>
    <w:rsid w:val="005A49E9"/>
    <w:rsid w:val="005A50C8"/>
    <w:rsid w:val="005A61C4"/>
    <w:rsid w:val="005A6418"/>
    <w:rsid w:val="005A64F3"/>
    <w:rsid w:val="005A6BF1"/>
    <w:rsid w:val="005A6DCF"/>
    <w:rsid w:val="005A73CB"/>
    <w:rsid w:val="005A7A1A"/>
    <w:rsid w:val="005B0B58"/>
    <w:rsid w:val="005B0D26"/>
    <w:rsid w:val="005B200B"/>
    <w:rsid w:val="005B30D6"/>
    <w:rsid w:val="005B3187"/>
    <w:rsid w:val="005B4807"/>
    <w:rsid w:val="005B4F0F"/>
    <w:rsid w:val="005B63E2"/>
    <w:rsid w:val="005B71C7"/>
    <w:rsid w:val="005C3A0A"/>
    <w:rsid w:val="005C4645"/>
    <w:rsid w:val="005C618E"/>
    <w:rsid w:val="005C7AAA"/>
    <w:rsid w:val="005D0570"/>
    <w:rsid w:val="005D1707"/>
    <w:rsid w:val="005D23DB"/>
    <w:rsid w:val="005D27F4"/>
    <w:rsid w:val="005D2F3D"/>
    <w:rsid w:val="005D44AB"/>
    <w:rsid w:val="005D4A08"/>
    <w:rsid w:val="005D4C30"/>
    <w:rsid w:val="005D5650"/>
    <w:rsid w:val="005D5D20"/>
    <w:rsid w:val="005D61FE"/>
    <w:rsid w:val="005D76A2"/>
    <w:rsid w:val="005D7873"/>
    <w:rsid w:val="005E02CA"/>
    <w:rsid w:val="005E04BF"/>
    <w:rsid w:val="005E0748"/>
    <w:rsid w:val="005E0A5E"/>
    <w:rsid w:val="005E101C"/>
    <w:rsid w:val="005E1350"/>
    <w:rsid w:val="005E15A8"/>
    <w:rsid w:val="005E17B3"/>
    <w:rsid w:val="005E1FB1"/>
    <w:rsid w:val="005E2F1E"/>
    <w:rsid w:val="005E4724"/>
    <w:rsid w:val="005E53CA"/>
    <w:rsid w:val="005E6802"/>
    <w:rsid w:val="005F164D"/>
    <w:rsid w:val="005F16EE"/>
    <w:rsid w:val="005F1D21"/>
    <w:rsid w:val="005F32FE"/>
    <w:rsid w:val="005F57D7"/>
    <w:rsid w:val="005F5BB1"/>
    <w:rsid w:val="005F5C62"/>
    <w:rsid w:val="005F61F6"/>
    <w:rsid w:val="005F69EC"/>
    <w:rsid w:val="005F6CE6"/>
    <w:rsid w:val="005F7529"/>
    <w:rsid w:val="006018EA"/>
    <w:rsid w:val="00601CB6"/>
    <w:rsid w:val="00601DBE"/>
    <w:rsid w:val="006061F4"/>
    <w:rsid w:val="006074DB"/>
    <w:rsid w:val="006115EC"/>
    <w:rsid w:val="006125D8"/>
    <w:rsid w:val="00613983"/>
    <w:rsid w:val="006144A4"/>
    <w:rsid w:val="006146C0"/>
    <w:rsid w:val="0061476F"/>
    <w:rsid w:val="00615E8A"/>
    <w:rsid w:val="00616366"/>
    <w:rsid w:val="00616654"/>
    <w:rsid w:val="0061694B"/>
    <w:rsid w:val="00620379"/>
    <w:rsid w:val="0062088F"/>
    <w:rsid w:val="00620E2D"/>
    <w:rsid w:val="006210A9"/>
    <w:rsid w:val="006212B7"/>
    <w:rsid w:val="00621DB7"/>
    <w:rsid w:val="00621F7D"/>
    <w:rsid w:val="0062212E"/>
    <w:rsid w:val="00622611"/>
    <w:rsid w:val="00624471"/>
    <w:rsid w:val="00624490"/>
    <w:rsid w:val="006244B9"/>
    <w:rsid w:val="00625584"/>
    <w:rsid w:val="00627D71"/>
    <w:rsid w:val="00630AEB"/>
    <w:rsid w:val="00632D21"/>
    <w:rsid w:val="00632FB0"/>
    <w:rsid w:val="00633534"/>
    <w:rsid w:val="00634DC7"/>
    <w:rsid w:val="00634F71"/>
    <w:rsid w:val="00636D61"/>
    <w:rsid w:val="006416A1"/>
    <w:rsid w:val="0064187F"/>
    <w:rsid w:val="00641B67"/>
    <w:rsid w:val="006425DE"/>
    <w:rsid w:val="006428A4"/>
    <w:rsid w:val="0064350D"/>
    <w:rsid w:val="00644C93"/>
    <w:rsid w:val="006465FA"/>
    <w:rsid w:val="006474BE"/>
    <w:rsid w:val="0065172B"/>
    <w:rsid w:val="0065201A"/>
    <w:rsid w:val="00652615"/>
    <w:rsid w:val="0065383B"/>
    <w:rsid w:val="00654213"/>
    <w:rsid w:val="0065513B"/>
    <w:rsid w:val="006555E0"/>
    <w:rsid w:val="006556FC"/>
    <w:rsid w:val="006558FB"/>
    <w:rsid w:val="00655915"/>
    <w:rsid w:val="00655968"/>
    <w:rsid w:val="00655A99"/>
    <w:rsid w:val="00656A40"/>
    <w:rsid w:val="00657F9A"/>
    <w:rsid w:val="00660B1C"/>
    <w:rsid w:val="00660EF6"/>
    <w:rsid w:val="00660F02"/>
    <w:rsid w:val="00661B68"/>
    <w:rsid w:val="006621C3"/>
    <w:rsid w:val="00662B81"/>
    <w:rsid w:val="006631EC"/>
    <w:rsid w:val="006638F3"/>
    <w:rsid w:val="00663CC7"/>
    <w:rsid w:val="00664655"/>
    <w:rsid w:val="00664F48"/>
    <w:rsid w:val="00665641"/>
    <w:rsid w:val="006662F3"/>
    <w:rsid w:val="006673E0"/>
    <w:rsid w:val="00670219"/>
    <w:rsid w:val="00671076"/>
    <w:rsid w:val="00671C5D"/>
    <w:rsid w:val="00672700"/>
    <w:rsid w:val="006727AA"/>
    <w:rsid w:val="00673012"/>
    <w:rsid w:val="0067313D"/>
    <w:rsid w:val="006739B9"/>
    <w:rsid w:val="00673AD6"/>
    <w:rsid w:val="00673B47"/>
    <w:rsid w:val="0067431B"/>
    <w:rsid w:val="00674879"/>
    <w:rsid w:val="00675137"/>
    <w:rsid w:val="006758E5"/>
    <w:rsid w:val="006771FF"/>
    <w:rsid w:val="006774FE"/>
    <w:rsid w:val="006779DC"/>
    <w:rsid w:val="0068035C"/>
    <w:rsid w:val="00680FDD"/>
    <w:rsid w:val="00681093"/>
    <w:rsid w:val="006815C4"/>
    <w:rsid w:val="00681B18"/>
    <w:rsid w:val="00683A57"/>
    <w:rsid w:val="00683F18"/>
    <w:rsid w:val="006845E3"/>
    <w:rsid w:val="00687071"/>
    <w:rsid w:val="00687A70"/>
    <w:rsid w:val="00687B89"/>
    <w:rsid w:val="00690032"/>
    <w:rsid w:val="00690566"/>
    <w:rsid w:val="00690837"/>
    <w:rsid w:val="00690F51"/>
    <w:rsid w:val="006913B7"/>
    <w:rsid w:val="00691626"/>
    <w:rsid w:val="00691F4A"/>
    <w:rsid w:val="006922AC"/>
    <w:rsid w:val="006922C2"/>
    <w:rsid w:val="00692594"/>
    <w:rsid w:val="00693563"/>
    <w:rsid w:val="00694C06"/>
    <w:rsid w:val="00694CD8"/>
    <w:rsid w:val="00694E52"/>
    <w:rsid w:val="00694EFC"/>
    <w:rsid w:val="00695EC6"/>
    <w:rsid w:val="0069709D"/>
    <w:rsid w:val="006978DF"/>
    <w:rsid w:val="00697C0C"/>
    <w:rsid w:val="006A021F"/>
    <w:rsid w:val="006A3C3E"/>
    <w:rsid w:val="006A4AA0"/>
    <w:rsid w:val="006A5A18"/>
    <w:rsid w:val="006A60E2"/>
    <w:rsid w:val="006A6A3B"/>
    <w:rsid w:val="006A7B1C"/>
    <w:rsid w:val="006B04E8"/>
    <w:rsid w:val="006B0753"/>
    <w:rsid w:val="006B0E1A"/>
    <w:rsid w:val="006B215B"/>
    <w:rsid w:val="006B2B7A"/>
    <w:rsid w:val="006B305F"/>
    <w:rsid w:val="006B547B"/>
    <w:rsid w:val="006B5708"/>
    <w:rsid w:val="006B5B42"/>
    <w:rsid w:val="006B5E44"/>
    <w:rsid w:val="006B65D5"/>
    <w:rsid w:val="006B6FA1"/>
    <w:rsid w:val="006B7895"/>
    <w:rsid w:val="006B7EBC"/>
    <w:rsid w:val="006C08E4"/>
    <w:rsid w:val="006C0F83"/>
    <w:rsid w:val="006C2912"/>
    <w:rsid w:val="006C2D64"/>
    <w:rsid w:val="006C5AF6"/>
    <w:rsid w:val="006C5BC6"/>
    <w:rsid w:val="006C6238"/>
    <w:rsid w:val="006C6940"/>
    <w:rsid w:val="006C6C9A"/>
    <w:rsid w:val="006C6FBD"/>
    <w:rsid w:val="006D014A"/>
    <w:rsid w:val="006D12F0"/>
    <w:rsid w:val="006D2B12"/>
    <w:rsid w:val="006D38D6"/>
    <w:rsid w:val="006D3DB4"/>
    <w:rsid w:val="006D438E"/>
    <w:rsid w:val="006D4D41"/>
    <w:rsid w:val="006D53C5"/>
    <w:rsid w:val="006D73FF"/>
    <w:rsid w:val="006E1034"/>
    <w:rsid w:val="006E63D6"/>
    <w:rsid w:val="006F18C9"/>
    <w:rsid w:val="006F2E25"/>
    <w:rsid w:val="006F38EB"/>
    <w:rsid w:val="006F3EB3"/>
    <w:rsid w:val="006F41E4"/>
    <w:rsid w:val="006F434D"/>
    <w:rsid w:val="006F44B1"/>
    <w:rsid w:val="006F593B"/>
    <w:rsid w:val="006F5A13"/>
    <w:rsid w:val="006F5A1B"/>
    <w:rsid w:val="006F6A43"/>
    <w:rsid w:val="006F70E2"/>
    <w:rsid w:val="00700207"/>
    <w:rsid w:val="007004F8"/>
    <w:rsid w:val="0070314C"/>
    <w:rsid w:val="007032C8"/>
    <w:rsid w:val="007047DC"/>
    <w:rsid w:val="00704FD2"/>
    <w:rsid w:val="007074C4"/>
    <w:rsid w:val="00707957"/>
    <w:rsid w:val="0070798D"/>
    <w:rsid w:val="00707CCD"/>
    <w:rsid w:val="00710216"/>
    <w:rsid w:val="00710C72"/>
    <w:rsid w:val="00710EB5"/>
    <w:rsid w:val="007129C5"/>
    <w:rsid w:val="007136A7"/>
    <w:rsid w:val="00713939"/>
    <w:rsid w:val="00714C35"/>
    <w:rsid w:val="00716187"/>
    <w:rsid w:val="00716261"/>
    <w:rsid w:val="007165F7"/>
    <w:rsid w:val="00716E8A"/>
    <w:rsid w:val="00717002"/>
    <w:rsid w:val="0071722A"/>
    <w:rsid w:val="007202AE"/>
    <w:rsid w:val="00720D01"/>
    <w:rsid w:val="00721883"/>
    <w:rsid w:val="007221D8"/>
    <w:rsid w:val="00722ADF"/>
    <w:rsid w:val="00723225"/>
    <w:rsid w:val="00723247"/>
    <w:rsid w:val="007235C4"/>
    <w:rsid w:val="00724E52"/>
    <w:rsid w:val="007253B5"/>
    <w:rsid w:val="007263E6"/>
    <w:rsid w:val="00726BA5"/>
    <w:rsid w:val="00730A5A"/>
    <w:rsid w:val="0073145B"/>
    <w:rsid w:val="00731E3D"/>
    <w:rsid w:val="007320C8"/>
    <w:rsid w:val="00732533"/>
    <w:rsid w:val="00732568"/>
    <w:rsid w:val="00732818"/>
    <w:rsid w:val="007355A4"/>
    <w:rsid w:val="007376D0"/>
    <w:rsid w:val="00740434"/>
    <w:rsid w:val="007405F1"/>
    <w:rsid w:val="00740EE0"/>
    <w:rsid w:val="007421AE"/>
    <w:rsid w:val="007421EB"/>
    <w:rsid w:val="00742390"/>
    <w:rsid w:val="00743644"/>
    <w:rsid w:val="007437DD"/>
    <w:rsid w:val="007438B4"/>
    <w:rsid w:val="0074591C"/>
    <w:rsid w:val="00746007"/>
    <w:rsid w:val="00746C34"/>
    <w:rsid w:val="00747025"/>
    <w:rsid w:val="0075045B"/>
    <w:rsid w:val="007515E1"/>
    <w:rsid w:val="007519A4"/>
    <w:rsid w:val="00751A37"/>
    <w:rsid w:val="00752E47"/>
    <w:rsid w:val="00753AD6"/>
    <w:rsid w:val="00753EF5"/>
    <w:rsid w:val="007554D4"/>
    <w:rsid w:val="0075639A"/>
    <w:rsid w:val="00757A39"/>
    <w:rsid w:val="00757CB0"/>
    <w:rsid w:val="00761763"/>
    <w:rsid w:val="00762703"/>
    <w:rsid w:val="00762FF8"/>
    <w:rsid w:val="007631A6"/>
    <w:rsid w:val="0076606E"/>
    <w:rsid w:val="007660EC"/>
    <w:rsid w:val="0076622C"/>
    <w:rsid w:val="0076643D"/>
    <w:rsid w:val="0076692F"/>
    <w:rsid w:val="00767854"/>
    <w:rsid w:val="00767C23"/>
    <w:rsid w:val="0077017A"/>
    <w:rsid w:val="007707C8"/>
    <w:rsid w:val="00770B1C"/>
    <w:rsid w:val="00770EA4"/>
    <w:rsid w:val="00770FF5"/>
    <w:rsid w:val="00771394"/>
    <w:rsid w:val="0077173A"/>
    <w:rsid w:val="0077177D"/>
    <w:rsid w:val="00772228"/>
    <w:rsid w:val="0077319F"/>
    <w:rsid w:val="0077398F"/>
    <w:rsid w:val="00774858"/>
    <w:rsid w:val="00774E10"/>
    <w:rsid w:val="00774EE1"/>
    <w:rsid w:val="00775C3F"/>
    <w:rsid w:val="007764B7"/>
    <w:rsid w:val="0077747E"/>
    <w:rsid w:val="00777A3B"/>
    <w:rsid w:val="00777EB5"/>
    <w:rsid w:val="00780212"/>
    <w:rsid w:val="0078070D"/>
    <w:rsid w:val="00780E23"/>
    <w:rsid w:val="00780E24"/>
    <w:rsid w:val="00782FF6"/>
    <w:rsid w:val="0078534D"/>
    <w:rsid w:val="00785589"/>
    <w:rsid w:val="00786BE7"/>
    <w:rsid w:val="00786D92"/>
    <w:rsid w:val="00790994"/>
    <w:rsid w:val="00790B32"/>
    <w:rsid w:val="00792CCA"/>
    <w:rsid w:val="0079373F"/>
    <w:rsid w:val="00794B32"/>
    <w:rsid w:val="00794BD8"/>
    <w:rsid w:val="00795190"/>
    <w:rsid w:val="00795C74"/>
    <w:rsid w:val="00796035"/>
    <w:rsid w:val="00796647"/>
    <w:rsid w:val="007967DD"/>
    <w:rsid w:val="00797497"/>
    <w:rsid w:val="00797EAC"/>
    <w:rsid w:val="007A0D91"/>
    <w:rsid w:val="007A19CF"/>
    <w:rsid w:val="007A1F7C"/>
    <w:rsid w:val="007A2952"/>
    <w:rsid w:val="007A2ADF"/>
    <w:rsid w:val="007A5DAD"/>
    <w:rsid w:val="007A6ECB"/>
    <w:rsid w:val="007A7F8E"/>
    <w:rsid w:val="007B1569"/>
    <w:rsid w:val="007B2415"/>
    <w:rsid w:val="007B33F7"/>
    <w:rsid w:val="007B6462"/>
    <w:rsid w:val="007B6C02"/>
    <w:rsid w:val="007B7911"/>
    <w:rsid w:val="007C0EE3"/>
    <w:rsid w:val="007C14A7"/>
    <w:rsid w:val="007C1ED6"/>
    <w:rsid w:val="007C23A7"/>
    <w:rsid w:val="007C2861"/>
    <w:rsid w:val="007C30A6"/>
    <w:rsid w:val="007C58E8"/>
    <w:rsid w:val="007C59B7"/>
    <w:rsid w:val="007C60FC"/>
    <w:rsid w:val="007C66ED"/>
    <w:rsid w:val="007C73E5"/>
    <w:rsid w:val="007C7C25"/>
    <w:rsid w:val="007C7F90"/>
    <w:rsid w:val="007D0A78"/>
    <w:rsid w:val="007D15ED"/>
    <w:rsid w:val="007D18D5"/>
    <w:rsid w:val="007D1AA7"/>
    <w:rsid w:val="007D1B88"/>
    <w:rsid w:val="007D217E"/>
    <w:rsid w:val="007D2B91"/>
    <w:rsid w:val="007D3BCC"/>
    <w:rsid w:val="007D4294"/>
    <w:rsid w:val="007D4381"/>
    <w:rsid w:val="007D53BB"/>
    <w:rsid w:val="007D56DF"/>
    <w:rsid w:val="007D6FD9"/>
    <w:rsid w:val="007D7668"/>
    <w:rsid w:val="007E05C1"/>
    <w:rsid w:val="007E2B2F"/>
    <w:rsid w:val="007E33F6"/>
    <w:rsid w:val="007E3F71"/>
    <w:rsid w:val="007E477F"/>
    <w:rsid w:val="007E482B"/>
    <w:rsid w:val="007E5BE7"/>
    <w:rsid w:val="007E6CFC"/>
    <w:rsid w:val="007E6E7A"/>
    <w:rsid w:val="007E72D4"/>
    <w:rsid w:val="007F0528"/>
    <w:rsid w:val="007F06CF"/>
    <w:rsid w:val="007F18A9"/>
    <w:rsid w:val="007F1D24"/>
    <w:rsid w:val="007F320A"/>
    <w:rsid w:val="007F3C02"/>
    <w:rsid w:val="007F4C9A"/>
    <w:rsid w:val="007F535B"/>
    <w:rsid w:val="007F6B08"/>
    <w:rsid w:val="007F730D"/>
    <w:rsid w:val="007F7552"/>
    <w:rsid w:val="00800415"/>
    <w:rsid w:val="008008D8"/>
    <w:rsid w:val="00801D89"/>
    <w:rsid w:val="00803EE1"/>
    <w:rsid w:val="00804518"/>
    <w:rsid w:val="00805AC7"/>
    <w:rsid w:val="008118BC"/>
    <w:rsid w:val="00811BA7"/>
    <w:rsid w:val="00812840"/>
    <w:rsid w:val="00813FFC"/>
    <w:rsid w:val="0081493A"/>
    <w:rsid w:val="008152F7"/>
    <w:rsid w:val="00815B1D"/>
    <w:rsid w:val="00815DDA"/>
    <w:rsid w:val="00817599"/>
    <w:rsid w:val="00822482"/>
    <w:rsid w:val="008238DF"/>
    <w:rsid w:val="008265D6"/>
    <w:rsid w:val="00826BE4"/>
    <w:rsid w:val="00826D4C"/>
    <w:rsid w:val="00827FDE"/>
    <w:rsid w:val="0083073D"/>
    <w:rsid w:val="00831F4C"/>
    <w:rsid w:val="00832F58"/>
    <w:rsid w:val="008331F6"/>
    <w:rsid w:val="0083343C"/>
    <w:rsid w:val="00833599"/>
    <w:rsid w:val="008335B9"/>
    <w:rsid w:val="00835525"/>
    <w:rsid w:val="00835E1F"/>
    <w:rsid w:val="008364F6"/>
    <w:rsid w:val="008367AF"/>
    <w:rsid w:val="00836A4D"/>
    <w:rsid w:val="00836CCD"/>
    <w:rsid w:val="00836DBE"/>
    <w:rsid w:val="00837137"/>
    <w:rsid w:val="00837A10"/>
    <w:rsid w:val="008402C4"/>
    <w:rsid w:val="00842637"/>
    <w:rsid w:val="00842B59"/>
    <w:rsid w:val="00845B0B"/>
    <w:rsid w:val="00846BAB"/>
    <w:rsid w:val="00847A97"/>
    <w:rsid w:val="00850838"/>
    <w:rsid w:val="00850CE0"/>
    <w:rsid w:val="00850D7D"/>
    <w:rsid w:val="0085127B"/>
    <w:rsid w:val="008526E5"/>
    <w:rsid w:val="008545F0"/>
    <w:rsid w:val="008546DA"/>
    <w:rsid w:val="00855FE4"/>
    <w:rsid w:val="00856413"/>
    <w:rsid w:val="00856D84"/>
    <w:rsid w:val="008600F1"/>
    <w:rsid w:val="008614D4"/>
    <w:rsid w:val="00861B39"/>
    <w:rsid w:val="008625BF"/>
    <w:rsid w:val="0086351C"/>
    <w:rsid w:val="008635F5"/>
    <w:rsid w:val="00863BA1"/>
    <w:rsid w:val="00863C80"/>
    <w:rsid w:val="00864605"/>
    <w:rsid w:val="00864FE2"/>
    <w:rsid w:val="008650F0"/>
    <w:rsid w:val="00866B2D"/>
    <w:rsid w:val="00870326"/>
    <w:rsid w:val="008711C1"/>
    <w:rsid w:val="00871ABC"/>
    <w:rsid w:val="00872D0E"/>
    <w:rsid w:val="008733F7"/>
    <w:rsid w:val="00873C8B"/>
    <w:rsid w:val="00876B01"/>
    <w:rsid w:val="00877D0A"/>
    <w:rsid w:val="0088016B"/>
    <w:rsid w:val="008817FE"/>
    <w:rsid w:val="008825E6"/>
    <w:rsid w:val="00882E6D"/>
    <w:rsid w:val="00882FEF"/>
    <w:rsid w:val="0088312F"/>
    <w:rsid w:val="00883163"/>
    <w:rsid w:val="008832D7"/>
    <w:rsid w:val="00885CCA"/>
    <w:rsid w:val="00885D96"/>
    <w:rsid w:val="00885FAE"/>
    <w:rsid w:val="0088641F"/>
    <w:rsid w:val="008871AE"/>
    <w:rsid w:val="008901A0"/>
    <w:rsid w:val="00891720"/>
    <w:rsid w:val="00892B88"/>
    <w:rsid w:val="00895AC9"/>
    <w:rsid w:val="008977F3"/>
    <w:rsid w:val="00897DF4"/>
    <w:rsid w:val="008A1E25"/>
    <w:rsid w:val="008A1EAF"/>
    <w:rsid w:val="008A2544"/>
    <w:rsid w:val="008A2BD4"/>
    <w:rsid w:val="008A3F39"/>
    <w:rsid w:val="008A40A3"/>
    <w:rsid w:val="008A40F0"/>
    <w:rsid w:val="008A52A2"/>
    <w:rsid w:val="008A53F2"/>
    <w:rsid w:val="008A5A8C"/>
    <w:rsid w:val="008A5B5E"/>
    <w:rsid w:val="008A60A3"/>
    <w:rsid w:val="008B04A3"/>
    <w:rsid w:val="008B0B04"/>
    <w:rsid w:val="008B10F1"/>
    <w:rsid w:val="008B26E0"/>
    <w:rsid w:val="008B31FE"/>
    <w:rsid w:val="008B472D"/>
    <w:rsid w:val="008B4A06"/>
    <w:rsid w:val="008B50FB"/>
    <w:rsid w:val="008B5652"/>
    <w:rsid w:val="008B680A"/>
    <w:rsid w:val="008B71FA"/>
    <w:rsid w:val="008C098E"/>
    <w:rsid w:val="008C1D94"/>
    <w:rsid w:val="008C2684"/>
    <w:rsid w:val="008C62BD"/>
    <w:rsid w:val="008C7674"/>
    <w:rsid w:val="008C7FF5"/>
    <w:rsid w:val="008D0140"/>
    <w:rsid w:val="008D1F64"/>
    <w:rsid w:val="008D27D3"/>
    <w:rsid w:val="008D31C1"/>
    <w:rsid w:val="008D32A6"/>
    <w:rsid w:val="008D334A"/>
    <w:rsid w:val="008D3C66"/>
    <w:rsid w:val="008D4B04"/>
    <w:rsid w:val="008D5A50"/>
    <w:rsid w:val="008D621D"/>
    <w:rsid w:val="008D73D4"/>
    <w:rsid w:val="008D74AD"/>
    <w:rsid w:val="008D7893"/>
    <w:rsid w:val="008E0522"/>
    <w:rsid w:val="008E1140"/>
    <w:rsid w:val="008E127E"/>
    <w:rsid w:val="008E12D0"/>
    <w:rsid w:val="008E16DF"/>
    <w:rsid w:val="008E1D53"/>
    <w:rsid w:val="008E280B"/>
    <w:rsid w:val="008E45E6"/>
    <w:rsid w:val="008E4E58"/>
    <w:rsid w:val="008F0CDD"/>
    <w:rsid w:val="008F1121"/>
    <w:rsid w:val="008F12D8"/>
    <w:rsid w:val="008F4770"/>
    <w:rsid w:val="008F5C37"/>
    <w:rsid w:val="008F6BC0"/>
    <w:rsid w:val="008F747F"/>
    <w:rsid w:val="008F7EA2"/>
    <w:rsid w:val="0090034D"/>
    <w:rsid w:val="00900857"/>
    <w:rsid w:val="00901078"/>
    <w:rsid w:val="009026BE"/>
    <w:rsid w:val="00902F90"/>
    <w:rsid w:val="00903251"/>
    <w:rsid w:val="0090765F"/>
    <w:rsid w:val="009104A6"/>
    <w:rsid w:val="009105C4"/>
    <w:rsid w:val="0091092D"/>
    <w:rsid w:val="00911154"/>
    <w:rsid w:val="00911272"/>
    <w:rsid w:val="009116BB"/>
    <w:rsid w:val="00911AF4"/>
    <w:rsid w:val="009121D8"/>
    <w:rsid w:val="00912C06"/>
    <w:rsid w:val="009130F8"/>
    <w:rsid w:val="00913BFA"/>
    <w:rsid w:val="00914D8B"/>
    <w:rsid w:val="00915A55"/>
    <w:rsid w:val="0091686C"/>
    <w:rsid w:val="00917217"/>
    <w:rsid w:val="00917967"/>
    <w:rsid w:val="00917978"/>
    <w:rsid w:val="00920C77"/>
    <w:rsid w:val="00921E28"/>
    <w:rsid w:val="009225D6"/>
    <w:rsid w:val="00922954"/>
    <w:rsid w:val="00923BF9"/>
    <w:rsid w:val="009241E6"/>
    <w:rsid w:val="009249BE"/>
    <w:rsid w:val="00926223"/>
    <w:rsid w:val="0092758E"/>
    <w:rsid w:val="00930A95"/>
    <w:rsid w:val="00931AF5"/>
    <w:rsid w:val="00932756"/>
    <w:rsid w:val="009327C9"/>
    <w:rsid w:val="009343EF"/>
    <w:rsid w:val="00935EEF"/>
    <w:rsid w:val="00936ECD"/>
    <w:rsid w:val="00936FAB"/>
    <w:rsid w:val="009376C0"/>
    <w:rsid w:val="00940106"/>
    <w:rsid w:val="0094173D"/>
    <w:rsid w:val="00941B95"/>
    <w:rsid w:val="00942356"/>
    <w:rsid w:val="009428A9"/>
    <w:rsid w:val="00943501"/>
    <w:rsid w:val="00946A9E"/>
    <w:rsid w:val="00947EEB"/>
    <w:rsid w:val="00947F75"/>
    <w:rsid w:val="0095023B"/>
    <w:rsid w:val="0095097F"/>
    <w:rsid w:val="0095098F"/>
    <w:rsid w:val="0095381B"/>
    <w:rsid w:val="00954447"/>
    <w:rsid w:val="009544AD"/>
    <w:rsid w:val="0095480E"/>
    <w:rsid w:val="009549AD"/>
    <w:rsid w:val="00954D20"/>
    <w:rsid w:val="00955BD2"/>
    <w:rsid w:val="00956CFB"/>
    <w:rsid w:val="00960224"/>
    <w:rsid w:val="0096055D"/>
    <w:rsid w:val="00960DE8"/>
    <w:rsid w:val="0096117D"/>
    <w:rsid w:val="00961883"/>
    <w:rsid w:val="00961BE7"/>
    <w:rsid w:val="00962289"/>
    <w:rsid w:val="009622A8"/>
    <w:rsid w:val="00962A9D"/>
    <w:rsid w:val="00962D9E"/>
    <w:rsid w:val="00963B16"/>
    <w:rsid w:val="00964531"/>
    <w:rsid w:val="00964932"/>
    <w:rsid w:val="00964BCD"/>
    <w:rsid w:val="00964C8B"/>
    <w:rsid w:val="0096558F"/>
    <w:rsid w:val="00965BF6"/>
    <w:rsid w:val="00966B87"/>
    <w:rsid w:val="00966BD4"/>
    <w:rsid w:val="00967505"/>
    <w:rsid w:val="00970B8A"/>
    <w:rsid w:val="00970D8C"/>
    <w:rsid w:val="00970DED"/>
    <w:rsid w:val="00970F65"/>
    <w:rsid w:val="009714F9"/>
    <w:rsid w:val="009722F6"/>
    <w:rsid w:val="00973446"/>
    <w:rsid w:val="00974758"/>
    <w:rsid w:val="0097586B"/>
    <w:rsid w:val="00976FC6"/>
    <w:rsid w:val="00977BD3"/>
    <w:rsid w:val="00981484"/>
    <w:rsid w:val="00981785"/>
    <w:rsid w:val="00981B7D"/>
    <w:rsid w:val="00981FAC"/>
    <w:rsid w:val="00982E5B"/>
    <w:rsid w:val="009836F7"/>
    <w:rsid w:val="0098381E"/>
    <w:rsid w:val="00983E30"/>
    <w:rsid w:val="009844CD"/>
    <w:rsid w:val="00985967"/>
    <w:rsid w:val="00986FFD"/>
    <w:rsid w:val="00992795"/>
    <w:rsid w:val="00992E2B"/>
    <w:rsid w:val="0099308B"/>
    <w:rsid w:val="00993B4A"/>
    <w:rsid w:val="00994207"/>
    <w:rsid w:val="00994930"/>
    <w:rsid w:val="009960D9"/>
    <w:rsid w:val="00997F0D"/>
    <w:rsid w:val="009A2089"/>
    <w:rsid w:val="009A32B9"/>
    <w:rsid w:val="009A3C68"/>
    <w:rsid w:val="009A4724"/>
    <w:rsid w:val="009A4AA1"/>
    <w:rsid w:val="009A52C5"/>
    <w:rsid w:val="009A7EC8"/>
    <w:rsid w:val="009B0A24"/>
    <w:rsid w:val="009B0C80"/>
    <w:rsid w:val="009B0C8E"/>
    <w:rsid w:val="009B0CF0"/>
    <w:rsid w:val="009B0E08"/>
    <w:rsid w:val="009B47AC"/>
    <w:rsid w:val="009B59CC"/>
    <w:rsid w:val="009B5B86"/>
    <w:rsid w:val="009B5D70"/>
    <w:rsid w:val="009B723C"/>
    <w:rsid w:val="009C1052"/>
    <w:rsid w:val="009C2E16"/>
    <w:rsid w:val="009C3D97"/>
    <w:rsid w:val="009C3F06"/>
    <w:rsid w:val="009C3F6B"/>
    <w:rsid w:val="009C4885"/>
    <w:rsid w:val="009C53F0"/>
    <w:rsid w:val="009C6A2E"/>
    <w:rsid w:val="009C7B44"/>
    <w:rsid w:val="009D0A61"/>
    <w:rsid w:val="009D121D"/>
    <w:rsid w:val="009D1ABF"/>
    <w:rsid w:val="009D1E85"/>
    <w:rsid w:val="009D212E"/>
    <w:rsid w:val="009D21A6"/>
    <w:rsid w:val="009D3DF9"/>
    <w:rsid w:val="009D54AA"/>
    <w:rsid w:val="009D5507"/>
    <w:rsid w:val="009D57E5"/>
    <w:rsid w:val="009D7DDD"/>
    <w:rsid w:val="009E1D38"/>
    <w:rsid w:val="009E2CB9"/>
    <w:rsid w:val="009E3546"/>
    <w:rsid w:val="009E45E7"/>
    <w:rsid w:val="009E67F1"/>
    <w:rsid w:val="009E6814"/>
    <w:rsid w:val="009E6E3C"/>
    <w:rsid w:val="009E76CB"/>
    <w:rsid w:val="009E7CAC"/>
    <w:rsid w:val="009F1F96"/>
    <w:rsid w:val="009F304C"/>
    <w:rsid w:val="009F590F"/>
    <w:rsid w:val="009F59D7"/>
    <w:rsid w:val="00A00165"/>
    <w:rsid w:val="00A00B5E"/>
    <w:rsid w:val="00A00DC3"/>
    <w:rsid w:val="00A014CC"/>
    <w:rsid w:val="00A01667"/>
    <w:rsid w:val="00A0283A"/>
    <w:rsid w:val="00A032DE"/>
    <w:rsid w:val="00A033A2"/>
    <w:rsid w:val="00A0363F"/>
    <w:rsid w:val="00A03735"/>
    <w:rsid w:val="00A04041"/>
    <w:rsid w:val="00A052A1"/>
    <w:rsid w:val="00A05A64"/>
    <w:rsid w:val="00A1168A"/>
    <w:rsid w:val="00A116A5"/>
    <w:rsid w:val="00A12305"/>
    <w:rsid w:val="00A13B72"/>
    <w:rsid w:val="00A14C7A"/>
    <w:rsid w:val="00A14D8F"/>
    <w:rsid w:val="00A14EBB"/>
    <w:rsid w:val="00A15A16"/>
    <w:rsid w:val="00A167BC"/>
    <w:rsid w:val="00A16B52"/>
    <w:rsid w:val="00A17660"/>
    <w:rsid w:val="00A2010B"/>
    <w:rsid w:val="00A21F1B"/>
    <w:rsid w:val="00A220FE"/>
    <w:rsid w:val="00A2260D"/>
    <w:rsid w:val="00A226BC"/>
    <w:rsid w:val="00A2349C"/>
    <w:rsid w:val="00A234B5"/>
    <w:rsid w:val="00A238B8"/>
    <w:rsid w:val="00A23A13"/>
    <w:rsid w:val="00A24F07"/>
    <w:rsid w:val="00A253CB"/>
    <w:rsid w:val="00A25E9D"/>
    <w:rsid w:val="00A26A7C"/>
    <w:rsid w:val="00A26B88"/>
    <w:rsid w:val="00A26FD8"/>
    <w:rsid w:val="00A27DB7"/>
    <w:rsid w:val="00A27DB9"/>
    <w:rsid w:val="00A3135F"/>
    <w:rsid w:val="00A32D07"/>
    <w:rsid w:val="00A33FDF"/>
    <w:rsid w:val="00A362EF"/>
    <w:rsid w:val="00A36E41"/>
    <w:rsid w:val="00A36F78"/>
    <w:rsid w:val="00A40461"/>
    <w:rsid w:val="00A411B5"/>
    <w:rsid w:val="00A414A9"/>
    <w:rsid w:val="00A4159F"/>
    <w:rsid w:val="00A41DD5"/>
    <w:rsid w:val="00A41E43"/>
    <w:rsid w:val="00A42523"/>
    <w:rsid w:val="00A43763"/>
    <w:rsid w:val="00A43EF8"/>
    <w:rsid w:val="00A440BE"/>
    <w:rsid w:val="00A449EE"/>
    <w:rsid w:val="00A44CEF"/>
    <w:rsid w:val="00A45644"/>
    <w:rsid w:val="00A45EC1"/>
    <w:rsid w:val="00A45FE5"/>
    <w:rsid w:val="00A46BB8"/>
    <w:rsid w:val="00A46FCC"/>
    <w:rsid w:val="00A50666"/>
    <w:rsid w:val="00A507EF"/>
    <w:rsid w:val="00A51BB9"/>
    <w:rsid w:val="00A53357"/>
    <w:rsid w:val="00A53FE1"/>
    <w:rsid w:val="00A55254"/>
    <w:rsid w:val="00A5571D"/>
    <w:rsid w:val="00A57EA0"/>
    <w:rsid w:val="00A6074A"/>
    <w:rsid w:val="00A60BE2"/>
    <w:rsid w:val="00A614E2"/>
    <w:rsid w:val="00A6168A"/>
    <w:rsid w:val="00A6185A"/>
    <w:rsid w:val="00A61FD9"/>
    <w:rsid w:val="00A633E3"/>
    <w:rsid w:val="00A64A97"/>
    <w:rsid w:val="00A64C29"/>
    <w:rsid w:val="00A65766"/>
    <w:rsid w:val="00A65E97"/>
    <w:rsid w:val="00A65F2D"/>
    <w:rsid w:val="00A66E62"/>
    <w:rsid w:val="00A67C04"/>
    <w:rsid w:val="00A7141B"/>
    <w:rsid w:val="00A71857"/>
    <w:rsid w:val="00A720EE"/>
    <w:rsid w:val="00A73600"/>
    <w:rsid w:val="00A73634"/>
    <w:rsid w:val="00A73971"/>
    <w:rsid w:val="00A7669F"/>
    <w:rsid w:val="00A77561"/>
    <w:rsid w:val="00A80B32"/>
    <w:rsid w:val="00A81DFD"/>
    <w:rsid w:val="00A821B7"/>
    <w:rsid w:val="00A825FE"/>
    <w:rsid w:val="00A82DEA"/>
    <w:rsid w:val="00A83F1F"/>
    <w:rsid w:val="00A84024"/>
    <w:rsid w:val="00A8402B"/>
    <w:rsid w:val="00A844F7"/>
    <w:rsid w:val="00A8506D"/>
    <w:rsid w:val="00A85AE4"/>
    <w:rsid w:val="00A85D38"/>
    <w:rsid w:val="00A86540"/>
    <w:rsid w:val="00A86740"/>
    <w:rsid w:val="00A86D54"/>
    <w:rsid w:val="00A91364"/>
    <w:rsid w:val="00A91D75"/>
    <w:rsid w:val="00A93726"/>
    <w:rsid w:val="00A96086"/>
    <w:rsid w:val="00A96F85"/>
    <w:rsid w:val="00A976BA"/>
    <w:rsid w:val="00AA02E6"/>
    <w:rsid w:val="00AA0E53"/>
    <w:rsid w:val="00AA3197"/>
    <w:rsid w:val="00AA4979"/>
    <w:rsid w:val="00AA5607"/>
    <w:rsid w:val="00AA66F8"/>
    <w:rsid w:val="00AA74D4"/>
    <w:rsid w:val="00AA7669"/>
    <w:rsid w:val="00AB1D66"/>
    <w:rsid w:val="00AB20CE"/>
    <w:rsid w:val="00AB246A"/>
    <w:rsid w:val="00AB2BC2"/>
    <w:rsid w:val="00AB2DE5"/>
    <w:rsid w:val="00AB3E23"/>
    <w:rsid w:val="00AB47A4"/>
    <w:rsid w:val="00AB5756"/>
    <w:rsid w:val="00AB5AFC"/>
    <w:rsid w:val="00AB5F3C"/>
    <w:rsid w:val="00AB6EA3"/>
    <w:rsid w:val="00AB75ED"/>
    <w:rsid w:val="00AC113B"/>
    <w:rsid w:val="00AC20D1"/>
    <w:rsid w:val="00AC250E"/>
    <w:rsid w:val="00AC3C74"/>
    <w:rsid w:val="00AC4295"/>
    <w:rsid w:val="00AC45D3"/>
    <w:rsid w:val="00AC4DA2"/>
    <w:rsid w:val="00AC50DE"/>
    <w:rsid w:val="00AC54A7"/>
    <w:rsid w:val="00AC59F0"/>
    <w:rsid w:val="00AC687D"/>
    <w:rsid w:val="00AC6F83"/>
    <w:rsid w:val="00AD0658"/>
    <w:rsid w:val="00AD0BCB"/>
    <w:rsid w:val="00AD114A"/>
    <w:rsid w:val="00AD2FC7"/>
    <w:rsid w:val="00AD36F7"/>
    <w:rsid w:val="00AD593C"/>
    <w:rsid w:val="00AD5968"/>
    <w:rsid w:val="00AD5AE7"/>
    <w:rsid w:val="00AD5D34"/>
    <w:rsid w:val="00AD6854"/>
    <w:rsid w:val="00AD75FC"/>
    <w:rsid w:val="00AD79BF"/>
    <w:rsid w:val="00AE1DE2"/>
    <w:rsid w:val="00AE202D"/>
    <w:rsid w:val="00AE2A91"/>
    <w:rsid w:val="00AE4FB0"/>
    <w:rsid w:val="00AE51DA"/>
    <w:rsid w:val="00AE52A1"/>
    <w:rsid w:val="00AE54F7"/>
    <w:rsid w:val="00AE5AF1"/>
    <w:rsid w:val="00AE6330"/>
    <w:rsid w:val="00AE7693"/>
    <w:rsid w:val="00AE7F72"/>
    <w:rsid w:val="00AF1A71"/>
    <w:rsid w:val="00AF1D03"/>
    <w:rsid w:val="00AF21DF"/>
    <w:rsid w:val="00AF27D9"/>
    <w:rsid w:val="00AF33F8"/>
    <w:rsid w:val="00AF47AB"/>
    <w:rsid w:val="00AF4A05"/>
    <w:rsid w:val="00AF6C36"/>
    <w:rsid w:val="00AF6EC2"/>
    <w:rsid w:val="00AF6F43"/>
    <w:rsid w:val="00AF72DA"/>
    <w:rsid w:val="00AF7A85"/>
    <w:rsid w:val="00B006D1"/>
    <w:rsid w:val="00B00818"/>
    <w:rsid w:val="00B01047"/>
    <w:rsid w:val="00B02E5D"/>
    <w:rsid w:val="00B03A2B"/>
    <w:rsid w:val="00B040F1"/>
    <w:rsid w:val="00B04E25"/>
    <w:rsid w:val="00B0796F"/>
    <w:rsid w:val="00B1138F"/>
    <w:rsid w:val="00B11876"/>
    <w:rsid w:val="00B1244B"/>
    <w:rsid w:val="00B12AA3"/>
    <w:rsid w:val="00B12E1C"/>
    <w:rsid w:val="00B13241"/>
    <w:rsid w:val="00B13293"/>
    <w:rsid w:val="00B13F3D"/>
    <w:rsid w:val="00B1443F"/>
    <w:rsid w:val="00B166A0"/>
    <w:rsid w:val="00B16E56"/>
    <w:rsid w:val="00B21835"/>
    <w:rsid w:val="00B22B19"/>
    <w:rsid w:val="00B23011"/>
    <w:rsid w:val="00B23199"/>
    <w:rsid w:val="00B23735"/>
    <w:rsid w:val="00B25840"/>
    <w:rsid w:val="00B27411"/>
    <w:rsid w:val="00B274F9"/>
    <w:rsid w:val="00B276A7"/>
    <w:rsid w:val="00B276FF"/>
    <w:rsid w:val="00B3021F"/>
    <w:rsid w:val="00B3138E"/>
    <w:rsid w:val="00B314B3"/>
    <w:rsid w:val="00B3305C"/>
    <w:rsid w:val="00B33743"/>
    <w:rsid w:val="00B341CC"/>
    <w:rsid w:val="00B3498F"/>
    <w:rsid w:val="00B34E1E"/>
    <w:rsid w:val="00B34F0B"/>
    <w:rsid w:val="00B35C61"/>
    <w:rsid w:val="00B35E00"/>
    <w:rsid w:val="00B3769D"/>
    <w:rsid w:val="00B37D28"/>
    <w:rsid w:val="00B37DE6"/>
    <w:rsid w:val="00B4186B"/>
    <w:rsid w:val="00B42158"/>
    <w:rsid w:val="00B4225F"/>
    <w:rsid w:val="00B42CAB"/>
    <w:rsid w:val="00B4347D"/>
    <w:rsid w:val="00B441EE"/>
    <w:rsid w:val="00B45211"/>
    <w:rsid w:val="00B47D85"/>
    <w:rsid w:val="00B50328"/>
    <w:rsid w:val="00B505D3"/>
    <w:rsid w:val="00B50BDF"/>
    <w:rsid w:val="00B5135F"/>
    <w:rsid w:val="00B51448"/>
    <w:rsid w:val="00B52288"/>
    <w:rsid w:val="00B53A54"/>
    <w:rsid w:val="00B5405C"/>
    <w:rsid w:val="00B54070"/>
    <w:rsid w:val="00B54ACF"/>
    <w:rsid w:val="00B56034"/>
    <w:rsid w:val="00B57A3C"/>
    <w:rsid w:val="00B57AF4"/>
    <w:rsid w:val="00B6104D"/>
    <w:rsid w:val="00B615AF"/>
    <w:rsid w:val="00B616CA"/>
    <w:rsid w:val="00B61E75"/>
    <w:rsid w:val="00B621F6"/>
    <w:rsid w:val="00B62AF5"/>
    <w:rsid w:val="00B63205"/>
    <w:rsid w:val="00B63DC0"/>
    <w:rsid w:val="00B65692"/>
    <w:rsid w:val="00B65D87"/>
    <w:rsid w:val="00B6693F"/>
    <w:rsid w:val="00B70172"/>
    <w:rsid w:val="00B702F7"/>
    <w:rsid w:val="00B70CED"/>
    <w:rsid w:val="00B710D7"/>
    <w:rsid w:val="00B72481"/>
    <w:rsid w:val="00B746F6"/>
    <w:rsid w:val="00B754E0"/>
    <w:rsid w:val="00B76933"/>
    <w:rsid w:val="00B7752A"/>
    <w:rsid w:val="00B77548"/>
    <w:rsid w:val="00B800B7"/>
    <w:rsid w:val="00B806EC"/>
    <w:rsid w:val="00B80E4A"/>
    <w:rsid w:val="00B811BB"/>
    <w:rsid w:val="00B81AFD"/>
    <w:rsid w:val="00B839B3"/>
    <w:rsid w:val="00B83D49"/>
    <w:rsid w:val="00B8419D"/>
    <w:rsid w:val="00B848B3"/>
    <w:rsid w:val="00B86362"/>
    <w:rsid w:val="00B86418"/>
    <w:rsid w:val="00B86F24"/>
    <w:rsid w:val="00B8721B"/>
    <w:rsid w:val="00B90A35"/>
    <w:rsid w:val="00B91B21"/>
    <w:rsid w:val="00B9304D"/>
    <w:rsid w:val="00B94465"/>
    <w:rsid w:val="00B9606F"/>
    <w:rsid w:val="00B9698D"/>
    <w:rsid w:val="00B96F88"/>
    <w:rsid w:val="00BA0544"/>
    <w:rsid w:val="00BA0A2D"/>
    <w:rsid w:val="00BA0AF6"/>
    <w:rsid w:val="00BA178E"/>
    <w:rsid w:val="00BA1F91"/>
    <w:rsid w:val="00BA1FC4"/>
    <w:rsid w:val="00BA2114"/>
    <w:rsid w:val="00BA241E"/>
    <w:rsid w:val="00BA3CD8"/>
    <w:rsid w:val="00BA47D3"/>
    <w:rsid w:val="00BA57BC"/>
    <w:rsid w:val="00BA5F4E"/>
    <w:rsid w:val="00BA7C29"/>
    <w:rsid w:val="00BB0363"/>
    <w:rsid w:val="00BB101E"/>
    <w:rsid w:val="00BB3276"/>
    <w:rsid w:val="00BB4CA4"/>
    <w:rsid w:val="00BB4E4B"/>
    <w:rsid w:val="00BB7837"/>
    <w:rsid w:val="00BB7CB1"/>
    <w:rsid w:val="00BC04E0"/>
    <w:rsid w:val="00BC1F36"/>
    <w:rsid w:val="00BC3A49"/>
    <w:rsid w:val="00BC412E"/>
    <w:rsid w:val="00BC6D2E"/>
    <w:rsid w:val="00BC79D9"/>
    <w:rsid w:val="00BD0C05"/>
    <w:rsid w:val="00BD141F"/>
    <w:rsid w:val="00BD1B07"/>
    <w:rsid w:val="00BD29C1"/>
    <w:rsid w:val="00BD2C59"/>
    <w:rsid w:val="00BD2C8D"/>
    <w:rsid w:val="00BD2ED8"/>
    <w:rsid w:val="00BD655B"/>
    <w:rsid w:val="00BD68FB"/>
    <w:rsid w:val="00BD6E4C"/>
    <w:rsid w:val="00BD72CB"/>
    <w:rsid w:val="00BE0C6A"/>
    <w:rsid w:val="00BE0DC8"/>
    <w:rsid w:val="00BE0E5D"/>
    <w:rsid w:val="00BE20C1"/>
    <w:rsid w:val="00BE2B35"/>
    <w:rsid w:val="00BE2EE2"/>
    <w:rsid w:val="00BE3A96"/>
    <w:rsid w:val="00BE4B98"/>
    <w:rsid w:val="00BE5A83"/>
    <w:rsid w:val="00BE70CA"/>
    <w:rsid w:val="00BE774D"/>
    <w:rsid w:val="00BF22AD"/>
    <w:rsid w:val="00BF3E72"/>
    <w:rsid w:val="00BF4533"/>
    <w:rsid w:val="00BF5372"/>
    <w:rsid w:val="00BF54DE"/>
    <w:rsid w:val="00BF6F3E"/>
    <w:rsid w:val="00BF77E2"/>
    <w:rsid w:val="00C00C62"/>
    <w:rsid w:val="00C00EE9"/>
    <w:rsid w:val="00C01420"/>
    <w:rsid w:val="00C01F5B"/>
    <w:rsid w:val="00C027AD"/>
    <w:rsid w:val="00C02964"/>
    <w:rsid w:val="00C02EE8"/>
    <w:rsid w:val="00C03A28"/>
    <w:rsid w:val="00C04728"/>
    <w:rsid w:val="00C04C08"/>
    <w:rsid w:val="00C04FB0"/>
    <w:rsid w:val="00C058EB"/>
    <w:rsid w:val="00C0600B"/>
    <w:rsid w:val="00C0613C"/>
    <w:rsid w:val="00C06B74"/>
    <w:rsid w:val="00C06D94"/>
    <w:rsid w:val="00C07366"/>
    <w:rsid w:val="00C077EC"/>
    <w:rsid w:val="00C07C28"/>
    <w:rsid w:val="00C10DEA"/>
    <w:rsid w:val="00C113C4"/>
    <w:rsid w:val="00C11C72"/>
    <w:rsid w:val="00C12CEF"/>
    <w:rsid w:val="00C152D5"/>
    <w:rsid w:val="00C1547C"/>
    <w:rsid w:val="00C15592"/>
    <w:rsid w:val="00C2087B"/>
    <w:rsid w:val="00C22B31"/>
    <w:rsid w:val="00C23DE9"/>
    <w:rsid w:val="00C23E08"/>
    <w:rsid w:val="00C24120"/>
    <w:rsid w:val="00C25BFF"/>
    <w:rsid w:val="00C2619D"/>
    <w:rsid w:val="00C26D98"/>
    <w:rsid w:val="00C27F5A"/>
    <w:rsid w:val="00C3042C"/>
    <w:rsid w:val="00C30E74"/>
    <w:rsid w:val="00C315E3"/>
    <w:rsid w:val="00C324C1"/>
    <w:rsid w:val="00C32794"/>
    <w:rsid w:val="00C35605"/>
    <w:rsid w:val="00C35AFC"/>
    <w:rsid w:val="00C37153"/>
    <w:rsid w:val="00C37B2E"/>
    <w:rsid w:val="00C42006"/>
    <w:rsid w:val="00C427AC"/>
    <w:rsid w:val="00C427C7"/>
    <w:rsid w:val="00C42D9B"/>
    <w:rsid w:val="00C43732"/>
    <w:rsid w:val="00C43C97"/>
    <w:rsid w:val="00C4426A"/>
    <w:rsid w:val="00C44AE8"/>
    <w:rsid w:val="00C44C5D"/>
    <w:rsid w:val="00C44ED4"/>
    <w:rsid w:val="00C45747"/>
    <w:rsid w:val="00C45DC5"/>
    <w:rsid w:val="00C476FB"/>
    <w:rsid w:val="00C5059F"/>
    <w:rsid w:val="00C515B7"/>
    <w:rsid w:val="00C53415"/>
    <w:rsid w:val="00C53A9A"/>
    <w:rsid w:val="00C54317"/>
    <w:rsid w:val="00C55458"/>
    <w:rsid w:val="00C55F39"/>
    <w:rsid w:val="00C5667A"/>
    <w:rsid w:val="00C56D47"/>
    <w:rsid w:val="00C60F57"/>
    <w:rsid w:val="00C62353"/>
    <w:rsid w:val="00C62E0C"/>
    <w:rsid w:val="00C63364"/>
    <w:rsid w:val="00C64455"/>
    <w:rsid w:val="00C64B32"/>
    <w:rsid w:val="00C64DAD"/>
    <w:rsid w:val="00C65A73"/>
    <w:rsid w:val="00C679D9"/>
    <w:rsid w:val="00C70AFE"/>
    <w:rsid w:val="00C70D0E"/>
    <w:rsid w:val="00C72116"/>
    <w:rsid w:val="00C73EAC"/>
    <w:rsid w:val="00C7424B"/>
    <w:rsid w:val="00C74B60"/>
    <w:rsid w:val="00C74BFF"/>
    <w:rsid w:val="00C7574F"/>
    <w:rsid w:val="00C7604B"/>
    <w:rsid w:val="00C778D1"/>
    <w:rsid w:val="00C815A8"/>
    <w:rsid w:val="00C81840"/>
    <w:rsid w:val="00C82520"/>
    <w:rsid w:val="00C82F1C"/>
    <w:rsid w:val="00C83902"/>
    <w:rsid w:val="00C84022"/>
    <w:rsid w:val="00C8424D"/>
    <w:rsid w:val="00C84619"/>
    <w:rsid w:val="00C86A00"/>
    <w:rsid w:val="00C87ABD"/>
    <w:rsid w:val="00C91108"/>
    <w:rsid w:val="00C91133"/>
    <w:rsid w:val="00C915DC"/>
    <w:rsid w:val="00C9189E"/>
    <w:rsid w:val="00C9191D"/>
    <w:rsid w:val="00C91D5F"/>
    <w:rsid w:val="00C91EF5"/>
    <w:rsid w:val="00C920D5"/>
    <w:rsid w:val="00C920E5"/>
    <w:rsid w:val="00C92AD4"/>
    <w:rsid w:val="00C92E22"/>
    <w:rsid w:val="00C93D12"/>
    <w:rsid w:val="00C94D2B"/>
    <w:rsid w:val="00C94FF7"/>
    <w:rsid w:val="00C9586A"/>
    <w:rsid w:val="00C965FE"/>
    <w:rsid w:val="00C976D3"/>
    <w:rsid w:val="00C97C74"/>
    <w:rsid w:val="00CA10D4"/>
    <w:rsid w:val="00CA359F"/>
    <w:rsid w:val="00CA4F22"/>
    <w:rsid w:val="00CA56AE"/>
    <w:rsid w:val="00CA58C1"/>
    <w:rsid w:val="00CA5A75"/>
    <w:rsid w:val="00CA5E7C"/>
    <w:rsid w:val="00CB0671"/>
    <w:rsid w:val="00CB07AD"/>
    <w:rsid w:val="00CB0BAA"/>
    <w:rsid w:val="00CB1E15"/>
    <w:rsid w:val="00CB20CC"/>
    <w:rsid w:val="00CB2151"/>
    <w:rsid w:val="00CB2391"/>
    <w:rsid w:val="00CB2767"/>
    <w:rsid w:val="00CB2E46"/>
    <w:rsid w:val="00CB435B"/>
    <w:rsid w:val="00CB4A32"/>
    <w:rsid w:val="00CB6D8D"/>
    <w:rsid w:val="00CB763A"/>
    <w:rsid w:val="00CB7665"/>
    <w:rsid w:val="00CC1BFE"/>
    <w:rsid w:val="00CC29AD"/>
    <w:rsid w:val="00CC4026"/>
    <w:rsid w:val="00CC5352"/>
    <w:rsid w:val="00CC5F21"/>
    <w:rsid w:val="00CC744A"/>
    <w:rsid w:val="00CC7614"/>
    <w:rsid w:val="00CC76E9"/>
    <w:rsid w:val="00CC7EA8"/>
    <w:rsid w:val="00CD30BF"/>
    <w:rsid w:val="00CD38AC"/>
    <w:rsid w:val="00CD3A3A"/>
    <w:rsid w:val="00CD4DB6"/>
    <w:rsid w:val="00CD58E9"/>
    <w:rsid w:val="00CD5C0E"/>
    <w:rsid w:val="00CD6E79"/>
    <w:rsid w:val="00CD70F5"/>
    <w:rsid w:val="00CD7842"/>
    <w:rsid w:val="00CD7995"/>
    <w:rsid w:val="00CE35E6"/>
    <w:rsid w:val="00CE3A10"/>
    <w:rsid w:val="00CE43DF"/>
    <w:rsid w:val="00CE574D"/>
    <w:rsid w:val="00CE64C6"/>
    <w:rsid w:val="00CE6B4B"/>
    <w:rsid w:val="00CE6C48"/>
    <w:rsid w:val="00CE715B"/>
    <w:rsid w:val="00CE79BE"/>
    <w:rsid w:val="00CF0692"/>
    <w:rsid w:val="00CF1A94"/>
    <w:rsid w:val="00CF1CE8"/>
    <w:rsid w:val="00CF1D96"/>
    <w:rsid w:val="00CF2038"/>
    <w:rsid w:val="00CF27B5"/>
    <w:rsid w:val="00CF3CE4"/>
    <w:rsid w:val="00CF4356"/>
    <w:rsid w:val="00CF4B1A"/>
    <w:rsid w:val="00CF4F2C"/>
    <w:rsid w:val="00CF5F88"/>
    <w:rsid w:val="00CF78AF"/>
    <w:rsid w:val="00D004D3"/>
    <w:rsid w:val="00D0074A"/>
    <w:rsid w:val="00D0377E"/>
    <w:rsid w:val="00D05AB3"/>
    <w:rsid w:val="00D068F8"/>
    <w:rsid w:val="00D06BF1"/>
    <w:rsid w:val="00D10507"/>
    <w:rsid w:val="00D11197"/>
    <w:rsid w:val="00D116EF"/>
    <w:rsid w:val="00D11B8F"/>
    <w:rsid w:val="00D12823"/>
    <w:rsid w:val="00D1329C"/>
    <w:rsid w:val="00D1474A"/>
    <w:rsid w:val="00D1474D"/>
    <w:rsid w:val="00D161B5"/>
    <w:rsid w:val="00D16573"/>
    <w:rsid w:val="00D17BA2"/>
    <w:rsid w:val="00D17D2A"/>
    <w:rsid w:val="00D20F8E"/>
    <w:rsid w:val="00D20FCB"/>
    <w:rsid w:val="00D21E5E"/>
    <w:rsid w:val="00D23D44"/>
    <w:rsid w:val="00D24116"/>
    <w:rsid w:val="00D24539"/>
    <w:rsid w:val="00D24572"/>
    <w:rsid w:val="00D24AB5"/>
    <w:rsid w:val="00D2529C"/>
    <w:rsid w:val="00D271BD"/>
    <w:rsid w:val="00D275DF"/>
    <w:rsid w:val="00D275F5"/>
    <w:rsid w:val="00D27EF8"/>
    <w:rsid w:val="00D30716"/>
    <w:rsid w:val="00D31F85"/>
    <w:rsid w:val="00D32876"/>
    <w:rsid w:val="00D3415A"/>
    <w:rsid w:val="00D34283"/>
    <w:rsid w:val="00D347D4"/>
    <w:rsid w:val="00D35872"/>
    <w:rsid w:val="00D36350"/>
    <w:rsid w:val="00D37CBA"/>
    <w:rsid w:val="00D40C34"/>
    <w:rsid w:val="00D40D92"/>
    <w:rsid w:val="00D4140A"/>
    <w:rsid w:val="00D41461"/>
    <w:rsid w:val="00D42752"/>
    <w:rsid w:val="00D42B51"/>
    <w:rsid w:val="00D4363F"/>
    <w:rsid w:val="00D43CCC"/>
    <w:rsid w:val="00D43DBA"/>
    <w:rsid w:val="00D4429B"/>
    <w:rsid w:val="00D45259"/>
    <w:rsid w:val="00D45E01"/>
    <w:rsid w:val="00D46675"/>
    <w:rsid w:val="00D504D4"/>
    <w:rsid w:val="00D50F1A"/>
    <w:rsid w:val="00D519AA"/>
    <w:rsid w:val="00D51AF2"/>
    <w:rsid w:val="00D51CC1"/>
    <w:rsid w:val="00D52101"/>
    <w:rsid w:val="00D522CA"/>
    <w:rsid w:val="00D525EA"/>
    <w:rsid w:val="00D531D9"/>
    <w:rsid w:val="00D53336"/>
    <w:rsid w:val="00D5397A"/>
    <w:rsid w:val="00D54426"/>
    <w:rsid w:val="00D54BD4"/>
    <w:rsid w:val="00D57C60"/>
    <w:rsid w:val="00D57FEE"/>
    <w:rsid w:val="00D6207A"/>
    <w:rsid w:val="00D621BF"/>
    <w:rsid w:val="00D635C4"/>
    <w:rsid w:val="00D63BC3"/>
    <w:rsid w:val="00D63E0B"/>
    <w:rsid w:val="00D645E6"/>
    <w:rsid w:val="00D65998"/>
    <w:rsid w:val="00D66719"/>
    <w:rsid w:val="00D66A4C"/>
    <w:rsid w:val="00D673A9"/>
    <w:rsid w:val="00D67B28"/>
    <w:rsid w:val="00D67F0A"/>
    <w:rsid w:val="00D71142"/>
    <w:rsid w:val="00D71BAC"/>
    <w:rsid w:val="00D7270B"/>
    <w:rsid w:val="00D73B15"/>
    <w:rsid w:val="00D73C7D"/>
    <w:rsid w:val="00D74000"/>
    <w:rsid w:val="00D7515A"/>
    <w:rsid w:val="00D756B0"/>
    <w:rsid w:val="00D76A18"/>
    <w:rsid w:val="00D7731A"/>
    <w:rsid w:val="00D77F70"/>
    <w:rsid w:val="00D80138"/>
    <w:rsid w:val="00D80A31"/>
    <w:rsid w:val="00D827FF"/>
    <w:rsid w:val="00D85035"/>
    <w:rsid w:val="00D85786"/>
    <w:rsid w:val="00D859A8"/>
    <w:rsid w:val="00D85B28"/>
    <w:rsid w:val="00D86FB9"/>
    <w:rsid w:val="00D87EE2"/>
    <w:rsid w:val="00D92823"/>
    <w:rsid w:val="00D932DD"/>
    <w:rsid w:val="00D9719C"/>
    <w:rsid w:val="00D97ED7"/>
    <w:rsid w:val="00DA09A0"/>
    <w:rsid w:val="00DA1677"/>
    <w:rsid w:val="00DA17C9"/>
    <w:rsid w:val="00DA2BD3"/>
    <w:rsid w:val="00DA31D7"/>
    <w:rsid w:val="00DA4742"/>
    <w:rsid w:val="00DA55F7"/>
    <w:rsid w:val="00DA5C08"/>
    <w:rsid w:val="00DA7172"/>
    <w:rsid w:val="00DB1D5A"/>
    <w:rsid w:val="00DB2E04"/>
    <w:rsid w:val="00DB3FF7"/>
    <w:rsid w:val="00DB5995"/>
    <w:rsid w:val="00DB6018"/>
    <w:rsid w:val="00DB6218"/>
    <w:rsid w:val="00DB751F"/>
    <w:rsid w:val="00DC0B2E"/>
    <w:rsid w:val="00DC0BFB"/>
    <w:rsid w:val="00DC134D"/>
    <w:rsid w:val="00DC2622"/>
    <w:rsid w:val="00DC321D"/>
    <w:rsid w:val="00DC4770"/>
    <w:rsid w:val="00DC52EB"/>
    <w:rsid w:val="00DC5680"/>
    <w:rsid w:val="00DC6BFE"/>
    <w:rsid w:val="00DC7262"/>
    <w:rsid w:val="00DD0256"/>
    <w:rsid w:val="00DD0BDD"/>
    <w:rsid w:val="00DD1492"/>
    <w:rsid w:val="00DD4939"/>
    <w:rsid w:val="00DD5177"/>
    <w:rsid w:val="00DD5880"/>
    <w:rsid w:val="00DD590C"/>
    <w:rsid w:val="00DD6625"/>
    <w:rsid w:val="00DD6E82"/>
    <w:rsid w:val="00DD71B2"/>
    <w:rsid w:val="00DE116F"/>
    <w:rsid w:val="00DE1B20"/>
    <w:rsid w:val="00DE2E3C"/>
    <w:rsid w:val="00DE34E5"/>
    <w:rsid w:val="00DE4890"/>
    <w:rsid w:val="00DE48AD"/>
    <w:rsid w:val="00DE4911"/>
    <w:rsid w:val="00DE5E20"/>
    <w:rsid w:val="00DE728F"/>
    <w:rsid w:val="00DF05AE"/>
    <w:rsid w:val="00DF07BF"/>
    <w:rsid w:val="00DF12BA"/>
    <w:rsid w:val="00DF18FD"/>
    <w:rsid w:val="00DF2298"/>
    <w:rsid w:val="00DF29E1"/>
    <w:rsid w:val="00DF404C"/>
    <w:rsid w:val="00DF4A15"/>
    <w:rsid w:val="00DF5102"/>
    <w:rsid w:val="00DF53AB"/>
    <w:rsid w:val="00DF5552"/>
    <w:rsid w:val="00DF61C3"/>
    <w:rsid w:val="00DF6B99"/>
    <w:rsid w:val="00E0027E"/>
    <w:rsid w:val="00E00D1E"/>
    <w:rsid w:val="00E01249"/>
    <w:rsid w:val="00E03625"/>
    <w:rsid w:val="00E0549F"/>
    <w:rsid w:val="00E06A2F"/>
    <w:rsid w:val="00E07DCE"/>
    <w:rsid w:val="00E1179D"/>
    <w:rsid w:val="00E12183"/>
    <w:rsid w:val="00E122D3"/>
    <w:rsid w:val="00E12613"/>
    <w:rsid w:val="00E12D83"/>
    <w:rsid w:val="00E145FE"/>
    <w:rsid w:val="00E16AC7"/>
    <w:rsid w:val="00E16B4A"/>
    <w:rsid w:val="00E16C68"/>
    <w:rsid w:val="00E17DBC"/>
    <w:rsid w:val="00E20331"/>
    <w:rsid w:val="00E2172F"/>
    <w:rsid w:val="00E21940"/>
    <w:rsid w:val="00E21B5C"/>
    <w:rsid w:val="00E228AA"/>
    <w:rsid w:val="00E2365D"/>
    <w:rsid w:val="00E24A4A"/>
    <w:rsid w:val="00E27D46"/>
    <w:rsid w:val="00E31C55"/>
    <w:rsid w:val="00E32A1C"/>
    <w:rsid w:val="00E33CDD"/>
    <w:rsid w:val="00E3495B"/>
    <w:rsid w:val="00E354C3"/>
    <w:rsid w:val="00E37542"/>
    <w:rsid w:val="00E3774F"/>
    <w:rsid w:val="00E37CC7"/>
    <w:rsid w:val="00E40536"/>
    <w:rsid w:val="00E41CB2"/>
    <w:rsid w:val="00E4218E"/>
    <w:rsid w:val="00E424AD"/>
    <w:rsid w:val="00E42D6C"/>
    <w:rsid w:val="00E42E51"/>
    <w:rsid w:val="00E4473C"/>
    <w:rsid w:val="00E46196"/>
    <w:rsid w:val="00E469BD"/>
    <w:rsid w:val="00E52E77"/>
    <w:rsid w:val="00E52ED9"/>
    <w:rsid w:val="00E54E10"/>
    <w:rsid w:val="00E56259"/>
    <w:rsid w:val="00E57092"/>
    <w:rsid w:val="00E60649"/>
    <w:rsid w:val="00E61645"/>
    <w:rsid w:val="00E61946"/>
    <w:rsid w:val="00E61B69"/>
    <w:rsid w:val="00E628B1"/>
    <w:rsid w:val="00E62DB8"/>
    <w:rsid w:val="00E65B45"/>
    <w:rsid w:val="00E66EC7"/>
    <w:rsid w:val="00E67395"/>
    <w:rsid w:val="00E67489"/>
    <w:rsid w:val="00E677EC"/>
    <w:rsid w:val="00E679DF"/>
    <w:rsid w:val="00E67B42"/>
    <w:rsid w:val="00E70B76"/>
    <w:rsid w:val="00E70DCC"/>
    <w:rsid w:val="00E70E92"/>
    <w:rsid w:val="00E70EDF"/>
    <w:rsid w:val="00E71144"/>
    <w:rsid w:val="00E72213"/>
    <w:rsid w:val="00E72698"/>
    <w:rsid w:val="00E72C18"/>
    <w:rsid w:val="00E7344C"/>
    <w:rsid w:val="00E738FC"/>
    <w:rsid w:val="00E74330"/>
    <w:rsid w:val="00E745FE"/>
    <w:rsid w:val="00E74745"/>
    <w:rsid w:val="00E74BB4"/>
    <w:rsid w:val="00E75B55"/>
    <w:rsid w:val="00E76603"/>
    <w:rsid w:val="00E81A3B"/>
    <w:rsid w:val="00E81E05"/>
    <w:rsid w:val="00E84CC4"/>
    <w:rsid w:val="00E861A0"/>
    <w:rsid w:val="00E876EF"/>
    <w:rsid w:val="00E87AB6"/>
    <w:rsid w:val="00E87F9A"/>
    <w:rsid w:val="00E91F97"/>
    <w:rsid w:val="00E9290A"/>
    <w:rsid w:val="00E92E44"/>
    <w:rsid w:val="00E92ECE"/>
    <w:rsid w:val="00E950D4"/>
    <w:rsid w:val="00E9683B"/>
    <w:rsid w:val="00E97704"/>
    <w:rsid w:val="00EA0008"/>
    <w:rsid w:val="00EA0024"/>
    <w:rsid w:val="00EA0878"/>
    <w:rsid w:val="00EA08DF"/>
    <w:rsid w:val="00EA1071"/>
    <w:rsid w:val="00EA16C0"/>
    <w:rsid w:val="00EA19F4"/>
    <w:rsid w:val="00EA32C6"/>
    <w:rsid w:val="00EA46FF"/>
    <w:rsid w:val="00EA4C10"/>
    <w:rsid w:val="00EA5E89"/>
    <w:rsid w:val="00EA6E8C"/>
    <w:rsid w:val="00EA7AF1"/>
    <w:rsid w:val="00EB061A"/>
    <w:rsid w:val="00EB2753"/>
    <w:rsid w:val="00EB3ED9"/>
    <w:rsid w:val="00EB4DE7"/>
    <w:rsid w:val="00EB5043"/>
    <w:rsid w:val="00EB5E86"/>
    <w:rsid w:val="00EB5F36"/>
    <w:rsid w:val="00EB6496"/>
    <w:rsid w:val="00EB6C59"/>
    <w:rsid w:val="00EB774F"/>
    <w:rsid w:val="00EC1EFD"/>
    <w:rsid w:val="00EC2339"/>
    <w:rsid w:val="00EC241C"/>
    <w:rsid w:val="00EC66BA"/>
    <w:rsid w:val="00EC6A1F"/>
    <w:rsid w:val="00EC6F1A"/>
    <w:rsid w:val="00EC71CD"/>
    <w:rsid w:val="00EC72D9"/>
    <w:rsid w:val="00EC7CDC"/>
    <w:rsid w:val="00ED072B"/>
    <w:rsid w:val="00ED1CDB"/>
    <w:rsid w:val="00ED3966"/>
    <w:rsid w:val="00ED3C8F"/>
    <w:rsid w:val="00ED44FA"/>
    <w:rsid w:val="00ED4AAE"/>
    <w:rsid w:val="00ED5841"/>
    <w:rsid w:val="00ED614C"/>
    <w:rsid w:val="00ED729A"/>
    <w:rsid w:val="00ED7DCE"/>
    <w:rsid w:val="00EE0411"/>
    <w:rsid w:val="00EE0C29"/>
    <w:rsid w:val="00EE10A3"/>
    <w:rsid w:val="00EE2B30"/>
    <w:rsid w:val="00EE2B5A"/>
    <w:rsid w:val="00EE3AE7"/>
    <w:rsid w:val="00EE43B3"/>
    <w:rsid w:val="00EE4D99"/>
    <w:rsid w:val="00EE501B"/>
    <w:rsid w:val="00EE53DA"/>
    <w:rsid w:val="00EE556E"/>
    <w:rsid w:val="00EE5A9B"/>
    <w:rsid w:val="00EF0377"/>
    <w:rsid w:val="00EF0BB3"/>
    <w:rsid w:val="00EF0D8A"/>
    <w:rsid w:val="00EF3232"/>
    <w:rsid w:val="00EF39C4"/>
    <w:rsid w:val="00EF3A14"/>
    <w:rsid w:val="00EF3C25"/>
    <w:rsid w:val="00EF4205"/>
    <w:rsid w:val="00EF4716"/>
    <w:rsid w:val="00EF5AC6"/>
    <w:rsid w:val="00EF6A83"/>
    <w:rsid w:val="00EF6B94"/>
    <w:rsid w:val="00EF7090"/>
    <w:rsid w:val="00EF74A3"/>
    <w:rsid w:val="00EF7A75"/>
    <w:rsid w:val="00F0049C"/>
    <w:rsid w:val="00F00598"/>
    <w:rsid w:val="00F0062F"/>
    <w:rsid w:val="00F010D9"/>
    <w:rsid w:val="00F02406"/>
    <w:rsid w:val="00F03BC4"/>
    <w:rsid w:val="00F03DF5"/>
    <w:rsid w:val="00F05359"/>
    <w:rsid w:val="00F06CB2"/>
    <w:rsid w:val="00F0758B"/>
    <w:rsid w:val="00F1042B"/>
    <w:rsid w:val="00F11CA4"/>
    <w:rsid w:val="00F123E5"/>
    <w:rsid w:val="00F12E97"/>
    <w:rsid w:val="00F12EC4"/>
    <w:rsid w:val="00F12ED8"/>
    <w:rsid w:val="00F13299"/>
    <w:rsid w:val="00F146BD"/>
    <w:rsid w:val="00F1476A"/>
    <w:rsid w:val="00F1594E"/>
    <w:rsid w:val="00F20BDF"/>
    <w:rsid w:val="00F20C2A"/>
    <w:rsid w:val="00F21095"/>
    <w:rsid w:val="00F2136C"/>
    <w:rsid w:val="00F21614"/>
    <w:rsid w:val="00F218B6"/>
    <w:rsid w:val="00F21BB9"/>
    <w:rsid w:val="00F22450"/>
    <w:rsid w:val="00F23730"/>
    <w:rsid w:val="00F241CB"/>
    <w:rsid w:val="00F24591"/>
    <w:rsid w:val="00F25E68"/>
    <w:rsid w:val="00F2756B"/>
    <w:rsid w:val="00F27784"/>
    <w:rsid w:val="00F30FCA"/>
    <w:rsid w:val="00F3152F"/>
    <w:rsid w:val="00F33F7B"/>
    <w:rsid w:val="00F3470A"/>
    <w:rsid w:val="00F3487E"/>
    <w:rsid w:val="00F34A98"/>
    <w:rsid w:val="00F35231"/>
    <w:rsid w:val="00F3560F"/>
    <w:rsid w:val="00F35D8B"/>
    <w:rsid w:val="00F41A3B"/>
    <w:rsid w:val="00F438FD"/>
    <w:rsid w:val="00F44B81"/>
    <w:rsid w:val="00F44E98"/>
    <w:rsid w:val="00F45915"/>
    <w:rsid w:val="00F469FC"/>
    <w:rsid w:val="00F46A57"/>
    <w:rsid w:val="00F46E6C"/>
    <w:rsid w:val="00F47777"/>
    <w:rsid w:val="00F51163"/>
    <w:rsid w:val="00F52EFC"/>
    <w:rsid w:val="00F538D9"/>
    <w:rsid w:val="00F541F7"/>
    <w:rsid w:val="00F562DD"/>
    <w:rsid w:val="00F564E4"/>
    <w:rsid w:val="00F57A74"/>
    <w:rsid w:val="00F605C9"/>
    <w:rsid w:val="00F61595"/>
    <w:rsid w:val="00F61795"/>
    <w:rsid w:val="00F62957"/>
    <w:rsid w:val="00F634B1"/>
    <w:rsid w:val="00F63F4C"/>
    <w:rsid w:val="00F64A1C"/>
    <w:rsid w:val="00F656DD"/>
    <w:rsid w:val="00F6625B"/>
    <w:rsid w:val="00F662DC"/>
    <w:rsid w:val="00F67AF2"/>
    <w:rsid w:val="00F705E7"/>
    <w:rsid w:val="00F73388"/>
    <w:rsid w:val="00F73912"/>
    <w:rsid w:val="00F73B4D"/>
    <w:rsid w:val="00F74526"/>
    <w:rsid w:val="00F759E1"/>
    <w:rsid w:val="00F80F95"/>
    <w:rsid w:val="00F82FA8"/>
    <w:rsid w:val="00F83785"/>
    <w:rsid w:val="00F8474F"/>
    <w:rsid w:val="00F86757"/>
    <w:rsid w:val="00F86A9E"/>
    <w:rsid w:val="00F86E01"/>
    <w:rsid w:val="00F86E41"/>
    <w:rsid w:val="00F90423"/>
    <w:rsid w:val="00F9176E"/>
    <w:rsid w:val="00F91B2A"/>
    <w:rsid w:val="00F91B4D"/>
    <w:rsid w:val="00F91C5A"/>
    <w:rsid w:val="00F9205B"/>
    <w:rsid w:val="00F942AD"/>
    <w:rsid w:val="00F944B1"/>
    <w:rsid w:val="00F94A44"/>
    <w:rsid w:val="00F94B15"/>
    <w:rsid w:val="00F94EA7"/>
    <w:rsid w:val="00F9520E"/>
    <w:rsid w:val="00F95DEB"/>
    <w:rsid w:val="00F95EB6"/>
    <w:rsid w:val="00F97935"/>
    <w:rsid w:val="00F97AEF"/>
    <w:rsid w:val="00FA0254"/>
    <w:rsid w:val="00FA0CA0"/>
    <w:rsid w:val="00FA2400"/>
    <w:rsid w:val="00FA31A5"/>
    <w:rsid w:val="00FA3320"/>
    <w:rsid w:val="00FA4E49"/>
    <w:rsid w:val="00FA5A2D"/>
    <w:rsid w:val="00FA5F27"/>
    <w:rsid w:val="00FA61D5"/>
    <w:rsid w:val="00FB0295"/>
    <w:rsid w:val="00FB03A6"/>
    <w:rsid w:val="00FB0B89"/>
    <w:rsid w:val="00FB10FB"/>
    <w:rsid w:val="00FB1160"/>
    <w:rsid w:val="00FB6695"/>
    <w:rsid w:val="00FB6986"/>
    <w:rsid w:val="00FB71BE"/>
    <w:rsid w:val="00FC15B8"/>
    <w:rsid w:val="00FC15F3"/>
    <w:rsid w:val="00FC1C36"/>
    <w:rsid w:val="00FC278B"/>
    <w:rsid w:val="00FC2F06"/>
    <w:rsid w:val="00FC3620"/>
    <w:rsid w:val="00FC43B5"/>
    <w:rsid w:val="00FC4D09"/>
    <w:rsid w:val="00FC5392"/>
    <w:rsid w:val="00FC56A5"/>
    <w:rsid w:val="00FC573D"/>
    <w:rsid w:val="00FC5C27"/>
    <w:rsid w:val="00FC69BC"/>
    <w:rsid w:val="00FC7704"/>
    <w:rsid w:val="00FD0303"/>
    <w:rsid w:val="00FD0720"/>
    <w:rsid w:val="00FD0860"/>
    <w:rsid w:val="00FD4238"/>
    <w:rsid w:val="00FD49E5"/>
    <w:rsid w:val="00FD5300"/>
    <w:rsid w:val="00FD54D2"/>
    <w:rsid w:val="00FD5D68"/>
    <w:rsid w:val="00FD5F00"/>
    <w:rsid w:val="00FE0ECB"/>
    <w:rsid w:val="00FE140D"/>
    <w:rsid w:val="00FE1E93"/>
    <w:rsid w:val="00FE2D1D"/>
    <w:rsid w:val="00FE2F3D"/>
    <w:rsid w:val="00FE3A70"/>
    <w:rsid w:val="00FE4019"/>
    <w:rsid w:val="00FE4F79"/>
    <w:rsid w:val="00FE6CF2"/>
    <w:rsid w:val="00FE7944"/>
    <w:rsid w:val="00FF00B2"/>
    <w:rsid w:val="00FF0C5B"/>
    <w:rsid w:val="00FF13DC"/>
    <w:rsid w:val="00FF1493"/>
    <w:rsid w:val="00FF36E9"/>
    <w:rsid w:val="00FF43DF"/>
    <w:rsid w:val="00FF4DEB"/>
    <w:rsid w:val="00FF633F"/>
    <w:rsid w:val="00FF7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8D880"/>
  <w15:docId w15:val="{7CFAED97-F1C1-46BF-A588-0F26869A9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A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2B5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60F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E62DB8"/>
    <w:pPr>
      <w:spacing w:before="100" w:beforeAutospacing="1" w:after="100" w:afterAutospacing="1"/>
      <w:outlineLvl w:val="3"/>
    </w:pPr>
    <w:rPr>
      <w:b/>
      <w:bCs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12A3C"/>
    <w:pPr>
      <w:keepLines/>
      <w:tabs>
        <w:tab w:val="center" w:pos="4320"/>
        <w:tab w:val="right" w:pos="8640"/>
      </w:tabs>
      <w:spacing w:line="480" w:lineRule="auto"/>
      <w:jc w:val="center"/>
    </w:pPr>
  </w:style>
  <w:style w:type="character" w:customStyle="1" w:styleId="HeaderChar">
    <w:name w:val="Header Char"/>
    <w:basedOn w:val="DefaultParagraphFont"/>
    <w:link w:val="Header"/>
    <w:rsid w:val="00312A3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AuthorInfo">
    <w:name w:val="Author Info"/>
    <w:basedOn w:val="Normal"/>
    <w:rsid w:val="00312A3C"/>
    <w:pPr>
      <w:tabs>
        <w:tab w:val="right" w:pos="8640"/>
      </w:tabs>
      <w:spacing w:line="480" w:lineRule="auto"/>
      <w:jc w:val="center"/>
    </w:pPr>
  </w:style>
  <w:style w:type="paragraph" w:customStyle="1" w:styleId="TitleOfPaperCover">
    <w:name w:val="TitleOfPaper_Cover"/>
    <w:basedOn w:val="Normal"/>
    <w:rsid w:val="00312A3C"/>
    <w:pPr>
      <w:keepNext/>
      <w:keepLines/>
      <w:tabs>
        <w:tab w:val="right" w:pos="8640"/>
      </w:tabs>
      <w:spacing w:line="480" w:lineRule="auto"/>
      <w:jc w:val="center"/>
    </w:pPr>
    <w:rPr>
      <w:szCs w:val="22"/>
    </w:rPr>
  </w:style>
  <w:style w:type="paragraph" w:customStyle="1" w:styleId="AbstractText">
    <w:name w:val="Abstract Text"/>
    <w:basedOn w:val="BodyText"/>
    <w:rsid w:val="00312A3C"/>
    <w:pPr>
      <w:keepNext/>
      <w:tabs>
        <w:tab w:val="right" w:pos="8640"/>
      </w:tabs>
      <w:spacing w:after="0" w:line="480" w:lineRule="auto"/>
    </w:pPr>
    <w:rPr>
      <w:szCs w:val="22"/>
    </w:rPr>
  </w:style>
  <w:style w:type="character" w:styleId="Strong">
    <w:name w:val="Strong"/>
    <w:uiPriority w:val="22"/>
    <w:qFormat/>
    <w:rsid w:val="00312A3C"/>
    <w:rPr>
      <w:b/>
      <w:bCs/>
    </w:rPr>
  </w:style>
  <w:style w:type="paragraph" w:customStyle="1" w:styleId="class4">
    <w:name w:val="class4"/>
    <w:basedOn w:val="Normal"/>
    <w:rsid w:val="00312A3C"/>
    <w:pPr>
      <w:spacing w:before="100" w:beforeAutospacing="1" w:after="100" w:afterAutospacing="1"/>
    </w:pPr>
  </w:style>
  <w:style w:type="character" w:styleId="Hyperlink">
    <w:name w:val="Hyperlink"/>
    <w:uiPriority w:val="99"/>
    <w:unhideWhenUsed/>
    <w:rsid w:val="00312A3C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312A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2A3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312A3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2A3C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457C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4702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E69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69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696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9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96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9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961"/>
    <w:rPr>
      <w:rFonts w:ascii="Segoe UI" w:eastAsia="Times New Roman" w:hAnsi="Segoe UI" w:cs="Segoe UI"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D2B1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D2B1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D2B12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C3042C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E62DB8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D42B5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1F21F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46E6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D68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62BE8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C60F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24EC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24EC9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ref-title">
    <w:name w:val="ref-title"/>
    <w:basedOn w:val="DefaultParagraphFont"/>
    <w:rsid w:val="00166D24"/>
  </w:style>
  <w:style w:type="character" w:customStyle="1" w:styleId="ref-journal">
    <w:name w:val="ref-journal"/>
    <w:basedOn w:val="DefaultParagraphFont"/>
    <w:rsid w:val="00166D24"/>
  </w:style>
  <w:style w:type="character" w:customStyle="1" w:styleId="ref-vol">
    <w:name w:val="ref-vol"/>
    <w:basedOn w:val="DefaultParagraphFont"/>
    <w:rsid w:val="00166D24"/>
  </w:style>
  <w:style w:type="paragraph" w:styleId="PlainText">
    <w:name w:val="Plain Text"/>
    <w:basedOn w:val="Normal"/>
    <w:link w:val="PlainTextChar"/>
    <w:uiPriority w:val="99"/>
    <w:unhideWhenUsed/>
    <w:rsid w:val="00C815A8"/>
    <w:rPr>
      <w:rFonts w:ascii="Consolas" w:eastAsiaTheme="minorHAnsi" w:hAnsi="Consolas" w:cs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C815A8"/>
    <w:rPr>
      <w:rFonts w:ascii="Consolas" w:hAnsi="Consolas" w:cs="Consolas"/>
      <w:sz w:val="21"/>
      <w:szCs w:val="21"/>
    </w:rPr>
  </w:style>
  <w:style w:type="character" w:customStyle="1" w:styleId="person">
    <w:name w:val="person"/>
    <w:basedOn w:val="DefaultParagraphFont"/>
    <w:rsid w:val="0028258E"/>
  </w:style>
  <w:style w:type="character" w:customStyle="1" w:styleId="personname">
    <w:name w:val="person_name"/>
    <w:basedOn w:val="DefaultParagraphFont"/>
    <w:rsid w:val="0028258E"/>
  </w:style>
  <w:style w:type="character" w:styleId="Emphasis">
    <w:name w:val="Emphasis"/>
    <w:basedOn w:val="DefaultParagraphFont"/>
    <w:uiPriority w:val="20"/>
    <w:qFormat/>
    <w:rsid w:val="0028258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183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9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8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65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13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48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49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76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1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3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26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17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12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6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AE0A1758-4443-42E1-806C-2C3066D552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277</Words>
  <Characters>12982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Hendry (Staff)</dc:creator>
  <cp:keywords/>
  <dc:description/>
  <cp:lastModifiedBy>Paul Allanson (Staff)</cp:lastModifiedBy>
  <cp:revision>3</cp:revision>
  <cp:lastPrinted>2021-07-02T13:53:00Z</cp:lastPrinted>
  <dcterms:created xsi:type="dcterms:W3CDTF">2022-07-27T14:40:00Z</dcterms:created>
  <dcterms:modified xsi:type="dcterms:W3CDTF">2022-07-27T14:40:00Z</dcterms:modified>
</cp:coreProperties>
</file>